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BA17A" w14:textId="66DC2B16" w:rsidR="005E35FD" w:rsidRPr="008E5B41" w:rsidRDefault="005E35FD" w:rsidP="008E5B41">
      <w:pPr>
        <w:spacing w:line="360" w:lineRule="auto"/>
        <w:jc w:val="center"/>
        <w:rPr>
          <w:rFonts w:ascii="Calibri" w:hAnsi="Calibri" w:cs="Calibri"/>
          <w:b/>
          <w:color w:val="000000" w:themeColor="text1"/>
          <w:u w:val="single"/>
          <w:lang w:val="en-US"/>
        </w:rPr>
      </w:pPr>
      <w:r w:rsidRPr="008E5B41">
        <w:rPr>
          <w:rFonts w:ascii="Calibri" w:hAnsi="Calibri" w:cs="Calibri"/>
          <w:b/>
          <w:color w:val="000000" w:themeColor="text1"/>
          <w:u w:val="single"/>
          <w:lang w:val="en-US"/>
        </w:rPr>
        <w:t>P</w:t>
      </w:r>
      <w:r w:rsidR="001C1FB4" w:rsidRPr="008E5B41">
        <w:rPr>
          <w:rFonts w:ascii="Calibri" w:hAnsi="Calibri" w:cs="Calibri"/>
          <w:b/>
          <w:color w:val="000000" w:themeColor="text1"/>
          <w:u w:val="single"/>
          <w:lang w:val="en-US"/>
        </w:rPr>
        <w:t>rotocol</w:t>
      </w:r>
      <w:r w:rsidRPr="008E5B41">
        <w:rPr>
          <w:rFonts w:ascii="Calibri" w:hAnsi="Calibri" w:cs="Calibri"/>
          <w:b/>
          <w:color w:val="000000" w:themeColor="text1"/>
          <w:u w:val="single"/>
          <w:lang w:val="en-US"/>
        </w:rPr>
        <w:t xml:space="preserve"> for literature search</w:t>
      </w:r>
      <w:r w:rsidR="009C5991" w:rsidRPr="008E5B41">
        <w:rPr>
          <w:rFonts w:ascii="Calibri" w:hAnsi="Calibri" w:cs="Calibri"/>
          <w:b/>
          <w:color w:val="000000" w:themeColor="text1"/>
          <w:u w:val="single"/>
          <w:lang w:val="en-US"/>
        </w:rPr>
        <w:t xml:space="preserve"> and data analysis</w:t>
      </w:r>
    </w:p>
    <w:p w14:paraId="75385E5D" w14:textId="513AF1B8" w:rsidR="005E35FD" w:rsidRPr="008E5B41" w:rsidRDefault="005E35FD" w:rsidP="008E5B41">
      <w:pPr>
        <w:spacing w:line="360" w:lineRule="auto"/>
        <w:rPr>
          <w:rFonts w:ascii="Calibri" w:hAnsi="Calibri" w:cs="Calibri"/>
        </w:rPr>
      </w:pPr>
      <w:r w:rsidRPr="008E5B41">
        <w:rPr>
          <w:rFonts w:ascii="Calibri" w:hAnsi="Calibri" w:cs="Calibri"/>
          <w:color w:val="000000" w:themeColor="text1"/>
          <w:lang w:val="en-US"/>
        </w:rPr>
        <w:t xml:space="preserve">Das S, Grant L. </w:t>
      </w:r>
      <w:r w:rsidR="00586448" w:rsidRPr="008E5B41">
        <w:rPr>
          <w:rFonts w:ascii="Calibri" w:hAnsi="Calibri" w:cs="Calibri"/>
          <w:color w:val="000000" w:themeColor="text1"/>
          <w:lang w:val="en-US"/>
        </w:rPr>
        <w:t>‘</w:t>
      </w:r>
      <w:r w:rsidRPr="008E5B41">
        <w:rPr>
          <w:rFonts w:ascii="Calibri" w:hAnsi="Calibri" w:cs="Calibri"/>
          <w:color w:val="000000" w:themeColor="text1"/>
          <w:lang w:val="en-US"/>
        </w:rPr>
        <w:t>Task</w:t>
      </w:r>
      <w:r w:rsidRPr="008E5B41">
        <w:rPr>
          <w:rFonts w:ascii="Calibri" w:hAnsi="Calibri" w:cs="Calibri"/>
        </w:rPr>
        <w:t xml:space="preserve"> shifting healthcare services in the post-COVID world: A scoping review</w:t>
      </w:r>
      <w:r w:rsidR="00586448" w:rsidRPr="008E5B41">
        <w:rPr>
          <w:rFonts w:ascii="Calibri" w:hAnsi="Calibri" w:cs="Calibri"/>
        </w:rPr>
        <w:t>’</w:t>
      </w:r>
    </w:p>
    <w:p w14:paraId="220778CB" w14:textId="77777777" w:rsidR="00877502" w:rsidRPr="008E5B41" w:rsidRDefault="00877502" w:rsidP="008E5B41">
      <w:pPr>
        <w:spacing w:line="360" w:lineRule="auto"/>
        <w:jc w:val="both"/>
        <w:rPr>
          <w:rFonts w:ascii="Calibri" w:hAnsi="Calibri" w:cs="Calibri"/>
          <w:b/>
          <w:color w:val="000000" w:themeColor="text1"/>
          <w:lang w:val="en-US"/>
        </w:rPr>
      </w:pPr>
    </w:p>
    <w:p w14:paraId="2EFA58E3" w14:textId="781AE617" w:rsidR="00CC478E" w:rsidRPr="008E5B41" w:rsidRDefault="000E4ED5" w:rsidP="008E5B41">
      <w:pPr>
        <w:spacing w:line="360" w:lineRule="auto"/>
        <w:jc w:val="both"/>
        <w:rPr>
          <w:rFonts w:ascii="Calibri" w:hAnsi="Calibri" w:cs="Calibri"/>
          <w:color w:val="000000" w:themeColor="text1"/>
        </w:rPr>
      </w:pPr>
      <w:r w:rsidRPr="008E5B41">
        <w:rPr>
          <w:rFonts w:ascii="Calibri" w:hAnsi="Calibri" w:cs="Calibri"/>
          <w:color w:val="000000" w:themeColor="text1"/>
        </w:rPr>
        <w:t>We conducted a s</w:t>
      </w:r>
      <w:r w:rsidR="00386830" w:rsidRPr="008E5B41">
        <w:rPr>
          <w:rFonts w:ascii="Calibri" w:hAnsi="Calibri" w:cs="Calibri"/>
          <w:color w:val="000000" w:themeColor="text1"/>
        </w:rPr>
        <w:t xml:space="preserve">coping </w:t>
      </w:r>
      <w:r w:rsidR="00CC478E" w:rsidRPr="008E5B41">
        <w:rPr>
          <w:rFonts w:ascii="Calibri" w:hAnsi="Calibri" w:cs="Calibri"/>
          <w:color w:val="000000" w:themeColor="text1"/>
        </w:rPr>
        <w:t>review</w:t>
      </w:r>
      <w:r w:rsidRPr="008E5B41">
        <w:rPr>
          <w:rFonts w:ascii="Calibri" w:hAnsi="Calibri" w:cs="Calibri"/>
          <w:color w:val="000000" w:themeColor="text1"/>
        </w:rPr>
        <w:t xml:space="preserve"> as they help</w:t>
      </w:r>
      <w:r w:rsidR="00386830" w:rsidRPr="008E5B41">
        <w:rPr>
          <w:rFonts w:ascii="Calibri" w:hAnsi="Calibri" w:cs="Calibri"/>
          <w:color w:val="000000" w:themeColor="text1"/>
        </w:rPr>
        <w:t xml:space="preserve"> understand the range, scale and nature of a research theme, outline and </w:t>
      </w:r>
      <w:r w:rsidR="00794F2B" w:rsidRPr="008E5B41">
        <w:rPr>
          <w:rFonts w:ascii="Calibri" w:hAnsi="Calibri" w:cs="Calibri"/>
          <w:color w:val="000000" w:themeColor="text1"/>
        </w:rPr>
        <w:t>present</w:t>
      </w:r>
      <w:r w:rsidR="00386830" w:rsidRPr="008E5B41">
        <w:rPr>
          <w:rFonts w:ascii="Calibri" w:hAnsi="Calibri" w:cs="Calibri"/>
          <w:color w:val="000000" w:themeColor="text1"/>
        </w:rPr>
        <w:t xml:space="preserve"> evidences, highlight gaps in literature and </w:t>
      </w:r>
      <w:r w:rsidR="006609A0" w:rsidRPr="008E5B41">
        <w:rPr>
          <w:rFonts w:ascii="Calibri" w:hAnsi="Calibri" w:cs="Calibri"/>
          <w:color w:val="000000" w:themeColor="text1"/>
        </w:rPr>
        <w:t xml:space="preserve">help </w:t>
      </w:r>
      <w:r w:rsidR="00386830" w:rsidRPr="008E5B41">
        <w:rPr>
          <w:rFonts w:ascii="Calibri" w:hAnsi="Calibri" w:cs="Calibri"/>
          <w:color w:val="000000" w:themeColor="text1"/>
        </w:rPr>
        <w:t xml:space="preserve">evaluate </w:t>
      </w:r>
      <w:r w:rsidR="006609A0" w:rsidRPr="008E5B41">
        <w:rPr>
          <w:rFonts w:ascii="Calibri" w:hAnsi="Calibri" w:cs="Calibri"/>
          <w:color w:val="000000" w:themeColor="text1"/>
        </w:rPr>
        <w:t>whether</w:t>
      </w:r>
      <w:r w:rsidR="00386830" w:rsidRPr="008E5B41">
        <w:rPr>
          <w:rFonts w:ascii="Calibri" w:hAnsi="Calibri" w:cs="Calibri"/>
          <w:color w:val="000000" w:themeColor="text1"/>
        </w:rPr>
        <w:t xml:space="preserve"> undertaking a full systematic review</w:t>
      </w:r>
      <w:r w:rsidR="006609A0" w:rsidRPr="008E5B41">
        <w:rPr>
          <w:rFonts w:ascii="Calibri" w:hAnsi="Calibri" w:cs="Calibri"/>
          <w:color w:val="000000" w:themeColor="text1"/>
        </w:rPr>
        <w:t xml:space="preserve"> pertaining to the question of interest would be beneficial</w:t>
      </w:r>
      <w:r w:rsidR="00A05FDA" w:rsidRPr="008E5B41">
        <w:rPr>
          <w:rFonts w:ascii="Calibri" w:hAnsi="Calibri" w:cs="Calibri"/>
          <w:color w:val="000000" w:themeColor="text1"/>
        </w:rPr>
        <w:t xml:space="preserve"> </w:t>
      </w:r>
      <w:sdt>
        <w:sdtPr>
          <w:rPr>
            <w:rFonts w:ascii="Calibri" w:hAnsi="Calibri" w:cs="Calibri"/>
            <w:color w:val="000000"/>
          </w:rPr>
          <w:tag w:val="MENDELEY_CITATION_v3_eyJjaXRhdGlvbklEIjoiTUVOREVMRVlfQ0lUQVRJT05fMjc0MjdjYjUtNWYwMS00ZmFiLThlYWItMzg4NmI0NmU0NDVkIiwicHJvcGVydGllcyI6eyJub3RlSW5kZXgiOjB9LCJpc0VkaXRlZCI6ZmFsc2UsIm1hbnVhbE92ZXJyaWRlIjp7ImlzTWFudWFsbHlPdmVycmlkZGVuIjpmYWxzZSwiY2l0ZXByb2NUZXh0IjoiWzEsMl0iLCJtYW51YWxPdmVycmlkZVRleHQiOiIifSwiY2l0YXRpb25JdGVtcyI6W3siaWQiOiI0YjZmNDVmMy1kMGU5LTM5ZjEtOTk3MS0xYWViZTJlMTFiZGEiLCJpdGVtRGF0YSI6eyJ0eXBlIjoiY2hhcHRlciIsImlkIjoiNGI2ZjQ1ZjMtZDBlOS0zOWYxLTk5NzEtMWFlYmUyZTExYmRhIiwidGl0bGUiOiJTeW50aGVzaXNpbmcgcmVzZWFyY2ggZXZpZGVuY2UuIiwiYXV0aG9yIjpbeyJmYW1pbHkiOiJNYXlzIiwiZ2l2ZW4iOiJOLiIsInBhcnNlLW5hbWVzIjpmYWxzZSwiZHJvcHBpbmctcGFydGljbGUiOiIiLCJub24tZHJvcHBpbmctcGFydGljbGUiOiIifSx7ImZhbWlseSI6IlJvYmVydHMiLCJnaXZlbiI6IkUuIiwicGFyc2UtbmFtZXMiOmZhbHNlLCJkcm9wcGluZy1wYXJ0aWNsZSI6IiIsIm5vbi1kcm9wcGluZy1wYXJ0aWNsZSI6IiJ9LHsiZmFtaWx5IjoiUG9wYXkiLCJnaXZlbiI6IkouIiwicGFyc2UtbmFtZXMiOmZhbHNlLCJkcm9wcGluZy1wYXJ0aWNsZSI6IiIsIm5vbi1kcm9wcGluZy1wYXJ0aWNsZSI6IiJ9XSwiY29udGFpbmVyLXRpdGxlIjoiU3R1ZHlpbmcgdGhlIG9yZ2FuaXNhdGlvbiBhbmQgZGVsaXZlcnkgb2YgaGVhbHRoIHNlcnZpY2VzOiBSZXNlYXJjaCBtZXRob2RzLiIsImlzc3VlZCI6eyJkYXRlLXBhcnRzIjpbWzIwMDFdXX0sImFic3RyYWN0IjoiVGhpcyBjaGFwdGVyIGRpc2N1c3NlcyB0aGUgc3ludGhlc2lzIG9mIGV2aWRlbmNlIGluIHRoZSBmaWVsZCBvZiBkZWxpdmVyeSBhbmQgb3JnYW5pc2F0aW9uIG9mIGhlYWx0aCBzZXJ2aWNlcy4gSXQgYWltcyB0byBhbnN3ZXIgdHdvIHF1ZXN0aW9uczogV2hhdCBhcmUgdGhlIHBhcnRpY3VsYXIgY2hhbGxlbmdlcyB0aGF0IHJldmlld2VycyBpbnZlc3RpZ2F0aW5nIG9yZ2FuaXNhLSB0aW9uIGFuZCBkZWxpdmVyeSBvZiBoZWFsdGggc2VydmljZXMgYXJlIGxpa2VseSB0byBmYWNlPyBHaXZlbiB0aGUgd2lkZSByYW5nZSBvZiBkaXNjaXBsaW5lcyBhbmQgbWV0aG9kcyB0byBiZSBmb3VuZCBpbiBvcmdhbmktIHNhdGlvbmFsIHJlc2VhcmNoIChib3RoIHF1YW50aXRhdGl2ZSBhbmQgcXVhbGl0YXRpdmUpLCBob3cgY2FuIGV2aWRlbmNlIGZyb20gc3VjaCBzdHVkaWVzIGJlIGlkZW50aWZpZWQsIHNlbGVjdGVkIGFuZCBzeW50aGVzaXNlZCB3aXRoIGNvbmZpLSBkZW5jZT8gVGhlcmUgaXMgYSBsYXJnZSBsaXRlcmF0dXJlIG9uIG1ldGhvZHMgdG8gc3ludGhlc2lzZSByZXNlYXJjaCBldmlkZW5jZSBmcm9tIHN0dWRpZXMgdGhhdCBlbXBsb3kgZXhwZXJpbWVudGFsIGRlc2lnbnMsIHBhcnRpY3VsYXJseSByYW5kb21pc2VkIGNvbnRyb2xsZWQgdHJpYWxzIG9mIGNsaW5pY2FsIGludGVydmVudGlvbnMgYW5kIGRydWdzLCBhbmQgYSByZWFzb25hYmxlIGRlZ3JlZSBvZiBjb25zZW5zdXMgYXMgdG8gaG93IHN1Y2ggc3ludGhlc2VzIHNob3VsZCBiZSB1bmRlcnRha2VuLiBCeSBjb250cmFzdCwgdGhlcmUgaGFzIGJlZW4gbXVjaCBsZXNzIGRpc2N1c3Npb24sIGFuZCBzdGlsbCBsZXNzIGFncmVlbWVudCwgb24gaG93IHRvIHN5bnRoZXNpc2UgdGhlIGV2aWRlbmNlIGdlbmVyYXRlZCBmcm9tIG90aGVyIG1ldGhvZHMgb2YgcmVzZWFyY2guIFRoaXMgY2hhcHRlciBmb2N1c2VzIG9uIHRoZSBpc3N1ZXMgZW5jb3VudGVyZWQgaW4gc3ludGhlc2lzaW5nIG1haW5seSBub24tZXhwZXJpLSBtZW50YWwgZXZpZGVuY2UsIGluY2x1ZGluZyBxdWFsaXRhdGl2ZSBkYXRhLiBJdCBicmllZmx5IGNvdmVycyB0aGUgc3RhZ2VzIG9mIHN1Y2ggYSByZXZpZXcgZnJvbSBkZWZpbmluZyB0aGUgcmVzZWFyY2ggcXVlc3Rpb24sIHRocm91Z2ggc2NvcGluZyB0aGUgc3R1ZHksIHNlYXJjaGluZyB0aGUgbGl0ZXJhdHVyZSwgc2VsZWN0aW5nIHJlbGV2YW50IHN0dWRpZXMgZm9yIGluY2x1c2lvbiwgZXh0cmFjdGluZyBkYXRhLCBhc3Nlc3NpbmcgdGhlIHF1YWxpdHkgb2YgZXZpZGVuY2UgaW4gc3R1ZGllcywgdG8gdGhlIGFuYWx5c2lzLCBwcmVzZW50YXRpb24gYW5kIGludGVycHJldGF0aW9uIG9mIHRoZSBmaW5kaW5ncy4gVGhlIGNoYXB0ZXIgY29uY2x1ZGVzIHdpdGggYSBkaXNjdXNzaW9uIG9mIHRoZSBwcm9ibGVtcyBsaWtlbHkgdG8gYXJpc2Ugd2hlbiByZXZpZXdpbmcgc2VydmljZSBvcmdhbmlzYXRpb24gYW5kIGRlbGl2ZXJ5LiBPcmdhbmlzYXRpb25zIHRlbmQgdG8gYmUgY29tcGxleCAoYmVpbmcgZW1iZWRkZWQgd2l0aGluIGEgd2lkZXIgaGVhbHRoIHN5c3RlbSBhbmQgY3VsdHVyZSkgYW5kIG9yZ2FuaXNhdGlvbmFsIGJlaGF2aW91ciBpcyBmcmVxdWVudGx5IG5vdCBzdXNjZXB0aWJsZSB0byBleHBlcmltZW50YWwgc3R1ZHkuIEluIGFkZGl0aW9uLCByZXZpZXdzIGluIHRoaXMgYXJlYSBhcmUgb2Z0ZW4gY29uY2VybmVkIHdpdGggZGVzY3JpcHRpdmUgc3R1ZGllcyByYXRoZXIgdGhhbiBjb21wYXJpc29ucyBvZiBkaWZmZXJlbnQgaW50ZXJ2ZW50aW9ucy4iLCJjb250YWluZXItdGl0bGUtc2hvcnQiOiIifSwiaXNUZW1wb3JhcnkiOmZhbHNlfSx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RE9JIjoiMTAuMTA4MC8xMzY0NTU3MDMyMDAwMTE5NjE2IiwiSVNTTiI6IjEzNjQ1NTc5IiwiaXNzdWVkIjp7ImRhdGUtcGFydHMiOltbMjAwNV1dfS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
          <w:id w:val="1882129889"/>
          <w:placeholder>
            <w:docPart w:val="DefaultPlaceholder_-1854013440"/>
          </w:placeholder>
        </w:sdtPr>
        <w:sdtEndPr/>
        <w:sdtContent>
          <w:r w:rsidR="008E5B41" w:rsidRPr="008E5B41">
            <w:rPr>
              <w:rFonts w:ascii="Calibri" w:hAnsi="Calibri" w:cs="Calibri"/>
              <w:color w:val="000000"/>
            </w:rPr>
            <w:t>[1,2]</w:t>
          </w:r>
        </w:sdtContent>
      </w:sdt>
      <w:r w:rsidR="00A05FDA" w:rsidRPr="008E5B41">
        <w:rPr>
          <w:rFonts w:ascii="Calibri" w:hAnsi="Calibri" w:cs="Calibri"/>
          <w:color w:val="000000"/>
        </w:rPr>
        <w:t>.</w:t>
      </w:r>
      <w:r w:rsidR="00CF2634" w:rsidRPr="008E5B41">
        <w:rPr>
          <w:rFonts w:ascii="Calibri" w:hAnsi="Calibri" w:cs="Calibri"/>
          <w:color w:val="000000" w:themeColor="text1"/>
        </w:rPr>
        <w:t xml:space="preserve"> </w:t>
      </w:r>
      <w:r w:rsidR="001B04E2" w:rsidRPr="008E5B41">
        <w:rPr>
          <w:rFonts w:ascii="Calibri" w:hAnsi="Calibri" w:cs="Calibri"/>
          <w:color w:val="000000" w:themeColor="text1"/>
        </w:rPr>
        <w:t>Scoping reviews differ from systematic reviews in a way that the latter usually has well-defined questions</w:t>
      </w:r>
      <w:r w:rsidR="007D4429" w:rsidRPr="008E5B41">
        <w:rPr>
          <w:rFonts w:ascii="Calibri" w:hAnsi="Calibri" w:cs="Calibri"/>
          <w:color w:val="000000" w:themeColor="text1"/>
        </w:rPr>
        <w:t xml:space="preserve"> and study designs to</w:t>
      </w:r>
      <w:r w:rsidR="001B04E2" w:rsidRPr="008E5B41">
        <w:rPr>
          <w:rFonts w:ascii="Calibri" w:hAnsi="Calibri" w:cs="Calibri"/>
          <w:color w:val="000000" w:themeColor="text1"/>
        </w:rPr>
        <w:t xml:space="preserve"> begin investigating literature with</w:t>
      </w:r>
      <w:r w:rsidR="007D4429" w:rsidRPr="008E5B41">
        <w:rPr>
          <w:rFonts w:ascii="Calibri" w:hAnsi="Calibri" w:cs="Calibri"/>
          <w:color w:val="000000" w:themeColor="text1"/>
        </w:rPr>
        <w:t xml:space="preserve">, while the former </w:t>
      </w:r>
      <w:r w:rsidR="001B04E2" w:rsidRPr="008E5B41">
        <w:rPr>
          <w:rFonts w:ascii="Calibri" w:hAnsi="Calibri" w:cs="Calibri"/>
          <w:color w:val="000000" w:themeColor="text1"/>
        </w:rPr>
        <w:t>has a broader focus and can include diverse types of studies in it</w:t>
      </w:r>
      <w:r w:rsidR="009507EE" w:rsidRPr="008E5B41">
        <w:rPr>
          <w:rFonts w:ascii="Calibri" w:hAnsi="Calibri" w:cs="Calibri"/>
          <w:color w:val="000000" w:themeColor="text1"/>
        </w:rPr>
        <w:t xml:space="preserve"> </w:t>
      </w:r>
      <w:sdt>
        <w:sdtPr>
          <w:rPr>
            <w:rFonts w:ascii="Calibri" w:hAnsi="Calibri" w:cs="Calibri"/>
            <w:color w:val="000000"/>
          </w:rPr>
          <w:tag w:val="MENDELEY_CITATION_v3_eyJjaXRhdGlvbklEIjoiTUVOREVMRVlfQ0lUQVRJT05fYmJkMjgzYWEtYWRiMC00YTRjLWFhMDktNGZlMGJhMzFhMmIy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RE9JIjoiMTAuMTA4MC8xMzY0NTU3MDMyMDAwMTE5NjE2IiwiSVNTTiI6IjEzNjQ1NTc5IiwiaXNzdWVkIjp7ImRhdGUtcGFydHMiOltbMjAwNV1dfS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
          <w:id w:val="171464979"/>
          <w:placeholder>
            <w:docPart w:val="DefaultPlaceholder_-1854013440"/>
          </w:placeholder>
        </w:sdtPr>
        <w:sdtEndPr/>
        <w:sdtContent>
          <w:r w:rsidR="008E5B41" w:rsidRPr="008E5B41">
            <w:rPr>
              <w:rFonts w:ascii="Calibri" w:hAnsi="Calibri" w:cs="Calibri"/>
              <w:color w:val="000000"/>
            </w:rPr>
            <w:t>[2]</w:t>
          </w:r>
        </w:sdtContent>
      </w:sdt>
      <w:r w:rsidR="009507EE" w:rsidRPr="008E5B41">
        <w:rPr>
          <w:rFonts w:ascii="Calibri" w:hAnsi="Calibri" w:cs="Calibri"/>
          <w:color w:val="000000"/>
        </w:rPr>
        <w:t>.</w:t>
      </w:r>
      <w:r w:rsidR="005A00AB" w:rsidRPr="008E5B41">
        <w:rPr>
          <w:rFonts w:ascii="Calibri" w:hAnsi="Calibri" w:cs="Calibri"/>
          <w:color w:val="000000" w:themeColor="text1"/>
        </w:rPr>
        <w:t xml:space="preserve"> </w:t>
      </w:r>
      <w:r w:rsidR="00A57A6F" w:rsidRPr="008E5B41">
        <w:rPr>
          <w:rFonts w:ascii="Calibri" w:hAnsi="Calibri" w:cs="Calibri"/>
          <w:color w:val="000000" w:themeColor="text1"/>
        </w:rPr>
        <w:t>We follow the</w:t>
      </w:r>
      <w:r w:rsidR="00770331" w:rsidRPr="008E5B41">
        <w:rPr>
          <w:rFonts w:ascii="Calibri" w:hAnsi="Calibri" w:cs="Calibri"/>
          <w:color w:val="000000" w:themeColor="text1"/>
        </w:rPr>
        <w:t xml:space="preserve"> </w:t>
      </w:r>
      <w:r w:rsidR="005A00AB" w:rsidRPr="008E5B41">
        <w:rPr>
          <w:rFonts w:ascii="Calibri" w:hAnsi="Calibri" w:cs="Calibri"/>
          <w:color w:val="000000" w:themeColor="text1"/>
        </w:rPr>
        <w:t xml:space="preserve">methodological framework of </w:t>
      </w:r>
      <w:r w:rsidR="00770331" w:rsidRPr="008E5B41">
        <w:rPr>
          <w:rFonts w:ascii="Calibri" w:hAnsi="Calibri" w:cs="Calibri"/>
          <w:color w:val="000000" w:themeColor="text1"/>
        </w:rPr>
        <w:t>5 stages</w:t>
      </w:r>
      <w:r w:rsidR="00A57A6F" w:rsidRPr="008E5B41">
        <w:rPr>
          <w:rFonts w:ascii="Calibri" w:hAnsi="Calibri" w:cs="Calibri"/>
          <w:color w:val="000000"/>
          <w:vertAlign w:val="superscript"/>
        </w:rPr>
        <w:t xml:space="preserve"> </w:t>
      </w:r>
      <w:sdt>
        <w:sdtPr>
          <w:rPr>
            <w:rFonts w:ascii="Calibri" w:hAnsi="Calibri" w:cs="Calibri"/>
            <w:color w:val="000000"/>
          </w:rPr>
          <w:tag w:val="MENDELEY_CITATION_v3_eyJjaXRhdGlvbklEIjoiTUVOREVMRVlfQ0lUQVRJT05fNzg0ZjZmNWUtYTdjNi00MDA4LTg5MmUtODAxYzliOGJhN2Q1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RE9JIjoiMTAuMTA4MC8xMzY0NTU3MDMyMDAwMTE5NjE2IiwiSVNTTiI6IjEzNjQ1NTc5IiwiaXNzdWVkIjp7ImRhdGUtcGFydHMiOltbMjAwNV1dfS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
          <w:id w:val="35096256"/>
          <w:placeholder>
            <w:docPart w:val="95FB20276DB7F54BB155D5978B43CED6"/>
          </w:placeholder>
        </w:sdtPr>
        <w:sdtEndPr/>
        <w:sdtContent>
          <w:r w:rsidR="008E5B41" w:rsidRPr="008E5B41">
            <w:rPr>
              <w:rFonts w:ascii="Calibri" w:hAnsi="Calibri" w:cs="Calibri"/>
              <w:color w:val="000000"/>
            </w:rPr>
            <w:t>[2]</w:t>
          </w:r>
        </w:sdtContent>
      </w:sdt>
      <w:r w:rsidR="00770331" w:rsidRPr="008E5B41">
        <w:rPr>
          <w:rFonts w:ascii="Calibri" w:hAnsi="Calibri" w:cs="Calibri"/>
          <w:color w:val="000000" w:themeColor="text1"/>
        </w:rPr>
        <w:t xml:space="preserve"> </w:t>
      </w:r>
      <w:r w:rsidR="00A57A6F" w:rsidRPr="008E5B41">
        <w:rPr>
          <w:rFonts w:ascii="Calibri" w:hAnsi="Calibri" w:cs="Calibri"/>
          <w:color w:val="000000" w:themeColor="text1"/>
        </w:rPr>
        <w:t>to conduct this scoping review:</w:t>
      </w:r>
    </w:p>
    <w:p w14:paraId="4A1BCBE5" w14:textId="77777777" w:rsidR="00A57A6F" w:rsidRPr="008E5B41" w:rsidRDefault="00A57A6F" w:rsidP="008E5B41">
      <w:pPr>
        <w:spacing w:line="360" w:lineRule="auto"/>
        <w:jc w:val="both"/>
        <w:rPr>
          <w:rFonts w:ascii="Calibri" w:hAnsi="Calibri" w:cs="Calibri"/>
          <w:color w:val="000000" w:themeColor="text1"/>
        </w:rPr>
      </w:pPr>
    </w:p>
    <w:p w14:paraId="2D684514" w14:textId="2AADD4A9" w:rsidR="00794F2B" w:rsidRPr="008E5B41" w:rsidRDefault="00794F2B" w:rsidP="008E5B41">
      <w:pPr>
        <w:spacing w:line="360" w:lineRule="auto"/>
        <w:jc w:val="both"/>
        <w:rPr>
          <w:rFonts w:ascii="Calibri" w:hAnsi="Calibri" w:cs="Calibri"/>
          <w:b/>
          <w:color w:val="000000" w:themeColor="text1"/>
        </w:rPr>
      </w:pPr>
      <w:r w:rsidRPr="008E5B41">
        <w:rPr>
          <w:rFonts w:ascii="Calibri" w:hAnsi="Calibri" w:cs="Calibri"/>
          <w:b/>
          <w:color w:val="000000" w:themeColor="text1"/>
        </w:rPr>
        <w:t>Stage 1: Identifying the research question</w:t>
      </w:r>
    </w:p>
    <w:p w14:paraId="1FBB2FB6" w14:textId="0A8FC9BA" w:rsidR="001C1FB4" w:rsidRPr="008E5B41" w:rsidRDefault="001C1FB4" w:rsidP="008E5B41">
      <w:pPr>
        <w:spacing w:line="360" w:lineRule="auto"/>
        <w:jc w:val="both"/>
        <w:rPr>
          <w:rFonts w:ascii="Calibri" w:hAnsi="Calibri" w:cs="Calibri"/>
          <w:color w:val="000000" w:themeColor="text1"/>
          <w:lang w:val="en-US"/>
        </w:rPr>
      </w:pPr>
      <w:r w:rsidRPr="008E5B41">
        <w:rPr>
          <w:rFonts w:ascii="Calibri" w:hAnsi="Calibri" w:cs="Calibri"/>
          <w:color w:val="000000" w:themeColor="text1"/>
        </w:rPr>
        <w:t xml:space="preserve">Our aim </w:t>
      </w:r>
      <w:r w:rsidR="00670556" w:rsidRPr="008E5B41">
        <w:rPr>
          <w:rFonts w:ascii="Calibri" w:hAnsi="Calibri" w:cs="Calibri"/>
          <w:color w:val="000000" w:themeColor="text1"/>
        </w:rPr>
        <w:t>has been</w:t>
      </w:r>
      <w:r w:rsidRPr="008E5B41">
        <w:rPr>
          <w:rFonts w:ascii="Calibri" w:hAnsi="Calibri" w:cs="Calibri"/>
          <w:color w:val="000000" w:themeColor="text1"/>
        </w:rPr>
        <w:t xml:space="preserve"> to gather evidences from literature exploring </w:t>
      </w:r>
      <w:r w:rsidRPr="008E5B41">
        <w:rPr>
          <w:rFonts w:ascii="Calibri" w:hAnsi="Calibri" w:cs="Calibri"/>
          <w:color w:val="000000" w:themeColor="text1"/>
          <w:lang w:val="en-US"/>
        </w:rPr>
        <w:t>two questions</w:t>
      </w:r>
      <w:r w:rsidR="00324EAF" w:rsidRPr="008E5B41">
        <w:rPr>
          <w:rFonts w:ascii="Calibri" w:hAnsi="Calibri" w:cs="Calibri"/>
          <w:color w:val="000000" w:themeColor="text1"/>
          <w:lang w:val="en-US"/>
        </w:rPr>
        <w:t>:</w:t>
      </w:r>
    </w:p>
    <w:p w14:paraId="693843C1" w14:textId="038A47F7" w:rsidR="001C1FB4" w:rsidRPr="008E5B41" w:rsidRDefault="001C1FB4" w:rsidP="008E5B41">
      <w:pPr>
        <w:pStyle w:val="ListParagraph"/>
        <w:numPr>
          <w:ilvl w:val="0"/>
          <w:numId w:val="10"/>
        </w:numPr>
        <w:spacing w:line="360" w:lineRule="auto"/>
        <w:jc w:val="both"/>
        <w:rPr>
          <w:rFonts w:ascii="Calibri" w:hAnsi="Calibri" w:cs="Calibri"/>
          <w:color w:val="000000" w:themeColor="text1"/>
        </w:rPr>
      </w:pPr>
      <w:r w:rsidRPr="008E5B41">
        <w:rPr>
          <w:rFonts w:ascii="Calibri" w:hAnsi="Calibri" w:cs="Calibri"/>
          <w:color w:val="000000" w:themeColor="text1"/>
          <w:lang w:val="en-US"/>
        </w:rPr>
        <w:t xml:space="preserve">What role has </w:t>
      </w:r>
      <w:r w:rsidR="005E35FD" w:rsidRPr="008E5B41">
        <w:rPr>
          <w:rFonts w:ascii="Calibri" w:hAnsi="Calibri" w:cs="Calibri"/>
          <w:color w:val="000000" w:themeColor="text1"/>
          <w:lang w:val="en-US"/>
        </w:rPr>
        <w:t>task shifting</w:t>
      </w:r>
      <w:r w:rsidRPr="008E5B41">
        <w:rPr>
          <w:rFonts w:ascii="Calibri" w:hAnsi="Calibri" w:cs="Calibri"/>
          <w:color w:val="000000" w:themeColor="text1"/>
          <w:lang w:val="en-US"/>
        </w:rPr>
        <w:t xml:space="preserve"> played in healthcare services delivery since the </w:t>
      </w:r>
      <w:r w:rsidR="006E673B">
        <w:rPr>
          <w:rFonts w:ascii="Calibri" w:hAnsi="Calibri" w:cs="Calibri"/>
          <w:color w:val="000000" w:themeColor="text1"/>
          <w:lang w:val="en-US"/>
        </w:rPr>
        <w:t xml:space="preserve">onset of </w:t>
      </w:r>
      <w:r w:rsidR="005E35FD" w:rsidRPr="008E5B41">
        <w:rPr>
          <w:rFonts w:ascii="Calibri" w:hAnsi="Calibri" w:cs="Calibri"/>
          <w:color w:val="000000" w:themeColor="text1"/>
          <w:lang w:val="en-US"/>
        </w:rPr>
        <w:t xml:space="preserve">COVID-19 </w:t>
      </w:r>
      <w:r w:rsidRPr="008E5B41">
        <w:rPr>
          <w:rFonts w:ascii="Calibri" w:hAnsi="Calibri" w:cs="Calibri"/>
          <w:color w:val="000000" w:themeColor="text1"/>
          <w:lang w:val="en-US"/>
        </w:rPr>
        <w:t>pandemic?</w:t>
      </w:r>
    </w:p>
    <w:p w14:paraId="36B4A012" w14:textId="7956E67B" w:rsidR="001C1FB4" w:rsidRPr="008E5B41" w:rsidRDefault="001C1FB4" w:rsidP="008E5B41">
      <w:pPr>
        <w:pStyle w:val="ListParagraph"/>
        <w:numPr>
          <w:ilvl w:val="0"/>
          <w:numId w:val="10"/>
        </w:numPr>
        <w:spacing w:line="360" w:lineRule="auto"/>
        <w:jc w:val="both"/>
        <w:rPr>
          <w:rFonts w:ascii="Calibri" w:hAnsi="Calibri" w:cs="Calibri"/>
          <w:color w:val="000000" w:themeColor="text1"/>
        </w:rPr>
      </w:pPr>
      <w:r w:rsidRPr="008E5B41">
        <w:rPr>
          <w:rFonts w:ascii="Calibri" w:hAnsi="Calibri" w:cs="Calibri"/>
          <w:color w:val="000000" w:themeColor="text1"/>
          <w:lang w:val="en-US"/>
        </w:rPr>
        <w:t xml:space="preserve">How has the </w:t>
      </w:r>
      <w:r w:rsidR="00974EDD" w:rsidRPr="008E5B41">
        <w:rPr>
          <w:rFonts w:ascii="Calibri" w:hAnsi="Calibri" w:cs="Calibri"/>
          <w:color w:val="000000" w:themeColor="text1"/>
          <w:lang w:val="en-US"/>
        </w:rPr>
        <w:t>COVID-19</w:t>
      </w:r>
      <w:r w:rsidR="003A4FA7" w:rsidRPr="008E5B41">
        <w:rPr>
          <w:rFonts w:ascii="Calibri" w:hAnsi="Calibri" w:cs="Calibri"/>
          <w:color w:val="000000" w:themeColor="text1"/>
          <w:lang w:val="en-US"/>
        </w:rPr>
        <w:t xml:space="preserve"> </w:t>
      </w:r>
      <w:r w:rsidRPr="008E5B41">
        <w:rPr>
          <w:rFonts w:ascii="Calibri" w:hAnsi="Calibri" w:cs="Calibri"/>
          <w:color w:val="000000" w:themeColor="text1"/>
          <w:lang w:val="en-US"/>
        </w:rPr>
        <w:t xml:space="preserve">pandemic impacted strategies of </w:t>
      </w:r>
      <w:r w:rsidR="005E35FD" w:rsidRPr="008E5B41">
        <w:rPr>
          <w:rFonts w:ascii="Calibri" w:hAnsi="Calibri" w:cs="Calibri"/>
          <w:color w:val="000000" w:themeColor="text1"/>
          <w:lang w:val="en-US"/>
        </w:rPr>
        <w:t>task shifting</w:t>
      </w:r>
      <w:r w:rsidRPr="008E5B41">
        <w:rPr>
          <w:rFonts w:ascii="Calibri" w:hAnsi="Calibri" w:cs="Calibri"/>
          <w:color w:val="000000" w:themeColor="text1"/>
          <w:lang w:val="en-US"/>
        </w:rPr>
        <w:t xml:space="preserve"> globally?</w:t>
      </w:r>
    </w:p>
    <w:p w14:paraId="60DE7317" w14:textId="77777777" w:rsidR="00361AA9" w:rsidRPr="008E5B41" w:rsidRDefault="00361AA9" w:rsidP="008E5B41">
      <w:pPr>
        <w:spacing w:line="360" w:lineRule="auto"/>
        <w:jc w:val="both"/>
        <w:rPr>
          <w:rFonts w:ascii="Calibri" w:hAnsi="Calibri" w:cs="Calibri"/>
          <w:i/>
          <w:color w:val="000000" w:themeColor="text1"/>
        </w:rPr>
      </w:pPr>
    </w:p>
    <w:p w14:paraId="0D5C06D0" w14:textId="2E7DD8CF" w:rsidR="00794F2B" w:rsidRPr="008E5B41" w:rsidRDefault="00794F2B" w:rsidP="008E5B41">
      <w:pPr>
        <w:spacing w:line="360" w:lineRule="auto"/>
        <w:jc w:val="both"/>
        <w:rPr>
          <w:rFonts w:ascii="Calibri" w:hAnsi="Calibri" w:cs="Calibri"/>
          <w:b/>
          <w:color w:val="000000" w:themeColor="text1"/>
        </w:rPr>
      </w:pPr>
      <w:r w:rsidRPr="008E5B41">
        <w:rPr>
          <w:rFonts w:ascii="Calibri" w:hAnsi="Calibri" w:cs="Calibri"/>
          <w:b/>
          <w:color w:val="000000" w:themeColor="text1"/>
        </w:rPr>
        <w:t>Stage 2: Identifying relevant studies</w:t>
      </w:r>
    </w:p>
    <w:p w14:paraId="0F1820CF" w14:textId="77777777" w:rsidR="00EE66D3" w:rsidRPr="008E5B41" w:rsidRDefault="001E02A2" w:rsidP="008E5B41">
      <w:pPr>
        <w:spacing w:line="360" w:lineRule="auto"/>
        <w:jc w:val="both"/>
        <w:rPr>
          <w:rFonts w:ascii="Calibri" w:hAnsi="Calibri" w:cs="Calibri"/>
          <w:color w:val="000000" w:themeColor="text1"/>
        </w:rPr>
      </w:pPr>
      <w:r w:rsidRPr="008E5B41">
        <w:rPr>
          <w:rFonts w:ascii="Calibri" w:hAnsi="Calibri" w:cs="Calibri"/>
          <w:color w:val="000000" w:themeColor="text1"/>
        </w:rPr>
        <w:t xml:space="preserve">An initial search was carried out on Medline </w:t>
      </w:r>
      <w:r w:rsidR="00E83087" w:rsidRPr="008E5B41">
        <w:rPr>
          <w:rFonts w:ascii="Calibri" w:hAnsi="Calibri" w:cs="Calibri"/>
          <w:color w:val="000000" w:themeColor="text1"/>
        </w:rPr>
        <w:t xml:space="preserve">via PubMed </w:t>
      </w:r>
      <w:r w:rsidRPr="008E5B41">
        <w:rPr>
          <w:rFonts w:ascii="Calibri" w:hAnsi="Calibri" w:cs="Calibri"/>
          <w:color w:val="000000" w:themeColor="text1"/>
        </w:rPr>
        <w:t>on October</w:t>
      </w:r>
      <w:r w:rsidR="00FB1C82" w:rsidRPr="008E5B41">
        <w:rPr>
          <w:rFonts w:ascii="Calibri" w:hAnsi="Calibri" w:cs="Calibri"/>
          <w:color w:val="000000" w:themeColor="text1"/>
        </w:rPr>
        <w:t xml:space="preserve"> 07,</w:t>
      </w:r>
      <w:r w:rsidRPr="008E5B41">
        <w:rPr>
          <w:rFonts w:ascii="Calibri" w:hAnsi="Calibri" w:cs="Calibri"/>
          <w:color w:val="000000" w:themeColor="text1"/>
        </w:rPr>
        <w:t xml:space="preserve"> 2022 using PubMed. This search returned 136 articles. But on screening titles and abstracts, over 1/</w:t>
      </w:r>
      <w:r w:rsidR="002E1B2E" w:rsidRPr="008E5B41">
        <w:rPr>
          <w:rFonts w:ascii="Calibri" w:hAnsi="Calibri" w:cs="Calibri"/>
          <w:color w:val="000000" w:themeColor="text1"/>
        </w:rPr>
        <w:t>2</w:t>
      </w:r>
      <w:r w:rsidRPr="008E5B41">
        <w:rPr>
          <w:rFonts w:ascii="Calibri" w:hAnsi="Calibri" w:cs="Calibri"/>
          <w:color w:val="000000" w:themeColor="text1"/>
        </w:rPr>
        <w:t xml:space="preserve"> citations were found irrelevant hinting at the need of refinement of query code.</w:t>
      </w:r>
      <w:r w:rsidR="00EE66D3" w:rsidRPr="008E5B41">
        <w:rPr>
          <w:rFonts w:ascii="Calibri" w:hAnsi="Calibri" w:cs="Calibri"/>
          <w:color w:val="000000" w:themeColor="text1"/>
        </w:rPr>
        <w:t xml:space="preserve"> </w:t>
      </w:r>
    </w:p>
    <w:p w14:paraId="01FACA3D" w14:textId="77777777" w:rsidR="00EE66D3" w:rsidRPr="008E5B41" w:rsidRDefault="00EE66D3" w:rsidP="008E5B41">
      <w:pPr>
        <w:spacing w:line="360" w:lineRule="auto"/>
        <w:jc w:val="both"/>
        <w:rPr>
          <w:rFonts w:ascii="Calibri" w:hAnsi="Calibri" w:cs="Calibri"/>
          <w:color w:val="000000" w:themeColor="text1"/>
        </w:rPr>
      </w:pPr>
    </w:p>
    <w:p w14:paraId="1F6917E6" w14:textId="2BAF5FCB" w:rsidR="008A3FB8" w:rsidRPr="008E5B41" w:rsidRDefault="002E1B2E" w:rsidP="008E5B41">
      <w:pPr>
        <w:spacing w:line="360" w:lineRule="auto"/>
        <w:jc w:val="both"/>
        <w:rPr>
          <w:rFonts w:ascii="Calibri" w:hAnsi="Calibri" w:cs="Calibri"/>
          <w:color w:val="000000" w:themeColor="text1"/>
        </w:rPr>
      </w:pPr>
      <w:r w:rsidRPr="008E5B41">
        <w:rPr>
          <w:rFonts w:ascii="Calibri" w:hAnsi="Calibri" w:cs="Calibri"/>
          <w:color w:val="000000" w:themeColor="text1"/>
        </w:rPr>
        <w:t xml:space="preserve">Following this, the </w:t>
      </w:r>
      <w:r w:rsidR="001E02A2" w:rsidRPr="008E5B41">
        <w:rPr>
          <w:rFonts w:ascii="Calibri" w:hAnsi="Calibri" w:cs="Calibri"/>
          <w:color w:val="000000" w:themeColor="text1"/>
        </w:rPr>
        <w:t xml:space="preserve">search strategy was revised, the search code was rewritten and </w:t>
      </w:r>
      <w:proofErr w:type="spellStart"/>
      <w:r w:rsidR="001E02A2" w:rsidRPr="008E5B41">
        <w:rPr>
          <w:rFonts w:ascii="Calibri" w:hAnsi="Calibri" w:cs="Calibri"/>
          <w:color w:val="000000" w:themeColor="text1"/>
        </w:rPr>
        <w:t>nw</w:t>
      </w:r>
      <w:proofErr w:type="spellEnd"/>
      <w:r w:rsidR="001E02A2" w:rsidRPr="008E5B41">
        <w:rPr>
          <w:rFonts w:ascii="Calibri" w:hAnsi="Calibri" w:cs="Calibri"/>
          <w:color w:val="000000" w:themeColor="text1"/>
        </w:rPr>
        <w:t xml:space="preserve"> run across a total of 5 databases</w:t>
      </w:r>
      <w:r w:rsidR="003A4FA7" w:rsidRPr="008E5B41">
        <w:rPr>
          <w:rFonts w:ascii="Calibri" w:hAnsi="Calibri" w:cs="Calibri"/>
          <w:color w:val="000000" w:themeColor="text1"/>
        </w:rPr>
        <w:t xml:space="preserve"> between October</w:t>
      </w:r>
      <w:r w:rsidR="00FB1C82" w:rsidRPr="008E5B41">
        <w:rPr>
          <w:rFonts w:ascii="Calibri" w:hAnsi="Calibri" w:cs="Calibri"/>
          <w:color w:val="000000" w:themeColor="text1"/>
        </w:rPr>
        <w:t xml:space="preserve"> 11-12</w:t>
      </w:r>
      <w:r w:rsidR="003A4FA7" w:rsidRPr="008E5B41">
        <w:rPr>
          <w:rFonts w:ascii="Calibri" w:hAnsi="Calibri" w:cs="Calibri"/>
          <w:color w:val="000000" w:themeColor="text1"/>
        </w:rPr>
        <w:t>, 2022</w:t>
      </w:r>
      <w:r w:rsidR="001E02A2" w:rsidRPr="008E5B41">
        <w:rPr>
          <w:rFonts w:ascii="Calibri" w:hAnsi="Calibri" w:cs="Calibri"/>
          <w:color w:val="000000" w:themeColor="text1"/>
        </w:rPr>
        <w:t>:</w:t>
      </w:r>
    </w:p>
    <w:p w14:paraId="02CF5C53" w14:textId="77777777" w:rsidR="008A3FB8" w:rsidRPr="008E5B41" w:rsidRDefault="001E02A2" w:rsidP="008E5B41">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Medline via PubMed</w:t>
      </w:r>
      <w:r w:rsidR="009E76B4" w:rsidRPr="008E5B41">
        <w:rPr>
          <w:rFonts w:ascii="Calibri" w:hAnsi="Calibri" w:cs="Calibri"/>
          <w:color w:val="000000" w:themeColor="text1"/>
        </w:rPr>
        <w:t xml:space="preserve"> (</w:t>
      </w:r>
      <w:hyperlink r:id="rId8" w:history="1">
        <w:r w:rsidR="009E76B4" w:rsidRPr="008E5B41">
          <w:rPr>
            <w:rStyle w:val="Hyperlink"/>
            <w:rFonts w:ascii="Calibri" w:hAnsi="Calibri" w:cs="Calibri"/>
          </w:rPr>
          <w:t>https://pubmed.ncbi.nlm.nih.gov</w:t>
        </w:r>
      </w:hyperlink>
      <w:r w:rsidR="009E76B4" w:rsidRPr="008E5B41">
        <w:rPr>
          <w:rFonts w:ascii="Calibri" w:hAnsi="Calibri" w:cs="Calibri"/>
          <w:color w:val="000000" w:themeColor="text1"/>
        </w:rPr>
        <w:t>)</w:t>
      </w:r>
    </w:p>
    <w:p w14:paraId="73383CF9" w14:textId="77777777" w:rsidR="008A3FB8" w:rsidRPr="008E5B41" w:rsidRDefault="001E02A2" w:rsidP="008E5B41">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CINHAL Plus via EBSCO</w:t>
      </w:r>
      <w:r w:rsidR="008A3FB8" w:rsidRPr="008E5B41">
        <w:rPr>
          <w:rFonts w:ascii="Calibri" w:hAnsi="Calibri" w:cs="Calibri"/>
          <w:color w:val="000000" w:themeColor="text1"/>
        </w:rPr>
        <w:t xml:space="preserve"> (</w:t>
      </w:r>
      <w:hyperlink r:id="rId9" w:history="1">
        <w:r w:rsidR="008A3FB8" w:rsidRPr="008E5B41">
          <w:rPr>
            <w:rStyle w:val="Hyperlink"/>
            <w:rFonts w:ascii="Calibri" w:hAnsi="Calibri" w:cs="Calibri"/>
          </w:rPr>
          <w:t>https://www.ebsco.com/products/research-databases/cinahl-database</w:t>
        </w:r>
      </w:hyperlink>
      <w:r w:rsidR="008A3FB8" w:rsidRPr="008E5B41">
        <w:rPr>
          <w:rFonts w:ascii="Calibri" w:hAnsi="Calibri" w:cs="Calibri"/>
          <w:color w:val="000000" w:themeColor="text1"/>
        </w:rPr>
        <w:t>)</w:t>
      </w:r>
    </w:p>
    <w:p w14:paraId="6B6790FE" w14:textId="77777777" w:rsidR="008A3FB8" w:rsidRPr="008E5B41" w:rsidRDefault="001E02A2" w:rsidP="008E5B41">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Elsevier</w:t>
      </w:r>
      <w:r w:rsidR="009E76B4" w:rsidRPr="008E5B41">
        <w:rPr>
          <w:rFonts w:ascii="Calibri" w:hAnsi="Calibri" w:cs="Calibri"/>
          <w:color w:val="000000" w:themeColor="text1"/>
        </w:rPr>
        <w:t xml:space="preserve"> via Scopus</w:t>
      </w:r>
      <w:r w:rsidR="009B7E5A" w:rsidRPr="008E5B41">
        <w:rPr>
          <w:rFonts w:ascii="Calibri" w:hAnsi="Calibri" w:cs="Calibri"/>
          <w:color w:val="000000" w:themeColor="text1"/>
        </w:rPr>
        <w:t xml:space="preserve"> (</w:t>
      </w:r>
      <w:hyperlink r:id="rId10" w:history="1">
        <w:r w:rsidR="009B7E5A" w:rsidRPr="008E5B41">
          <w:rPr>
            <w:rStyle w:val="Hyperlink"/>
            <w:rFonts w:ascii="Calibri" w:hAnsi="Calibri" w:cs="Calibri"/>
          </w:rPr>
          <w:t>https://www.scopus.com</w:t>
        </w:r>
      </w:hyperlink>
      <w:r w:rsidR="009B7E5A" w:rsidRPr="008E5B41">
        <w:rPr>
          <w:rFonts w:ascii="Calibri" w:hAnsi="Calibri" w:cs="Calibri"/>
          <w:color w:val="000000" w:themeColor="text1"/>
        </w:rPr>
        <w:t>)</w:t>
      </w:r>
    </w:p>
    <w:p w14:paraId="2A0887F8" w14:textId="499E8B7F" w:rsidR="008A3FB8" w:rsidRPr="008E5B41" w:rsidRDefault="001E02A2" w:rsidP="008E5B41">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Global Health</w:t>
      </w:r>
      <w:r w:rsidR="009E76B4" w:rsidRPr="008E5B41">
        <w:rPr>
          <w:rFonts w:ascii="Calibri" w:hAnsi="Calibri" w:cs="Calibri"/>
          <w:color w:val="000000" w:themeColor="text1"/>
        </w:rPr>
        <w:t xml:space="preserve"> via OVID</w:t>
      </w:r>
      <w:r w:rsidR="00BC7333" w:rsidRPr="008E5B41">
        <w:rPr>
          <w:rFonts w:ascii="Calibri" w:hAnsi="Calibri" w:cs="Calibri"/>
          <w:color w:val="000000" w:themeColor="text1"/>
        </w:rPr>
        <w:t xml:space="preserve"> (</w:t>
      </w:r>
      <w:hyperlink r:id="rId11" w:history="1">
        <w:r w:rsidR="00BC7333" w:rsidRPr="008E5B41">
          <w:rPr>
            <w:rStyle w:val="Hyperlink"/>
            <w:rFonts w:ascii="Calibri" w:hAnsi="Calibri" w:cs="Calibri"/>
          </w:rPr>
          <w:t>https://ovidsp.ovid.com</w:t>
        </w:r>
      </w:hyperlink>
      <w:r w:rsidR="00BC7333" w:rsidRPr="008E5B41">
        <w:rPr>
          <w:rFonts w:ascii="Calibri" w:hAnsi="Calibri" w:cs="Calibri"/>
          <w:color w:val="000000" w:themeColor="text1"/>
        </w:rPr>
        <w:t xml:space="preserve">) </w:t>
      </w:r>
    </w:p>
    <w:p w14:paraId="282E0AA6" w14:textId="47DCBF60" w:rsidR="007339A2" w:rsidRPr="008E5B41" w:rsidRDefault="001E02A2" w:rsidP="008E5B41">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Google Scholar</w:t>
      </w:r>
      <w:r w:rsidR="009B7E5A" w:rsidRPr="008E5B41">
        <w:rPr>
          <w:rFonts w:ascii="Calibri" w:hAnsi="Calibri" w:cs="Calibri"/>
          <w:color w:val="000000" w:themeColor="text1"/>
        </w:rPr>
        <w:t xml:space="preserve"> (</w:t>
      </w:r>
      <w:hyperlink r:id="rId12" w:history="1">
        <w:r w:rsidR="009B7E5A" w:rsidRPr="008E5B41">
          <w:rPr>
            <w:rStyle w:val="Hyperlink"/>
            <w:rFonts w:ascii="Calibri" w:hAnsi="Calibri" w:cs="Calibri"/>
          </w:rPr>
          <w:t>https://scholar.google.com</w:t>
        </w:r>
      </w:hyperlink>
      <w:r w:rsidR="009B7E5A" w:rsidRPr="008E5B41">
        <w:rPr>
          <w:rFonts w:ascii="Calibri" w:hAnsi="Calibri" w:cs="Calibri"/>
          <w:color w:val="000000" w:themeColor="text1"/>
        </w:rPr>
        <w:t>)</w:t>
      </w:r>
    </w:p>
    <w:p w14:paraId="6AAC74F7" w14:textId="77777777" w:rsidR="00416C72" w:rsidRPr="008E5B41" w:rsidRDefault="00416C72" w:rsidP="008E5B41">
      <w:pPr>
        <w:spacing w:line="360" w:lineRule="auto"/>
        <w:jc w:val="both"/>
        <w:rPr>
          <w:rFonts w:ascii="Calibri" w:hAnsi="Calibri" w:cs="Calibri"/>
          <w:b/>
          <w:color w:val="000000" w:themeColor="text1"/>
          <w:u w:val="single"/>
        </w:rPr>
      </w:pPr>
    </w:p>
    <w:p w14:paraId="0682BCE4" w14:textId="77777777" w:rsidR="00416C72" w:rsidRPr="008E5B41" w:rsidRDefault="00416C72" w:rsidP="008E5B41">
      <w:pPr>
        <w:spacing w:line="360" w:lineRule="auto"/>
        <w:jc w:val="both"/>
        <w:rPr>
          <w:rFonts w:ascii="Calibri" w:hAnsi="Calibri" w:cs="Calibri"/>
          <w:b/>
          <w:color w:val="000000" w:themeColor="text1"/>
          <w:u w:val="single"/>
        </w:rPr>
      </w:pPr>
    </w:p>
    <w:p w14:paraId="61605963" w14:textId="49D9A79A" w:rsidR="00416C72" w:rsidRPr="008E5B41" w:rsidRDefault="00416C72" w:rsidP="008E5B41">
      <w:pPr>
        <w:spacing w:line="360" w:lineRule="auto"/>
        <w:jc w:val="both"/>
        <w:rPr>
          <w:rFonts w:ascii="Calibri" w:hAnsi="Calibri" w:cs="Calibri"/>
          <w:b/>
          <w:color w:val="000000" w:themeColor="text1"/>
          <w:u w:val="single"/>
        </w:rPr>
      </w:pPr>
      <w:r w:rsidRPr="008E5B41">
        <w:rPr>
          <w:rFonts w:ascii="Calibri" w:hAnsi="Calibri" w:cs="Calibri"/>
          <w:b/>
          <w:color w:val="000000" w:themeColor="text1"/>
          <w:u w:val="single"/>
        </w:rPr>
        <w:lastRenderedPageBreak/>
        <w:t>Search terms for Medline PubMed is shown here as sample:</w:t>
      </w:r>
    </w:p>
    <w:p w14:paraId="546DA91B" w14:textId="13331612" w:rsidR="008D53A4" w:rsidRPr="008E5B41" w:rsidRDefault="00416C72" w:rsidP="008E5B41">
      <w:pPr>
        <w:pStyle w:val="NoSpacing"/>
        <w:spacing w:line="360" w:lineRule="auto"/>
        <w:jc w:val="both"/>
        <w:rPr>
          <w:rFonts w:ascii="Calibri" w:hAnsi="Calibri" w:cs="Calibri"/>
          <w:color w:val="212121"/>
          <w:sz w:val="20"/>
          <w:szCs w:val="20"/>
        </w:rPr>
      </w:pPr>
      <w:r w:rsidRPr="008E5B41">
        <w:rPr>
          <w:rFonts w:ascii="Calibri" w:hAnsi="Calibri" w:cs="Calibri"/>
          <w:color w:val="212121"/>
          <w:sz w:val="20"/>
          <w:szCs w:val="20"/>
        </w:rPr>
        <w:t xml:space="preserve"> </w:t>
      </w:r>
      <w:r w:rsidR="00CB4DBC" w:rsidRPr="008E5B41">
        <w:rPr>
          <w:rFonts w:ascii="Calibri" w:hAnsi="Calibri" w:cs="Calibri"/>
          <w:color w:val="212121"/>
          <w:sz w:val="20"/>
          <w:szCs w:val="20"/>
        </w:rPr>
        <w:t>(("healthcare"[Text Word] OR "health"[Text Word] OR "healthcare programs"[Text Word] OR "healthcare delivery"[Text Word] OR "health care organisation and systems"[Text Word] OR "health systems"[Text Word] OR "delivery of health care"[Text Word] OR "health plan implementation"[Text Word] OR "healthcare workforce"[Text Word] OR "healthcare provider*"[Text Word] OR "healthcare provider training*"[Text Word] OR "caregiver"[Text Word] OR "health service*"[Text Word] OR "service delivery"[Text Word] OR "health services use"[Text Word] OR "primary care"[Text Word] OR "community clinic"[Text Word] OR "rural health clinics"[Text Word] OR "rural health services"[Text Word] OR "primary care management"[Text Word] OR "patient care management"[Text Word] OR "primary care services"[Text Word] OR "healthcare providers"[Text Word] OR "models of care"[Text Word] OR "clinical management"[Text Word] OR "emergency care"[Text Word] OR "preventive care"[Text Word] OR "preventive healthcare"[Text Word] OR "preventive medicine"[Text Word] OR "public health"[Text Word] OR "health promotion"[Text Word] OR "hospitalization"[Text Word] OR "hospital care"[Text Word] OR "</w:t>
      </w:r>
      <w:proofErr w:type="spellStart"/>
      <w:r w:rsidR="00CB4DBC" w:rsidRPr="008E5B41">
        <w:rPr>
          <w:rFonts w:ascii="Calibri" w:hAnsi="Calibri" w:cs="Calibri"/>
          <w:color w:val="212121"/>
          <w:sz w:val="20"/>
          <w:szCs w:val="20"/>
        </w:rPr>
        <w:t>surger</w:t>
      </w:r>
      <w:proofErr w:type="spellEnd"/>
      <w:r w:rsidR="00CB4DBC" w:rsidRPr="008E5B41">
        <w:rPr>
          <w:rFonts w:ascii="Calibri" w:hAnsi="Calibri" w:cs="Calibri"/>
          <w:color w:val="212121"/>
          <w:sz w:val="20"/>
          <w:szCs w:val="20"/>
        </w:rPr>
        <w:t>*"[Text Word] OR "surgical care"[Text Word] OR "palliative care"[Text Word] OR "rehabilitative care"[Text Word] OR "curative care"[Text Word] OR "patient-</w:t>
      </w:r>
      <w:proofErr w:type="spellStart"/>
      <w:r w:rsidR="00CB4DBC" w:rsidRPr="008E5B41">
        <w:rPr>
          <w:rFonts w:ascii="Calibri" w:hAnsi="Calibri" w:cs="Calibri"/>
          <w:color w:val="212121"/>
          <w:sz w:val="20"/>
          <w:szCs w:val="20"/>
        </w:rPr>
        <w:t>centered</w:t>
      </w:r>
      <w:proofErr w:type="spellEnd"/>
      <w:r w:rsidR="00CB4DBC" w:rsidRPr="008E5B41">
        <w:rPr>
          <w:rFonts w:ascii="Calibri" w:hAnsi="Calibri" w:cs="Calibri"/>
          <w:color w:val="212121"/>
          <w:sz w:val="20"/>
          <w:szCs w:val="20"/>
        </w:rPr>
        <w:t xml:space="preserve"> care"[Text Word] OR "patient centred-approach"[Text Word] OR "patient-centred care"[Text Word] OR "person-centred approach"[Text Word] OR "person-centred care"[Text Word] OR "human resources for health"[Text Word] OR "patient care team"[Text Word] OR "healthcare teams"[Text Word] OR "community health worker"[Text Word] OR "community health worker training*"[Text Word] OR "community </w:t>
      </w:r>
      <w:proofErr w:type="spellStart"/>
      <w:r w:rsidR="00CB4DBC" w:rsidRPr="008E5B41">
        <w:rPr>
          <w:rFonts w:ascii="Calibri" w:hAnsi="Calibri" w:cs="Calibri"/>
          <w:color w:val="212121"/>
          <w:sz w:val="20"/>
          <w:szCs w:val="20"/>
        </w:rPr>
        <w:t>nurs</w:t>
      </w:r>
      <w:proofErr w:type="spellEnd"/>
      <w:r w:rsidR="00CB4DBC" w:rsidRPr="008E5B41">
        <w:rPr>
          <w:rFonts w:ascii="Calibri" w:hAnsi="Calibri" w:cs="Calibri"/>
          <w:color w:val="212121"/>
          <w:sz w:val="20"/>
          <w:szCs w:val="20"/>
        </w:rPr>
        <w:t>*"[Text Word] OR "</w:t>
      </w:r>
      <w:proofErr w:type="spellStart"/>
      <w:r w:rsidR="00CB4DBC" w:rsidRPr="008E5B41">
        <w:rPr>
          <w:rFonts w:ascii="Calibri" w:hAnsi="Calibri" w:cs="Calibri"/>
          <w:color w:val="212121"/>
          <w:sz w:val="20"/>
          <w:szCs w:val="20"/>
        </w:rPr>
        <w:t>ayush</w:t>
      </w:r>
      <w:proofErr w:type="spellEnd"/>
      <w:r w:rsidR="00CB4DBC" w:rsidRPr="008E5B41">
        <w:rPr>
          <w:rFonts w:ascii="Calibri" w:hAnsi="Calibri" w:cs="Calibri"/>
          <w:color w:val="212121"/>
          <w:sz w:val="20"/>
          <w:szCs w:val="20"/>
        </w:rPr>
        <w:t>"[Text Word] OR "</w:t>
      </w:r>
      <w:proofErr w:type="spellStart"/>
      <w:r w:rsidR="00CB4DBC" w:rsidRPr="008E5B41">
        <w:rPr>
          <w:rFonts w:ascii="Calibri" w:hAnsi="Calibri" w:cs="Calibri"/>
          <w:color w:val="212121"/>
          <w:sz w:val="20"/>
          <w:szCs w:val="20"/>
        </w:rPr>
        <w:t>ayurveda</w:t>
      </w:r>
      <w:proofErr w:type="spellEnd"/>
      <w:r w:rsidR="00CB4DBC" w:rsidRPr="008E5B41">
        <w:rPr>
          <w:rFonts w:ascii="Calibri" w:hAnsi="Calibri" w:cs="Calibri"/>
          <w:color w:val="212121"/>
          <w:sz w:val="20"/>
          <w:szCs w:val="20"/>
        </w:rPr>
        <w:t>"[Text Word] OR "homeopathy"[Text Word] OR "</w:t>
      </w:r>
      <w:proofErr w:type="spellStart"/>
      <w:r w:rsidR="00CB4DBC" w:rsidRPr="008E5B41">
        <w:rPr>
          <w:rFonts w:ascii="Calibri" w:hAnsi="Calibri" w:cs="Calibri"/>
          <w:color w:val="212121"/>
          <w:sz w:val="20"/>
          <w:szCs w:val="20"/>
        </w:rPr>
        <w:t>asha</w:t>
      </w:r>
      <w:proofErr w:type="spellEnd"/>
      <w:r w:rsidR="00CB4DBC" w:rsidRPr="008E5B41">
        <w:rPr>
          <w:rFonts w:ascii="Calibri" w:hAnsi="Calibri" w:cs="Calibri"/>
          <w:color w:val="212121"/>
          <w:sz w:val="20"/>
          <w:szCs w:val="20"/>
        </w:rPr>
        <w:t>"[Text Word] OR "</w:t>
      </w:r>
      <w:proofErr w:type="spellStart"/>
      <w:r w:rsidR="00CB4DBC" w:rsidRPr="008E5B41">
        <w:rPr>
          <w:rFonts w:ascii="Calibri" w:hAnsi="Calibri" w:cs="Calibri"/>
          <w:color w:val="212121"/>
          <w:sz w:val="20"/>
          <w:szCs w:val="20"/>
        </w:rPr>
        <w:t>anganwadi</w:t>
      </w:r>
      <w:proofErr w:type="spellEnd"/>
      <w:r w:rsidR="00CB4DBC" w:rsidRPr="008E5B41">
        <w:rPr>
          <w:rFonts w:ascii="Calibri" w:hAnsi="Calibri" w:cs="Calibri"/>
          <w:color w:val="212121"/>
          <w:sz w:val="20"/>
          <w:szCs w:val="20"/>
        </w:rPr>
        <w:t>"[Text Word] OR "medical informatics"[Text Word] OR "traditional medicine"[Text Word] OR "barefoot doctor*"[Text Word] OR "physician assistant*"[Text Word] OR "physician associate*"[Text Word] OR "non-physician clinicians"[Text Word] OR "</w:t>
      </w:r>
      <w:proofErr w:type="spellStart"/>
      <w:r w:rsidR="00CB4DBC" w:rsidRPr="008E5B41">
        <w:rPr>
          <w:rFonts w:ascii="Calibri" w:hAnsi="Calibri" w:cs="Calibri"/>
          <w:color w:val="212121"/>
          <w:sz w:val="20"/>
          <w:szCs w:val="20"/>
        </w:rPr>
        <w:t>mid level</w:t>
      </w:r>
      <w:proofErr w:type="spellEnd"/>
      <w:r w:rsidR="00CB4DBC" w:rsidRPr="008E5B41">
        <w:rPr>
          <w:rFonts w:ascii="Calibri" w:hAnsi="Calibri" w:cs="Calibri"/>
          <w:color w:val="212121"/>
          <w:sz w:val="20"/>
          <w:szCs w:val="20"/>
        </w:rPr>
        <w:t xml:space="preserve"> health worker*"[Text Word] OR ("Health Care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Occupational Groups"[</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ciplines and Occupation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analytical, diagnostic and therapeutic techniques and equipment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Psychiatry and Psychology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health policy"[Text Word] OR "healthcare policy"[Text Word] OR "policy implementation"[Text Word] OR "healthcare strategy"[Text Word] OR "universal health coverage"[Text Word] OR "health systems research"[Text Word] OR ("Public Polic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Organizational Polic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quality of healthcare"[Text Word] OR "Quality of Health Care"[Text Word] OR "quality of care"[Text Word] OR "healthcare outcomes"[Text Word] OR "patient satisfaction"[Text Word] OR "universal health coverage"[Text Word] OR "access to care"[Text Word] OR "evidence-based treatment"[Text Word] OR "performance measures"[Text Word] OR "healthcare evaluation"[Text Word] OR "quality of life"[Text Word] OR "health services research"[Text Word] OR "health workforce development"[Text Word] OR "health workers planning"[Text Word] OR "health human resources planning"[Text Word] OR ("Quality of Health Care"[</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human capital"[Text Word] OR "healthcare investments"[Text Word] OR "health economics"[Text Word] OR "sustainable healthcare"[Text Word] OR "cost-benefit analysis"[Text Word] OR ("Health Care Economics and Organizations"[</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AND ("task shift*"[Text Word] OR "task shift*"[Text Word] OR "TS/S"[Text Word] OR "task shar*"[Text Word] OR "task shar*"[Text Word] OR "task </w:t>
      </w:r>
      <w:r w:rsidR="00CB4DBC" w:rsidRPr="008E5B41">
        <w:rPr>
          <w:rFonts w:ascii="Calibri" w:hAnsi="Calibri" w:cs="Calibri"/>
          <w:color w:val="212121"/>
          <w:sz w:val="20"/>
          <w:szCs w:val="20"/>
        </w:rPr>
        <w:lastRenderedPageBreak/>
        <w:t xml:space="preserve">shifting and task sharing"[Text Word] OR "task transfer*"[All Fields] OR "task </w:t>
      </w:r>
      <w:proofErr w:type="spellStart"/>
      <w:r w:rsidR="00CB4DBC" w:rsidRPr="008E5B41">
        <w:rPr>
          <w:rFonts w:ascii="Calibri" w:hAnsi="Calibri" w:cs="Calibri"/>
          <w:color w:val="212121"/>
          <w:sz w:val="20"/>
          <w:szCs w:val="20"/>
        </w:rPr>
        <w:t>delegat</w:t>
      </w:r>
      <w:proofErr w:type="spellEnd"/>
      <w:r w:rsidR="00CB4DBC" w:rsidRPr="008E5B41">
        <w:rPr>
          <w:rFonts w:ascii="Calibri" w:hAnsi="Calibri" w:cs="Calibri"/>
          <w:color w:val="212121"/>
          <w:sz w:val="20"/>
          <w:szCs w:val="20"/>
        </w:rPr>
        <w:t>*"[Text Word]) AND ("2019-ncov disease"[Text Word] OR "2019-ncov disease"[Text Word] OR "2019-ncov diseases"[Text Word]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Text Word] OR "covid19"[Text Word]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19"[Text Word] OR "</w:t>
      </w:r>
      <w:proofErr w:type="spellStart"/>
      <w:r w:rsidR="00CB4DBC" w:rsidRPr="008E5B41">
        <w:rPr>
          <w:rFonts w:ascii="Calibri" w:hAnsi="Calibri" w:cs="Calibri"/>
          <w:color w:val="212121"/>
          <w:sz w:val="20"/>
          <w:szCs w:val="20"/>
        </w:rPr>
        <w:t>sarscov</w:t>
      </w:r>
      <w:proofErr w:type="spellEnd"/>
      <w:r w:rsidR="00CB4DBC" w:rsidRPr="008E5B41">
        <w:rPr>
          <w:rFonts w:ascii="Calibri" w:hAnsi="Calibri" w:cs="Calibri"/>
          <w:color w:val="212121"/>
          <w:sz w:val="20"/>
          <w:szCs w:val="20"/>
        </w:rPr>
        <w:t>"[Text Word] OR "</w:t>
      </w:r>
      <w:proofErr w:type="spellStart"/>
      <w:r w:rsidR="00CB4DBC" w:rsidRPr="008E5B41">
        <w:rPr>
          <w:rFonts w:ascii="Calibri" w:hAnsi="Calibri" w:cs="Calibri"/>
          <w:color w:val="212121"/>
          <w:sz w:val="20"/>
          <w:szCs w:val="20"/>
        </w:rPr>
        <w:t>sars</w:t>
      </w:r>
      <w:proofErr w:type="spellEnd"/>
      <w:r w:rsidR="00CB4DBC" w:rsidRPr="008E5B41">
        <w:rPr>
          <w:rFonts w:ascii="Calibri" w:hAnsi="Calibri" w:cs="Calibri"/>
          <w:color w:val="212121"/>
          <w:sz w:val="20"/>
          <w:szCs w:val="20"/>
        </w:rPr>
        <w:t xml:space="preserve"> </w:t>
      </w:r>
      <w:proofErr w:type="spellStart"/>
      <w:r w:rsidR="00CB4DBC" w:rsidRPr="008E5B41">
        <w:rPr>
          <w:rFonts w:ascii="Calibri" w:hAnsi="Calibri" w:cs="Calibri"/>
          <w:color w:val="212121"/>
          <w:sz w:val="20"/>
          <w:szCs w:val="20"/>
        </w:rPr>
        <w:t>cov</w:t>
      </w:r>
      <w:proofErr w:type="spellEnd"/>
      <w:r w:rsidR="00CB4DBC" w:rsidRPr="008E5B41">
        <w:rPr>
          <w:rFonts w:ascii="Calibri" w:hAnsi="Calibri" w:cs="Calibri"/>
          <w:color w:val="212121"/>
          <w:sz w:val="20"/>
          <w:szCs w:val="20"/>
        </w:rPr>
        <w:t xml:space="preserve"> 2"[Text Word] OR "corona virus"[Text Word] OR "coronavirus"[Text Word] OR "coronavirus diseases"[Text Word] OR "novel coronavirus"[Text Word]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pandemic"[Text Word] OR "covid19 pandemic"[Text Word] OR "covid-19 pandemic"[Text Word] OR "sars-cov2 detection"[Text Word] OR "sars-cov-2 diagnosis"[Text Word] OR "long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Text Word] OR "long covid19"[Text Word] OR "long covid-19"[Text Word] OR "post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Text Word] OR "post covid19"[Text Word] OR "post covid-19"[Text Word]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management"[Text Word]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treatment"[Text Word]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management"[Text Word] OR "covid-19 management"[Text Word] OR "covid-19 clinical management"[Text Word]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treatment"[Text Word] OR "covid19 treatment"[Text Word] OR "covid-19 treatment"[Text Word] OR (("COVID-19 Testing"[</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COVID-19 Serological Testing"[</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19"[</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COVID-19 Vaccines"[</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w:t>
      </w:r>
      <w:proofErr w:type="spellStart"/>
      <w:r w:rsidR="00CB4DBC" w:rsidRPr="008E5B41">
        <w:rPr>
          <w:rFonts w:ascii="Calibri" w:hAnsi="Calibri" w:cs="Calibri"/>
          <w:color w:val="212121"/>
          <w:sz w:val="20"/>
          <w:szCs w:val="20"/>
        </w:rPr>
        <w:t>sars</w:t>
      </w:r>
      <w:proofErr w:type="spellEnd"/>
      <w:r w:rsidR="00CB4DBC" w:rsidRPr="008E5B41">
        <w:rPr>
          <w:rFonts w:ascii="Calibri" w:hAnsi="Calibri" w:cs="Calibri"/>
          <w:color w:val="212121"/>
          <w:sz w:val="20"/>
          <w:szCs w:val="20"/>
        </w:rPr>
        <w:t xml:space="preserve"> </w:t>
      </w:r>
      <w:proofErr w:type="spellStart"/>
      <w:r w:rsidR="00CB4DBC" w:rsidRPr="008E5B41">
        <w:rPr>
          <w:rFonts w:ascii="Calibri" w:hAnsi="Calibri" w:cs="Calibri"/>
          <w:color w:val="212121"/>
          <w:sz w:val="20"/>
          <w:szCs w:val="20"/>
        </w:rPr>
        <w:t>cov</w:t>
      </w:r>
      <w:proofErr w:type="spellEnd"/>
      <w:r w:rsidR="00CB4DBC" w:rsidRPr="008E5B41">
        <w:rPr>
          <w:rFonts w:ascii="Calibri" w:hAnsi="Calibri" w:cs="Calibri"/>
          <w:color w:val="212121"/>
          <w:sz w:val="20"/>
          <w:szCs w:val="20"/>
        </w:rPr>
        <w:t xml:space="preserve"> 2"[</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post-acute COVID-19 syndrome"[Supplementary Concept] OR "adult multisystem inflammatory disease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19 related"[Supplementary Concept]) AND "</w:t>
      </w:r>
      <w:proofErr w:type="spellStart"/>
      <w:r w:rsidR="00CB4DBC" w:rsidRPr="008E5B41">
        <w:rPr>
          <w:rFonts w:ascii="Calibri" w:hAnsi="Calibri" w:cs="Calibri"/>
          <w:color w:val="212121"/>
          <w:sz w:val="20"/>
          <w:szCs w:val="20"/>
        </w:rPr>
        <w:t>pediatric</w:t>
      </w:r>
      <w:proofErr w:type="spellEnd"/>
      <w:r w:rsidR="00CB4DBC" w:rsidRPr="008E5B41">
        <w:rPr>
          <w:rFonts w:ascii="Calibri" w:hAnsi="Calibri" w:cs="Calibri"/>
          <w:color w:val="212121"/>
          <w:sz w:val="20"/>
          <w:szCs w:val="20"/>
        </w:rPr>
        <w:t xml:space="preserve"> multisystem inflammatory disease </w:t>
      </w:r>
      <w:proofErr w:type="spellStart"/>
      <w:r w:rsidR="00CB4DBC" w:rsidRPr="008E5B41">
        <w:rPr>
          <w:rFonts w:ascii="Calibri" w:hAnsi="Calibri" w:cs="Calibri"/>
          <w:color w:val="212121"/>
          <w:sz w:val="20"/>
          <w:szCs w:val="20"/>
        </w:rPr>
        <w:t>covid</w:t>
      </w:r>
      <w:proofErr w:type="spellEnd"/>
      <w:r w:rsidR="00CB4DBC" w:rsidRPr="008E5B41">
        <w:rPr>
          <w:rFonts w:ascii="Calibri" w:hAnsi="Calibri" w:cs="Calibri"/>
          <w:color w:val="212121"/>
          <w:sz w:val="20"/>
          <w:szCs w:val="20"/>
        </w:rPr>
        <w:t xml:space="preserve"> 19 related"[Supplementary Concept]))) AND ((</w:t>
      </w:r>
      <w:proofErr w:type="spellStart"/>
      <w:r w:rsidR="00CB4DBC" w:rsidRPr="008E5B41">
        <w:rPr>
          <w:rFonts w:ascii="Calibri" w:hAnsi="Calibri" w:cs="Calibri"/>
          <w:color w:val="212121"/>
          <w:sz w:val="20"/>
          <w:szCs w:val="20"/>
        </w:rPr>
        <w:t>fha</w:t>
      </w:r>
      <w:proofErr w:type="spellEnd"/>
      <w:r w:rsidR="00CB4DBC" w:rsidRPr="008E5B41">
        <w:rPr>
          <w:rFonts w:ascii="Calibri" w:hAnsi="Calibri" w:cs="Calibri"/>
          <w:color w:val="212121"/>
          <w:sz w:val="20"/>
          <w:szCs w:val="20"/>
        </w:rPr>
        <w:t>[Filter]) AND (</w:t>
      </w:r>
      <w:proofErr w:type="spellStart"/>
      <w:r w:rsidR="00CB4DBC" w:rsidRPr="008E5B41">
        <w:rPr>
          <w:rFonts w:ascii="Calibri" w:hAnsi="Calibri" w:cs="Calibri"/>
          <w:color w:val="212121"/>
          <w:sz w:val="20"/>
          <w:szCs w:val="20"/>
        </w:rPr>
        <w:t>fft</w:t>
      </w:r>
      <w:proofErr w:type="spellEnd"/>
      <w:r w:rsidR="00CB4DBC" w:rsidRPr="008E5B41">
        <w:rPr>
          <w:rFonts w:ascii="Calibri" w:hAnsi="Calibri" w:cs="Calibri"/>
          <w:color w:val="212121"/>
          <w:sz w:val="20"/>
          <w:szCs w:val="20"/>
        </w:rPr>
        <w:t>[Filter]))</w:t>
      </w:r>
    </w:p>
    <w:p w14:paraId="29E277F3" w14:textId="77777777" w:rsidR="00416C72" w:rsidRPr="008E5B41" w:rsidRDefault="00416C72" w:rsidP="008E5B41">
      <w:pPr>
        <w:pStyle w:val="NoSpacing"/>
        <w:spacing w:line="360" w:lineRule="auto"/>
        <w:jc w:val="both"/>
        <w:rPr>
          <w:rFonts w:ascii="Calibri" w:hAnsi="Calibri" w:cs="Calibri"/>
          <w:sz w:val="20"/>
          <w:szCs w:val="20"/>
        </w:rPr>
      </w:pPr>
    </w:p>
    <w:p w14:paraId="62171E58" w14:textId="4971A71F" w:rsidR="009E76B4" w:rsidRPr="008E5B41" w:rsidRDefault="00591453" w:rsidP="008E5B41">
      <w:pPr>
        <w:spacing w:line="360" w:lineRule="auto"/>
        <w:jc w:val="both"/>
        <w:rPr>
          <w:rFonts w:ascii="Calibri" w:hAnsi="Calibri" w:cs="Calibri"/>
          <w:color w:val="000000" w:themeColor="text1"/>
        </w:rPr>
      </w:pPr>
      <w:r w:rsidRPr="008E5B41">
        <w:rPr>
          <w:rFonts w:ascii="Calibri" w:hAnsi="Calibri" w:cs="Calibri"/>
          <w:b/>
          <w:bCs/>
          <w:noProof/>
          <w:lang w:eastAsia="en-GB"/>
        </w:rPr>
        <mc:AlternateContent>
          <mc:Choice Requires="wps">
            <w:drawing>
              <wp:anchor distT="0" distB="0" distL="114300" distR="114300" simplePos="0" relativeHeight="251659264" behindDoc="0" locked="0" layoutInCell="1" allowOverlap="1" wp14:anchorId="0B8D250E" wp14:editId="2E9B58EB">
                <wp:simplePos x="0" y="0"/>
                <wp:positionH relativeFrom="column">
                  <wp:posOffset>0</wp:posOffset>
                </wp:positionH>
                <wp:positionV relativeFrom="paragraph">
                  <wp:posOffset>283210</wp:posOffset>
                </wp:positionV>
                <wp:extent cx="1328420" cy="701040"/>
                <wp:effectExtent l="0" t="0" r="17780" b="22860"/>
                <wp:wrapNone/>
                <wp:docPr id="26" name="Straight Connector 26"/>
                <wp:cNvGraphicFramePr/>
                <a:graphic xmlns:a="http://schemas.openxmlformats.org/drawingml/2006/main">
                  <a:graphicData uri="http://schemas.microsoft.com/office/word/2010/wordprocessingShape">
                    <wps:wsp>
                      <wps:cNvCnPr/>
                      <wps:spPr>
                        <a:xfrm flipH="1" flipV="1">
                          <a:off x="0" y="0"/>
                          <a:ext cx="1328420" cy="701040"/>
                        </a:xfrm>
                        <a:prstGeom prst="line">
                          <a:avLst/>
                        </a:prstGeom>
                        <a:noFill/>
                        <a:ln w="635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92EDC9F" id="Straight Connector 26"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22.3pt" to="104.6pt,7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tlF42AEAAI4DAAAOAAAAZHJzL2Uyb0RvYy54bWysU02P0zAQvSPxHyzfadLsUqqo6R5aLRwQ&#13;&#10;VNqF+6xjJ5b8pbFp0n/P2CnVAjdEDtaMx/Nm5s3L7mG2hp0lRu1dx9ermjPphO+1Gzr+7fnx3Zaz&#13;&#10;mMD1YLyTHb/IyB/2b9/sptDKxo/e9BIZgbjYTqHjY0qhraooRmkhrnyQjoLKo4VELg5VjzARujVV&#13;&#10;U9ebavLYB/RCxki3xyXI9wVfKSnSV6WiTMx0nHpL5cRyvuSz2u+gHRDCqMW1DfiHLixoR0VvUEdI&#13;&#10;wH6g/gvKaoE+epVWwtvKK6WFLDPQNOv6j2meRgiyzELkxHCjKf4/WPHlfEKm+443G84cWNrRU0LQ&#13;&#10;w5jYwTtHDHpkFCSmphBbSji4E169GE6Yx54VWqaMDp9IBLxY37OVYzQkmwvjlxvjck5M0OX6rtne&#13;&#10;N7QYQbEPxMB9WUm1IObsgDF9lN6ybHTcaJcZgRbOn2OiLujpryf52vlHbUzZqnFs6vjm7n2GB9KW&#13;&#10;MpDItIGmjW7gDMxAohUJC2L0Rvc5O+MUAcqDQXYGkk6a15kAKvbbq1z5CHFcHpXQoiirE8naaNvx&#13;&#10;bZ2/a7ZxGVwWYV77z6QuNGbrxfeXwm6VPVp6KXoVaFbVa5/s17/R/icAAAD//wMAUEsDBBQABgAI&#13;&#10;AAAAIQDqb6wg4wAAAAwBAAAPAAAAZHJzL2Rvd25yZXYueG1sTI9BT8MwDIXvSPyHyEjcWEK1TV3X&#13;&#10;dGJDCA3twDYu3LLGtBWNUzVZV/495jQulqz3/Py+fDW6VgzYh8aThseJAoFUettQpeHj+PKQggjR&#13;&#10;kDWtJ9TwgwFWxe1NbjLrL7TH4RArwSEUMqOhjrHLpAxljc6Eie+QWPvyvTOR176StjcXDnetTJSa&#13;&#10;S2ca4g+16XBTY/l9ODsNbyWuNzub7uJ7ely8DvvtZ7/ean1/Nz4veTwtQUQc4/UC/hi4PxRc7OTP&#13;&#10;ZINoNTBN1DCdzkGwmqhFAuLEttlMgSxy+R+i+AUAAP//AwBQSwECLQAUAAYACAAAACEAtoM4kv4A&#13;&#10;AADhAQAAEwAAAAAAAAAAAAAAAAAAAAAAW0NvbnRlbnRfVHlwZXNdLnhtbFBLAQItABQABgAIAAAA&#13;&#10;IQA4/SH/1gAAAJQBAAALAAAAAAAAAAAAAAAAAC8BAABfcmVscy8ucmVsc1BLAQItABQABgAIAAAA&#13;&#10;IQAptlF42AEAAI4DAAAOAAAAAAAAAAAAAAAAAC4CAABkcnMvZTJvRG9jLnhtbFBLAQItABQABgAI&#13;&#10;AAAAIQDqb6wg4wAAAAwBAAAPAAAAAAAAAAAAAAAAADIEAABkcnMvZG93bnJldi54bWxQSwUGAAAA&#13;&#10;AAQABADzAAAAQgUAAAAA&#13;&#10;" strokecolor="black [3213]" strokeweight=".5pt">
                <v:stroke joinstyle="miter"/>
              </v:line>
            </w:pict>
          </mc:Fallback>
        </mc:AlternateContent>
      </w:r>
      <w:r w:rsidR="001E02A2" w:rsidRPr="008E5B41">
        <w:rPr>
          <w:rFonts w:ascii="Calibri" w:hAnsi="Calibri" w:cs="Calibri"/>
          <w:color w:val="000000" w:themeColor="text1"/>
        </w:rPr>
        <w:t>Results of the search is shown as under:</w:t>
      </w:r>
    </w:p>
    <w:tbl>
      <w:tblPr>
        <w:tblStyle w:val="TableGrid"/>
        <w:tblW w:w="0" w:type="auto"/>
        <w:jc w:val="center"/>
        <w:tblLook w:val="04A0" w:firstRow="1" w:lastRow="0" w:firstColumn="1" w:lastColumn="0" w:noHBand="0" w:noVBand="1"/>
      </w:tblPr>
      <w:tblGrid>
        <w:gridCol w:w="1012"/>
        <w:gridCol w:w="1080"/>
        <w:gridCol w:w="1278"/>
        <w:gridCol w:w="1278"/>
        <w:gridCol w:w="1390"/>
        <w:gridCol w:w="1278"/>
        <w:gridCol w:w="1694"/>
      </w:tblGrid>
      <w:tr w:rsidR="00071196" w:rsidRPr="008E5B41" w14:paraId="7F364B4B" w14:textId="278EF1C2" w:rsidTr="008A6C44">
        <w:trPr>
          <w:jc w:val="center"/>
        </w:trPr>
        <w:tc>
          <w:tcPr>
            <w:tcW w:w="1012" w:type="dxa"/>
            <w:tcBorders>
              <w:right w:val="nil"/>
            </w:tcBorders>
            <w:vAlign w:val="center"/>
          </w:tcPr>
          <w:p w14:paraId="210EF9EC" w14:textId="574FCCB6" w:rsidR="00071196" w:rsidRPr="008E5B41" w:rsidRDefault="00071196" w:rsidP="008E5B41">
            <w:pPr>
              <w:spacing w:line="360" w:lineRule="auto"/>
              <w:jc w:val="center"/>
              <w:rPr>
                <w:rFonts w:ascii="Calibri" w:hAnsi="Calibri" w:cs="Calibri"/>
                <w:b/>
                <w:color w:val="000000" w:themeColor="text1"/>
                <w:sz w:val="20"/>
                <w:szCs w:val="20"/>
              </w:rPr>
            </w:pPr>
          </w:p>
          <w:p w14:paraId="23A0AE5C" w14:textId="263E5377" w:rsidR="00071196" w:rsidRPr="008E5B41" w:rsidRDefault="00071196"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 xml:space="preserve">Search </w:t>
            </w:r>
            <w:r w:rsidR="005E2A27" w:rsidRPr="008E5B41">
              <w:rPr>
                <w:rFonts w:ascii="Calibri" w:hAnsi="Calibri" w:cs="Calibri"/>
                <w:b/>
                <w:color w:val="000000" w:themeColor="text1"/>
                <w:sz w:val="20"/>
                <w:szCs w:val="20"/>
              </w:rPr>
              <w:t>Q</w:t>
            </w:r>
            <w:r w:rsidRPr="008E5B41">
              <w:rPr>
                <w:rFonts w:ascii="Calibri" w:hAnsi="Calibri" w:cs="Calibri"/>
                <w:b/>
                <w:color w:val="000000" w:themeColor="text1"/>
                <w:sz w:val="20"/>
                <w:szCs w:val="20"/>
              </w:rPr>
              <w:t>uery</w:t>
            </w:r>
          </w:p>
        </w:tc>
        <w:tc>
          <w:tcPr>
            <w:tcW w:w="1080" w:type="dxa"/>
            <w:tcBorders>
              <w:left w:val="nil"/>
            </w:tcBorders>
            <w:vAlign w:val="center"/>
          </w:tcPr>
          <w:p w14:paraId="342248AA" w14:textId="409ECC15" w:rsidR="00071196" w:rsidRPr="008E5B41" w:rsidRDefault="00071196" w:rsidP="008E5B41">
            <w:pPr>
              <w:spacing w:line="360" w:lineRule="auto"/>
              <w:rPr>
                <w:rFonts w:ascii="Calibri" w:hAnsi="Calibri" w:cs="Calibri"/>
                <w:b/>
                <w:color w:val="000000" w:themeColor="text1"/>
                <w:sz w:val="20"/>
                <w:szCs w:val="20"/>
              </w:rPr>
            </w:pPr>
            <w:r w:rsidRPr="008E5B41">
              <w:rPr>
                <w:rFonts w:ascii="Calibri" w:hAnsi="Calibri" w:cs="Calibri"/>
                <w:b/>
                <w:color w:val="000000" w:themeColor="text1"/>
                <w:sz w:val="20"/>
                <w:szCs w:val="20"/>
              </w:rPr>
              <w:t>Databases</w:t>
            </w:r>
          </w:p>
        </w:tc>
        <w:tc>
          <w:tcPr>
            <w:tcW w:w="1278" w:type="dxa"/>
            <w:vAlign w:val="center"/>
          </w:tcPr>
          <w:p w14:paraId="0854D590" w14:textId="77777777" w:rsidR="00071196" w:rsidRPr="008E5B41" w:rsidRDefault="00071196" w:rsidP="008E5B41">
            <w:pPr>
              <w:spacing w:line="360" w:lineRule="auto"/>
              <w:jc w:val="center"/>
              <w:rPr>
                <w:rFonts w:ascii="Calibri" w:hAnsi="Calibri" w:cs="Calibri"/>
                <w:b/>
                <w:color w:val="000000" w:themeColor="text1"/>
                <w:sz w:val="20"/>
                <w:szCs w:val="20"/>
              </w:rPr>
            </w:pPr>
          </w:p>
          <w:p w14:paraId="0910358E" w14:textId="681F4054" w:rsidR="00071196" w:rsidRPr="008E5B41" w:rsidRDefault="00071196"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Medline</w:t>
            </w:r>
          </w:p>
          <w:p w14:paraId="224A7262" w14:textId="2EAB2780" w:rsidR="00071196" w:rsidRPr="008E5B41" w:rsidRDefault="00071196" w:rsidP="008E5B41">
            <w:pPr>
              <w:spacing w:line="360" w:lineRule="auto"/>
              <w:jc w:val="center"/>
              <w:rPr>
                <w:rFonts w:ascii="Calibri" w:hAnsi="Calibri" w:cs="Calibri"/>
                <w:color w:val="000000" w:themeColor="text1"/>
                <w:sz w:val="20"/>
                <w:szCs w:val="20"/>
              </w:rPr>
            </w:pPr>
            <w:r w:rsidRPr="008E5B41">
              <w:rPr>
                <w:rFonts w:ascii="Calibri" w:hAnsi="Calibri" w:cs="Calibri"/>
                <w:color w:val="000000" w:themeColor="text1"/>
                <w:sz w:val="20"/>
                <w:szCs w:val="20"/>
              </w:rPr>
              <w:t>11</w:t>
            </w:r>
            <w:r w:rsidR="00563B02" w:rsidRPr="008E5B41">
              <w:rPr>
                <w:rFonts w:ascii="Calibri" w:hAnsi="Calibri" w:cs="Calibri"/>
                <w:color w:val="000000" w:themeColor="text1"/>
                <w:sz w:val="20"/>
                <w:szCs w:val="20"/>
              </w:rPr>
              <w:t xml:space="preserve"> Oct, </w:t>
            </w:r>
            <w:r w:rsidRPr="008E5B41">
              <w:rPr>
                <w:rFonts w:ascii="Calibri" w:hAnsi="Calibri" w:cs="Calibri"/>
                <w:color w:val="000000" w:themeColor="text1"/>
                <w:sz w:val="20"/>
                <w:szCs w:val="20"/>
              </w:rPr>
              <w:t>2022</w:t>
            </w:r>
          </w:p>
        </w:tc>
        <w:tc>
          <w:tcPr>
            <w:tcW w:w="1278" w:type="dxa"/>
            <w:vAlign w:val="center"/>
          </w:tcPr>
          <w:p w14:paraId="22AC2E93" w14:textId="77777777" w:rsidR="00071196" w:rsidRPr="008E5B41" w:rsidRDefault="00071196" w:rsidP="008E5B41">
            <w:pPr>
              <w:spacing w:line="360" w:lineRule="auto"/>
              <w:jc w:val="center"/>
              <w:rPr>
                <w:rFonts w:ascii="Calibri" w:hAnsi="Calibri" w:cs="Calibri"/>
                <w:b/>
                <w:color w:val="000000" w:themeColor="text1"/>
                <w:sz w:val="20"/>
                <w:szCs w:val="20"/>
              </w:rPr>
            </w:pPr>
          </w:p>
          <w:p w14:paraId="1D12DE2A" w14:textId="3AFEA35F" w:rsidR="00071196" w:rsidRPr="008E5B41" w:rsidRDefault="00071196" w:rsidP="008E5B41">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CINHAL</w:t>
            </w:r>
            <w:r w:rsidR="00563B02" w:rsidRPr="008E5B41">
              <w:rPr>
                <w:rFonts w:ascii="Calibri" w:hAnsi="Calibri" w:cs="Calibri"/>
                <w:b/>
                <w:color w:val="000000" w:themeColor="text1"/>
                <w:sz w:val="20"/>
                <w:szCs w:val="20"/>
              </w:rPr>
              <w:br/>
            </w:r>
            <w:r w:rsidR="00563B02" w:rsidRPr="008E5B41">
              <w:rPr>
                <w:rFonts w:ascii="Calibri" w:hAnsi="Calibri" w:cs="Calibri"/>
                <w:color w:val="000000" w:themeColor="text1"/>
                <w:sz w:val="20"/>
                <w:szCs w:val="20"/>
              </w:rPr>
              <w:t>11 Oct, 2022</w:t>
            </w:r>
          </w:p>
        </w:tc>
        <w:tc>
          <w:tcPr>
            <w:tcW w:w="1390" w:type="dxa"/>
            <w:vAlign w:val="center"/>
          </w:tcPr>
          <w:p w14:paraId="4C9BBF37" w14:textId="77777777" w:rsidR="00071196" w:rsidRPr="008E5B41" w:rsidRDefault="00071196" w:rsidP="008E5B41">
            <w:pPr>
              <w:spacing w:line="360" w:lineRule="auto"/>
              <w:jc w:val="center"/>
              <w:rPr>
                <w:rFonts w:ascii="Calibri" w:hAnsi="Calibri" w:cs="Calibri"/>
                <w:b/>
                <w:color w:val="000000" w:themeColor="text1"/>
                <w:sz w:val="20"/>
                <w:szCs w:val="20"/>
              </w:rPr>
            </w:pPr>
          </w:p>
          <w:p w14:paraId="3D6DC354" w14:textId="77777777" w:rsidR="00071196" w:rsidRPr="008E5B41" w:rsidRDefault="00071196"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Elsevier</w:t>
            </w:r>
          </w:p>
          <w:p w14:paraId="77E1AC73" w14:textId="5A44ECEE" w:rsidR="00071196" w:rsidRPr="008E5B41" w:rsidRDefault="00563B02" w:rsidP="008E5B41">
            <w:pPr>
              <w:spacing w:line="360" w:lineRule="auto"/>
              <w:jc w:val="center"/>
              <w:rPr>
                <w:rFonts w:ascii="Calibri" w:hAnsi="Calibri" w:cs="Calibri"/>
                <w:b/>
                <w:color w:val="000000" w:themeColor="text1"/>
                <w:sz w:val="20"/>
                <w:szCs w:val="20"/>
              </w:rPr>
            </w:pPr>
            <w:r w:rsidRPr="008E5B41">
              <w:rPr>
                <w:rFonts w:ascii="Calibri" w:hAnsi="Calibri" w:cs="Calibri"/>
                <w:color w:val="000000" w:themeColor="text1"/>
                <w:sz w:val="20"/>
                <w:szCs w:val="20"/>
              </w:rPr>
              <w:t>12 Oct, 2022</w:t>
            </w:r>
          </w:p>
        </w:tc>
        <w:tc>
          <w:tcPr>
            <w:tcW w:w="1278" w:type="dxa"/>
            <w:vAlign w:val="center"/>
          </w:tcPr>
          <w:p w14:paraId="5F0B4944" w14:textId="77777777" w:rsidR="00071196" w:rsidRPr="008E5B41" w:rsidRDefault="00071196"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Global</w:t>
            </w:r>
            <w:r w:rsidRPr="008E5B41">
              <w:rPr>
                <w:rFonts w:ascii="Calibri" w:hAnsi="Calibri" w:cs="Calibri"/>
                <w:b/>
                <w:color w:val="000000" w:themeColor="text1"/>
                <w:sz w:val="20"/>
                <w:szCs w:val="20"/>
              </w:rPr>
              <w:br/>
              <w:t>Health</w:t>
            </w:r>
          </w:p>
          <w:p w14:paraId="27A1A4A6" w14:textId="1B567897" w:rsidR="00071196" w:rsidRPr="008E5B41" w:rsidRDefault="00563B02" w:rsidP="008E5B41">
            <w:pPr>
              <w:spacing w:line="360" w:lineRule="auto"/>
              <w:jc w:val="center"/>
              <w:rPr>
                <w:rFonts w:ascii="Calibri" w:hAnsi="Calibri" w:cs="Calibri"/>
                <w:b/>
                <w:color w:val="000000" w:themeColor="text1"/>
                <w:sz w:val="20"/>
                <w:szCs w:val="20"/>
              </w:rPr>
            </w:pPr>
            <w:r w:rsidRPr="008E5B41">
              <w:rPr>
                <w:rFonts w:ascii="Calibri" w:hAnsi="Calibri" w:cs="Calibri"/>
                <w:color w:val="000000" w:themeColor="text1"/>
                <w:sz w:val="20"/>
                <w:szCs w:val="20"/>
              </w:rPr>
              <w:t>12 Oct, 2022</w:t>
            </w:r>
          </w:p>
        </w:tc>
        <w:tc>
          <w:tcPr>
            <w:tcW w:w="1694" w:type="dxa"/>
            <w:vAlign w:val="center"/>
          </w:tcPr>
          <w:p w14:paraId="760EC1BC" w14:textId="77777777" w:rsidR="00071196" w:rsidRPr="008E5B41" w:rsidRDefault="00071196" w:rsidP="008E5B41">
            <w:pPr>
              <w:spacing w:line="360" w:lineRule="auto"/>
              <w:jc w:val="center"/>
              <w:rPr>
                <w:rFonts w:ascii="Calibri" w:hAnsi="Calibri" w:cs="Calibri"/>
                <w:b/>
                <w:color w:val="000000" w:themeColor="text1"/>
                <w:sz w:val="20"/>
                <w:szCs w:val="20"/>
              </w:rPr>
            </w:pPr>
          </w:p>
          <w:p w14:paraId="41207AD0" w14:textId="5AA7E526" w:rsidR="00071196" w:rsidRPr="008E5B41" w:rsidRDefault="00071196"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Google Scholar</w:t>
            </w:r>
          </w:p>
          <w:p w14:paraId="31DD58A6" w14:textId="66F53978" w:rsidR="00071196" w:rsidRPr="008E5B41" w:rsidRDefault="00563B02" w:rsidP="008E5B41">
            <w:pPr>
              <w:spacing w:line="360" w:lineRule="auto"/>
              <w:jc w:val="center"/>
              <w:rPr>
                <w:rFonts w:ascii="Calibri" w:hAnsi="Calibri" w:cs="Calibri"/>
                <w:b/>
                <w:color w:val="000000" w:themeColor="text1"/>
                <w:sz w:val="20"/>
                <w:szCs w:val="20"/>
              </w:rPr>
            </w:pPr>
            <w:r w:rsidRPr="008E5B41">
              <w:rPr>
                <w:rFonts w:ascii="Calibri" w:hAnsi="Calibri" w:cs="Calibri"/>
                <w:color w:val="000000" w:themeColor="text1"/>
                <w:sz w:val="20"/>
                <w:szCs w:val="20"/>
              </w:rPr>
              <w:t>12 Oct, 2022</w:t>
            </w:r>
          </w:p>
        </w:tc>
      </w:tr>
      <w:tr w:rsidR="00071196" w:rsidRPr="008E5B41" w14:paraId="645007C5" w14:textId="139EA27D" w:rsidTr="008A6C44">
        <w:trPr>
          <w:jc w:val="center"/>
        </w:trPr>
        <w:tc>
          <w:tcPr>
            <w:tcW w:w="2092" w:type="dxa"/>
            <w:gridSpan w:val="2"/>
            <w:vAlign w:val="center"/>
          </w:tcPr>
          <w:p w14:paraId="3F491291" w14:textId="77777777" w:rsidR="00655FB1" w:rsidRPr="008E5B41" w:rsidRDefault="00655FB1"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Healthcare</w:t>
            </w:r>
          </w:p>
          <w:p w14:paraId="60F37807" w14:textId="6F2439C2" w:rsidR="00655FB1" w:rsidRPr="008E5B41" w:rsidRDefault="00655FB1" w:rsidP="008E5B41">
            <w:pPr>
              <w:spacing w:line="360" w:lineRule="auto"/>
              <w:jc w:val="center"/>
              <w:rPr>
                <w:rFonts w:ascii="Calibri" w:hAnsi="Calibri" w:cs="Calibri"/>
                <w:color w:val="000000" w:themeColor="text1"/>
                <w:sz w:val="20"/>
                <w:szCs w:val="20"/>
              </w:rPr>
            </w:pPr>
            <w:r w:rsidRPr="008E5B41">
              <w:rPr>
                <w:rFonts w:ascii="Calibri" w:hAnsi="Calibri" w:cs="Calibri"/>
                <w:color w:val="000000" w:themeColor="text1"/>
                <w:sz w:val="20"/>
                <w:szCs w:val="20"/>
              </w:rPr>
              <w:t xml:space="preserve">(Healthcare </w:t>
            </w:r>
            <w:r w:rsidR="00BE499B" w:rsidRPr="008E5B41">
              <w:rPr>
                <w:rFonts w:ascii="Calibri" w:hAnsi="Calibri" w:cs="Calibri"/>
                <w:color w:val="000000" w:themeColor="text1"/>
                <w:sz w:val="20"/>
                <w:szCs w:val="20"/>
              </w:rPr>
              <w:t>d</w:t>
            </w:r>
            <w:r w:rsidRPr="008E5B41">
              <w:rPr>
                <w:rFonts w:ascii="Calibri" w:hAnsi="Calibri" w:cs="Calibri"/>
                <w:color w:val="000000" w:themeColor="text1"/>
                <w:sz w:val="20"/>
                <w:szCs w:val="20"/>
              </w:rPr>
              <w:t xml:space="preserve">elivery OR Healthcare </w:t>
            </w:r>
            <w:r w:rsidR="00BE499B" w:rsidRPr="008E5B41">
              <w:rPr>
                <w:rFonts w:ascii="Calibri" w:hAnsi="Calibri" w:cs="Calibri"/>
                <w:color w:val="000000" w:themeColor="text1"/>
                <w:sz w:val="20"/>
                <w:szCs w:val="20"/>
              </w:rPr>
              <w:t>p</w:t>
            </w:r>
            <w:r w:rsidRPr="008E5B41">
              <w:rPr>
                <w:rFonts w:ascii="Calibri" w:hAnsi="Calibri" w:cs="Calibri"/>
                <w:color w:val="000000" w:themeColor="text1"/>
                <w:sz w:val="20"/>
                <w:szCs w:val="20"/>
              </w:rPr>
              <w:t xml:space="preserve">olicy OR Quality of healthcare OR Health </w:t>
            </w:r>
            <w:r w:rsidR="00BE499B" w:rsidRPr="008E5B41">
              <w:rPr>
                <w:rFonts w:ascii="Calibri" w:hAnsi="Calibri" w:cs="Calibri"/>
                <w:color w:val="000000" w:themeColor="text1"/>
                <w:sz w:val="20"/>
                <w:szCs w:val="20"/>
              </w:rPr>
              <w:t>ec</w:t>
            </w:r>
            <w:r w:rsidRPr="008E5B41">
              <w:rPr>
                <w:rFonts w:ascii="Calibri" w:hAnsi="Calibri" w:cs="Calibri"/>
                <w:color w:val="000000" w:themeColor="text1"/>
                <w:sz w:val="20"/>
                <w:szCs w:val="20"/>
              </w:rPr>
              <w:t>onomics)</w:t>
            </w:r>
          </w:p>
        </w:tc>
        <w:tc>
          <w:tcPr>
            <w:tcW w:w="1278" w:type="dxa"/>
            <w:vAlign w:val="center"/>
          </w:tcPr>
          <w:p w14:paraId="77508114" w14:textId="57440FEA" w:rsidR="00655FB1" w:rsidRPr="008E5B41" w:rsidRDefault="005E1C3A"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8</w:t>
            </w:r>
            <w:r w:rsidR="00AC6673" w:rsidRPr="008E5B41">
              <w:rPr>
                <w:rFonts w:ascii="Calibri" w:hAnsi="Calibri" w:cs="Calibri"/>
                <w:color w:val="000000" w:themeColor="text1"/>
                <w:sz w:val="20"/>
                <w:szCs w:val="20"/>
                <w:lang w:val="en-US"/>
              </w:rPr>
              <w:t>,</w:t>
            </w:r>
            <w:r w:rsidRPr="008E5B41">
              <w:rPr>
                <w:rFonts w:ascii="Calibri" w:hAnsi="Calibri" w:cs="Calibri"/>
                <w:color w:val="000000" w:themeColor="text1"/>
                <w:sz w:val="20"/>
                <w:szCs w:val="20"/>
                <w:lang w:val="en-US"/>
              </w:rPr>
              <w:t>164</w:t>
            </w:r>
            <w:r w:rsidR="00AC6673" w:rsidRPr="008E5B41">
              <w:rPr>
                <w:rFonts w:ascii="Calibri" w:hAnsi="Calibri" w:cs="Calibri"/>
                <w:color w:val="000000" w:themeColor="text1"/>
                <w:sz w:val="20"/>
                <w:szCs w:val="20"/>
                <w:lang w:val="en-US"/>
              </w:rPr>
              <w:t>,</w:t>
            </w:r>
            <w:r w:rsidRPr="008E5B41">
              <w:rPr>
                <w:rFonts w:ascii="Calibri" w:hAnsi="Calibri" w:cs="Calibri"/>
                <w:color w:val="000000" w:themeColor="text1"/>
                <w:sz w:val="20"/>
                <w:szCs w:val="20"/>
                <w:lang w:val="en-US"/>
              </w:rPr>
              <w:t>950</w:t>
            </w:r>
          </w:p>
        </w:tc>
        <w:tc>
          <w:tcPr>
            <w:tcW w:w="1278" w:type="dxa"/>
            <w:vAlign w:val="center"/>
          </w:tcPr>
          <w:p w14:paraId="6674C29E" w14:textId="088E0942" w:rsidR="00655FB1" w:rsidRPr="008E5B41" w:rsidRDefault="005E1C3A"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2</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362</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831</w:t>
            </w:r>
          </w:p>
        </w:tc>
        <w:tc>
          <w:tcPr>
            <w:tcW w:w="1390" w:type="dxa"/>
            <w:vAlign w:val="center"/>
          </w:tcPr>
          <w:p w14:paraId="285B0609" w14:textId="3175A21E" w:rsidR="00655FB1" w:rsidRPr="008E5B41" w:rsidRDefault="005E1C3A"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9,069,952</w:t>
            </w:r>
          </w:p>
        </w:tc>
        <w:tc>
          <w:tcPr>
            <w:tcW w:w="1278" w:type="dxa"/>
            <w:vAlign w:val="center"/>
          </w:tcPr>
          <w:p w14:paraId="47034A8E" w14:textId="4C05EA17" w:rsidR="00655FB1" w:rsidRPr="008E5B41" w:rsidRDefault="005E1C3A"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1</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310</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086</w:t>
            </w:r>
          </w:p>
        </w:tc>
        <w:tc>
          <w:tcPr>
            <w:tcW w:w="1694" w:type="dxa"/>
            <w:vAlign w:val="center"/>
          </w:tcPr>
          <w:p w14:paraId="47CC4224" w14:textId="5DF62832" w:rsidR="00655FB1" w:rsidRPr="008E5B41" w:rsidRDefault="00AC6673"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About 2,540,000</w:t>
            </w:r>
          </w:p>
        </w:tc>
      </w:tr>
      <w:tr w:rsidR="000655D2" w:rsidRPr="008E5B41" w14:paraId="4D3A5F18" w14:textId="77777777" w:rsidTr="008A6C44">
        <w:trPr>
          <w:jc w:val="center"/>
        </w:trPr>
        <w:tc>
          <w:tcPr>
            <w:tcW w:w="2092" w:type="dxa"/>
            <w:gridSpan w:val="2"/>
            <w:vAlign w:val="center"/>
          </w:tcPr>
          <w:p w14:paraId="78A709B4" w14:textId="65B8A271" w:rsidR="0039744F" w:rsidRPr="008E5B41" w:rsidRDefault="000655D2"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COVID</w:t>
            </w:r>
            <w:r w:rsidR="0039744F" w:rsidRPr="008E5B41">
              <w:rPr>
                <w:rFonts w:ascii="Calibri" w:hAnsi="Calibri" w:cs="Calibri"/>
                <w:b/>
                <w:color w:val="000000" w:themeColor="text1"/>
                <w:sz w:val="20"/>
                <w:szCs w:val="20"/>
              </w:rPr>
              <w:t>-19</w:t>
            </w:r>
          </w:p>
        </w:tc>
        <w:tc>
          <w:tcPr>
            <w:tcW w:w="1278" w:type="dxa"/>
            <w:vAlign w:val="center"/>
          </w:tcPr>
          <w:p w14:paraId="3B2C3E98" w14:textId="6738C2AB" w:rsidR="000655D2" w:rsidRPr="008E5B41" w:rsidRDefault="000655D2" w:rsidP="008E5B41">
            <w:pPr>
              <w:spacing w:line="360" w:lineRule="auto"/>
              <w:jc w:val="right"/>
              <w:rPr>
                <w:rFonts w:ascii="Calibri" w:hAnsi="Calibri" w:cs="Calibri"/>
                <w:color w:val="000000" w:themeColor="text1"/>
                <w:sz w:val="20"/>
                <w:szCs w:val="20"/>
                <w:lang w:val="en-US"/>
              </w:rPr>
            </w:pPr>
            <w:r w:rsidRPr="008E5B41">
              <w:rPr>
                <w:rFonts w:ascii="Calibri" w:hAnsi="Calibri" w:cs="Calibri"/>
                <w:color w:val="000000" w:themeColor="text1"/>
                <w:sz w:val="20"/>
                <w:szCs w:val="20"/>
                <w:lang w:val="en-US"/>
              </w:rPr>
              <w:t>314,238</w:t>
            </w:r>
          </w:p>
        </w:tc>
        <w:tc>
          <w:tcPr>
            <w:tcW w:w="1278" w:type="dxa"/>
            <w:vAlign w:val="center"/>
          </w:tcPr>
          <w:p w14:paraId="2B6A1EF8" w14:textId="19F24847"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271,712</w:t>
            </w:r>
          </w:p>
        </w:tc>
        <w:tc>
          <w:tcPr>
            <w:tcW w:w="1390" w:type="dxa"/>
            <w:vAlign w:val="center"/>
          </w:tcPr>
          <w:p w14:paraId="2132CA17" w14:textId="629ACB9E" w:rsidR="000655D2" w:rsidRPr="008E5B41" w:rsidRDefault="000655D2" w:rsidP="008E5B41">
            <w:pPr>
              <w:spacing w:line="360" w:lineRule="auto"/>
              <w:jc w:val="right"/>
              <w:rPr>
                <w:rFonts w:ascii="Calibri" w:hAnsi="Calibri" w:cs="Calibri"/>
                <w:color w:val="000000" w:themeColor="text1"/>
                <w:sz w:val="20"/>
                <w:szCs w:val="20"/>
                <w:lang w:val="en-US"/>
              </w:rPr>
            </w:pPr>
            <w:r w:rsidRPr="008E5B41">
              <w:rPr>
                <w:rFonts w:ascii="Calibri" w:hAnsi="Calibri" w:cs="Calibri"/>
                <w:color w:val="000000" w:themeColor="text1"/>
                <w:sz w:val="20"/>
                <w:szCs w:val="20"/>
                <w:lang w:val="en-US"/>
              </w:rPr>
              <w:t>437,661</w:t>
            </w:r>
          </w:p>
        </w:tc>
        <w:tc>
          <w:tcPr>
            <w:tcW w:w="1278" w:type="dxa"/>
            <w:vAlign w:val="center"/>
          </w:tcPr>
          <w:p w14:paraId="347F9E76" w14:textId="7ECB900D"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97,191</w:t>
            </w:r>
          </w:p>
        </w:tc>
        <w:tc>
          <w:tcPr>
            <w:tcW w:w="1694" w:type="dxa"/>
            <w:vAlign w:val="center"/>
          </w:tcPr>
          <w:p w14:paraId="1EEEE0FF" w14:textId="1022F1EA" w:rsidR="000655D2" w:rsidRPr="008E5B41" w:rsidRDefault="000655D2" w:rsidP="008E5B41">
            <w:pPr>
              <w:spacing w:line="360" w:lineRule="auto"/>
              <w:jc w:val="right"/>
              <w:rPr>
                <w:rFonts w:ascii="Calibri" w:hAnsi="Calibri" w:cs="Calibri"/>
                <w:color w:val="000000" w:themeColor="text1"/>
                <w:sz w:val="20"/>
                <w:szCs w:val="20"/>
                <w:shd w:val="clear" w:color="auto" w:fill="FFFFFF"/>
              </w:rPr>
            </w:pPr>
            <w:r w:rsidRPr="008E5B41">
              <w:rPr>
                <w:rFonts w:ascii="Calibri" w:hAnsi="Calibri" w:cs="Calibri"/>
                <w:color w:val="000000" w:themeColor="text1"/>
                <w:sz w:val="20"/>
                <w:szCs w:val="20"/>
                <w:shd w:val="clear" w:color="auto" w:fill="FFFFFF"/>
              </w:rPr>
              <w:t>About 638,000</w:t>
            </w:r>
          </w:p>
        </w:tc>
      </w:tr>
      <w:tr w:rsidR="00071196" w:rsidRPr="008E5B41" w14:paraId="041286CC" w14:textId="021249C8" w:rsidTr="008A6C44">
        <w:trPr>
          <w:jc w:val="center"/>
        </w:trPr>
        <w:tc>
          <w:tcPr>
            <w:tcW w:w="2092" w:type="dxa"/>
            <w:gridSpan w:val="2"/>
            <w:vAlign w:val="center"/>
          </w:tcPr>
          <w:p w14:paraId="6D46F6C4" w14:textId="6B839DAE" w:rsidR="000655D2" w:rsidRPr="008E5B41" w:rsidRDefault="000655D2" w:rsidP="008E5B41">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Task Shifting OR Task Sharing</w:t>
            </w:r>
          </w:p>
        </w:tc>
        <w:tc>
          <w:tcPr>
            <w:tcW w:w="1278" w:type="dxa"/>
            <w:vAlign w:val="center"/>
          </w:tcPr>
          <w:p w14:paraId="5675B41D" w14:textId="7E344550"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316</w:t>
            </w:r>
          </w:p>
        </w:tc>
        <w:tc>
          <w:tcPr>
            <w:tcW w:w="1278" w:type="dxa"/>
            <w:vAlign w:val="center"/>
          </w:tcPr>
          <w:p w14:paraId="7C8BA090" w14:textId="62622EC4"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976</w:t>
            </w:r>
          </w:p>
        </w:tc>
        <w:tc>
          <w:tcPr>
            <w:tcW w:w="1390" w:type="dxa"/>
            <w:vAlign w:val="center"/>
          </w:tcPr>
          <w:p w14:paraId="139BA0F6" w14:textId="36540F2A"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4,116</w:t>
            </w:r>
          </w:p>
        </w:tc>
        <w:tc>
          <w:tcPr>
            <w:tcW w:w="1278" w:type="dxa"/>
            <w:vAlign w:val="center"/>
          </w:tcPr>
          <w:p w14:paraId="547ABF87" w14:textId="6BA912B5"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798</w:t>
            </w:r>
          </w:p>
        </w:tc>
        <w:tc>
          <w:tcPr>
            <w:tcW w:w="1694" w:type="dxa"/>
            <w:vAlign w:val="center"/>
          </w:tcPr>
          <w:p w14:paraId="12A523F3" w14:textId="3B604FE8"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About 17,300</w:t>
            </w:r>
          </w:p>
        </w:tc>
      </w:tr>
      <w:tr w:rsidR="00071196" w:rsidRPr="008E5B41" w14:paraId="2093BC0E" w14:textId="6460CDC9" w:rsidTr="008A6C44">
        <w:trPr>
          <w:jc w:val="center"/>
        </w:trPr>
        <w:tc>
          <w:tcPr>
            <w:tcW w:w="2092" w:type="dxa"/>
            <w:gridSpan w:val="2"/>
            <w:vAlign w:val="center"/>
          </w:tcPr>
          <w:p w14:paraId="55C9F109" w14:textId="334501BD" w:rsidR="000655D2" w:rsidRPr="008E5B41" w:rsidRDefault="000655D2" w:rsidP="008E5B41">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Task Shifting OR Task Sharing) AND Healthcare</w:t>
            </w:r>
          </w:p>
        </w:tc>
        <w:tc>
          <w:tcPr>
            <w:tcW w:w="1278" w:type="dxa"/>
            <w:vAlign w:val="center"/>
          </w:tcPr>
          <w:p w14:paraId="3F30D790" w14:textId="51D696E6"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183</w:t>
            </w:r>
          </w:p>
        </w:tc>
        <w:tc>
          <w:tcPr>
            <w:tcW w:w="1278" w:type="dxa"/>
            <w:vAlign w:val="center"/>
          </w:tcPr>
          <w:p w14:paraId="4FCA7B5D" w14:textId="503F8D1C"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826</w:t>
            </w:r>
          </w:p>
        </w:tc>
        <w:tc>
          <w:tcPr>
            <w:tcW w:w="1390" w:type="dxa"/>
            <w:vAlign w:val="center"/>
          </w:tcPr>
          <w:p w14:paraId="25EB86A3" w14:textId="3067CAD3"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108</w:t>
            </w:r>
          </w:p>
        </w:tc>
        <w:tc>
          <w:tcPr>
            <w:tcW w:w="1278" w:type="dxa"/>
            <w:vAlign w:val="center"/>
          </w:tcPr>
          <w:p w14:paraId="5798EB9D" w14:textId="0430CE3A"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785</w:t>
            </w:r>
          </w:p>
        </w:tc>
        <w:tc>
          <w:tcPr>
            <w:tcW w:w="1694" w:type="dxa"/>
            <w:vAlign w:val="center"/>
          </w:tcPr>
          <w:p w14:paraId="70C384D0" w14:textId="0A42B70A"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153</w:t>
            </w:r>
          </w:p>
        </w:tc>
      </w:tr>
      <w:tr w:rsidR="00071196" w:rsidRPr="008E5B41" w14:paraId="3F463131" w14:textId="25B47812" w:rsidTr="008A6C44">
        <w:trPr>
          <w:jc w:val="center"/>
        </w:trPr>
        <w:tc>
          <w:tcPr>
            <w:tcW w:w="2092" w:type="dxa"/>
            <w:gridSpan w:val="2"/>
            <w:vAlign w:val="center"/>
          </w:tcPr>
          <w:p w14:paraId="7A2597B3" w14:textId="427C59BB" w:rsidR="000655D2" w:rsidRPr="008E5B41" w:rsidRDefault="000655D2" w:rsidP="008E5B41">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Task Shifting OR Task Sharing) AND Healthcare AND COVID</w:t>
            </w:r>
            <w:r w:rsidR="0039744F" w:rsidRPr="008E5B41">
              <w:rPr>
                <w:rFonts w:ascii="Calibri" w:hAnsi="Calibri" w:cs="Calibri"/>
                <w:b/>
                <w:color w:val="000000" w:themeColor="text1"/>
                <w:sz w:val="20"/>
                <w:szCs w:val="20"/>
              </w:rPr>
              <w:t>-19</w:t>
            </w:r>
          </w:p>
        </w:tc>
        <w:tc>
          <w:tcPr>
            <w:tcW w:w="1278" w:type="dxa"/>
            <w:vAlign w:val="center"/>
          </w:tcPr>
          <w:p w14:paraId="0F39A89D" w14:textId="5DC86DA7"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5</w:t>
            </w:r>
            <w:r w:rsidR="007330B4" w:rsidRPr="008E5B41">
              <w:rPr>
                <w:rFonts w:ascii="Calibri" w:hAnsi="Calibri" w:cs="Calibri"/>
                <w:color w:val="000000" w:themeColor="text1"/>
                <w:sz w:val="20"/>
                <w:szCs w:val="20"/>
              </w:rPr>
              <w:t>3</w:t>
            </w:r>
          </w:p>
        </w:tc>
        <w:tc>
          <w:tcPr>
            <w:tcW w:w="1278" w:type="dxa"/>
            <w:vAlign w:val="center"/>
          </w:tcPr>
          <w:p w14:paraId="320648CE" w14:textId="5B15A7EE"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23</w:t>
            </w:r>
          </w:p>
        </w:tc>
        <w:tc>
          <w:tcPr>
            <w:tcW w:w="1390" w:type="dxa"/>
            <w:vAlign w:val="center"/>
          </w:tcPr>
          <w:p w14:paraId="3623E266" w14:textId="7559BC08"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52</w:t>
            </w:r>
          </w:p>
        </w:tc>
        <w:tc>
          <w:tcPr>
            <w:tcW w:w="1278" w:type="dxa"/>
            <w:vAlign w:val="center"/>
          </w:tcPr>
          <w:p w14:paraId="19B13B8C" w14:textId="56304872"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14</w:t>
            </w:r>
          </w:p>
        </w:tc>
        <w:tc>
          <w:tcPr>
            <w:tcW w:w="1694" w:type="dxa"/>
            <w:vAlign w:val="center"/>
          </w:tcPr>
          <w:p w14:paraId="176F098E" w14:textId="3B9BEBB5" w:rsidR="000655D2" w:rsidRPr="008E5B41" w:rsidRDefault="000655D2" w:rsidP="008E5B41">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3</w:t>
            </w:r>
            <w:r w:rsidR="00460D73" w:rsidRPr="008E5B41">
              <w:rPr>
                <w:rFonts w:ascii="Calibri" w:hAnsi="Calibri" w:cs="Calibri"/>
                <w:color w:val="000000" w:themeColor="text1"/>
                <w:sz w:val="20"/>
                <w:szCs w:val="20"/>
              </w:rPr>
              <w:t>5</w:t>
            </w:r>
          </w:p>
        </w:tc>
      </w:tr>
      <w:tr w:rsidR="007300A3" w:rsidRPr="008E5B41" w14:paraId="78AC1433" w14:textId="77777777" w:rsidTr="00071196">
        <w:trPr>
          <w:jc w:val="center"/>
        </w:trPr>
        <w:tc>
          <w:tcPr>
            <w:tcW w:w="7316" w:type="dxa"/>
            <w:gridSpan w:val="6"/>
            <w:vAlign w:val="center"/>
          </w:tcPr>
          <w:p w14:paraId="0E7DC52A" w14:textId="396DD48D" w:rsidR="007300A3" w:rsidRPr="008E5B41" w:rsidRDefault="007300A3" w:rsidP="008E5B41">
            <w:pPr>
              <w:spacing w:line="360" w:lineRule="auto"/>
              <w:rPr>
                <w:rFonts w:ascii="Calibri" w:hAnsi="Calibri" w:cs="Calibri"/>
                <w:color w:val="000000" w:themeColor="text1"/>
                <w:sz w:val="20"/>
                <w:szCs w:val="20"/>
              </w:rPr>
            </w:pPr>
            <w:r w:rsidRPr="008E5B41">
              <w:rPr>
                <w:rFonts w:ascii="Calibri" w:hAnsi="Calibri" w:cs="Calibri"/>
                <w:b/>
                <w:color w:val="000000" w:themeColor="text1"/>
                <w:sz w:val="20"/>
                <w:szCs w:val="20"/>
              </w:rPr>
              <w:t xml:space="preserve">Total </w:t>
            </w:r>
            <w:r w:rsidR="00C77174" w:rsidRPr="008E5B41">
              <w:rPr>
                <w:rFonts w:ascii="Calibri" w:hAnsi="Calibri" w:cs="Calibri"/>
                <w:b/>
                <w:color w:val="000000" w:themeColor="text1"/>
                <w:sz w:val="20"/>
                <w:szCs w:val="20"/>
              </w:rPr>
              <w:t>unique</w:t>
            </w:r>
            <w:r w:rsidR="00F150F0" w:rsidRPr="008E5B41">
              <w:rPr>
                <w:rFonts w:ascii="Calibri" w:hAnsi="Calibri" w:cs="Calibri"/>
                <w:b/>
                <w:color w:val="000000" w:themeColor="text1"/>
                <w:sz w:val="20"/>
                <w:szCs w:val="20"/>
              </w:rPr>
              <w:t xml:space="preserve"> </w:t>
            </w:r>
            <w:r w:rsidRPr="008E5B41">
              <w:rPr>
                <w:rFonts w:ascii="Calibri" w:hAnsi="Calibri" w:cs="Calibri"/>
                <w:b/>
                <w:color w:val="000000" w:themeColor="text1"/>
                <w:sz w:val="20"/>
                <w:szCs w:val="20"/>
              </w:rPr>
              <w:t>citations after removing duplications</w:t>
            </w:r>
          </w:p>
        </w:tc>
        <w:tc>
          <w:tcPr>
            <w:tcW w:w="1694" w:type="dxa"/>
            <w:vAlign w:val="center"/>
          </w:tcPr>
          <w:p w14:paraId="0A018DDD" w14:textId="39FC58BF" w:rsidR="007300A3" w:rsidRPr="008E5B41" w:rsidRDefault="007300A3"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10</w:t>
            </w:r>
            <w:r w:rsidR="00924C90" w:rsidRPr="008E5B41">
              <w:rPr>
                <w:rFonts w:ascii="Calibri" w:hAnsi="Calibri" w:cs="Calibri"/>
                <w:b/>
                <w:color w:val="000000" w:themeColor="text1"/>
                <w:sz w:val="20"/>
                <w:szCs w:val="20"/>
              </w:rPr>
              <w:t>5</w:t>
            </w:r>
          </w:p>
        </w:tc>
      </w:tr>
    </w:tbl>
    <w:p w14:paraId="28911388" w14:textId="04A11B58" w:rsidR="00DD3982" w:rsidRPr="008E5B41" w:rsidRDefault="00DD3982" w:rsidP="008E5B41">
      <w:pPr>
        <w:spacing w:line="360" w:lineRule="auto"/>
        <w:jc w:val="both"/>
        <w:rPr>
          <w:rFonts w:ascii="Calibri" w:hAnsi="Calibri" w:cs="Calibri"/>
          <w:b/>
          <w:color w:val="000000" w:themeColor="text1"/>
        </w:rPr>
      </w:pPr>
      <w:r w:rsidRPr="008E5B41">
        <w:rPr>
          <w:rFonts w:ascii="Calibri" w:hAnsi="Calibri" w:cs="Calibri"/>
          <w:b/>
          <w:color w:val="000000" w:themeColor="text1"/>
        </w:rPr>
        <w:lastRenderedPageBreak/>
        <w:t>Stage 3: Selecting studies</w:t>
      </w:r>
    </w:p>
    <w:p w14:paraId="53DF28C1" w14:textId="0786B43D" w:rsidR="00F50CF3" w:rsidRPr="008E5B41" w:rsidRDefault="00CE431F" w:rsidP="008E5B41">
      <w:pPr>
        <w:spacing w:line="360" w:lineRule="auto"/>
        <w:jc w:val="both"/>
        <w:rPr>
          <w:rFonts w:ascii="Calibri" w:hAnsi="Calibri" w:cs="Calibri"/>
          <w:color w:val="000000" w:themeColor="text1"/>
        </w:rPr>
      </w:pPr>
      <w:r w:rsidRPr="008E5B41">
        <w:rPr>
          <w:rFonts w:ascii="Calibri" w:hAnsi="Calibri" w:cs="Calibri"/>
          <w:color w:val="000000" w:themeColor="text1"/>
        </w:rPr>
        <w:t>C</w:t>
      </w:r>
      <w:r w:rsidR="009B7E5A" w:rsidRPr="008E5B41">
        <w:rPr>
          <w:rFonts w:ascii="Calibri" w:hAnsi="Calibri" w:cs="Calibri"/>
          <w:color w:val="000000" w:themeColor="text1"/>
        </w:rPr>
        <w:t xml:space="preserve">itations were imported </w:t>
      </w:r>
      <w:r w:rsidR="00EE66D3" w:rsidRPr="008E5B41">
        <w:rPr>
          <w:rFonts w:ascii="Calibri" w:hAnsi="Calibri" w:cs="Calibri"/>
          <w:color w:val="000000" w:themeColor="text1"/>
        </w:rPr>
        <w:t>in</w:t>
      </w:r>
      <w:r w:rsidR="00826059" w:rsidRPr="008E5B41">
        <w:rPr>
          <w:rFonts w:ascii="Calibri" w:hAnsi="Calibri" w:cs="Calibri"/>
          <w:color w:val="000000" w:themeColor="text1"/>
        </w:rPr>
        <w:t>to</w:t>
      </w:r>
      <w:r w:rsidR="00EE66D3" w:rsidRPr="008E5B41">
        <w:rPr>
          <w:rFonts w:ascii="Calibri" w:hAnsi="Calibri" w:cs="Calibri"/>
          <w:color w:val="000000" w:themeColor="text1"/>
        </w:rPr>
        <w:t xml:space="preserve"> </w:t>
      </w:r>
      <w:proofErr w:type="spellStart"/>
      <w:r w:rsidRPr="008E5B41">
        <w:rPr>
          <w:rFonts w:ascii="Calibri" w:hAnsi="Calibri" w:cs="Calibri"/>
          <w:color w:val="000000" w:themeColor="text1"/>
        </w:rPr>
        <w:t>C</w:t>
      </w:r>
      <w:r w:rsidR="009B7E5A" w:rsidRPr="008E5B41">
        <w:rPr>
          <w:rFonts w:ascii="Calibri" w:hAnsi="Calibri" w:cs="Calibri"/>
          <w:color w:val="000000" w:themeColor="text1"/>
        </w:rPr>
        <w:t>ovidence</w:t>
      </w:r>
      <w:proofErr w:type="spellEnd"/>
      <w:r w:rsidRPr="008E5B41">
        <w:rPr>
          <w:rFonts w:ascii="Calibri" w:hAnsi="Calibri" w:cs="Calibri"/>
          <w:color w:val="000000" w:themeColor="text1"/>
        </w:rPr>
        <w:t xml:space="preserve"> systematic review management software (</w:t>
      </w:r>
      <w:hyperlink r:id="rId13" w:history="1">
        <w:r w:rsidRPr="008E5B41">
          <w:rPr>
            <w:rStyle w:val="Hyperlink"/>
            <w:rFonts w:ascii="Calibri" w:hAnsi="Calibri" w:cs="Calibri"/>
          </w:rPr>
          <w:t>https://app.covidence.org</w:t>
        </w:r>
      </w:hyperlink>
      <w:r w:rsidRPr="008E5B41">
        <w:rPr>
          <w:rFonts w:ascii="Calibri" w:hAnsi="Calibri" w:cs="Calibri"/>
          <w:color w:val="000000" w:themeColor="text1"/>
        </w:rPr>
        <w:t>)</w:t>
      </w:r>
      <w:r w:rsidR="0031230F" w:rsidRPr="008E5B41">
        <w:rPr>
          <w:rFonts w:ascii="Calibri" w:hAnsi="Calibri" w:cs="Calibri"/>
          <w:color w:val="000000" w:themeColor="text1"/>
        </w:rPr>
        <w:t>.</w:t>
      </w:r>
      <w:r w:rsidRPr="008E5B41">
        <w:rPr>
          <w:rFonts w:ascii="Calibri" w:hAnsi="Calibri" w:cs="Calibri"/>
          <w:color w:val="000000" w:themeColor="text1"/>
        </w:rPr>
        <w:t xml:space="preserve"> </w:t>
      </w:r>
      <w:r w:rsidR="0031230F" w:rsidRPr="008E5B41">
        <w:rPr>
          <w:rFonts w:ascii="Calibri" w:hAnsi="Calibri" w:cs="Calibri"/>
          <w:color w:val="000000" w:themeColor="text1"/>
        </w:rPr>
        <w:t>D</w:t>
      </w:r>
      <w:r w:rsidRPr="008E5B41">
        <w:rPr>
          <w:rFonts w:ascii="Calibri" w:hAnsi="Calibri" w:cs="Calibri"/>
          <w:color w:val="000000" w:themeColor="text1"/>
        </w:rPr>
        <w:t xml:space="preserve">uplications were removed </w:t>
      </w:r>
      <w:r w:rsidR="0031230F" w:rsidRPr="008E5B41">
        <w:rPr>
          <w:rFonts w:ascii="Calibri" w:hAnsi="Calibri" w:cs="Calibri"/>
          <w:color w:val="000000" w:themeColor="text1"/>
        </w:rPr>
        <w:t>automatically and manually. Citations were</w:t>
      </w:r>
      <w:r w:rsidR="00C043F9" w:rsidRPr="008E5B41">
        <w:rPr>
          <w:rFonts w:ascii="Calibri" w:hAnsi="Calibri" w:cs="Calibri"/>
          <w:color w:val="000000" w:themeColor="text1"/>
        </w:rPr>
        <w:t xml:space="preserve"> </w:t>
      </w:r>
      <w:r w:rsidR="00AA64C8" w:rsidRPr="008E5B41">
        <w:rPr>
          <w:rFonts w:ascii="Calibri" w:hAnsi="Calibri" w:cs="Calibri"/>
          <w:color w:val="000000" w:themeColor="text1"/>
        </w:rPr>
        <w:t xml:space="preserve">screened as per </w:t>
      </w:r>
      <w:r w:rsidR="00D67F26" w:rsidRPr="008E5B41">
        <w:rPr>
          <w:rFonts w:ascii="Calibri" w:hAnsi="Calibri" w:cs="Calibri"/>
          <w:color w:val="000000" w:themeColor="text1"/>
        </w:rPr>
        <w:t>the following selection criteria</w:t>
      </w:r>
      <w:r w:rsidR="00951ABD" w:rsidRPr="008E5B41">
        <w:rPr>
          <w:rFonts w:ascii="Calibri" w:hAnsi="Calibri" w:cs="Calibri"/>
          <w:color w:val="000000" w:themeColor="text1"/>
        </w:rPr>
        <w:t xml:space="preserve">. </w:t>
      </w:r>
      <w:r w:rsidR="008E49D6" w:rsidRPr="008E5B41">
        <w:rPr>
          <w:rFonts w:ascii="Calibri" w:hAnsi="Calibri" w:cs="Calibri"/>
          <w:color w:val="000000" w:themeColor="text1"/>
        </w:rPr>
        <w:t>PRSIMA</w:t>
      </w:r>
      <w:r w:rsidR="00270901" w:rsidRPr="008E5B41">
        <w:rPr>
          <w:rFonts w:ascii="Calibri" w:hAnsi="Calibri" w:cs="Calibri"/>
          <w:color w:val="000000" w:themeColor="text1"/>
        </w:rPr>
        <w:t>-</w:t>
      </w:r>
      <w:proofErr w:type="spellStart"/>
      <w:r w:rsidR="00270901" w:rsidRPr="008E5B41">
        <w:rPr>
          <w:rFonts w:ascii="Calibri" w:hAnsi="Calibri" w:cs="Calibri"/>
          <w:color w:val="000000" w:themeColor="text1"/>
        </w:rPr>
        <w:t>ScR</w:t>
      </w:r>
      <w:proofErr w:type="spellEnd"/>
      <w:r w:rsidR="00270901" w:rsidRPr="008E5B41">
        <w:rPr>
          <w:rFonts w:ascii="Calibri" w:hAnsi="Calibri" w:cs="Calibri"/>
          <w:color w:val="000000" w:themeColor="text1"/>
        </w:rPr>
        <w:t xml:space="preserve"> </w:t>
      </w:r>
      <w:r w:rsidR="008E49D6" w:rsidRPr="008E5B41">
        <w:rPr>
          <w:rFonts w:ascii="Calibri" w:hAnsi="Calibri" w:cs="Calibri"/>
          <w:color w:val="000000" w:themeColor="text1"/>
        </w:rPr>
        <w:t>guidelines</w:t>
      </w:r>
      <w:r w:rsidR="0031230F" w:rsidRPr="008E5B41">
        <w:rPr>
          <w:rFonts w:ascii="Calibri" w:hAnsi="Calibri" w:cs="Calibri"/>
          <w:color w:val="000000" w:themeColor="text1"/>
        </w:rPr>
        <w:t xml:space="preserve"> </w:t>
      </w:r>
      <w:sdt>
        <w:sdtPr>
          <w:rPr>
            <w:rFonts w:ascii="Calibri" w:hAnsi="Calibri" w:cs="Calibri"/>
            <w:color w:val="000000"/>
          </w:rPr>
          <w:tag w:val="MENDELEY_CITATION_v3_eyJjaXRhdGlvbklEIjoiTUVOREVMRVlfQ0lUQVRJT05fZTU0YTc4ZTEtNjBkNy00OWY1LTljYzUtOGI3MGNiODliYjI1IiwicHJvcGVydGllcyI6eyJub3RlSW5kZXgiOjB9LCJpc0VkaXRlZCI6ZmFsc2UsIm1hbnVhbE92ZXJyaWRlIjp7ImlzTWFudWFsbHlPdmVycmlkZGVuIjpmYWxzZSwiY2l0ZXByb2NUZXh0IjoiWzNdIiwibWFudWFsT3ZlcnJpZGVUZXh0IjoiIn0sImNpdGF0aW9uSXRlbXMiOlt7ImlkIjoiNjdkMzY3N2YtZTc2MC0zZGViLWIzYzYtODNkNTZhOWI3MTkyIiwiaXRlbURhdGEiOnsidHlwZSI6ImFydGljbGUiLCJpZCI6IjY3ZDM2NzdmLWU3NjAtM2RlYi1iM2M2LTgzZDU2YTliNzE5MiIsInRpdGxlIjoiUFJJU01BIGV4dGVuc2lvbiBmb3Igc2NvcGluZyByZXZpZXdzIChQUklTTUEtU2NSKTogQ2hlY2tsaXN0IGFuZCBl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RG9uYWxkIiwiZ2l2ZW4iOiJNYXJpbHluIFQuIiwicGFyc2UtbmFtZXMiOmZhbHNlLCJkcm9wcGluZy1wYXJ0aWNsZSI6IiIsIm5vbi1kcm9wcGluZy1wYXJ0aWNsZSI6IiJ9LHsiZmFtaWx5IjoiTGFuZ2xvaXMiLCJnaXZlbiI6IkV0aWVubmUiLCJwYXJzZS1uYW1lcyI6ZmFsc2UsImRyb3BwaW5nLXBhcnRpY2xlIjoid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5hbHMgb2YgSW50ZXJuYWwgTWVkaWNpbmUiLCJjb250YWluZXItdGl0bGUtc2hvcnQiOiJBbm4gSW50ZXJuIE1lZCIsIkRPSSI6IjEwLjczMjYvTTE4LTA4NTAiLCJJU1NOIjoiMTUzOTM3MDQiLCJpc3N1ZWQiOnsiZGF0ZS1wYXJ0cyI6W1syMDE4XV19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mlzc3VlIjoiNyIsInZvbHVtZSI6IjE2OSJ9LCJpc1RlbXBvcmFyeSI6ZmFsc2V9XX0="/>
          <w:id w:val="516665312"/>
          <w:placeholder>
            <w:docPart w:val="7DCC20A55B4BAD4493EB1EC823121FE6"/>
          </w:placeholder>
        </w:sdtPr>
        <w:sdtEndPr/>
        <w:sdtContent>
          <w:r w:rsidR="008E5B41" w:rsidRPr="008E5B41">
            <w:rPr>
              <w:rFonts w:ascii="Calibri" w:hAnsi="Calibri" w:cs="Calibri"/>
              <w:color w:val="000000"/>
            </w:rPr>
            <w:t>[3]</w:t>
          </w:r>
        </w:sdtContent>
      </w:sdt>
      <w:r w:rsidR="008E49D6" w:rsidRPr="008E5B41">
        <w:rPr>
          <w:rFonts w:ascii="Calibri" w:hAnsi="Calibri" w:cs="Calibri"/>
          <w:color w:val="000000"/>
          <w:vertAlign w:val="superscript"/>
        </w:rPr>
        <w:t xml:space="preserve"> </w:t>
      </w:r>
      <w:r w:rsidR="008E49D6" w:rsidRPr="008E5B41">
        <w:rPr>
          <w:rFonts w:ascii="Calibri" w:hAnsi="Calibri" w:cs="Calibri"/>
          <w:color w:val="000000" w:themeColor="text1"/>
        </w:rPr>
        <w:t>were followed to screen and report citations</w:t>
      </w:r>
      <w:r w:rsidR="00B05FAA" w:rsidRPr="008E5B41">
        <w:rPr>
          <w:rFonts w:ascii="Calibri" w:hAnsi="Calibri" w:cs="Calibri"/>
          <w:color w:val="000000" w:themeColor="text1"/>
        </w:rPr>
        <w:t xml:space="preserve"> (see</w:t>
      </w:r>
      <w:r w:rsidR="008E49D6" w:rsidRPr="008E5B41">
        <w:rPr>
          <w:rFonts w:ascii="Calibri" w:hAnsi="Calibri" w:cs="Calibri"/>
          <w:color w:val="000000" w:themeColor="text1"/>
        </w:rPr>
        <w:t xml:space="preserve"> Fig 1 in the paper</w:t>
      </w:r>
      <w:r w:rsidR="00B05FAA" w:rsidRPr="008E5B41">
        <w:rPr>
          <w:rFonts w:ascii="Calibri" w:hAnsi="Calibri" w:cs="Calibri"/>
          <w:color w:val="000000" w:themeColor="text1"/>
        </w:rPr>
        <w:t>)</w:t>
      </w:r>
      <w:r w:rsidR="008E49D6" w:rsidRPr="008E5B41">
        <w:rPr>
          <w:rFonts w:ascii="Calibri" w:hAnsi="Calibri" w:cs="Calibri"/>
          <w:color w:val="000000" w:themeColor="text1"/>
        </w:rPr>
        <w:t>.</w:t>
      </w:r>
    </w:p>
    <w:p w14:paraId="0D4768E4" w14:textId="77777777" w:rsidR="00263497" w:rsidRPr="008E5B41" w:rsidRDefault="00263497" w:rsidP="008E5B41">
      <w:pPr>
        <w:spacing w:line="360" w:lineRule="auto"/>
        <w:jc w:val="both"/>
        <w:rPr>
          <w:rFonts w:ascii="Calibri" w:hAnsi="Calibri" w:cs="Calibri"/>
          <w:color w:val="000000" w:themeColor="text1"/>
        </w:rPr>
      </w:pPr>
    </w:p>
    <w:tbl>
      <w:tblPr>
        <w:tblStyle w:val="TableGrid"/>
        <w:tblW w:w="0" w:type="auto"/>
        <w:tblLook w:val="04A0" w:firstRow="1" w:lastRow="0" w:firstColumn="1" w:lastColumn="0" w:noHBand="0" w:noVBand="1"/>
      </w:tblPr>
      <w:tblGrid>
        <w:gridCol w:w="4505"/>
        <w:gridCol w:w="4505"/>
      </w:tblGrid>
      <w:tr w:rsidR="002858D0" w:rsidRPr="008E5B41" w14:paraId="4B4603E6" w14:textId="77777777" w:rsidTr="002858D0">
        <w:tc>
          <w:tcPr>
            <w:tcW w:w="4505" w:type="dxa"/>
          </w:tcPr>
          <w:p w14:paraId="32932100" w14:textId="2CAB7104" w:rsidR="00663C74" w:rsidRPr="008E5B41" w:rsidRDefault="002858D0"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Inclusion criteria</w:t>
            </w:r>
          </w:p>
        </w:tc>
        <w:tc>
          <w:tcPr>
            <w:tcW w:w="4505" w:type="dxa"/>
          </w:tcPr>
          <w:p w14:paraId="5165D916" w14:textId="1175A95D" w:rsidR="002858D0" w:rsidRPr="008E5B41" w:rsidRDefault="002858D0" w:rsidP="008E5B41">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Exclusion criteria</w:t>
            </w:r>
          </w:p>
        </w:tc>
      </w:tr>
      <w:tr w:rsidR="002858D0" w:rsidRPr="008E5B41" w14:paraId="4322724C" w14:textId="77777777" w:rsidTr="002858D0">
        <w:tc>
          <w:tcPr>
            <w:tcW w:w="4505" w:type="dxa"/>
          </w:tcPr>
          <w:p w14:paraId="7DE7B884" w14:textId="312C89D7" w:rsidR="004D2198" w:rsidRPr="008E5B41" w:rsidRDefault="007D0424"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w:t>
            </w:r>
            <w:r w:rsidR="004D2198" w:rsidRPr="008E5B41">
              <w:rPr>
                <w:rFonts w:ascii="Calibri" w:hAnsi="Calibri" w:cs="Calibri"/>
                <w:color w:val="000000" w:themeColor="text1"/>
                <w:sz w:val="20"/>
                <w:szCs w:val="20"/>
              </w:rPr>
              <w:t>ll a</w:t>
            </w:r>
            <w:r w:rsidRPr="008E5B41">
              <w:rPr>
                <w:rFonts w:ascii="Calibri" w:hAnsi="Calibri" w:cs="Calibri"/>
                <w:color w:val="000000" w:themeColor="text1"/>
                <w:sz w:val="20"/>
                <w:szCs w:val="20"/>
              </w:rPr>
              <w:t xml:space="preserve">rticles on task shifting services from higher to lower professional cadres of healthcare </w:t>
            </w:r>
            <w:r w:rsidR="00C61601" w:rsidRPr="008E5B41">
              <w:rPr>
                <w:rFonts w:ascii="Calibri" w:hAnsi="Calibri" w:cs="Calibri"/>
                <w:color w:val="000000" w:themeColor="text1"/>
                <w:sz w:val="20"/>
                <w:szCs w:val="20"/>
              </w:rPr>
              <w:t>providers</w:t>
            </w:r>
            <w:r w:rsidR="009521A3" w:rsidRPr="008E5B41">
              <w:rPr>
                <w:rFonts w:ascii="Calibri" w:hAnsi="Calibri" w:cs="Calibri"/>
                <w:color w:val="000000" w:themeColor="text1"/>
                <w:sz w:val="20"/>
                <w:szCs w:val="20"/>
              </w:rPr>
              <w:t xml:space="preserve"> and caregivers</w:t>
            </w:r>
            <w:r w:rsidR="007E748B" w:rsidRPr="008E5B41">
              <w:rPr>
                <w:rFonts w:ascii="Calibri" w:hAnsi="Calibri" w:cs="Calibri"/>
                <w:color w:val="000000" w:themeColor="text1"/>
                <w:sz w:val="20"/>
                <w:szCs w:val="20"/>
              </w:rPr>
              <w:t xml:space="preserve"> </w:t>
            </w:r>
          </w:p>
          <w:p w14:paraId="6A14C43D" w14:textId="6864AA75" w:rsidR="007D0424" w:rsidRPr="008E5B41" w:rsidRDefault="004D2198"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ll</w:t>
            </w:r>
            <w:r w:rsidR="007D0424" w:rsidRPr="008E5B41">
              <w:rPr>
                <w:rFonts w:ascii="Calibri" w:hAnsi="Calibri" w:cs="Calibri"/>
                <w:color w:val="000000" w:themeColor="text1"/>
                <w:sz w:val="20"/>
                <w:szCs w:val="20"/>
              </w:rPr>
              <w:t xml:space="preserve"> </w:t>
            </w:r>
            <w:r w:rsidR="00BB1B57" w:rsidRPr="008E5B41">
              <w:rPr>
                <w:rFonts w:ascii="Calibri" w:hAnsi="Calibri" w:cs="Calibri"/>
                <w:color w:val="000000" w:themeColor="text1"/>
                <w:sz w:val="20"/>
                <w:szCs w:val="20"/>
              </w:rPr>
              <w:t xml:space="preserve">geopolitical </w:t>
            </w:r>
            <w:r w:rsidR="007D0424" w:rsidRPr="008E5B41">
              <w:rPr>
                <w:rFonts w:ascii="Calibri" w:hAnsi="Calibri" w:cs="Calibri"/>
                <w:color w:val="000000" w:themeColor="text1"/>
                <w:sz w:val="20"/>
                <w:szCs w:val="20"/>
              </w:rPr>
              <w:t xml:space="preserve">contexts </w:t>
            </w:r>
            <w:r w:rsidR="00537E3A" w:rsidRPr="008E5B41">
              <w:rPr>
                <w:rFonts w:ascii="Calibri" w:hAnsi="Calibri" w:cs="Calibri"/>
                <w:color w:val="000000" w:themeColor="text1"/>
                <w:sz w:val="20"/>
                <w:szCs w:val="20"/>
              </w:rPr>
              <w:t xml:space="preserve">and </w:t>
            </w:r>
            <w:r w:rsidR="00994591" w:rsidRPr="008E5B41">
              <w:rPr>
                <w:rFonts w:ascii="Calibri" w:hAnsi="Calibri" w:cs="Calibri"/>
                <w:color w:val="000000" w:themeColor="text1"/>
                <w:sz w:val="20"/>
                <w:szCs w:val="20"/>
              </w:rPr>
              <w:t xml:space="preserve">care </w:t>
            </w:r>
            <w:r w:rsidR="00537E3A" w:rsidRPr="008E5B41">
              <w:rPr>
                <w:rFonts w:ascii="Calibri" w:hAnsi="Calibri" w:cs="Calibri"/>
                <w:color w:val="000000" w:themeColor="text1"/>
                <w:sz w:val="20"/>
                <w:szCs w:val="20"/>
              </w:rPr>
              <w:t>settings</w:t>
            </w:r>
          </w:p>
          <w:p w14:paraId="2C51707B" w14:textId="19534135" w:rsidR="007D0424" w:rsidRPr="008E5B41" w:rsidRDefault="004D2198"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ll</w:t>
            </w:r>
            <w:r w:rsidR="007D0424" w:rsidRPr="008E5B41">
              <w:rPr>
                <w:rFonts w:ascii="Calibri" w:hAnsi="Calibri" w:cs="Calibri"/>
                <w:color w:val="000000" w:themeColor="text1"/>
                <w:sz w:val="20"/>
                <w:szCs w:val="20"/>
              </w:rPr>
              <w:t xml:space="preserve"> disease</w:t>
            </w:r>
            <w:r w:rsidR="00994D68" w:rsidRPr="008E5B41">
              <w:rPr>
                <w:rFonts w:ascii="Calibri" w:hAnsi="Calibri" w:cs="Calibri"/>
                <w:color w:val="000000" w:themeColor="text1"/>
                <w:sz w:val="20"/>
                <w:szCs w:val="20"/>
              </w:rPr>
              <w:t>s, health conditions and healthcare problems</w:t>
            </w:r>
            <w:r w:rsidR="002B6E2E" w:rsidRPr="008E5B41">
              <w:rPr>
                <w:rFonts w:ascii="Calibri" w:hAnsi="Calibri" w:cs="Calibri"/>
                <w:color w:val="000000" w:themeColor="text1"/>
                <w:sz w:val="20"/>
                <w:szCs w:val="20"/>
              </w:rPr>
              <w:t xml:space="preserve"> </w:t>
            </w:r>
          </w:p>
          <w:p w14:paraId="42BB2881" w14:textId="27847F7E" w:rsidR="00376E51" w:rsidRPr="008E5B41" w:rsidRDefault="00376E51"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 xml:space="preserve">Citations </w:t>
            </w:r>
            <w:r w:rsidR="00CB705F" w:rsidRPr="008E5B41">
              <w:rPr>
                <w:rFonts w:ascii="Calibri" w:hAnsi="Calibri" w:cs="Calibri"/>
                <w:color w:val="000000" w:themeColor="text1"/>
                <w:sz w:val="20"/>
                <w:szCs w:val="20"/>
              </w:rPr>
              <w:t xml:space="preserve">published </w:t>
            </w:r>
            <w:r w:rsidRPr="008E5B41">
              <w:rPr>
                <w:rFonts w:ascii="Calibri" w:hAnsi="Calibri" w:cs="Calibri"/>
                <w:color w:val="000000" w:themeColor="text1"/>
                <w:sz w:val="20"/>
                <w:szCs w:val="20"/>
              </w:rPr>
              <w:t xml:space="preserve">since the onset of COVID-19 pandemic, i.e. </w:t>
            </w:r>
            <w:r w:rsidR="00F50CF3" w:rsidRPr="008E5B41">
              <w:rPr>
                <w:rFonts w:ascii="Calibri" w:hAnsi="Calibri" w:cs="Calibri"/>
                <w:color w:val="000000" w:themeColor="text1"/>
                <w:sz w:val="20"/>
                <w:szCs w:val="20"/>
              </w:rPr>
              <w:t>November</w:t>
            </w:r>
            <w:r w:rsidRPr="008E5B41">
              <w:rPr>
                <w:rFonts w:ascii="Calibri" w:hAnsi="Calibri" w:cs="Calibri"/>
                <w:color w:val="000000" w:themeColor="text1"/>
                <w:sz w:val="20"/>
                <w:szCs w:val="20"/>
              </w:rPr>
              <w:t xml:space="preserve"> 2019</w:t>
            </w:r>
          </w:p>
          <w:p w14:paraId="58105F67" w14:textId="7827EB23" w:rsidR="00951ABD" w:rsidRPr="008E5B41" w:rsidRDefault="00951ABD"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itations available in English</w:t>
            </w:r>
            <w:r w:rsidR="00270551" w:rsidRPr="008E5B41">
              <w:rPr>
                <w:rFonts w:ascii="Calibri" w:hAnsi="Calibri" w:cs="Calibri"/>
                <w:color w:val="000000" w:themeColor="text1"/>
                <w:sz w:val="20"/>
                <w:szCs w:val="20"/>
              </w:rPr>
              <w:t xml:space="preserve"> language only</w:t>
            </w:r>
          </w:p>
        </w:tc>
        <w:tc>
          <w:tcPr>
            <w:tcW w:w="4505" w:type="dxa"/>
          </w:tcPr>
          <w:p w14:paraId="2C9531B4" w14:textId="67555580" w:rsidR="002858D0" w:rsidRPr="008E5B41" w:rsidRDefault="000F1BAB"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 xml:space="preserve">Articles on delegation of work between same cadres of healthcare </w:t>
            </w:r>
            <w:r w:rsidR="007A5682" w:rsidRPr="008E5B41">
              <w:rPr>
                <w:rFonts w:ascii="Calibri" w:hAnsi="Calibri" w:cs="Calibri"/>
                <w:color w:val="000000" w:themeColor="text1"/>
                <w:sz w:val="20"/>
                <w:szCs w:val="20"/>
              </w:rPr>
              <w:t>providers</w:t>
            </w:r>
            <w:r w:rsidRPr="008E5B41">
              <w:rPr>
                <w:rFonts w:ascii="Calibri" w:hAnsi="Calibri" w:cs="Calibri"/>
                <w:color w:val="000000" w:themeColor="text1"/>
                <w:sz w:val="20"/>
                <w:szCs w:val="20"/>
              </w:rPr>
              <w:t xml:space="preserve"> </w:t>
            </w:r>
            <w:r w:rsidR="00BB1B57" w:rsidRPr="008E5B41">
              <w:rPr>
                <w:rFonts w:ascii="Calibri" w:hAnsi="Calibri" w:cs="Calibri"/>
                <w:color w:val="000000" w:themeColor="text1"/>
                <w:sz w:val="20"/>
                <w:szCs w:val="20"/>
              </w:rPr>
              <w:t>and caregivers</w:t>
            </w:r>
          </w:p>
          <w:p w14:paraId="30AF0CDD" w14:textId="434EF4B4" w:rsidR="00B51A42" w:rsidRPr="008E5B41" w:rsidRDefault="00BB1B57"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tudies relating to task switching in cognitive science and learning</w:t>
            </w:r>
          </w:p>
          <w:p w14:paraId="0728CBE3" w14:textId="426D1193" w:rsidR="00BB1B57" w:rsidRPr="008E5B41" w:rsidRDefault="00BB1B57" w:rsidP="008E5B41">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ll literature reviews, commentaries, editorials, dissertations and conference proceedings</w:t>
            </w:r>
          </w:p>
        </w:tc>
      </w:tr>
    </w:tbl>
    <w:p w14:paraId="728802E7" w14:textId="77777777" w:rsidR="00A357B2" w:rsidRPr="008E5B41" w:rsidRDefault="00A357B2" w:rsidP="008E5B41">
      <w:pPr>
        <w:spacing w:line="360" w:lineRule="auto"/>
        <w:jc w:val="both"/>
        <w:rPr>
          <w:rFonts w:ascii="Calibri" w:hAnsi="Calibri" w:cs="Calibri"/>
          <w:b/>
          <w:color w:val="000000" w:themeColor="text1"/>
        </w:rPr>
      </w:pPr>
    </w:p>
    <w:p w14:paraId="6C1994C0" w14:textId="424880F5" w:rsidR="00FF5383" w:rsidRPr="008E5B41" w:rsidRDefault="00FF5383" w:rsidP="008E5B41">
      <w:pPr>
        <w:spacing w:line="360" w:lineRule="auto"/>
        <w:jc w:val="both"/>
        <w:rPr>
          <w:rFonts w:ascii="Calibri" w:hAnsi="Calibri" w:cs="Calibri"/>
          <w:b/>
          <w:color w:val="000000" w:themeColor="text1"/>
        </w:rPr>
      </w:pPr>
      <w:r w:rsidRPr="008E5B41">
        <w:rPr>
          <w:rFonts w:ascii="Calibri" w:hAnsi="Calibri" w:cs="Calibri"/>
          <w:b/>
          <w:color w:val="000000" w:themeColor="text1"/>
        </w:rPr>
        <w:t xml:space="preserve">Stage 4: Charting of the data </w:t>
      </w:r>
    </w:p>
    <w:p w14:paraId="0DD4B191" w14:textId="26DF29D4" w:rsidR="00A42B84" w:rsidRPr="008E5B41" w:rsidRDefault="00E03B24" w:rsidP="008E5B41">
      <w:pPr>
        <w:spacing w:line="360" w:lineRule="auto"/>
        <w:jc w:val="both"/>
        <w:rPr>
          <w:rFonts w:ascii="Calibri" w:hAnsi="Calibri" w:cs="Calibri"/>
          <w:color w:val="000000" w:themeColor="text1"/>
        </w:rPr>
      </w:pPr>
      <w:r w:rsidRPr="008E5B41">
        <w:rPr>
          <w:rFonts w:ascii="Calibri" w:hAnsi="Calibri" w:cs="Calibri"/>
          <w:color w:val="000000" w:themeColor="text1"/>
        </w:rPr>
        <w:t xml:space="preserve">We </w:t>
      </w:r>
      <w:r w:rsidR="007D4FE6">
        <w:rPr>
          <w:rFonts w:ascii="Calibri" w:hAnsi="Calibri" w:cs="Calibri"/>
          <w:color w:val="000000" w:themeColor="text1"/>
        </w:rPr>
        <w:t xml:space="preserve">read full-texts and </w:t>
      </w:r>
      <w:r w:rsidRPr="008E5B41">
        <w:rPr>
          <w:rFonts w:ascii="Calibri" w:hAnsi="Calibri" w:cs="Calibri"/>
          <w:color w:val="000000" w:themeColor="text1"/>
        </w:rPr>
        <w:t>extracted the following information from the identified citations</w:t>
      </w:r>
      <w:r w:rsidR="00D12710">
        <w:rPr>
          <w:rFonts w:ascii="Calibri" w:hAnsi="Calibri" w:cs="Calibri"/>
          <w:color w:val="000000" w:themeColor="text1"/>
        </w:rPr>
        <w:t xml:space="preserve"> independently</w:t>
      </w:r>
      <w:r w:rsidRPr="008E5B41">
        <w:rPr>
          <w:rFonts w:ascii="Calibri" w:hAnsi="Calibri" w:cs="Calibri"/>
          <w:color w:val="000000" w:themeColor="text1"/>
        </w:rPr>
        <w:t>:</w:t>
      </w:r>
    </w:p>
    <w:p w14:paraId="6CB8A89C" w14:textId="77777777" w:rsidR="00912316" w:rsidRPr="008E5B41" w:rsidRDefault="00912316" w:rsidP="008E5B41">
      <w:pPr>
        <w:pStyle w:val="ListParagraph"/>
        <w:numPr>
          <w:ilvl w:val="0"/>
          <w:numId w:val="16"/>
        </w:numPr>
        <w:spacing w:line="360" w:lineRule="auto"/>
        <w:jc w:val="both"/>
        <w:rPr>
          <w:rFonts w:ascii="Calibri" w:hAnsi="Calibri" w:cs="Calibri"/>
          <w:color w:val="000000" w:themeColor="text1"/>
        </w:rPr>
        <w:sectPr w:rsidR="00912316" w:rsidRPr="008E5B41" w:rsidSect="00452F95">
          <w:footerReference w:type="even" r:id="rId14"/>
          <w:footerReference w:type="default" r:id="rId15"/>
          <w:pgSz w:w="11900" w:h="16840"/>
          <w:pgMar w:top="1440" w:right="1440" w:bottom="1440" w:left="1440" w:header="708" w:footer="708" w:gutter="0"/>
          <w:cols w:space="708"/>
          <w:docGrid w:linePitch="360"/>
        </w:sectPr>
      </w:pPr>
    </w:p>
    <w:p w14:paraId="75B1126D" w14:textId="71733B59"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Title of the paper</w:t>
      </w:r>
    </w:p>
    <w:p w14:paraId="690A286C" w14:textId="0ACEA701"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uthor information</w:t>
      </w:r>
    </w:p>
    <w:p w14:paraId="34E98E22" w14:textId="74B67D31"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Journal of publication</w:t>
      </w:r>
    </w:p>
    <w:p w14:paraId="15507335" w14:textId="5FCB06BF"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Date of publication</w:t>
      </w:r>
    </w:p>
    <w:p w14:paraId="1803CEC5" w14:textId="5C6CD3B4"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im of the study</w:t>
      </w:r>
    </w:p>
    <w:p w14:paraId="73617CFB" w14:textId="66558AB9"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Focus on task shifting and/or task sharing</w:t>
      </w:r>
    </w:p>
    <w:p w14:paraId="6C526D62" w14:textId="78D81D32"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ountry of study</w:t>
      </w:r>
    </w:p>
    <w:p w14:paraId="0E9418B1" w14:textId="145A4A8B"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tudy design and tool</w:t>
      </w:r>
    </w:p>
    <w:p w14:paraId="66EA79EE" w14:textId="528C50E3"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ampling frame</w:t>
      </w:r>
    </w:p>
    <w:p w14:paraId="6C07E4B6" w14:textId="412EC106"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ample size</w:t>
      </w:r>
    </w:p>
    <w:p w14:paraId="39AFCE1C" w14:textId="5AAD2C3D"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Inclusion and exclusion criteria, if any</w:t>
      </w:r>
    </w:p>
    <w:p w14:paraId="40870B3C" w14:textId="157FE854" w:rsidR="00A42B84" w:rsidRPr="008E5B41" w:rsidRDefault="00A42B8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Type of analysis</w:t>
      </w:r>
    </w:p>
    <w:p w14:paraId="67009CB4" w14:textId="26FCD824" w:rsidR="00B10FE2" w:rsidRPr="008E5B41" w:rsidRDefault="00B10FE2"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Health condition(s) addressed</w:t>
      </w:r>
    </w:p>
    <w:p w14:paraId="4CFCA289" w14:textId="4010A0CE" w:rsidR="00B10FE2" w:rsidRPr="008E5B41" w:rsidRDefault="00B10FE2" w:rsidP="008E5B41">
      <w:pPr>
        <w:pStyle w:val="ListParagraph"/>
        <w:numPr>
          <w:ilvl w:val="0"/>
          <w:numId w:val="17"/>
        </w:numPr>
        <w:tabs>
          <w:tab w:val="left" w:pos="284"/>
        </w:tabs>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Healthcare services shifted/shared</w:t>
      </w:r>
    </w:p>
    <w:p w14:paraId="06D271D8" w14:textId="2399A090" w:rsidR="00B10FE2" w:rsidRPr="008E5B41" w:rsidRDefault="00B10FE2"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Reason for task shifting and/or task sharing</w:t>
      </w:r>
    </w:p>
    <w:p w14:paraId="58F5C51E" w14:textId="6FBEE356" w:rsidR="00B10FE2" w:rsidRPr="008E5B41" w:rsidRDefault="00B10FE2"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adres of workforces tasks moved from</w:t>
      </w:r>
    </w:p>
    <w:p w14:paraId="2150C0F2" w14:textId="1405DE05" w:rsidR="00B10FE2" w:rsidRPr="008E5B41" w:rsidRDefault="00B10FE2"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adres of workforces tasks moved to</w:t>
      </w:r>
    </w:p>
    <w:p w14:paraId="6EDBC81C" w14:textId="7B51BB2E"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Training provided to enable task shifting and/or task sharing</w:t>
      </w:r>
    </w:p>
    <w:p w14:paraId="123503F0" w14:textId="161EF298"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Duration of training provided to enable task shifting and/or task sharing</w:t>
      </w:r>
    </w:p>
    <w:p w14:paraId="5D8BF41A" w14:textId="3F934D6C"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Guidelines followed  to enable task shifting and/or task sharing</w:t>
      </w:r>
    </w:p>
    <w:p w14:paraId="402310FA" w14:textId="10F28DF8" w:rsidR="00E03B24" w:rsidRPr="008E5B41" w:rsidRDefault="00E03B24" w:rsidP="008E5B41">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Results and conclusions of the study</w:t>
      </w:r>
    </w:p>
    <w:p w14:paraId="64CC0097" w14:textId="421C2F7D" w:rsidR="00912316" w:rsidRPr="008E5B41" w:rsidRDefault="00E03B24" w:rsidP="008E5B41">
      <w:pPr>
        <w:pStyle w:val="ListParagraph"/>
        <w:numPr>
          <w:ilvl w:val="0"/>
          <w:numId w:val="17"/>
        </w:numPr>
        <w:spacing w:line="360" w:lineRule="auto"/>
        <w:rPr>
          <w:rFonts w:ascii="Calibri" w:hAnsi="Calibri" w:cs="Calibri"/>
          <w:color w:val="000000" w:themeColor="text1"/>
          <w:sz w:val="20"/>
          <w:szCs w:val="20"/>
        </w:rPr>
        <w:sectPr w:rsidR="00912316" w:rsidRPr="008E5B41" w:rsidSect="00912316">
          <w:type w:val="continuous"/>
          <w:pgSz w:w="11900" w:h="16840"/>
          <w:pgMar w:top="1440" w:right="1440" w:bottom="1440" w:left="1440" w:header="708" w:footer="708" w:gutter="0"/>
          <w:cols w:num="2" w:space="720"/>
          <w:docGrid w:linePitch="360"/>
        </w:sectPr>
      </w:pPr>
      <w:r w:rsidRPr="008E5B41">
        <w:rPr>
          <w:rFonts w:ascii="Calibri" w:hAnsi="Calibri" w:cs="Calibri"/>
          <w:color w:val="000000" w:themeColor="text1"/>
          <w:sz w:val="20"/>
          <w:szCs w:val="20"/>
        </w:rPr>
        <w:t>Recommendations of the author(s)</w:t>
      </w:r>
    </w:p>
    <w:p w14:paraId="3FADC180" w14:textId="6F491A4B" w:rsidR="0067268C" w:rsidRDefault="0067268C" w:rsidP="008E5B41">
      <w:pPr>
        <w:spacing w:line="360" w:lineRule="auto"/>
        <w:jc w:val="both"/>
        <w:rPr>
          <w:rFonts w:ascii="Calibri" w:hAnsi="Calibri" w:cs="Calibri"/>
          <w:b/>
          <w:color w:val="000000" w:themeColor="text1"/>
        </w:rPr>
      </w:pPr>
    </w:p>
    <w:p w14:paraId="6282B19F" w14:textId="77777777" w:rsidR="00FB2BBF" w:rsidRPr="008E5B41" w:rsidRDefault="00FB2BBF" w:rsidP="008E5B41">
      <w:pPr>
        <w:spacing w:line="360" w:lineRule="auto"/>
        <w:jc w:val="both"/>
        <w:rPr>
          <w:rFonts w:ascii="Calibri" w:hAnsi="Calibri" w:cs="Calibri"/>
          <w:b/>
          <w:color w:val="000000" w:themeColor="text1"/>
        </w:rPr>
      </w:pPr>
      <w:bookmarkStart w:id="0" w:name="_GoBack"/>
      <w:bookmarkEnd w:id="0"/>
    </w:p>
    <w:p w14:paraId="72826ABA" w14:textId="0DB04E05" w:rsidR="001A2FD3" w:rsidRPr="008E5B41" w:rsidRDefault="00FF5383" w:rsidP="008E5B41">
      <w:pPr>
        <w:spacing w:line="360" w:lineRule="auto"/>
        <w:jc w:val="both"/>
        <w:rPr>
          <w:rFonts w:ascii="Calibri" w:hAnsi="Calibri" w:cs="Calibri"/>
          <w:b/>
          <w:color w:val="000000" w:themeColor="text1"/>
        </w:rPr>
      </w:pPr>
      <w:r w:rsidRPr="008E5B41">
        <w:rPr>
          <w:rFonts w:ascii="Calibri" w:hAnsi="Calibri" w:cs="Calibri"/>
          <w:b/>
          <w:color w:val="000000" w:themeColor="text1"/>
        </w:rPr>
        <w:lastRenderedPageBreak/>
        <w:t>Stage 5: Collating, summarising and reporting results</w:t>
      </w:r>
    </w:p>
    <w:p w14:paraId="4DEB69D6" w14:textId="3FC6189C" w:rsidR="009627A6" w:rsidRPr="008E5B41" w:rsidRDefault="00292937" w:rsidP="008E5B41">
      <w:pPr>
        <w:spacing w:line="360" w:lineRule="auto"/>
        <w:jc w:val="both"/>
        <w:rPr>
          <w:rFonts w:ascii="Calibri" w:hAnsi="Calibri" w:cs="Calibri"/>
          <w:color w:val="000000" w:themeColor="text1"/>
        </w:rPr>
      </w:pPr>
      <w:r w:rsidRPr="008E5B41">
        <w:rPr>
          <w:rFonts w:ascii="Calibri" w:hAnsi="Calibri" w:cs="Calibri"/>
          <w:color w:val="000000" w:themeColor="text1"/>
        </w:rPr>
        <w:t xml:space="preserve">We analysed extracted data thematically </w:t>
      </w:r>
      <w:sdt>
        <w:sdtPr>
          <w:rPr>
            <w:rFonts w:ascii="Calibri" w:hAnsi="Calibri" w:cs="Calibri"/>
            <w:color w:val="000000"/>
          </w:rPr>
          <w:tag w:val="MENDELEY_CITATION_v3_eyJjaXRhdGlvbklEIjoiTUVOREVMRVlfQ0lUQVRJT05fNGYyNTgzMzktYjBjOC00M2E0LWI2MWQtNDJkYWM4MDkyYzJiIiwicHJvcGVydGllcyI6eyJub3RlSW5kZXgiOjB9LCJpc0VkaXRlZCI6ZmFsc2UsIm1hbnVhbE92ZXJyaWRlIjp7ImlzTWFudWFsbHlPdmVycmlkZGVuIjpmYWxzZSwiY2l0ZXByb2NUZXh0IjoiWzRdIiwibWFudWFsT3ZlcnJpZGVUZXh0IjoiIn0sImNpdGF0aW9uSXRlbXMiOlt7ImlkIjoiMjkwNWViY2ItMDFiNy0zZTdlLWE4OGMtYTVhMjQ0OTlmYWMyIiwiaXRlbURhdGEiOnsidHlwZSI6ImFydGljbGUtam91cm5hbCIsImlkIjoiMjkwNWViY2ItMDFiNy0zZTdlLWE4OGMtYTVhMjQ0OTlmYWMyIiwidGl0bGUiOiJVc2luZyB0aGVtYXRpYyBhbmFseXNpcyBpbiBwc3ljaG9sb2d5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mNvbnRhaW5lci10aXRsZS1zaG9ydCI6IlF1YWwgUmVzIFBzeWNob2wiLCJET0kiOiIxMC4xMTkxLzE0NzgwODg3MDZxcDA2M29hIiwiSVNTTiI6IjE0NzgwODg3IiwiaXNzdWVkIjp7ImRhdGUtcGFydHMiOltbMjAwNl1dfS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1dfQ=="/>
          <w:id w:val="-1177502961"/>
          <w:placeholder>
            <w:docPart w:val="54A2A13FF2D42D4F9F10188ACB40DEA9"/>
          </w:placeholder>
        </w:sdtPr>
        <w:sdtEndPr/>
        <w:sdtContent>
          <w:r w:rsidR="008E5B41" w:rsidRPr="008E5B41">
            <w:rPr>
              <w:rFonts w:ascii="Calibri" w:hAnsi="Calibri" w:cs="Calibri"/>
              <w:color w:val="000000"/>
            </w:rPr>
            <w:t>[4]</w:t>
          </w:r>
        </w:sdtContent>
      </w:sdt>
      <w:r w:rsidRPr="008E5B41">
        <w:rPr>
          <w:rFonts w:ascii="Calibri" w:hAnsi="Calibri" w:cs="Calibri"/>
          <w:color w:val="000000"/>
        </w:rPr>
        <w:t xml:space="preserve">, using a deductive and inductive hybrid approach </w:t>
      </w:r>
      <w:sdt>
        <w:sdtPr>
          <w:rPr>
            <w:rFonts w:ascii="Calibri" w:hAnsi="Calibri" w:cs="Calibri"/>
            <w:color w:val="000000"/>
          </w:rPr>
          <w:tag w:val="MENDELEY_CITATION_v3_eyJjaXRhdGlvbklEIjoiTUVOREVMRVlfQ0lUQVRJT05fMjVmZTNhMDAtM2NlMi00ODU3LWIyOGItNjRmZjcxY2I0ZTcyIiwicHJvcGVydGllcyI6eyJub3RlSW5kZXgiOjB9LCJpc0VkaXRlZCI6ZmFsc2UsIm1hbnVhbE92ZXJyaWRlIjp7ImlzTWFudWFsbHlPdmVycmlkZGVuIjpmYWxzZSwiY2l0ZXByb2NUZXh0IjoiWzVdIiwibWFudWFsT3ZlcnJpZGVUZXh0IjoiIn0sImNpdGF0aW9uSXRlbXMiOlt7ImlkIjoiODE0Nzg1N2UtYjMxZi0zNTY1LWEwNTctOGExN2UxZjc4OTgwIiwiaXRlbURhdGEiOnsidHlwZSI6ImFydGljbGUtam91cm5hbCIsImlkIjoiODE0Nzg1N2UtYjMxZi0zNTY1LWEwNTctOGExN2UxZjc4OTgwIiwidGl0bGUiOiJBcHBseWluZyBUaGVtYXRpYyBBbmFseXNpcyB0byBFZHVjYXRpb246IEEgSHlicmlkIEFwcHJvYWNoIHRvIEludGVycHJldGluZyBEYXRhIGluIFByYWN0aXRpb25lciBSZXNlYXJjaCIsImF1dGhvciI6W3siZmFtaWx5IjoiWHUiLCJnaXZlbiI6IldlbiIsInBhcnNlLW5hbWVzIjpmYWxzZSwiZHJvcHBpbmctcGFydGljbGUiOiIiLCJub24tZHJvcHBpbmctcGFydGljbGUiOiIifSx7ImZhbWlseSI6IlphbW1pdCIsImdpdmVuIjoiS2F0aW5hIiwicGFyc2UtbmFtZXMiOmZhbHNlLCJkcm9wcGluZy1wYXJ0aWNsZSI6IiIsIm5vbi1kcm9wcGluZy1wYXJ0aWNsZSI6IiJ9XSwiY29udGFpbmVyLXRpdGxlIjoiSW50ZXJuYXRpb25hbCBKb3VybmFsIG9mIFF1YWxpdGF0aXZlIE1ldGhvZHMiLCJjb250YWluZXItdGl0bGUtc2hvcnQiOiJJbnQgSiBRdWFsIE1ldGhvZHMiLCJET0kiOiIxMC4xMTc3LzE2MDk0MDY5MjA5MTg4MTAiLCJJU1NOIjoiMTYwOTQwNjkiLCJpc3N1ZWQiOnsiZGF0ZS1wYXJ0cyI6W1syMDIwXV19LCJhYnN0cmFjdCI6IlRoZW1hdGljIGFuYWx5c2lzIChUQSksIGFzIGEgcXVhbGl0YXRpdmUgYW5hbHl0aWMgbWV0aG9kLCBpcyB3aWRlbHkgdXNlZCBpbiBoZWFsdGggY2FyZSwgcHN5Y2hvbG9neSwgYW5kIGJleW9uZC4gSG93ZXZlciwgc2NhbnQgZGV0YWlscyBhcmUgb2Z0ZW4gZ2l2ZW4gdG8gZGVtb25zdHJhdGUgdGhlIHByb2Nlc3Mgb2YgZGF0YSBhbmFseXNpcywgZXNwZWNpYWxseSBpbiB0aGUgZmllbGQgb2YgZWR1Y2F0aW9uLiBUaGlzIGFydGljbGUgZGVzY3JpYmVzIGhvdyBhIGh5YnJpZCBhcHByb2FjaCBvZiBUQSB3YXMgYXBwbGllZCB0byBpbnRlcnByZXQgbXVsdGlwbGUgZGF0YSBzb3VyY2VzIGluIGEgcHJhY3RpdGlvbmVyIGlucXVpcnkuIFBhcnRpY3VsYXIgYXR0ZW50aW9uIGlzIGdpdmVuIHRvIHRoZSBpbmR1Y3RpdmUgYW5kIGRlZHVjdGl2ZSBjb2RpbmcgYW5kIHRoZW1lIGRldmVsb3BtZW50IHByb2Nlc3Mgb2YgVEEuIFVuZGVycGlubmVkIGJ5IHRoZSBjb25zdHJ1Y3RpdmlzdCBlcGlzdGVtb2xvZ3ksIGNvZGVzIHdlcmUgZHJpdmVuIGJ5IGJvdGggZGF0YSBwZXIgc2UgYW5kIHRoZW9yaWVzLCB0aHJvdWdoIGEg4oCcYm90dG9tLXVw4oCdIGFuZCDigJx0b3AtZG93buKAnSBhcHByb2FjaCB0byBpZGVudGlmeSB0aGVtZXMuIEEgZGV0YWlsZWQgZXhhbXBsZSBvZiBzaXggc3RlcHMgb2YgZGF0YSBhbmFseXNpcyBpcyBwcmVzZW50ZWQsIHdoaWNoIGV2aWRlbmNlcyB0aGUgc3lzdGVtYXRpYyBhbmFseXNpcyBvZiByYXcgZGF0YSBmcm9tIG9ic2VydmF0aW9uIGFuZCByZXNlYXJjaCBqb3VybmFscywgc3R1ZGVudHPigJkgZm9jdXMgZ3JvdXBzLCBhbmQgYSBjbGFzc3Jvb20gdGVhY2hlcuKAmXMgc2VtaXN0cnVjdHVyZWQgaW50ZXJ2aWV3cy4gVGhpcyBleGFtcGxlIGRlbW9uc3RyYXRlcyBob3cgY2xhc3Nyb29tIHByYWN0aWNlIHdhcyB1bnBhY2tlZCBhbmQgaG93IGluc2lkZXJz4oCZIGluc2lnaHRzIHdlcmUgaW50ZXJwcmV0ZWQgdGhyb3VnaCB0aGUgdGhlb3JldGljYWwgbGVucyB3aGlsZSBhbHNvIGFsbG93aW5nIHRoZSBwYXJ0aWNpcGFudHMgdG8gZXhwcmVzcyB0aGVtc2VsdmVzLiBCeSBwcm92aWRpbmcgc3RlcC1ieS1zdGVwIGd1aWRlbGluZXMgaW4gZGF0YSBjb2RpbmcgYW5kIGlkZW50aWZpY2F0aW9uIG9mIHRoZW1lcywgdGhpcyBhcnRpY2xlIGNvbnRyaWJ1dGVzIHRvIGluZm9ybWluZyBxdWFsaXRhdGl2ZSByZXNlYXJjaGVycywgZXNwZWNpYWxseSB0ZWFjaGVyLXJlc2VhcmNoZXJzIHdobyB1bmRlcnRha2UgdGhlaXIgcmVzZWFyY2ggaW4gdGhlIGNsYXNzcm9vbSBzZXR0aW5nLiIsInZvbHVtZSI6IjE5In0sImlzVGVtcG9yYXJ5IjpmYWxzZX1dfQ=="/>
          <w:id w:val="1039938205"/>
          <w:placeholder>
            <w:docPart w:val="8CD89781C0304D4ABD9E21904D99E31D"/>
          </w:placeholder>
        </w:sdtPr>
        <w:sdtEndPr/>
        <w:sdtContent>
          <w:r w:rsidR="008E5B41" w:rsidRPr="008E5B41">
            <w:rPr>
              <w:rFonts w:ascii="Calibri" w:hAnsi="Calibri" w:cs="Calibri"/>
              <w:color w:val="000000"/>
            </w:rPr>
            <w:t>[5]</w:t>
          </w:r>
        </w:sdtContent>
      </w:sdt>
      <w:r w:rsidRPr="008E5B41">
        <w:rPr>
          <w:rFonts w:ascii="Calibri" w:hAnsi="Calibri" w:cs="Calibri"/>
          <w:color w:val="000000"/>
        </w:rPr>
        <w:t xml:space="preserve"> to coding data.</w:t>
      </w:r>
      <w:r w:rsidR="00596484" w:rsidRPr="008E5B41">
        <w:rPr>
          <w:rFonts w:ascii="Calibri" w:hAnsi="Calibri" w:cs="Calibri"/>
          <w:color w:val="000000" w:themeColor="text1"/>
        </w:rPr>
        <w:t xml:space="preserve"> </w:t>
      </w:r>
      <w:r w:rsidR="00AB129F" w:rsidRPr="008E5B41">
        <w:rPr>
          <w:rFonts w:ascii="Calibri" w:hAnsi="Calibri" w:cs="Calibri"/>
          <w:color w:val="000000" w:themeColor="text1"/>
        </w:rPr>
        <w:t>For the first question “</w:t>
      </w:r>
      <w:r w:rsidR="00AB129F" w:rsidRPr="008E5B41">
        <w:rPr>
          <w:rFonts w:ascii="Calibri" w:hAnsi="Calibri" w:cs="Calibri"/>
          <w:color w:val="000000" w:themeColor="text1"/>
          <w:lang w:val="en-US"/>
        </w:rPr>
        <w:t xml:space="preserve">What role has task shifting played in healthcare services delivery since the COVID-19 pandemic?”, we used a top down approach using the WHO Health Systems Framework </w:t>
      </w:r>
      <w:sdt>
        <w:sdtPr>
          <w:rPr>
            <w:rFonts w:ascii="Calibri" w:hAnsi="Calibri" w:cs="Calibri"/>
            <w:color w:val="000000"/>
          </w:rPr>
          <w:tag w:val="MENDELEY_CITATION_v3_eyJjaXRhdGlvbklEIjoiTUVOREVMRVlfQ0lUQVRJT05fMGFlYTdmMTQtNTllMy00NzYxLThmM2ItZmYxM2Y2ZmEzZTQwIiwicHJvcGVydGllcyI6eyJub3RlSW5kZXgiOjB9LCJpc0VkaXRlZCI6ZmFsc2UsIm1hbnVhbE92ZXJyaWRlIjp7ImlzTWFudWFsbHlPdmVycmlkZGVuIjpmYWxzZSwiY2l0ZXByb2NUZXh0IjoiWzZdIiwibWFudWFsT3ZlcnJpZGVUZXh0IjoiIn0sImNpdGF0aW9uSXRlbXMiOlt7ImlkIjoiNjA4ZTdmNjUtNmUzYy0zOGZmLTg4ZTctMzdkMTcxZDNhMjQzIiwiaXRlbURhdGEiOnsidHlwZSI6ImFydGljbGUtam91cm5hbCIsImlkIjoiNjA4ZTdmNjUtNmUzYy0zOGZmLTg4ZTctMzdkMTcxZDNhMjQzIiwidGl0bGUiOiJFdmVyeWJvZHkncyBidXNpbmVzczogc3RyZW5ndGhlbmluZyBoZWFsdGggc3lzdGVtcyB0byBpbXByb3ZlIGhlYWx0aCBvdXRjb21lczogV0hPJ3MgZnJhbWV3b3JrIGZvciBhY3Rpb24uIiwiYXV0aG9yIjpbeyJmYW1pbHkiOiJXaG8iLCJnaXZlbiI6IiIsInBhcnNlLW5hbWVzIjpmYWxzZSwiZHJvcHBpbmctcGFydGljbGUiOiIiLCJub24tZHJvcHBpbmctcGFydGljbGUiOiIifV0sImNvbnRhaW5lci10aXRsZSI6IlByb2R1Y3Rpb24iLCJET0kiOiIxMCBKdWx5IDIwMTIiLCJpc3N1ZWQiOnsiZGF0ZS1wYXJ0cyI6W1syMDA3XV19LCJhYnN0cmFjdCI6IlRoaXMgZnJhbWV3b3JrIGZvciBhY3Rpb24gYWRkcmVzc2VzIHRoZSB1cmdlbnQgbmVlZCB0byBpbXByb3ZlIHRoZSBwZXJmb3JtYW5jZSBvZiBoZWFsdGggc3lzdGVtcy4gSXQgaXMgaXNzdWVkIGF0IHRoZSBtaWRwb2ludCBpbiB0aGUgY291bnRkb3duIHRvIDIwMTUgLSB0aGUgeWVhciBnaXZlbiBzaWduaWZpY2FuY2UgYnkgdGhlIE1ER3MuIiwiY29udGFpbmVyLXRpdGxlLXNob3J0IjoiIn0sImlzVGVtcG9yYXJ5IjpmYWxzZX1dfQ=="/>
          <w:id w:val="802973529"/>
          <w:placeholder>
            <w:docPart w:val="68302840360B9D4A82BD7A55FED3DC8A"/>
          </w:placeholder>
        </w:sdtPr>
        <w:sdtEndPr/>
        <w:sdtContent>
          <w:r w:rsidR="008E5B41" w:rsidRPr="008E5B41">
            <w:rPr>
              <w:rFonts w:ascii="Calibri" w:hAnsi="Calibri" w:cs="Calibri"/>
              <w:color w:val="000000"/>
            </w:rPr>
            <w:t>[6]</w:t>
          </w:r>
        </w:sdtContent>
      </w:sdt>
      <w:r w:rsidR="00AB129F" w:rsidRPr="008E5B41">
        <w:rPr>
          <w:rFonts w:ascii="Calibri" w:hAnsi="Calibri" w:cs="Calibri"/>
          <w:color w:val="000000"/>
        </w:rPr>
        <w:t xml:space="preserve"> and check</w:t>
      </w:r>
      <w:r w:rsidR="007462F3" w:rsidRPr="008E5B41">
        <w:rPr>
          <w:rFonts w:ascii="Calibri" w:hAnsi="Calibri" w:cs="Calibri"/>
          <w:color w:val="000000"/>
        </w:rPr>
        <w:t>ed</w:t>
      </w:r>
      <w:r w:rsidR="00AB129F" w:rsidRPr="008E5B41">
        <w:rPr>
          <w:rFonts w:ascii="Calibri" w:hAnsi="Calibri" w:cs="Calibri"/>
          <w:color w:val="000000"/>
        </w:rPr>
        <w:t xml:space="preserve"> for impact on each system building block, as well as simultaneous unintended consequences and general acceptability of task shifting. For the second question, “</w:t>
      </w:r>
      <w:r w:rsidR="00AB129F" w:rsidRPr="008E5B41">
        <w:rPr>
          <w:rFonts w:ascii="Calibri" w:hAnsi="Calibri" w:cs="Calibri"/>
          <w:color w:val="000000" w:themeColor="text1"/>
          <w:lang w:val="en-US"/>
        </w:rPr>
        <w:t>How has the COVID-19 pandemic impacted strategies of task shifting globally?</w:t>
      </w:r>
      <w:r w:rsidRPr="008E5B41">
        <w:rPr>
          <w:rFonts w:ascii="Calibri" w:hAnsi="Calibri" w:cs="Calibri"/>
          <w:color w:val="000000" w:themeColor="text1"/>
          <w:lang w:val="en-US"/>
        </w:rPr>
        <w:t>”</w:t>
      </w:r>
      <w:r w:rsidR="00AB129F" w:rsidRPr="008E5B41">
        <w:rPr>
          <w:rFonts w:ascii="Calibri" w:hAnsi="Calibri" w:cs="Calibri"/>
          <w:color w:val="000000" w:themeColor="text1"/>
          <w:lang w:val="en-US"/>
        </w:rPr>
        <w:t>, we used a</w:t>
      </w:r>
      <w:r w:rsidR="00741FAB" w:rsidRPr="008E5B41">
        <w:rPr>
          <w:rFonts w:ascii="Calibri" w:hAnsi="Calibri" w:cs="Calibri"/>
          <w:color w:val="000000" w:themeColor="text1"/>
          <w:lang w:val="en-US"/>
        </w:rPr>
        <w:t xml:space="preserve"> </w:t>
      </w:r>
      <w:r w:rsidR="00AB129F" w:rsidRPr="008E5B41">
        <w:rPr>
          <w:rFonts w:ascii="Calibri" w:hAnsi="Calibri" w:cs="Calibri"/>
          <w:color w:val="000000" w:themeColor="text1"/>
          <w:lang w:val="en-US"/>
        </w:rPr>
        <w:t xml:space="preserve">bottom up approach to analyse the dataset as per emergent themes. </w:t>
      </w:r>
      <w:r w:rsidR="00AB129F" w:rsidRPr="008E5B41">
        <w:rPr>
          <w:rFonts w:ascii="Calibri" w:hAnsi="Calibri" w:cs="Calibri"/>
          <w:color w:val="000000" w:themeColor="text1"/>
        </w:rPr>
        <w:t>We used the following two coding trees</w:t>
      </w:r>
      <w:r w:rsidR="002D742F" w:rsidRPr="008E5B41">
        <w:rPr>
          <w:rFonts w:ascii="Calibri" w:hAnsi="Calibri" w:cs="Calibri"/>
          <w:color w:val="000000" w:themeColor="text1"/>
        </w:rPr>
        <w:t>. We discuss our findings in details in the paper</w:t>
      </w:r>
      <w:r w:rsidR="00AB129F" w:rsidRPr="008E5B41">
        <w:rPr>
          <w:rFonts w:ascii="Calibri" w:hAnsi="Calibri" w:cs="Calibri"/>
          <w:color w:val="000000" w:themeColor="text1"/>
        </w:rPr>
        <w:t xml:space="preserve">. </w:t>
      </w:r>
    </w:p>
    <w:p w14:paraId="250695D9" w14:textId="14AF6D31" w:rsidR="00DD5DC0" w:rsidRPr="008E5B41" w:rsidRDefault="005B0173" w:rsidP="008E5B41">
      <w:pPr>
        <w:spacing w:line="360" w:lineRule="auto"/>
        <w:ind w:hanging="567"/>
        <w:jc w:val="both"/>
        <w:rPr>
          <w:rFonts w:ascii="Calibri" w:hAnsi="Calibri" w:cs="Calibri"/>
          <w:color w:val="000000" w:themeColor="text1"/>
          <w:sz w:val="20"/>
          <w:szCs w:val="20"/>
        </w:rPr>
      </w:pPr>
      <w:r w:rsidRPr="008E5B41">
        <w:rPr>
          <w:rFonts w:ascii="Calibri" w:hAnsi="Calibri" w:cs="Calibri"/>
          <w:noProof/>
          <w:color w:val="000000" w:themeColor="text1"/>
          <w:sz w:val="20"/>
          <w:szCs w:val="20"/>
        </w:rPr>
        <w:drawing>
          <wp:inline distT="0" distB="0" distL="0" distR="0" wp14:anchorId="3311743D" wp14:editId="0E88E186">
            <wp:extent cx="6355155" cy="3148965"/>
            <wp:effectExtent l="0" t="0" r="0" b="13335"/>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p>
    <w:p w14:paraId="28FCB4B0" w14:textId="77777777" w:rsidR="00203551" w:rsidRPr="008E5B41" w:rsidRDefault="00203551" w:rsidP="008E5B41">
      <w:pPr>
        <w:spacing w:line="360" w:lineRule="auto"/>
        <w:jc w:val="both"/>
        <w:rPr>
          <w:rFonts w:ascii="Calibri" w:hAnsi="Calibri" w:cs="Calibri"/>
          <w:color w:val="000000" w:themeColor="text1"/>
          <w:sz w:val="20"/>
          <w:szCs w:val="20"/>
        </w:rPr>
      </w:pPr>
    </w:p>
    <w:p w14:paraId="2697EFE3" w14:textId="77777777" w:rsidR="00203551" w:rsidRPr="008E5B41" w:rsidRDefault="00203551" w:rsidP="008E5B41">
      <w:pPr>
        <w:spacing w:line="360" w:lineRule="auto"/>
        <w:jc w:val="both"/>
        <w:rPr>
          <w:rFonts w:ascii="Calibri" w:hAnsi="Calibri" w:cs="Calibri"/>
          <w:color w:val="000000" w:themeColor="text1"/>
          <w:sz w:val="20"/>
          <w:szCs w:val="20"/>
        </w:rPr>
      </w:pPr>
    </w:p>
    <w:p w14:paraId="4ACE6362" w14:textId="0E11E12C" w:rsidR="009C7BC2" w:rsidRPr="008E5B41" w:rsidRDefault="00DD5DC0" w:rsidP="008E5B41">
      <w:pPr>
        <w:spacing w:line="360" w:lineRule="auto"/>
        <w:jc w:val="both"/>
        <w:rPr>
          <w:rFonts w:ascii="Calibri" w:hAnsi="Calibri" w:cs="Calibri"/>
          <w:color w:val="000000" w:themeColor="text1"/>
          <w:sz w:val="20"/>
          <w:szCs w:val="20"/>
        </w:rPr>
      </w:pPr>
      <w:r w:rsidRPr="008E5B41">
        <w:rPr>
          <w:rFonts w:ascii="Calibri" w:hAnsi="Calibri" w:cs="Calibri"/>
          <w:noProof/>
          <w:color w:val="000000" w:themeColor="text1"/>
          <w:sz w:val="20"/>
          <w:szCs w:val="20"/>
        </w:rPr>
        <w:drawing>
          <wp:inline distT="0" distB="0" distL="0" distR="0" wp14:anchorId="46296565" wp14:editId="651B0D7A">
            <wp:extent cx="5720715" cy="1322363"/>
            <wp:effectExtent l="0" t="0" r="0" b="1143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inline>
        </w:drawing>
      </w:r>
    </w:p>
    <w:p w14:paraId="5EF7FC8C" w14:textId="77777777" w:rsidR="00A40F74" w:rsidRPr="008E5B41" w:rsidRDefault="00A40F74" w:rsidP="008E5B41">
      <w:pPr>
        <w:spacing w:line="360" w:lineRule="auto"/>
        <w:jc w:val="both"/>
        <w:rPr>
          <w:rFonts w:ascii="Calibri" w:hAnsi="Calibri" w:cs="Calibri"/>
          <w:color w:val="000000" w:themeColor="text1"/>
          <w:sz w:val="20"/>
          <w:szCs w:val="20"/>
        </w:rPr>
      </w:pPr>
    </w:p>
    <w:p w14:paraId="21BA61A6" w14:textId="69A37643" w:rsidR="00987DE5" w:rsidRPr="008E5B41" w:rsidRDefault="00987DE5" w:rsidP="008E5B41">
      <w:pPr>
        <w:spacing w:line="360" w:lineRule="auto"/>
        <w:jc w:val="both"/>
        <w:rPr>
          <w:rFonts w:ascii="Calibri" w:hAnsi="Calibri" w:cs="Calibri"/>
          <w:color w:val="000000" w:themeColor="text1"/>
          <w:sz w:val="20"/>
          <w:szCs w:val="20"/>
        </w:rPr>
      </w:pPr>
    </w:p>
    <w:p w14:paraId="31939703" w14:textId="77777777" w:rsidR="00987DE5" w:rsidRPr="008E5B41" w:rsidRDefault="00987DE5" w:rsidP="008E5B41">
      <w:pPr>
        <w:spacing w:line="360" w:lineRule="auto"/>
        <w:jc w:val="both"/>
        <w:rPr>
          <w:rFonts w:ascii="Calibri" w:hAnsi="Calibri" w:cs="Calibri"/>
          <w:b/>
          <w:color w:val="000000" w:themeColor="text1"/>
          <w:sz w:val="20"/>
          <w:szCs w:val="20"/>
        </w:rPr>
      </w:pPr>
    </w:p>
    <w:p w14:paraId="75829619" w14:textId="77777777" w:rsidR="008E5B41" w:rsidRDefault="008E5B41" w:rsidP="008E5B41">
      <w:pPr>
        <w:spacing w:line="360" w:lineRule="auto"/>
        <w:jc w:val="both"/>
        <w:rPr>
          <w:rFonts w:ascii="Calibri" w:hAnsi="Calibri" w:cs="Calibri"/>
          <w:b/>
          <w:color w:val="000000" w:themeColor="text1"/>
        </w:rPr>
      </w:pPr>
    </w:p>
    <w:p w14:paraId="45BEB5ED" w14:textId="71917D58" w:rsidR="00480F33" w:rsidRPr="008E5B41" w:rsidRDefault="00480F33" w:rsidP="008E5B41">
      <w:pPr>
        <w:spacing w:line="360" w:lineRule="auto"/>
        <w:jc w:val="both"/>
        <w:rPr>
          <w:rFonts w:ascii="Calibri" w:hAnsi="Calibri" w:cs="Calibri"/>
          <w:b/>
          <w:color w:val="000000" w:themeColor="text1"/>
        </w:rPr>
      </w:pPr>
      <w:r w:rsidRPr="008E5B41">
        <w:rPr>
          <w:rFonts w:ascii="Calibri" w:hAnsi="Calibri" w:cs="Calibri"/>
          <w:b/>
          <w:color w:val="000000" w:themeColor="text1"/>
        </w:rPr>
        <w:lastRenderedPageBreak/>
        <w:t>References:</w:t>
      </w:r>
    </w:p>
    <w:sdt>
      <w:sdtPr>
        <w:rPr>
          <w:rFonts w:ascii="Calibri" w:hAnsi="Calibri" w:cs="Calibri"/>
          <w:color w:val="000000" w:themeColor="text1"/>
        </w:rPr>
        <w:tag w:val="MENDELEY_BIBLIOGRAPHY"/>
        <w:id w:val="762103304"/>
        <w:placeholder>
          <w:docPart w:val="DefaultPlaceholder_-1854013440"/>
        </w:placeholder>
      </w:sdtPr>
      <w:sdtEndPr/>
      <w:sdtContent>
        <w:p w14:paraId="4D6BAF56" w14:textId="77777777" w:rsidR="008E5B41" w:rsidRPr="008E5B41" w:rsidRDefault="008E5B41" w:rsidP="008E5B41">
          <w:pPr>
            <w:autoSpaceDE w:val="0"/>
            <w:autoSpaceDN w:val="0"/>
            <w:spacing w:line="360" w:lineRule="auto"/>
            <w:ind w:hanging="640"/>
            <w:divId w:val="624848628"/>
            <w:rPr>
              <w:rFonts w:ascii="Calibri" w:eastAsia="Times New Roman" w:hAnsi="Calibri" w:cs="Calibri"/>
            </w:rPr>
          </w:pPr>
          <w:r w:rsidRPr="008E5B41">
            <w:rPr>
              <w:rFonts w:ascii="Calibri" w:eastAsia="Times New Roman" w:hAnsi="Calibri" w:cs="Calibri"/>
            </w:rPr>
            <w:t xml:space="preserve">1. </w:t>
          </w:r>
          <w:r w:rsidRPr="008E5B41">
            <w:rPr>
              <w:rFonts w:ascii="Calibri" w:eastAsia="Times New Roman" w:hAnsi="Calibri" w:cs="Calibri"/>
            </w:rPr>
            <w:tab/>
            <w:t xml:space="preserve">Mays N, Roberts E, </w:t>
          </w:r>
          <w:proofErr w:type="spellStart"/>
          <w:r w:rsidRPr="008E5B41">
            <w:rPr>
              <w:rFonts w:ascii="Calibri" w:eastAsia="Times New Roman" w:hAnsi="Calibri" w:cs="Calibri"/>
            </w:rPr>
            <w:t>Popay</w:t>
          </w:r>
          <w:proofErr w:type="spellEnd"/>
          <w:r w:rsidRPr="008E5B41">
            <w:rPr>
              <w:rFonts w:ascii="Calibri" w:eastAsia="Times New Roman" w:hAnsi="Calibri" w:cs="Calibri"/>
            </w:rPr>
            <w:t xml:space="preserve"> J. Synthesising research evidence. Studying the organisation and delivery of health services: Research methods. 2001. doi:10.4324/9780203481981</w:t>
          </w:r>
        </w:p>
        <w:p w14:paraId="3732648A" w14:textId="77777777" w:rsidR="008E5B41" w:rsidRPr="008E5B41" w:rsidRDefault="008E5B41" w:rsidP="008E5B41">
          <w:pPr>
            <w:autoSpaceDE w:val="0"/>
            <w:autoSpaceDN w:val="0"/>
            <w:spacing w:line="360" w:lineRule="auto"/>
            <w:ind w:hanging="640"/>
            <w:divId w:val="688409040"/>
            <w:rPr>
              <w:rFonts w:ascii="Calibri" w:eastAsia="Times New Roman" w:hAnsi="Calibri" w:cs="Calibri"/>
            </w:rPr>
          </w:pPr>
          <w:r w:rsidRPr="008E5B41">
            <w:rPr>
              <w:rFonts w:ascii="Calibri" w:eastAsia="Times New Roman" w:hAnsi="Calibri" w:cs="Calibri"/>
            </w:rPr>
            <w:t xml:space="preserve">2. </w:t>
          </w:r>
          <w:r w:rsidRPr="008E5B41">
            <w:rPr>
              <w:rFonts w:ascii="Calibri" w:eastAsia="Times New Roman" w:hAnsi="Calibri" w:cs="Calibri"/>
            </w:rPr>
            <w:tab/>
            <w:t>Arksey H, O’Malley L. Scoping studies: Towards a methodological framework. International Journal of Social Research Methodology: Theory and Practice. 2005;8. doi:10.1080/1364557032000119616</w:t>
          </w:r>
        </w:p>
        <w:p w14:paraId="2347C3FF" w14:textId="77777777" w:rsidR="008E5B41" w:rsidRPr="008E5B41" w:rsidRDefault="008E5B41" w:rsidP="008E5B41">
          <w:pPr>
            <w:autoSpaceDE w:val="0"/>
            <w:autoSpaceDN w:val="0"/>
            <w:spacing w:line="360" w:lineRule="auto"/>
            <w:ind w:hanging="640"/>
            <w:divId w:val="1470826230"/>
            <w:rPr>
              <w:rFonts w:ascii="Calibri" w:eastAsia="Times New Roman" w:hAnsi="Calibri" w:cs="Calibri"/>
            </w:rPr>
          </w:pPr>
          <w:r w:rsidRPr="008E5B41">
            <w:rPr>
              <w:rFonts w:ascii="Calibri" w:eastAsia="Times New Roman" w:hAnsi="Calibri" w:cs="Calibri"/>
            </w:rPr>
            <w:t xml:space="preserve">3. </w:t>
          </w:r>
          <w:r w:rsidRPr="008E5B41">
            <w:rPr>
              <w:rFonts w:ascii="Calibri" w:eastAsia="Times New Roman" w:hAnsi="Calibri" w:cs="Calibri"/>
            </w:rPr>
            <w:tab/>
          </w:r>
          <w:proofErr w:type="spellStart"/>
          <w:r w:rsidRPr="008E5B41">
            <w:rPr>
              <w:rFonts w:ascii="Calibri" w:eastAsia="Times New Roman" w:hAnsi="Calibri" w:cs="Calibri"/>
            </w:rPr>
            <w:t>Tricco</w:t>
          </w:r>
          <w:proofErr w:type="spellEnd"/>
          <w:r w:rsidRPr="008E5B41">
            <w:rPr>
              <w:rFonts w:ascii="Calibri" w:eastAsia="Times New Roman" w:hAnsi="Calibri" w:cs="Calibri"/>
            </w:rPr>
            <w:t xml:space="preserve"> AC, Lillie E, </w:t>
          </w:r>
          <w:proofErr w:type="spellStart"/>
          <w:r w:rsidRPr="008E5B41">
            <w:rPr>
              <w:rFonts w:ascii="Calibri" w:eastAsia="Times New Roman" w:hAnsi="Calibri" w:cs="Calibri"/>
            </w:rPr>
            <w:t>Zarin</w:t>
          </w:r>
          <w:proofErr w:type="spellEnd"/>
          <w:r w:rsidRPr="008E5B41">
            <w:rPr>
              <w:rFonts w:ascii="Calibri" w:eastAsia="Times New Roman" w:hAnsi="Calibri" w:cs="Calibri"/>
            </w:rPr>
            <w:t xml:space="preserve"> W, O’Brien KK, Colquhoun H, </w:t>
          </w:r>
          <w:proofErr w:type="spellStart"/>
          <w:r w:rsidRPr="008E5B41">
            <w:rPr>
              <w:rFonts w:ascii="Calibri" w:eastAsia="Times New Roman" w:hAnsi="Calibri" w:cs="Calibri"/>
            </w:rPr>
            <w:t>Levac</w:t>
          </w:r>
          <w:proofErr w:type="spellEnd"/>
          <w:r w:rsidRPr="008E5B41">
            <w:rPr>
              <w:rFonts w:ascii="Calibri" w:eastAsia="Times New Roman" w:hAnsi="Calibri" w:cs="Calibri"/>
            </w:rPr>
            <w:t xml:space="preserve"> D, et al. PRISMA extension for scoping reviews (PRISMA-</w:t>
          </w:r>
          <w:proofErr w:type="spellStart"/>
          <w:r w:rsidRPr="008E5B41">
            <w:rPr>
              <w:rFonts w:ascii="Calibri" w:eastAsia="Times New Roman" w:hAnsi="Calibri" w:cs="Calibri"/>
            </w:rPr>
            <w:t>ScR</w:t>
          </w:r>
          <w:proofErr w:type="spellEnd"/>
          <w:r w:rsidRPr="008E5B41">
            <w:rPr>
              <w:rFonts w:ascii="Calibri" w:eastAsia="Times New Roman" w:hAnsi="Calibri" w:cs="Calibri"/>
            </w:rPr>
            <w:t>): Checklist and explanation. Annals of Internal Medicine. 2018. doi:10.7326/M18-0850</w:t>
          </w:r>
        </w:p>
        <w:p w14:paraId="1336DA84" w14:textId="77777777" w:rsidR="008E5B41" w:rsidRPr="008E5B41" w:rsidRDefault="008E5B41" w:rsidP="008E5B41">
          <w:pPr>
            <w:autoSpaceDE w:val="0"/>
            <w:autoSpaceDN w:val="0"/>
            <w:spacing w:line="360" w:lineRule="auto"/>
            <w:ind w:hanging="640"/>
            <w:divId w:val="400829883"/>
            <w:rPr>
              <w:rFonts w:ascii="Calibri" w:eastAsia="Times New Roman" w:hAnsi="Calibri" w:cs="Calibri"/>
            </w:rPr>
          </w:pPr>
          <w:r w:rsidRPr="008E5B41">
            <w:rPr>
              <w:rFonts w:ascii="Calibri" w:eastAsia="Times New Roman" w:hAnsi="Calibri" w:cs="Calibri"/>
            </w:rPr>
            <w:t xml:space="preserve">4. </w:t>
          </w:r>
          <w:r w:rsidRPr="008E5B41">
            <w:rPr>
              <w:rFonts w:ascii="Calibri" w:eastAsia="Times New Roman" w:hAnsi="Calibri" w:cs="Calibri"/>
            </w:rPr>
            <w:tab/>
            <w:t xml:space="preserve">Braun V, Clarke V. Using thematic analysis in psychology. </w:t>
          </w:r>
          <w:proofErr w:type="spellStart"/>
          <w:r w:rsidRPr="008E5B41">
            <w:rPr>
              <w:rFonts w:ascii="Calibri" w:eastAsia="Times New Roman" w:hAnsi="Calibri" w:cs="Calibri"/>
            </w:rPr>
            <w:t>Qual</w:t>
          </w:r>
          <w:proofErr w:type="spellEnd"/>
          <w:r w:rsidRPr="008E5B41">
            <w:rPr>
              <w:rFonts w:ascii="Calibri" w:eastAsia="Times New Roman" w:hAnsi="Calibri" w:cs="Calibri"/>
            </w:rPr>
            <w:t xml:space="preserve"> Res Psychol. 2006;3. doi:10.1191/1478088706qp063oa</w:t>
          </w:r>
        </w:p>
        <w:p w14:paraId="3A69BB5E" w14:textId="77777777" w:rsidR="008E5B41" w:rsidRPr="008E5B41" w:rsidRDefault="008E5B41" w:rsidP="008E5B41">
          <w:pPr>
            <w:autoSpaceDE w:val="0"/>
            <w:autoSpaceDN w:val="0"/>
            <w:spacing w:line="360" w:lineRule="auto"/>
            <w:ind w:hanging="640"/>
            <w:divId w:val="1651522800"/>
            <w:rPr>
              <w:rFonts w:ascii="Calibri" w:eastAsia="Times New Roman" w:hAnsi="Calibri" w:cs="Calibri"/>
            </w:rPr>
          </w:pPr>
          <w:r w:rsidRPr="008E5B41">
            <w:rPr>
              <w:rFonts w:ascii="Calibri" w:eastAsia="Times New Roman" w:hAnsi="Calibri" w:cs="Calibri"/>
            </w:rPr>
            <w:t xml:space="preserve">5. </w:t>
          </w:r>
          <w:r w:rsidRPr="008E5B41">
            <w:rPr>
              <w:rFonts w:ascii="Calibri" w:eastAsia="Times New Roman" w:hAnsi="Calibri" w:cs="Calibri"/>
            </w:rPr>
            <w:tab/>
            <w:t xml:space="preserve">Xu W, Zammit K. Applying Thematic Analysis to Education: A Hybrid Approach to Interpreting Data in Practitioner Research. </w:t>
          </w:r>
          <w:proofErr w:type="spellStart"/>
          <w:r w:rsidRPr="008E5B41">
            <w:rPr>
              <w:rFonts w:ascii="Calibri" w:eastAsia="Times New Roman" w:hAnsi="Calibri" w:cs="Calibri"/>
            </w:rPr>
            <w:t>Int</w:t>
          </w:r>
          <w:proofErr w:type="spellEnd"/>
          <w:r w:rsidRPr="008E5B41">
            <w:rPr>
              <w:rFonts w:ascii="Calibri" w:eastAsia="Times New Roman" w:hAnsi="Calibri" w:cs="Calibri"/>
            </w:rPr>
            <w:t xml:space="preserve"> J </w:t>
          </w:r>
          <w:proofErr w:type="spellStart"/>
          <w:r w:rsidRPr="008E5B41">
            <w:rPr>
              <w:rFonts w:ascii="Calibri" w:eastAsia="Times New Roman" w:hAnsi="Calibri" w:cs="Calibri"/>
            </w:rPr>
            <w:t>Qual</w:t>
          </w:r>
          <w:proofErr w:type="spellEnd"/>
          <w:r w:rsidRPr="008E5B41">
            <w:rPr>
              <w:rFonts w:ascii="Calibri" w:eastAsia="Times New Roman" w:hAnsi="Calibri" w:cs="Calibri"/>
            </w:rPr>
            <w:t xml:space="preserve"> Methods. 2020;19. doi:10.1177/1609406920918810</w:t>
          </w:r>
        </w:p>
        <w:p w14:paraId="0545CE95" w14:textId="77777777" w:rsidR="008E5B41" w:rsidRPr="008E5B41" w:rsidRDefault="008E5B41" w:rsidP="008E5B41">
          <w:pPr>
            <w:autoSpaceDE w:val="0"/>
            <w:autoSpaceDN w:val="0"/>
            <w:spacing w:line="360" w:lineRule="auto"/>
            <w:ind w:hanging="640"/>
            <w:divId w:val="1705985255"/>
            <w:rPr>
              <w:rFonts w:ascii="Calibri" w:eastAsia="Times New Roman" w:hAnsi="Calibri" w:cs="Calibri"/>
            </w:rPr>
          </w:pPr>
          <w:r w:rsidRPr="008E5B41">
            <w:rPr>
              <w:rFonts w:ascii="Calibri" w:eastAsia="Times New Roman" w:hAnsi="Calibri" w:cs="Calibri"/>
            </w:rPr>
            <w:t xml:space="preserve">6. </w:t>
          </w:r>
          <w:r w:rsidRPr="008E5B41">
            <w:rPr>
              <w:rFonts w:ascii="Calibri" w:eastAsia="Times New Roman" w:hAnsi="Calibri" w:cs="Calibri"/>
            </w:rPr>
            <w:tab/>
            <w:t>World Health Organization. Everybody’s business: strengthening health systems to improve health outcomes: WHO’s framework for action. Production. 2007 Aug. Available: https://apps.who.int/iris/handle/10665/43918</w:t>
          </w:r>
        </w:p>
        <w:p w14:paraId="28A28A14" w14:textId="6212DDE7" w:rsidR="00794F2B" w:rsidRPr="008E5B41" w:rsidRDefault="008E5B41" w:rsidP="008E5B41">
          <w:pPr>
            <w:autoSpaceDE w:val="0"/>
            <w:autoSpaceDN w:val="0"/>
            <w:spacing w:line="360" w:lineRule="auto"/>
            <w:ind w:hanging="640"/>
            <w:divId w:val="152380670"/>
            <w:rPr>
              <w:rFonts w:ascii="Calibri" w:eastAsia="Times New Roman" w:hAnsi="Calibri" w:cs="Calibri"/>
            </w:rPr>
          </w:pPr>
          <w:r w:rsidRPr="008E5B41">
            <w:rPr>
              <w:rFonts w:ascii="Calibri" w:eastAsia="Times New Roman" w:hAnsi="Calibri" w:cs="Calibri"/>
            </w:rPr>
            <w:t> </w:t>
          </w:r>
        </w:p>
      </w:sdtContent>
    </w:sdt>
    <w:sectPr w:rsidR="00794F2B" w:rsidRPr="008E5B41" w:rsidSect="00912316">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AA9A17" w14:textId="77777777" w:rsidR="00D77E2F" w:rsidRDefault="00D77E2F" w:rsidP="00E66A6C">
      <w:r>
        <w:separator/>
      </w:r>
    </w:p>
  </w:endnote>
  <w:endnote w:type="continuationSeparator" w:id="0">
    <w:p w14:paraId="67171A6B" w14:textId="77777777" w:rsidR="00D77E2F" w:rsidRDefault="00D77E2F" w:rsidP="00E66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7009147"/>
      <w:docPartObj>
        <w:docPartGallery w:val="Page Numbers (Bottom of Page)"/>
        <w:docPartUnique/>
      </w:docPartObj>
    </w:sdtPr>
    <w:sdtEndPr>
      <w:rPr>
        <w:rStyle w:val="PageNumber"/>
      </w:rPr>
    </w:sdtEndPr>
    <w:sdtContent>
      <w:p w14:paraId="1143271D" w14:textId="31073139" w:rsidR="00E66A6C" w:rsidRDefault="00E66A6C" w:rsidP="00C86F2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0F0BC4" w14:textId="77777777" w:rsidR="00E66A6C" w:rsidRDefault="00E66A6C" w:rsidP="00C86F2F">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6628390"/>
      <w:docPartObj>
        <w:docPartGallery w:val="Page Numbers (Bottom of Page)"/>
        <w:docPartUnique/>
      </w:docPartObj>
    </w:sdtPr>
    <w:sdtEndPr>
      <w:rPr>
        <w:rStyle w:val="PageNumber"/>
      </w:rPr>
    </w:sdtEndPr>
    <w:sdtContent>
      <w:p w14:paraId="75B1CC72" w14:textId="3E4B2CBF" w:rsidR="00E66A6C" w:rsidRDefault="00E66A6C" w:rsidP="00C86F2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54AE5C" w14:textId="77777777" w:rsidR="00E66A6C" w:rsidRDefault="00E66A6C" w:rsidP="00C86F2F">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51BFED" w14:textId="77777777" w:rsidR="00D77E2F" w:rsidRDefault="00D77E2F" w:rsidP="00E66A6C">
      <w:r>
        <w:separator/>
      </w:r>
    </w:p>
  </w:footnote>
  <w:footnote w:type="continuationSeparator" w:id="0">
    <w:p w14:paraId="3A19CA0A" w14:textId="77777777" w:rsidR="00D77E2F" w:rsidRDefault="00D77E2F" w:rsidP="00E66A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F36D7"/>
    <w:multiLevelType w:val="hybridMultilevel"/>
    <w:tmpl w:val="095A1032"/>
    <w:lvl w:ilvl="0" w:tplc="BEFA09E6">
      <w:start w:val="1"/>
      <w:numFmt w:val="bullet"/>
      <w:lvlText w:val="•"/>
      <w:lvlJc w:val="left"/>
      <w:pPr>
        <w:tabs>
          <w:tab w:val="num" w:pos="360"/>
        </w:tabs>
        <w:ind w:left="360" w:hanging="360"/>
      </w:pPr>
      <w:rPr>
        <w:rFonts w:ascii="Times New Roman" w:hAnsi="Times New Roman" w:hint="default"/>
      </w:rPr>
    </w:lvl>
    <w:lvl w:ilvl="1" w:tplc="F698EC90" w:tentative="1">
      <w:start w:val="1"/>
      <w:numFmt w:val="bullet"/>
      <w:lvlText w:val="•"/>
      <w:lvlJc w:val="left"/>
      <w:pPr>
        <w:tabs>
          <w:tab w:val="num" w:pos="1080"/>
        </w:tabs>
        <w:ind w:left="1080" w:hanging="360"/>
      </w:pPr>
      <w:rPr>
        <w:rFonts w:ascii="Times New Roman" w:hAnsi="Times New Roman" w:hint="default"/>
      </w:rPr>
    </w:lvl>
    <w:lvl w:ilvl="2" w:tplc="F52C56B6" w:tentative="1">
      <w:start w:val="1"/>
      <w:numFmt w:val="bullet"/>
      <w:lvlText w:val="•"/>
      <w:lvlJc w:val="left"/>
      <w:pPr>
        <w:tabs>
          <w:tab w:val="num" w:pos="1800"/>
        </w:tabs>
        <w:ind w:left="1800" w:hanging="360"/>
      </w:pPr>
      <w:rPr>
        <w:rFonts w:ascii="Times New Roman" w:hAnsi="Times New Roman" w:hint="default"/>
      </w:rPr>
    </w:lvl>
    <w:lvl w:ilvl="3" w:tplc="EA486266" w:tentative="1">
      <w:start w:val="1"/>
      <w:numFmt w:val="bullet"/>
      <w:lvlText w:val="•"/>
      <w:lvlJc w:val="left"/>
      <w:pPr>
        <w:tabs>
          <w:tab w:val="num" w:pos="2520"/>
        </w:tabs>
        <w:ind w:left="2520" w:hanging="360"/>
      </w:pPr>
      <w:rPr>
        <w:rFonts w:ascii="Times New Roman" w:hAnsi="Times New Roman" w:hint="default"/>
      </w:rPr>
    </w:lvl>
    <w:lvl w:ilvl="4" w:tplc="49407D2A" w:tentative="1">
      <w:start w:val="1"/>
      <w:numFmt w:val="bullet"/>
      <w:lvlText w:val="•"/>
      <w:lvlJc w:val="left"/>
      <w:pPr>
        <w:tabs>
          <w:tab w:val="num" w:pos="3240"/>
        </w:tabs>
        <w:ind w:left="3240" w:hanging="360"/>
      </w:pPr>
      <w:rPr>
        <w:rFonts w:ascii="Times New Roman" w:hAnsi="Times New Roman" w:hint="default"/>
      </w:rPr>
    </w:lvl>
    <w:lvl w:ilvl="5" w:tplc="577CCC12" w:tentative="1">
      <w:start w:val="1"/>
      <w:numFmt w:val="bullet"/>
      <w:lvlText w:val="•"/>
      <w:lvlJc w:val="left"/>
      <w:pPr>
        <w:tabs>
          <w:tab w:val="num" w:pos="3960"/>
        </w:tabs>
        <w:ind w:left="3960" w:hanging="360"/>
      </w:pPr>
      <w:rPr>
        <w:rFonts w:ascii="Times New Roman" w:hAnsi="Times New Roman" w:hint="default"/>
      </w:rPr>
    </w:lvl>
    <w:lvl w:ilvl="6" w:tplc="6D8AE070" w:tentative="1">
      <w:start w:val="1"/>
      <w:numFmt w:val="bullet"/>
      <w:lvlText w:val="•"/>
      <w:lvlJc w:val="left"/>
      <w:pPr>
        <w:tabs>
          <w:tab w:val="num" w:pos="4680"/>
        </w:tabs>
        <w:ind w:left="4680" w:hanging="360"/>
      </w:pPr>
      <w:rPr>
        <w:rFonts w:ascii="Times New Roman" w:hAnsi="Times New Roman" w:hint="default"/>
      </w:rPr>
    </w:lvl>
    <w:lvl w:ilvl="7" w:tplc="A70E6766" w:tentative="1">
      <w:start w:val="1"/>
      <w:numFmt w:val="bullet"/>
      <w:lvlText w:val="•"/>
      <w:lvlJc w:val="left"/>
      <w:pPr>
        <w:tabs>
          <w:tab w:val="num" w:pos="5400"/>
        </w:tabs>
        <w:ind w:left="5400" w:hanging="360"/>
      </w:pPr>
      <w:rPr>
        <w:rFonts w:ascii="Times New Roman" w:hAnsi="Times New Roman" w:hint="default"/>
      </w:rPr>
    </w:lvl>
    <w:lvl w:ilvl="8" w:tplc="33025942" w:tentative="1">
      <w:start w:val="1"/>
      <w:numFmt w:val="bullet"/>
      <w:lvlText w:val="•"/>
      <w:lvlJc w:val="left"/>
      <w:pPr>
        <w:tabs>
          <w:tab w:val="num" w:pos="6120"/>
        </w:tabs>
        <w:ind w:left="6120" w:hanging="360"/>
      </w:pPr>
      <w:rPr>
        <w:rFonts w:ascii="Times New Roman" w:hAnsi="Times New Roman" w:hint="default"/>
      </w:rPr>
    </w:lvl>
  </w:abstractNum>
  <w:abstractNum w:abstractNumId="1" w15:restartNumberingAfterBreak="0">
    <w:nsid w:val="1BB82323"/>
    <w:multiLevelType w:val="hybridMultilevel"/>
    <w:tmpl w:val="5922E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836509"/>
    <w:multiLevelType w:val="hybridMultilevel"/>
    <w:tmpl w:val="490239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C667E6"/>
    <w:multiLevelType w:val="hybridMultilevel"/>
    <w:tmpl w:val="83608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321301"/>
    <w:multiLevelType w:val="hybridMultilevel"/>
    <w:tmpl w:val="80C0C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BC6561"/>
    <w:multiLevelType w:val="hybridMultilevel"/>
    <w:tmpl w:val="4ED6EF78"/>
    <w:lvl w:ilvl="0" w:tplc="10363C58">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5A465E"/>
    <w:multiLevelType w:val="hybridMultilevel"/>
    <w:tmpl w:val="89E24B16"/>
    <w:lvl w:ilvl="0" w:tplc="CA8CE8A8">
      <w:start w:val="1"/>
      <w:numFmt w:val="upperLetter"/>
      <w:lvlText w:val="(%1)"/>
      <w:lvlJc w:val="left"/>
      <w:pPr>
        <w:ind w:left="72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E6417F"/>
    <w:multiLevelType w:val="hybridMultilevel"/>
    <w:tmpl w:val="E2D48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913470"/>
    <w:multiLevelType w:val="hybridMultilevel"/>
    <w:tmpl w:val="DF929674"/>
    <w:lvl w:ilvl="0" w:tplc="5C3CCFF4">
      <w:start w:val="1"/>
      <w:numFmt w:val="bullet"/>
      <w:lvlText w:val="•"/>
      <w:lvlJc w:val="left"/>
      <w:pPr>
        <w:tabs>
          <w:tab w:val="num" w:pos="720"/>
        </w:tabs>
        <w:ind w:left="720" w:hanging="360"/>
      </w:pPr>
      <w:rPr>
        <w:rFonts w:ascii="Times New Roman" w:hAnsi="Times New Roman" w:hint="default"/>
      </w:rPr>
    </w:lvl>
    <w:lvl w:ilvl="1" w:tplc="3A2AC866" w:tentative="1">
      <w:start w:val="1"/>
      <w:numFmt w:val="bullet"/>
      <w:lvlText w:val="•"/>
      <w:lvlJc w:val="left"/>
      <w:pPr>
        <w:tabs>
          <w:tab w:val="num" w:pos="1440"/>
        </w:tabs>
        <w:ind w:left="1440" w:hanging="360"/>
      </w:pPr>
      <w:rPr>
        <w:rFonts w:ascii="Times New Roman" w:hAnsi="Times New Roman" w:hint="default"/>
      </w:rPr>
    </w:lvl>
    <w:lvl w:ilvl="2" w:tplc="7C7C1374" w:tentative="1">
      <w:start w:val="1"/>
      <w:numFmt w:val="bullet"/>
      <w:lvlText w:val="•"/>
      <w:lvlJc w:val="left"/>
      <w:pPr>
        <w:tabs>
          <w:tab w:val="num" w:pos="2160"/>
        </w:tabs>
        <w:ind w:left="2160" w:hanging="360"/>
      </w:pPr>
      <w:rPr>
        <w:rFonts w:ascii="Times New Roman" w:hAnsi="Times New Roman" w:hint="default"/>
      </w:rPr>
    </w:lvl>
    <w:lvl w:ilvl="3" w:tplc="C6FEB42C" w:tentative="1">
      <w:start w:val="1"/>
      <w:numFmt w:val="bullet"/>
      <w:lvlText w:val="•"/>
      <w:lvlJc w:val="left"/>
      <w:pPr>
        <w:tabs>
          <w:tab w:val="num" w:pos="2880"/>
        </w:tabs>
        <w:ind w:left="2880" w:hanging="360"/>
      </w:pPr>
      <w:rPr>
        <w:rFonts w:ascii="Times New Roman" w:hAnsi="Times New Roman" w:hint="default"/>
      </w:rPr>
    </w:lvl>
    <w:lvl w:ilvl="4" w:tplc="7ABCDC74" w:tentative="1">
      <w:start w:val="1"/>
      <w:numFmt w:val="bullet"/>
      <w:lvlText w:val="•"/>
      <w:lvlJc w:val="left"/>
      <w:pPr>
        <w:tabs>
          <w:tab w:val="num" w:pos="3600"/>
        </w:tabs>
        <w:ind w:left="3600" w:hanging="360"/>
      </w:pPr>
      <w:rPr>
        <w:rFonts w:ascii="Times New Roman" w:hAnsi="Times New Roman" w:hint="default"/>
      </w:rPr>
    </w:lvl>
    <w:lvl w:ilvl="5" w:tplc="DEDC48BC" w:tentative="1">
      <w:start w:val="1"/>
      <w:numFmt w:val="bullet"/>
      <w:lvlText w:val="•"/>
      <w:lvlJc w:val="left"/>
      <w:pPr>
        <w:tabs>
          <w:tab w:val="num" w:pos="4320"/>
        </w:tabs>
        <w:ind w:left="4320" w:hanging="360"/>
      </w:pPr>
      <w:rPr>
        <w:rFonts w:ascii="Times New Roman" w:hAnsi="Times New Roman" w:hint="default"/>
      </w:rPr>
    </w:lvl>
    <w:lvl w:ilvl="6" w:tplc="AA76F382" w:tentative="1">
      <w:start w:val="1"/>
      <w:numFmt w:val="bullet"/>
      <w:lvlText w:val="•"/>
      <w:lvlJc w:val="left"/>
      <w:pPr>
        <w:tabs>
          <w:tab w:val="num" w:pos="5040"/>
        </w:tabs>
        <w:ind w:left="5040" w:hanging="360"/>
      </w:pPr>
      <w:rPr>
        <w:rFonts w:ascii="Times New Roman" w:hAnsi="Times New Roman" w:hint="default"/>
      </w:rPr>
    </w:lvl>
    <w:lvl w:ilvl="7" w:tplc="77627186" w:tentative="1">
      <w:start w:val="1"/>
      <w:numFmt w:val="bullet"/>
      <w:lvlText w:val="•"/>
      <w:lvlJc w:val="left"/>
      <w:pPr>
        <w:tabs>
          <w:tab w:val="num" w:pos="5760"/>
        </w:tabs>
        <w:ind w:left="5760" w:hanging="360"/>
      </w:pPr>
      <w:rPr>
        <w:rFonts w:ascii="Times New Roman" w:hAnsi="Times New Roman" w:hint="default"/>
      </w:rPr>
    </w:lvl>
    <w:lvl w:ilvl="8" w:tplc="9F5E622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63956CC"/>
    <w:multiLevelType w:val="hybridMultilevel"/>
    <w:tmpl w:val="35E85EC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4B286B"/>
    <w:multiLevelType w:val="hybridMultilevel"/>
    <w:tmpl w:val="FEEE947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8C2105"/>
    <w:multiLevelType w:val="hybridMultilevel"/>
    <w:tmpl w:val="D03AC1D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4C4EED"/>
    <w:multiLevelType w:val="hybridMultilevel"/>
    <w:tmpl w:val="AC606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480A28"/>
    <w:multiLevelType w:val="hybridMultilevel"/>
    <w:tmpl w:val="96083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A635F6"/>
    <w:multiLevelType w:val="hybridMultilevel"/>
    <w:tmpl w:val="94E6D6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EB7293"/>
    <w:multiLevelType w:val="hybridMultilevel"/>
    <w:tmpl w:val="7380737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BE2AF0"/>
    <w:multiLevelType w:val="hybridMultilevel"/>
    <w:tmpl w:val="02CA6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4E36D8"/>
    <w:multiLevelType w:val="hybridMultilevel"/>
    <w:tmpl w:val="D03AC1D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EE105C"/>
    <w:multiLevelType w:val="hybridMultilevel"/>
    <w:tmpl w:val="DFF2F0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EA5767"/>
    <w:multiLevelType w:val="hybridMultilevel"/>
    <w:tmpl w:val="AC46683A"/>
    <w:lvl w:ilvl="0" w:tplc="0409000F">
      <w:start w:val="1"/>
      <w:numFmt w:val="decimal"/>
      <w:lvlText w:val="%1."/>
      <w:lvlJc w:val="left"/>
      <w:pPr>
        <w:ind w:left="1920" w:hanging="360"/>
      </w:p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abstractNum w:abstractNumId="20" w15:restartNumberingAfterBreak="0">
    <w:nsid w:val="6B211458"/>
    <w:multiLevelType w:val="hybridMultilevel"/>
    <w:tmpl w:val="D03AC1D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5D072A"/>
    <w:multiLevelType w:val="hybridMultilevel"/>
    <w:tmpl w:val="FAE248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4C7EA4"/>
    <w:multiLevelType w:val="hybridMultilevel"/>
    <w:tmpl w:val="4BD82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
  </w:num>
  <w:num w:numId="3">
    <w:abstractNumId w:val="4"/>
  </w:num>
  <w:num w:numId="4">
    <w:abstractNumId w:val="12"/>
  </w:num>
  <w:num w:numId="5">
    <w:abstractNumId w:val="16"/>
  </w:num>
  <w:num w:numId="6">
    <w:abstractNumId w:val="19"/>
  </w:num>
  <w:num w:numId="7">
    <w:abstractNumId w:val="3"/>
  </w:num>
  <w:num w:numId="8">
    <w:abstractNumId w:val="15"/>
  </w:num>
  <w:num w:numId="9">
    <w:abstractNumId w:val="18"/>
  </w:num>
  <w:num w:numId="10">
    <w:abstractNumId w:val="20"/>
  </w:num>
  <w:num w:numId="11">
    <w:abstractNumId w:val="5"/>
  </w:num>
  <w:num w:numId="12">
    <w:abstractNumId w:val="9"/>
  </w:num>
  <w:num w:numId="13">
    <w:abstractNumId w:val="10"/>
  </w:num>
  <w:num w:numId="14">
    <w:abstractNumId w:val="7"/>
  </w:num>
  <w:num w:numId="15">
    <w:abstractNumId w:val="1"/>
  </w:num>
  <w:num w:numId="16">
    <w:abstractNumId w:val="13"/>
  </w:num>
  <w:num w:numId="17">
    <w:abstractNumId w:val="21"/>
  </w:num>
  <w:num w:numId="18">
    <w:abstractNumId w:val="6"/>
  </w:num>
  <w:num w:numId="19">
    <w:abstractNumId w:val="14"/>
  </w:num>
  <w:num w:numId="20">
    <w:abstractNumId w:val="0"/>
  </w:num>
  <w:num w:numId="21">
    <w:abstractNumId w:val="8"/>
  </w:num>
  <w:num w:numId="22">
    <w:abstractNumId w:val="17"/>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8A1"/>
    <w:rsid w:val="00002C39"/>
    <w:rsid w:val="000655D2"/>
    <w:rsid w:val="00071196"/>
    <w:rsid w:val="00071D94"/>
    <w:rsid w:val="00090993"/>
    <w:rsid w:val="000D1019"/>
    <w:rsid w:val="000D5DD0"/>
    <w:rsid w:val="000D68FA"/>
    <w:rsid w:val="000D7582"/>
    <w:rsid w:val="000E4ED5"/>
    <w:rsid w:val="000F1BAB"/>
    <w:rsid w:val="000F5158"/>
    <w:rsid w:val="00104129"/>
    <w:rsid w:val="0016787A"/>
    <w:rsid w:val="001701D9"/>
    <w:rsid w:val="00183B01"/>
    <w:rsid w:val="001A1FC1"/>
    <w:rsid w:val="001A2FD3"/>
    <w:rsid w:val="001B04E2"/>
    <w:rsid w:val="001B0B31"/>
    <w:rsid w:val="001C1FB4"/>
    <w:rsid w:val="001E02A2"/>
    <w:rsid w:val="001F352A"/>
    <w:rsid w:val="00203551"/>
    <w:rsid w:val="00256818"/>
    <w:rsid w:val="00263497"/>
    <w:rsid w:val="00270551"/>
    <w:rsid w:val="00270901"/>
    <w:rsid w:val="0027466D"/>
    <w:rsid w:val="002858D0"/>
    <w:rsid w:val="00292937"/>
    <w:rsid w:val="002B6E2E"/>
    <w:rsid w:val="002C0542"/>
    <w:rsid w:val="002C2120"/>
    <w:rsid w:val="002D3FCC"/>
    <w:rsid w:val="002D742F"/>
    <w:rsid w:val="002E1B2E"/>
    <w:rsid w:val="002F5259"/>
    <w:rsid w:val="0031230F"/>
    <w:rsid w:val="00324EAF"/>
    <w:rsid w:val="00326C65"/>
    <w:rsid w:val="00361AA9"/>
    <w:rsid w:val="0036703C"/>
    <w:rsid w:val="00376E51"/>
    <w:rsid w:val="00386830"/>
    <w:rsid w:val="0039744F"/>
    <w:rsid w:val="003A0F00"/>
    <w:rsid w:val="003A3013"/>
    <w:rsid w:val="003A4FA7"/>
    <w:rsid w:val="003C75F5"/>
    <w:rsid w:val="00416C72"/>
    <w:rsid w:val="00435A11"/>
    <w:rsid w:val="00452F95"/>
    <w:rsid w:val="00453724"/>
    <w:rsid w:val="00460583"/>
    <w:rsid w:val="00460D73"/>
    <w:rsid w:val="00480F33"/>
    <w:rsid w:val="00491732"/>
    <w:rsid w:val="004928EC"/>
    <w:rsid w:val="00494D5A"/>
    <w:rsid w:val="004C4866"/>
    <w:rsid w:val="004C79C7"/>
    <w:rsid w:val="004D2198"/>
    <w:rsid w:val="004F7D7A"/>
    <w:rsid w:val="00511F96"/>
    <w:rsid w:val="00521EEC"/>
    <w:rsid w:val="00523D2D"/>
    <w:rsid w:val="00537E3A"/>
    <w:rsid w:val="00547192"/>
    <w:rsid w:val="00552C3F"/>
    <w:rsid w:val="00553A0B"/>
    <w:rsid w:val="00563B02"/>
    <w:rsid w:val="00575073"/>
    <w:rsid w:val="00575F0E"/>
    <w:rsid w:val="00586448"/>
    <w:rsid w:val="00591453"/>
    <w:rsid w:val="00596484"/>
    <w:rsid w:val="005A00AB"/>
    <w:rsid w:val="005B0173"/>
    <w:rsid w:val="005C1D0A"/>
    <w:rsid w:val="005E1C3A"/>
    <w:rsid w:val="005E2A27"/>
    <w:rsid w:val="005E35FD"/>
    <w:rsid w:val="00624CFC"/>
    <w:rsid w:val="00625938"/>
    <w:rsid w:val="006428A1"/>
    <w:rsid w:val="00655FB1"/>
    <w:rsid w:val="006609A0"/>
    <w:rsid w:val="00663C74"/>
    <w:rsid w:val="00670556"/>
    <w:rsid w:val="0067268C"/>
    <w:rsid w:val="006A27B4"/>
    <w:rsid w:val="006D0CFB"/>
    <w:rsid w:val="006E673B"/>
    <w:rsid w:val="007300A3"/>
    <w:rsid w:val="007330B4"/>
    <w:rsid w:val="007339A2"/>
    <w:rsid w:val="00734F10"/>
    <w:rsid w:val="00741FAB"/>
    <w:rsid w:val="007458F0"/>
    <w:rsid w:val="007462F3"/>
    <w:rsid w:val="007659C5"/>
    <w:rsid w:val="00770331"/>
    <w:rsid w:val="00773B54"/>
    <w:rsid w:val="00794F2B"/>
    <w:rsid w:val="007A5682"/>
    <w:rsid w:val="007D0424"/>
    <w:rsid w:val="007D3FC2"/>
    <w:rsid w:val="007D4429"/>
    <w:rsid w:val="007D4FE6"/>
    <w:rsid w:val="007D58DD"/>
    <w:rsid w:val="007E748B"/>
    <w:rsid w:val="007F06D4"/>
    <w:rsid w:val="007F69EB"/>
    <w:rsid w:val="008114CF"/>
    <w:rsid w:val="00826059"/>
    <w:rsid w:val="00831FB5"/>
    <w:rsid w:val="008416B2"/>
    <w:rsid w:val="0085652D"/>
    <w:rsid w:val="00877502"/>
    <w:rsid w:val="00890A8B"/>
    <w:rsid w:val="008A3FB8"/>
    <w:rsid w:val="008A6C44"/>
    <w:rsid w:val="008B3F23"/>
    <w:rsid w:val="008D53A4"/>
    <w:rsid w:val="008E49D6"/>
    <w:rsid w:val="008E5B41"/>
    <w:rsid w:val="008E7774"/>
    <w:rsid w:val="00912316"/>
    <w:rsid w:val="00916B37"/>
    <w:rsid w:val="00924C90"/>
    <w:rsid w:val="0093313F"/>
    <w:rsid w:val="009507EE"/>
    <w:rsid w:val="00951ABD"/>
    <w:rsid w:val="009521A3"/>
    <w:rsid w:val="009627A6"/>
    <w:rsid w:val="00963826"/>
    <w:rsid w:val="00967B08"/>
    <w:rsid w:val="00967D34"/>
    <w:rsid w:val="00971C6F"/>
    <w:rsid w:val="00974EDD"/>
    <w:rsid w:val="00987DE5"/>
    <w:rsid w:val="00994591"/>
    <w:rsid w:val="00994D68"/>
    <w:rsid w:val="009A1F26"/>
    <w:rsid w:val="009A22B1"/>
    <w:rsid w:val="009B13C5"/>
    <w:rsid w:val="009B7E5A"/>
    <w:rsid w:val="009C5991"/>
    <w:rsid w:val="009C7BC2"/>
    <w:rsid w:val="009D7809"/>
    <w:rsid w:val="009E26EE"/>
    <w:rsid w:val="009E76B4"/>
    <w:rsid w:val="009F0D80"/>
    <w:rsid w:val="00A05FDA"/>
    <w:rsid w:val="00A12021"/>
    <w:rsid w:val="00A254BB"/>
    <w:rsid w:val="00A357B2"/>
    <w:rsid w:val="00A40F74"/>
    <w:rsid w:val="00A410BD"/>
    <w:rsid w:val="00A42B84"/>
    <w:rsid w:val="00A57A6F"/>
    <w:rsid w:val="00A8039E"/>
    <w:rsid w:val="00A84DCE"/>
    <w:rsid w:val="00AA64C8"/>
    <w:rsid w:val="00AB129F"/>
    <w:rsid w:val="00AB7EAE"/>
    <w:rsid w:val="00AC6673"/>
    <w:rsid w:val="00AD0FBD"/>
    <w:rsid w:val="00AD140B"/>
    <w:rsid w:val="00B05FAA"/>
    <w:rsid w:val="00B10FE2"/>
    <w:rsid w:val="00B34733"/>
    <w:rsid w:val="00B51A42"/>
    <w:rsid w:val="00B56A10"/>
    <w:rsid w:val="00B62F96"/>
    <w:rsid w:val="00B7425D"/>
    <w:rsid w:val="00B929C0"/>
    <w:rsid w:val="00B9495D"/>
    <w:rsid w:val="00B9504C"/>
    <w:rsid w:val="00BB1B57"/>
    <w:rsid w:val="00BB6866"/>
    <w:rsid w:val="00BC451E"/>
    <w:rsid w:val="00BC7333"/>
    <w:rsid w:val="00BE499B"/>
    <w:rsid w:val="00BE4F2F"/>
    <w:rsid w:val="00C043F9"/>
    <w:rsid w:val="00C133A3"/>
    <w:rsid w:val="00C27D80"/>
    <w:rsid w:val="00C311F8"/>
    <w:rsid w:val="00C360D5"/>
    <w:rsid w:val="00C45C80"/>
    <w:rsid w:val="00C54D07"/>
    <w:rsid w:val="00C61601"/>
    <w:rsid w:val="00C77174"/>
    <w:rsid w:val="00C86F2F"/>
    <w:rsid w:val="00CB1852"/>
    <w:rsid w:val="00CB4DBC"/>
    <w:rsid w:val="00CB705F"/>
    <w:rsid w:val="00CC0ABC"/>
    <w:rsid w:val="00CC4408"/>
    <w:rsid w:val="00CC478E"/>
    <w:rsid w:val="00CD1609"/>
    <w:rsid w:val="00CE431F"/>
    <w:rsid w:val="00CF2634"/>
    <w:rsid w:val="00D06706"/>
    <w:rsid w:val="00D12710"/>
    <w:rsid w:val="00D17742"/>
    <w:rsid w:val="00D24A33"/>
    <w:rsid w:val="00D614AB"/>
    <w:rsid w:val="00D67F26"/>
    <w:rsid w:val="00D772A7"/>
    <w:rsid w:val="00D77E2F"/>
    <w:rsid w:val="00D81117"/>
    <w:rsid w:val="00D94140"/>
    <w:rsid w:val="00DA1AE0"/>
    <w:rsid w:val="00DC2442"/>
    <w:rsid w:val="00DC30C2"/>
    <w:rsid w:val="00DD2A7B"/>
    <w:rsid w:val="00DD3982"/>
    <w:rsid w:val="00DD5DC0"/>
    <w:rsid w:val="00DE2610"/>
    <w:rsid w:val="00DE483B"/>
    <w:rsid w:val="00DE63D7"/>
    <w:rsid w:val="00E03B24"/>
    <w:rsid w:val="00E26FAA"/>
    <w:rsid w:val="00E36A75"/>
    <w:rsid w:val="00E636B5"/>
    <w:rsid w:val="00E66A6C"/>
    <w:rsid w:val="00E7183A"/>
    <w:rsid w:val="00E83087"/>
    <w:rsid w:val="00EC7240"/>
    <w:rsid w:val="00EE66D3"/>
    <w:rsid w:val="00EF3206"/>
    <w:rsid w:val="00F150F0"/>
    <w:rsid w:val="00F50CF3"/>
    <w:rsid w:val="00F85614"/>
    <w:rsid w:val="00F955A4"/>
    <w:rsid w:val="00FA120B"/>
    <w:rsid w:val="00FB0F2B"/>
    <w:rsid w:val="00FB1C82"/>
    <w:rsid w:val="00FB2BBF"/>
    <w:rsid w:val="00FB3CE9"/>
    <w:rsid w:val="00FD33EC"/>
    <w:rsid w:val="00FD6F30"/>
    <w:rsid w:val="00FF53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85F94"/>
  <w15:chartTrackingRefBased/>
  <w15:docId w15:val="{A82FCCF4-43AB-DD4B-A7EF-C5B0CE5B3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8A1"/>
    <w:pPr>
      <w:ind w:left="720"/>
      <w:contextualSpacing/>
    </w:pPr>
    <w:rPr>
      <w:rFonts w:ascii="Times New Roman" w:eastAsia="Times New Roman" w:hAnsi="Times New Roman" w:cs="Times New Roman"/>
    </w:rPr>
  </w:style>
  <w:style w:type="paragraph" w:styleId="NormalWeb">
    <w:name w:val="Normal (Web)"/>
    <w:basedOn w:val="Normal"/>
    <w:uiPriority w:val="99"/>
    <w:semiHidden/>
    <w:unhideWhenUsed/>
    <w:rsid w:val="00386830"/>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386830"/>
  </w:style>
  <w:style w:type="character" w:styleId="PlaceholderText">
    <w:name w:val="Placeholder Text"/>
    <w:basedOn w:val="DefaultParagraphFont"/>
    <w:uiPriority w:val="99"/>
    <w:semiHidden/>
    <w:rsid w:val="00386830"/>
    <w:rPr>
      <w:color w:val="808080"/>
    </w:rPr>
  </w:style>
  <w:style w:type="table" w:styleId="TableGrid">
    <w:name w:val="Table Grid"/>
    <w:basedOn w:val="TableNormal"/>
    <w:uiPriority w:val="39"/>
    <w:rsid w:val="002568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76B4"/>
    <w:rPr>
      <w:color w:val="0563C1" w:themeColor="hyperlink"/>
      <w:u w:val="single"/>
    </w:rPr>
  </w:style>
  <w:style w:type="character" w:styleId="UnresolvedMention">
    <w:name w:val="Unresolved Mention"/>
    <w:basedOn w:val="DefaultParagraphFont"/>
    <w:uiPriority w:val="99"/>
    <w:semiHidden/>
    <w:unhideWhenUsed/>
    <w:rsid w:val="009E76B4"/>
    <w:rPr>
      <w:color w:val="605E5C"/>
      <w:shd w:val="clear" w:color="auto" w:fill="E1DFDD"/>
    </w:rPr>
  </w:style>
  <w:style w:type="paragraph" w:styleId="Footer">
    <w:name w:val="footer"/>
    <w:basedOn w:val="Normal"/>
    <w:link w:val="FooterChar"/>
    <w:uiPriority w:val="99"/>
    <w:unhideWhenUsed/>
    <w:rsid w:val="00E66A6C"/>
    <w:pPr>
      <w:tabs>
        <w:tab w:val="center" w:pos="4680"/>
        <w:tab w:val="right" w:pos="9360"/>
      </w:tabs>
    </w:pPr>
  </w:style>
  <w:style w:type="character" w:customStyle="1" w:styleId="FooterChar">
    <w:name w:val="Footer Char"/>
    <w:basedOn w:val="DefaultParagraphFont"/>
    <w:link w:val="Footer"/>
    <w:uiPriority w:val="99"/>
    <w:rsid w:val="00E66A6C"/>
  </w:style>
  <w:style w:type="character" w:styleId="PageNumber">
    <w:name w:val="page number"/>
    <w:basedOn w:val="DefaultParagraphFont"/>
    <w:uiPriority w:val="99"/>
    <w:semiHidden/>
    <w:unhideWhenUsed/>
    <w:rsid w:val="00E66A6C"/>
  </w:style>
  <w:style w:type="paragraph" w:styleId="NoSpacing">
    <w:name w:val="No Spacing"/>
    <w:uiPriority w:val="1"/>
    <w:qFormat/>
    <w:rsid w:val="0093313F"/>
  </w:style>
  <w:style w:type="character" w:styleId="FollowedHyperlink">
    <w:name w:val="FollowedHyperlink"/>
    <w:basedOn w:val="DefaultParagraphFont"/>
    <w:uiPriority w:val="99"/>
    <w:semiHidden/>
    <w:unhideWhenUsed/>
    <w:rsid w:val="00EF32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559065">
      <w:bodyDiv w:val="1"/>
      <w:marLeft w:val="0"/>
      <w:marRight w:val="0"/>
      <w:marTop w:val="0"/>
      <w:marBottom w:val="0"/>
      <w:divBdr>
        <w:top w:val="none" w:sz="0" w:space="0" w:color="auto"/>
        <w:left w:val="none" w:sz="0" w:space="0" w:color="auto"/>
        <w:bottom w:val="none" w:sz="0" w:space="0" w:color="auto"/>
        <w:right w:val="none" w:sz="0" w:space="0" w:color="auto"/>
      </w:divBdr>
      <w:divsChild>
        <w:div w:id="560168255">
          <w:marLeft w:val="547"/>
          <w:marRight w:val="0"/>
          <w:marTop w:val="0"/>
          <w:marBottom w:val="0"/>
          <w:divBdr>
            <w:top w:val="none" w:sz="0" w:space="0" w:color="auto"/>
            <w:left w:val="none" w:sz="0" w:space="0" w:color="auto"/>
            <w:bottom w:val="none" w:sz="0" w:space="0" w:color="auto"/>
            <w:right w:val="none" w:sz="0" w:space="0" w:color="auto"/>
          </w:divBdr>
        </w:div>
      </w:divsChild>
    </w:div>
    <w:div w:id="309747287">
      <w:bodyDiv w:val="1"/>
      <w:marLeft w:val="0"/>
      <w:marRight w:val="0"/>
      <w:marTop w:val="0"/>
      <w:marBottom w:val="0"/>
      <w:divBdr>
        <w:top w:val="none" w:sz="0" w:space="0" w:color="auto"/>
        <w:left w:val="none" w:sz="0" w:space="0" w:color="auto"/>
        <w:bottom w:val="none" w:sz="0" w:space="0" w:color="auto"/>
        <w:right w:val="none" w:sz="0" w:space="0" w:color="auto"/>
      </w:divBdr>
    </w:div>
    <w:div w:id="359667616">
      <w:bodyDiv w:val="1"/>
      <w:marLeft w:val="0"/>
      <w:marRight w:val="0"/>
      <w:marTop w:val="0"/>
      <w:marBottom w:val="0"/>
      <w:divBdr>
        <w:top w:val="none" w:sz="0" w:space="0" w:color="auto"/>
        <w:left w:val="none" w:sz="0" w:space="0" w:color="auto"/>
        <w:bottom w:val="none" w:sz="0" w:space="0" w:color="auto"/>
        <w:right w:val="none" w:sz="0" w:space="0" w:color="auto"/>
      </w:divBdr>
      <w:divsChild>
        <w:div w:id="1221751997">
          <w:marLeft w:val="640"/>
          <w:marRight w:val="0"/>
          <w:marTop w:val="0"/>
          <w:marBottom w:val="0"/>
          <w:divBdr>
            <w:top w:val="none" w:sz="0" w:space="0" w:color="auto"/>
            <w:left w:val="none" w:sz="0" w:space="0" w:color="auto"/>
            <w:bottom w:val="none" w:sz="0" w:space="0" w:color="auto"/>
            <w:right w:val="none" w:sz="0" w:space="0" w:color="auto"/>
          </w:divBdr>
        </w:div>
        <w:div w:id="532039912">
          <w:marLeft w:val="640"/>
          <w:marRight w:val="0"/>
          <w:marTop w:val="0"/>
          <w:marBottom w:val="0"/>
          <w:divBdr>
            <w:top w:val="none" w:sz="0" w:space="0" w:color="auto"/>
            <w:left w:val="none" w:sz="0" w:space="0" w:color="auto"/>
            <w:bottom w:val="none" w:sz="0" w:space="0" w:color="auto"/>
            <w:right w:val="none" w:sz="0" w:space="0" w:color="auto"/>
          </w:divBdr>
        </w:div>
      </w:divsChild>
    </w:div>
    <w:div w:id="542596613">
      <w:bodyDiv w:val="1"/>
      <w:marLeft w:val="0"/>
      <w:marRight w:val="0"/>
      <w:marTop w:val="0"/>
      <w:marBottom w:val="0"/>
      <w:divBdr>
        <w:top w:val="none" w:sz="0" w:space="0" w:color="auto"/>
        <w:left w:val="none" w:sz="0" w:space="0" w:color="auto"/>
        <w:bottom w:val="none" w:sz="0" w:space="0" w:color="auto"/>
        <w:right w:val="none" w:sz="0" w:space="0" w:color="auto"/>
      </w:divBdr>
      <w:divsChild>
        <w:div w:id="762847808">
          <w:marLeft w:val="640"/>
          <w:marRight w:val="0"/>
          <w:marTop w:val="0"/>
          <w:marBottom w:val="0"/>
          <w:divBdr>
            <w:top w:val="none" w:sz="0" w:space="0" w:color="auto"/>
            <w:left w:val="none" w:sz="0" w:space="0" w:color="auto"/>
            <w:bottom w:val="none" w:sz="0" w:space="0" w:color="auto"/>
            <w:right w:val="none" w:sz="0" w:space="0" w:color="auto"/>
          </w:divBdr>
        </w:div>
        <w:div w:id="377243256">
          <w:marLeft w:val="640"/>
          <w:marRight w:val="0"/>
          <w:marTop w:val="0"/>
          <w:marBottom w:val="0"/>
          <w:divBdr>
            <w:top w:val="none" w:sz="0" w:space="0" w:color="auto"/>
            <w:left w:val="none" w:sz="0" w:space="0" w:color="auto"/>
            <w:bottom w:val="none" w:sz="0" w:space="0" w:color="auto"/>
            <w:right w:val="none" w:sz="0" w:space="0" w:color="auto"/>
          </w:divBdr>
        </w:div>
        <w:div w:id="220555498">
          <w:marLeft w:val="640"/>
          <w:marRight w:val="0"/>
          <w:marTop w:val="0"/>
          <w:marBottom w:val="0"/>
          <w:divBdr>
            <w:top w:val="none" w:sz="0" w:space="0" w:color="auto"/>
            <w:left w:val="none" w:sz="0" w:space="0" w:color="auto"/>
            <w:bottom w:val="none" w:sz="0" w:space="0" w:color="auto"/>
            <w:right w:val="none" w:sz="0" w:space="0" w:color="auto"/>
          </w:divBdr>
        </w:div>
        <w:div w:id="152380670">
          <w:marLeft w:val="640"/>
          <w:marRight w:val="0"/>
          <w:marTop w:val="0"/>
          <w:marBottom w:val="0"/>
          <w:divBdr>
            <w:top w:val="none" w:sz="0" w:space="0" w:color="auto"/>
            <w:left w:val="none" w:sz="0" w:space="0" w:color="auto"/>
            <w:bottom w:val="none" w:sz="0" w:space="0" w:color="auto"/>
            <w:right w:val="none" w:sz="0" w:space="0" w:color="auto"/>
          </w:divBdr>
          <w:divsChild>
            <w:div w:id="877477206">
              <w:marLeft w:val="0"/>
              <w:marRight w:val="0"/>
              <w:marTop w:val="0"/>
              <w:marBottom w:val="0"/>
              <w:divBdr>
                <w:top w:val="none" w:sz="0" w:space="0" w:color="auto"/>
                <w:left w:val="none" w:sz="0" w:space="0" w:color="auto"/>
                <w:bottom w:val="none" w:sz="0" w:space="0" w:color="auto"/>
                <w:right w:val="none" w:sz="0" w:space="0" w:color="auto"/>
              </w:divBdr>
              <w:divsChild>
                <w:div w:id="1511750565">
                  <w:marLeft w:val="640"/>
                  <w:marRight w:val="0"/>
                  <w:marTop w:val="0"/>
                  <w:marBottom w:val="0"/>
                  <w:divBdr>
                    <w:top w:val="none" w:sz="0" w:space="0" w:color="auto"/>
                    <w:left w:val="none" w:sz="0" w:space="0" w:color="auto"/>
                    <w:bottom w:val="none" w:sz="0" w:space="0" w:color="auto"/>
                    <w:right w:val="none" w:sz="0" w:space="0" w:color="auto"/>
                  </w:divBdr>
                </w:div>
                <w:div w:id="543324153">
                  <w:marLeft w:val="640"/>
                  <w:marRight w:val="0"/>
                  <w:marTop w:val="0"/>
                  <w:marBottom w:val="0"/>
                  <w:divBdr>
                    <w:top w:val="none" w:sz="0" w:space="0" w:color="auto"/>
                    <w:left w:val="none" w:sz="0" w:space="0" w:color="auto"/>
                    <w:bottom w:val="none" w:sz="0" w:space="0" w:color="auto"/>
                    <w:right w:val="none" w:sz="0" w:space="0" w:color="auto"/>
                  </w:divBdr>
                </w:div>
                <w:div w:id="713702545">
                  <w:marLeft w:val="640"/>
                  <w:marRight w:val="0"/>
                  <w:marTop w:val="0"/>
                  <w:marBottom w:val="0"/>
                  <w:divBdr>
                    <w:top w:val="none" w:sz="0" w:space="0" w:color="auto"/>
                    <w:left w:val="none" w:sz="0" w:space="0" w:color="auto"/>
                    <w:bottom w:val="none" w:sz="0" w:space="0" w:color="auto"/>
                    <w:right w:val="none" w:sz="0" w:space="0" w:color="auto"/>
                  </w:divBdr>
                </w:div>
                <w:div w:id="752092549">
                  <w:marLeft w:val="640"/>
                  <w:marRight w:val="0"/>
                  <w:marTop w:val="0"/>
                  <w:marBottom w:val="0"/>
                  <w:divBdr>
                    <w:top w:val="none" w:sz="0" w:space="0" w:color="auto"/>
                    <w:left w:val="none" w:sz="0" w:space="0" w:color="auto"/>
                    <w:bottom w:val="none" w:sz="0" w:space="0" w:color="auto"/>
                    <w:right w:val="none" w:sz="0" w:space="0" w:color="auto"/>
                  </w:divBdr>
                </w:div>
                <w:div w:id="933167943">
                  <w:marLeft w:val="640"/>
                  <w:marRight w:val="0"/>
                  <w:marTop w:val="0"/>
                  <w:marBottom w:val="0"/>
                  <w:divBdr>
                    <w:top w:val="none" w:sz="0" w:space="0" w:color="auto"/>
                    <w:left w:val="none" w:sz="0" w:space="0" w:color="auto"/>
                    <w:bottom w:val="none" w:sz="0" w:space="0" w:color="auto"/>
                    <w:right w:val="none" w:sz="0" w:space="0" w:color="auto"/>
                  </w:divBdr>
                </w:div>
                <w:div w:id="1163815945">
                  <w:marLeft w:val="640"/>
                  <w:marRight w:val="0"/>
                  <w:marTop w:val="0"/>
                  <w:marBottom w:val="0"/>
                  <w:divBdr>
                    <w:top w:val="none" w:sz="0" w:space="0" w:color="auto"/>
                    <w:left w:val="none" w:sz="0" w:space="0" w:color="auto"/>
                    <w:bottom w:val="none" w:sz="0" w:space="0" w:color="auto"/>
                    <w:right w:val="none" w:sz="0" w:space="0" w:color="auto"/>
                  </w:divBdr>
                </w:div>
              </w:divsChild>
            </w:div>
            <w:div w:id="722480328">
              <w:marLeft w:val="0"/>
              <w:marRight w:val="0"/>
              <w:marTop w:val="0"/>
              <w:marBottom w:val="0"/>
              <w:divBdr>
                <w:top w:val="none" w:sz="0" w:space="0" w:color="auto"/>
                <w:left w:val="none" w:sz="0" w:space="0" w:color="auto"/>
                <w:bottom w:val="none" w:sz="0" w:space="0" w:color="auto"/>
                <w:right w:val="none" w:sz="0" w:space="0" w:color="auto"/>
              </w:divBdr>
              <w:divsChild>
                <w:div w:id="1927611931">
                  <w:marLeft w:val="640"/>
                  <w:marRight w:val="0"/>
                  <w:marTop w:val="0"/>
                  <w:marBottom w:val="0"/>
                  <w:divBdr>
                    <w:top w:val="none" w:sz="0" w:space="0" w:color="auto"/>
                    <w:left w:val="none" w:sz="0" w:space="0" w:color="auto"/>
                    <w:bottom w:val="none" w:sz="0" w:space="0" w:color="auto"/>
                    <w:right w:val="none" w:sz="0" w:space="0" w:color="auto"/>
                  </w:divBdr>
                </w:div>
                <w:div w:id="1026641408">
                  <w:marLeft w:val="640"/>
                  <w:marRight w:val="0"/>
                  <w:marTop w:val="0"/>
                  <w:marBottom w:val="0"/>
                  <w:divBdr>
                    <w:top w:val="none" w:sz="0" w:space="0" w:color="auto"/>
                    <w:left w:val="none" w:sz="0" w:space="0" w:color="auto"/>
                    <w:bottom w:val="none" w:sz="0" w:space="0" w:color="auto"/>
                    <w:right w:val="none" w:sz="0" w:space="0" w:color="auto"/>
                  </w:divBdr>
                </w:div>
                <w:div w:id="1840123073">
                  <w:marLeft w:val="640"/>
                  <w:marRight w:val="0"/>
                  <w:marTop w:val="0"/>
                  <w:marBottom w:val="0"/>
                  <w:divBdr>
                    <w:top w:val="none" w:sz="0" w:space="0" w:color="auto"/>
                    <w:left w:val="none" w:sz="0" w:space="0" w:color="auto"/>
                    <w:bottom w:val="none" w:sz="0" w:space="0" w:color="auto"/>
                    <w:right w:val="none" w:sz="0" w:space="0" w:color="auto"/>
                  </w:divBdr>
                </w:div>
                <w:div w:id="1354960501">
                  <w:marLeft w:val="640"/>
                  <w:marRight w:val="0"/>
                  <w:marTop w:val="0"/>
                  <w:marBottom w:val="0"/>
                  <w:divBdr>
                    <w:top w:val="none" w:sz="0" w:space="0" w:color="auto"/>
                    <w:left w:val="none" w:sz="0" w:space="0" w:color="auto"/>
                    <w:bottom w:val="none" w:sz="0" w:space="0" w:color="auto"/>
                    <w:right w:val="none" w:sz="0" w:space="0" w:color="auto"/>
                  </w:divBdr>
                </w:div>
                <w:div w:id="876552710">
                  <w:marLeft w:val="640"/>
                  <w:marRight w:val="0"/>
                  <w:marTop w:val="0"/>
                  <w:marBottom w:val="0"/>
                  <w:divBdr>
                    <w:top w:val="none" w:sz="0" w:space="0" w:color="auto"/>
                    <w:left w:val="none" w:sz="0" w:space="0" w:color="auto"/>
                    <w:bottom w:val="none" w:sz="0" w:space="0" w:color="auto"/>
                    <w:right w:val="none" w:sz="0" w:space="0" w:color="auto"/>
                  </w:divBdr>
                </w:div>
                <w:div w:id="1361391484">
                  <w:marLeft w:val="640"/>
                  <w:marRight w:val="0"/>
                  <w:marTop w:val="0"/>
                  <w:marBottom w:val="0"/>
                  <w:divBdr>
                    <w:top w:val="none" w:sz="0" w:space="0" w:color="auto"/>
                    <w:left w:val="none" w:sz="0" w:space="0" w:color="auto"/>
                    <w:bottom w:val="none" w:sz="0" w:space="0" w:color="auto"/>
                    <w:right w:val="none" w:sz="0" w:space="0" w:color="auto"/>
                  </w:divBdr>
                </w:div>
              </w:divsChild>
            </w:div>
            <w:div w:id="1759865310">
              <w:marLeft w:val="0"/>
              <w:marRight w:val="0"/>
              <w:marTop w:val="0"/>
              <w:marBottom w:val="0"/>
              <w:divBdr>
                <w:top w:val="none" w:sz="0" w:space="0" w:color="auto"/>
                <w:left w:val="none" w:sz="0" w:space="0" w:color="auto"/>
                <w:bottom w:val="none" w:sz="0" w:space="0" w:color="auto"/>
                <w:right w:val="none" w:sz="0" w:space="0" w:color="auto"/>
              </w:divBdr>
              <w:divsChild>
                <w:div w:id="624848628">
                  <w:marLeft w:val="640"/>
                  <w:marRight w:val="0"/>
                  <w:marTop w:val="0"/>
                  <w:marBottom w:val="0"/>
                  <w:divBdr>
                    <w:top w:val="none" w:sz="0" w:space="0" w:color="auto"/>
                    <w:left w:val="none" w:sz="0" w:space="0" w:color="auto"/>
                    <w:bottom w:val="none" w:sz="0" w:space="0" w:color="auto"/>
                    <w:right w:val="none" w:sz="0" w:space="0" w:color="auto"/>
                  </w:divBdr>
                </w:div>
                <w:div w:id="688409040">
                  <w:marLeft w:val="640"/>
                  <w:marRight w:val="0"/>
                  <w:marTop w:val="0"/>
                  <w:marBottom w:val="0"/>
                  <w:divBdr>
                    <w:top w:val="none" w:sz="0" w:space="0" w:color="auto"/>
                    <w:left w:val="none" w:sz="0" w:space="0" w:color="auto"/>
                    <w:bottom w:val="none" w:sz="0" w:space="0" w:color="auto"/>
                    <w:right w:val="none" w:sz="0" w:space="0" w:color="auto"/>
                  </w:divBdr>
                </w:div>
                <w:div w:id="1470826230">
                  <w:marLeft w:val="640"/>
                  <w:marRight w:val="0"/>
                  <w:marTop w:val="0"/>
                  <w:marBottom w:val="0"/>
                  <w:divBdr>
                    <w:top w:val="none" w:sz="0" w:space="0" w:color="auto"/>
                    <w:left w:val="none" w:sz="0" w:space="0" w:color="auto"/>
                    <w:bottom w:val="none" w:sz="0" w:space="0" w:color="auto"/>
                    <w:right w:val="none" w:sz="0" w:space="0" w:color="auto"/>
                  </w:divBdr>
                </w:div>
                <w:div w:id="400829883">
                  <w:marLeft w:val="640"/>
                  <w:marRight w:val="0"/>
                  <w:marTop w:val="0"/>
                  <w:marBottom w:val="0"/>
                  <w:divBdr>
                    <w:top w:val="none" w:sz="0" w:space="0" w:color="auto"/>
                    <w:left w:val="none" w:sz="0" w:space="0" w:color="auto"/>
                    <w:bottom w:val="none" w:sz="0" w:space="0" w:color="auto"/>
                    <w:right w:val="none" w:sz="0" w:space="0" w:color="auto"/>
                  </w:divBdr>
                </w:div>
                <w:div w:id="1651522800">
                  <w:marLeft w:val="640"/>
                  <w:marRight w:val="0"/>
                  <w:marTop w:val="0"/>
                  <w:marBottom w:val="0"/>
                  <w:divBdr>
                    <w:top w:val="none" w:sz="0" w:space="0" w:color="auto"/>
                    <w:left w:val="none" w:sz="0" w:space="0" w:color="auto"/>
                    <w:bottom w:val="none" w:sz="0" w:space="0" w:color="auto"/>
                    <w:right w:val="none" w:sz="0" w:space="0" w:color="auto"/>
                  </w:divBdr>
                </w:div>
                <w:div w:id="170598525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15892812">
          <w:marLeft w:val="640"/>
          <w:marRight w:val="0"/>
          <w:marTop w:val="0"/>
          <w:marBottom w:val="0"/>
          <w:divBdr>
            <w:top w:val="none" w:sz="0" w:space="0" w:color="auto"/>
            <w:left w:val="none" w:sz="0" w:space="0" w:color="auto"/>
            <w:bottom w:val="none" w:sz="0" w:space="0" w:color="auto"/>
            <w:right w:val="none" w:sz="0" w:space="0" w:color="auto"/>
          </w:divBdr>
        </w:div>
      </w:divsChild>
    </w:div>
    <w:div w:id="666251109">
      <w:bodyDiv w:val="1"/>
      <w:marLeft w:val="0"/>
      <w:marRight w:val="0"/>
      <w:marTop w:val="0"/>
      <w:marBottom w:val="0"/>
      <w:divBdr>
        <w:top w:val="none" w:sz="0" w:space="0" w:color="auto"/>
        <w:left w:val="none" w:sz="0" w:space="0" w:color="auto"/>
        <w:bottom w:val="none" w:sz="0" w:space="0" w:color="auto"/>
        <w:right w:val="none" w:sz="0" w:space="0" w:color="auto"/>
      </w:divBdr>
      <w:divsChild>
        <w:div w:id="221912604">
          <w:marLeft w:val="1200"/>
          <w:marRight w:val="0"/>
          <w:marTop w:val="240"/>
          <w:marBottom w:val="240"/>
          <w:divBdr>
            <w:top w:val="none" w:sz="0" w:space="0" w:color="auto"/>
            <w:left w:val="none" w:sz="0" w:space="0" w:color="auto"/>
            <w:bottom w:val="none" w:sz="0" w:space="0" w:color="auto"/>
            <w:right w:val="none" w:sz="0" w:space="0" w:color="auto"/>
          </w:divBdr>
        </w:div>
        <w:div w:id="637106669">
          <w:marLeft w:val="1200"/>
          <w:marRight w:val="0"/>
          <w:marTop w:val="240"/>
          <w:marBottom w:val="240"/>
          <w:divBdr>
            <w:top w:val="none" w:sz="0" w:space="0" w:color="auto"/>
            <w:left w:val="none" w:sz="0" w:space="0" w:color="auto"/>
            <w:bottom w:val="none" w:sz="0" w:space="0" w:color="auto"/>
            <w:right w:val="none" w:sz="0" w:space="0" w:color="auto"/>
          </w:divBdr>
        </w:div>
        <w:div w:id="492726599">
          <w:marLeft w:val="1200"/>
          <w:marRight w:val="0"/>
          <w:marTop w:val="240"/>
          <w:marBottom w:val="240"/>
          <w:divBdr>
            <w:top w:val="none" w:sz="0" w:space="0" w:color="auto"/>
            <w:left w:val="none" w:sz="0" w:space="0" w:color="auto"/>
            <w:bottom w:val="none" w:sz="0" w:space="0" w:color="auto"/>
            <w:right w:val="none" w:sz="0" w:space="0" w:color="auto"/>
          </w:divBdr>
        </w:div>
        <w:div w:id="1849712610">
          <w:marLeft w:val="1200"/>
          <w:marRight w:val="0"/>
          <w:marTop w:val="240"/>
          <w:marBottom w:val="240"/>
          <w:divBdr>
            <w:top w:val="none" w:sz="0" w:space="0" w:color="auto"/>
            <w:left w:val="none" w:sz="0" w:space="0" w:color="auto"/>
            <w:bottom w:val="none" w:sz="0" w:space="0" w:color="auto"/>
            <w:right w:val="none" w:sz="0" w:space="0" w:color="auto"/>
          </w:divBdr>
        </w:div>
        <w:div w:id="376666855">
          <w:marLeft w:val="1200"/>
          <w:marRight w:val="0"/>
          <w:marTop w:val="240"/>
          <w:marBottom w:val="240"/>
          <w:divBdr>
            <w:top w:val="none" w:sz="0" w:space="0" w:color="auto"/>
            <w:left w:val="none" w:sz="0" w:space="0" w:color="auto"/>
            <w:bottom w:val="none" w:sz="0" w:space="0" w:color="auto"/>
            <w:right w:val="none" w:sz="0" w:space="0" w:color="auto"/>
          </w:divBdr>
        </w:div>
      </w:divsChild>
    </w:div>
    <w:div w:id="672145927">
      <w:bodyDiv w:val="1"/>
      <w:marLeft w:val="0"/>
      <w:marRight w:val="0"/>
      <w:marTop w:val="0"/>
      <w:marBottom w:val="0"/>
      <w:divBdr>
        <w:top w:val="none" w:sz="0" w:space="0" w:color="auto"/>
        <w:left w:val="none" w:sz="0" w:space="0" w:color="auto"/>
        <w:bottom w:val="none" w:sz="0" w:space="0" w:color="auto"/>
        <w:right w:val="none" w:sz="0" w:space="0" w:color="auto"/>
      </w:divBdr>
    </w:div>
    <w:div w:id="937911295">
      <w:bodyDiv w:val="1"/>
      <w:marLeft w:val="0"/>
      <w:marRight w:val="0"/>
      <w:marTop w:val="0"/>
      <w:marBottom w:val="0"/>
      <w:divBdr>
        <w:top w:val="none" w:sz="0" w:space="0" w:color="auto"/>
        <w:left w:val="none" w:sz="0" w:space="0" w:color="auto"/>
        <w:bottom w:val="none" w:sz="0" w:space="0" w:color="auto"/>
        <w:right w:val="none" w:sz="0" w:space="0" w:color="auto"/>
      </w:divBdr>
      <w:divsChild>
        <w:div w:id="639918737">
          <w:marLeft w:val="640"/>
          <w:marRight w:val="0"/>
          <w:marTop w:val="0"/>
          <w:marBottom w:val="0"/>
          <w:divBdr>
            <w:top w:val="none" w:sz="0" w:space="0" w:color="auto"/>
            <w:left w:val="none" w:sz="0" w:space="0" w:color="auto"/>
            <w:bottom w:val="none" w:sz="0" w:space="0" w:color="auto"/>
            <w:right w:val="none" w:sz="0" w:space="0" w:color="auto"/>
          </w:divBdr>
        </w:div>
        <w:div w:id="2051571297">
          <w:marLeft w:val="640"/>
          <w:marRight w:val="0"/>
          <w:marTop w:val="0"/>
          <w:marBottom w:val="0"/>
          <w:divBdr>
            <w:top w:val="none" w:sz="0" w:space="0" w:color="auto"/>
            <w:left w:val="none" w:sz="0" w:space="0" w:color="auto"/>
            <w:bottom w:val="none" w:sz="0" w:space="0" w:color="auto"/>
            <w:right w:val="none" w:sz="0" w:space="0" w:color="auto"/>
          </w:divBdr>
        </w:div>
        <w:div w:id="1796950921">
          <w:marLeft w:val="640"/>
          <w:marRight w:val="0"/>
          <w:marTop w:val="0"/>
          <w:marBottom w:val="0"/>
          <w:divBdr>
            <w:top w:val="none" w:sz="0" w:space="0" w:color="auto"/>
            <w:left w:val="none" w:sz="0" w:space="0" w:color="auto"/>
            <w:bottom w:val="none" w:sz="0" w:space="0" w:color="auto"/>
            <w:right w:val="none" w:sz="0" w:space="0" w:color="auto"/>
          </w:divBdr>
        </w:div>
        <w:div w:id="1477258021">
          <w:marLeft w:val="640"/>
          <w:marRight w:val="0"/>
          <w:marTop w:val="0"/>
          <w:marBottom w:val="0"/>
          <w:divBdr>
            <w:top w:val="none" w:sz="0" w:space="0" w:color="auto"/>
            <w:left w:val="none" w:sz="0" w:space="0" w:color="auto"/>
            <w:bottom w:val="none" w:sz="0" w:space="0" w:color="auto"/>
            <w:right w:val="none" w:sz="0" w:space="0" w:color="auto"/>
          </w:divBdr>
        </w:div>
      </w:divsChild>
    </w:div>
    <w:div w:id="1009022716">
      <w:bodyDiv w:val="1"/>
      <w:marLeft w:val="0"/>
      <w:marRight w:val="0"/>
      <w:marTop w:val="0"/>
      <w:marBottom w:val="0"/>
      <w:divBdr>
        <w:top w:val="none" w:sz="0" w:space="0" w:color="auto"/>
        <w:left w:val="none" w:sz="0" w:space="0" w:color="auto"/>
        <w:bottom w:val="none" w:sz="0" w:space="0" w:color="auto"/>
        <w:right w:val="none" w:sz="0" w:space="0" w:color="auto"/>
      </w:divBdr>
      <w:divsChild>
        <w:div w:id="1183519444">
          <w:marLeft w:val="640"/>
          <w:marRight w:val="0"/>
          <w:marTop w:val="0"/>
          <w:marBottom w:val="0"/>
          <w:divBdr>
            <w:top w:val="none" w:sz="0" w:space="0" w:color="auto"/>
            <w:left w:val="none" w:sz="0" w:space="0" w:color="auto"/>
            <w:bottom w:val="none" w:sz="0" w:space="0" w:color="auto"/>
            <w:right w:val="none" w:sz="0" w:space="0" w:color="auto"/>
          </w:divBdr>
        </w:div>
        <w:div w:id="1629310933">
          <w:marLeft w:val="640"/>
          <w:marRight w:val="0"/>
          <w:marTop w:val="0"/>
          <w:marBottom w:val="0"/>
          <w:divBdr>
            <w:top w:val="none" w:sz="0" w:space="0" w:color="auto"/>
            <w:left w:val="none" w:sz="0" w:space="0" w:color="auto"/>
            <w:bottom w:val="none" w:sz="0" w:space="0" w:color="auto"/>
            <w:right w:val="none" w:sz="0" w:space="0" w:color="auto"/>
          </w:divBdr>
        </w:div>
        <w:div w:id="762920415">
          <w:marLeft w:val="640"/>
          <w:marRight w:val="0"/>
          <w:marTop w:val="0"/>
          <w:marBottom w:val="0"/>
          <w:divBdr>
            <w:top w:val="none" w:sz="0" w:space="0" w:color="auto"/>
            <w:left w:val="none" w:sz="0" w:space="0" w:color="auto"/>
            <w:bottom w:val="none" w:sz="0" w:space="0" w:color="auto"/>
            <w:right w:val="none" w:sz="0" w:space="0" w:color="auto"/>
          </w:divBdr>
        </w:div>
      </w:divsChild>
    </w:div>
    <w:div w:id="1010908896">
      <w:bodyDiv w:val="1"/>
      <w:marLeft w:val="0"/>
      <w:marRight w:val="0"/>
      <w:marTop w:val="0"/>
      <w:marBottom w:val="0"/>
      <w:divBdr>
        <w:top w:val="none" w:sz="0" w:space="0" w:color="auto"/>
        <w:left w:val="none" w:sz="0" w:space="0" w:color="auto"/>
        <w:bottom w:val="none" w:sz="0" w:space="0" w:color="auto"/>
        <w:right w:val="none" w:sz="0" w:space="0" w:color="auto"/>
      </w:divBdr>
    </w:div>
    <w:div w:id="1010912636">
      <w:bodyDiv w:val="1"/>
      <w:marLeft w:val="0"/>
      <w:marRight w:val="0"/>
      <w:marTop w:val="0"/>
      <w:marBottom w:val="0"/>
      <w:divBdr>
        <w:top w:val="none" w:sz="0" w:space="0" w:color="auto"/>
        <w:left w:val="none" w:sz="0" w:space="0" w:color="auto"/>
        <w:bottom w:val="none" w:sz="0" w:space="0" w:color="auto"/>
        <w:right w:val="none" w:sz="0" w:space="0" w:color="auto"/>
      </w:divBdr>
      <w:divsChild>
        <w:div w:id="102842728">
          <w:marLeft w:val="640"/>
          <w:marRight w:val="0"/>
          <w:marTop w:val="0"/>
          <w:marBottom w:val="0"/>
          <w:divBdr>
            <w:top w:val="none" w:sz="0" w:space="0" w:color="auto"/>
            <w:left w:val="none" w:sz="0" w:space="0" w:color="auto"/>
            <w:bottom w:val="none" w:sz="0" w:space="0" w:color="auto"/>
            <w:right w:val="none" w:sz="0" w:space="0" w:color="auto"/>
          </w:divBdr>
        </w:div>
        <w:div w:id="1390375463">
          <w:marLeft w:val="640"/>
          <w:marRight w:val="0"/>
          <w:marTop w:val="0"/>
          <w:marBottom w:val="0"/>
          <w:divBdr>
            <w:top w:val="none" w:sz="0" w:space="0" w:color="auto"/>
            <w:left w:val="none" w:sz="0" w:space="0" w:color="auto"/>
            <w:bottom w:val="none" w:sz="0" w:space="0" w:color="auto"/>
            <w:right w:val="none" w:sz="0" w:space="0" w:color="auto"/>
          </w:divBdr>
        </w:div>
        <w:div w:id="1914702746">
          <w:marLeft w:val="640"/>
          <w:marRight w:val="0"/>
          <w:marTop w:val="0"/>
          <w:marBottom w:val="0"/>
          <w:divBdr>
            <w:top w:val="none" w:sz="0" w:space="0" w:color="auto"/>
            <w:left w:val="none" w:sz="0" w:space="0" w:color="auto"/>
            <w:bottom w:val="none" w:sz="0" w:space="0" w:color="auto"/>
            <w:right w:val="none" w:sz="0" w:space="0" w:color="auto"/>
          </w:divBdr>
        </w:div>
        <w:div w:id="247274466">
          <w:marLeft w:val="640"/>
          <w:marRight w:val="0"/>
          <w:marTop w:val="0"/>
          <w:marBottom w:val="0"/>
          <w:divBdr>
            <w:top w:val="none" w:sz="0" w:space="0" w:color="auto"/>
            <w:left w:val="none" w:sz="0" w:space="0" w:color="auto"/>
            <w:bottom w:val="none" w:sz="0" w:space="0" w:color="auto"/>
            <w:right w:val="none" w:sz="0" w:space="0" w:color="auto"/>
          </w:divBdr>
        </w:div>
      </w:divsChild>
    </w:div>
    <w:div w:id="1071387984">
      <w:bodyDiv w:val="1"/>
      <w:marLeft w:val="0"/>
      <w:marRight w:val="0"/>
      <w:marTop w:val="0"/>
      <w:marBottom w:val="0"/>
      <w:divBdr>
        <w:top w:val="none" w:sz="0" w:space="0" w:color="auto"/>
        <w:left w:val="none" w:sz="0" w:space="0" w:color="auto"/>
        <w:bottom w:val="none" w:sz="0" w:space="0" w:color="auto"/>
        <w:right w:val="none" w:sz="0" w:space="0" w:color="auto"/>
      </w:divBdr>
      <w:divsChild>
        <w:div w:id="684332641">
          <w:marLeft w:val="640"/>
          <w:marRight w:val="0"/>
          <w:marTop w:val="0"/>
          <w:marBottom w:val="0"/>
          <w:divBdr>
            <w:top w:val="none" w:sz="0" w:space="0" w:color="auto"/>
            <w:left w:val="none" w:sz="0" w:space="0" w:color="auto"/>
            <w:bottom w:val="none" w:sz="0" w:space="0" w:color="auto"/>
            <w:right w:val="none" w:sz="0" w:space="0" w:color="auto"/>
          </w:divBdr>
        </w:div>
        <w:div w:id="570777291">
          <w:marLeft w:val="640"/>
          <w:marRight w:val="0"/>
          <w:marTop w:val="0"/>
          <w:marBottom w:val="0"/>
          <w:divBdr>
            <w:top w:val="none" w:sz="0" w:space="0" w:color="auto"/>
            <w:left w:val="none" w:sz="0" w:space="0" w:color="auto"/>
            <w:bottom w:val="none" w:sz="0" w:space="0" w:color="auto"/>
            <w:right w:val="none" w:sz="0" w:space="0" w:color="auto"/>
          </w:divBdr>
        </w:div>
        <w:div w:id="1118525324">
          <w:marLeft w:val="640"/>
          <w:marRight w:val="0"/>
          <w:marTop w:val="0"/>
          <w:marBottom w:val="0"/>
          <w:divBdr>
            <w:top w:val="none" w:sz="0" w:space="0" w:color="auto"/>
            <w:left w:val="none" w:sz="0" w:space="0" w:color="auto"/>
            <w:bottom w:val="none" w:sz="0" w:space="0" w:color="auto"/>
            <w:right w:val="none" w:sz="0" w:space="0" w:color="auto"/>
          </w:divBdr>
        </w:div>
        <w:div w:id="639456107">
          <w:marLeft w:val="640"/>
          <w:marRight w:val="0"/>
          <w:marTop w:val="0"/>
          <w:marBottom w:val="0"/>
          <w:divBdr>
            <w:top w:val="none" w:sz="0" w:space="0" w:color="auto"/>
            <w:left w:val="none" w:sz="0" w:space="0" w:color="auto"/>
            <w:bottom w:val="none" w:sz="0" w:space="0" w:color="auto"/>
            <w:right w:val="none" w:sz="0" w:space="0" w:color="auto"/>
          </w:divBdr>
        </w:div>
      </w:divsChild>
    </w:div>
    <w:div w:id="1079060531">
      <w:bodyDiv w:val="1"/>
      <w:marLeft w:val="0"/>
      <w:marRight w:val="0"/>
      <w:marTop w:val="0"/>
      <w:marBottom w:val="0"/>
      <w:divBdr>
        <w:top w:val="none" w:sz="0" w:space="0" w:color="auto"/>
        <w:left w:val="none" w:sz="0" w:space="0" w:color="auto"/>
        <w:bottom w:val="none" w:sz="0" w:space="0" w:color="auto"/>
        <w:right w:val="none" w:sz="0" w:space="0" w:color="auto"/>
      </w:divBdr>
      <w:divsChild>
        <w:div w:id="1019086990">
          <w:marLeft w:val="547"/>
          <w:marRight w:val="0"/>
          <w:marTop w:val="0"/>
          <w:marBottom w:val="0"/>
          <w:divBdr>
            <w:top w:val="none" w:sz="0" w:space="0" w:color="auto"/>
            <w:left w:val="none" w:sz="0" w:space="0" w:color="auto"/>
            <w:bottom w:val="none" w:sz="0" w:space="0" w:color="auto"/>
            <w:right w:val="none" w:sz="0" w:space="0" w:color="auto"/>
          </w:divBdr>
        </w:div>
      </w:divsChild>
    </w:div>
    <w:div w:id="1129780648">
      <w:bodyDiv w:val="1"/>
      <w:marLeft w:val="0"/>
      <w:marRight w:val="0"/>
      <w:marTop w:val="0"/>
      <w:marBottom w:val="0"/>
      <w:divBdr>
        <w:top w:val="none" w:sz="0" w:space="0" w:color="auto"/>
        <w:left w:val="none" w:sz="0" w:space="0" w:color="auto"/>
        <w:bottom w:val="none" w:sz="0" w:space="0" w:color="auto"/>
        <w:right w:val="none" w:sz="0" w:space="0" w:color="auto"/>
      </w:divBdr>
      <w:divsChild>
        <w:div w:id="325133762">
          <w:marLeft w:val="640"/>
          <w:marRight w:val="0"/>
          <w:marTop w:val="0"/>
          <w:marBottom w:val="0"/>
          <w:divBdr>
            <w:top w:val="none" w:sz="0" w:space="0" w:color="auto"/>
            <w:left w:val="none" w:sz="0" w:space="0" w:color="auto"/>
            <w:bottom w:val="none" w:sz="0" w:space="0" w:color="auto"/>
            <w:right w:val="none" w:sz="0" w:space="0" w:color="auto"/>
          </w:divBdr>
        </w:div>
        <w:div w:id="359669435">
          <w:marLeft w:val="640"/>
          <w:marRight w:val="0"/>
          <w:marTop w:val="0"/>
          <w:marBottom w:val="0"/>
          <w:divBdr>
            <w:top w:val="none" w:sz="0" w:space="0" w:color="auto"/>
            <w:left w:val="none" w:sz="0" w:space="0" w:color="auto"/>
            <w:bottom w:val="none" w:sz="0" w:space="0" w:color="auto"/>
            <w:right w:val="none" w:sz="0" w:space="0" w:color="auto"/>
          </w:divBdr>
        </w:div>
        <w:div w:id="1916819127">
          <w:marLeft w:val="640"/>
          <w:marRight w:val="0"/>
          <w:marTop w:val="0"/>
          <w:marBottom w:val="0"/>
          <w:divBdr>
            <w:top w:val="none" w:sz="0" w:space="0" w:color="auto"/>
            <w:left w:val="none" w:sz="0" w:space="0" w:color="auto"/>
            <w:bottom w:val="none" w:sz="0" w:space="0" w:color="auto"/>
            <w:right w:val="none" w:sz="0" w:space="0" w:color="auto"/>
          </w:divBdr>
        </w:div>
      </w:divsChild>
    </w:div>
    <w:div w:id="1165121847">
      <w:bodyDiv w:val="1"/>
      <w:marLeft w:val="0"/>
      <w:marRight w:val="0"/>
      <w:marTop w:val="0"/>
      <w:marBottom w:val="0"/>
      <w:divBdr>
        <w:top w:val="none" w:sz="0" w:space="0" w:color="auto"/>
        <w:left w:val="none" w:sz="0" w:space="0" w:color="auto"/>
        <w:bottom w:val="none" w:sz="0" w:space="0" w:color="auto"/>
        <w:right w:val="none" w:sz="0" w:space="0" w:color="auto"/>
      </w:divBdr>
      <w:divsChild>
        <w:div w:id="1165703389">
          <w:marLeft w:val="640"/>
          <w:marRight w:val="0"/>
          <w:marTop w:val="0"/>
          <w:marBottom w:val="0"/>
          <w:divBdr>
            <w:top w:val="none" w:sz="0" w:space="0" w:color="auto"/>
            <w:left w:val="none" w:sz="0" w:space="0" w:color="auto"/>
            <w:bottom w:val="none" w:sz="0" w:space="0" w:color="auto"/>
            <w:right w:val="none" w:sz="0" w:space="0" w:color="auto"/>
          </w:divBdr>
        </w:div>
        <w:div w:id="491871840">
          <w:marLeft w:val="640"/>
          <w:marRight w:val="0"/>
          <w:marTop w:val="0"/>
          <w:marBottom w:val="0"/>
          <w:divBdr>
            <w:top w:val="none" w:sz="0" w:space="0" w:color="auto"/>
            <w:left w:val="none" w:sz="0" w:space="0" w:color="auto"/>
            <w:bottom w:val="none" w:sz="0" w:space="0" w:color="auto"/>
            <w:right w:val="none" w:sz="0" w:space="0" w:color="auto"/>
          </w:divBdr>
        </w:div>
        <w:div w:id="734661848">
          <w:marLeft w:val="640"/>
          <w:marRight w:val="0"/>
          <w:marTop w:val="0"/>
          <w:marBottom w:val="0"/>
          <w:divBdr>
            <w:top w:val="none" w:sz="0" w:space="0" w:color="auto"/>
            <w:left w:val="none" w:sz="0" w:space="0" w:color="auto"/>
            <w:bottom w:val="none" w:sz="0" w:space="0" w:color="auto"/>
            <w:right w:val="none" w:sz="0" w:space="0" w:color="auto"/>
          </w:divBdr>
        </w:div>
      </w:divsChild>
    </w:div>
    <w:div w:id="1427850905">
      <w:bodyDiv w:val="1"/>
      <w:marLeft w:val="0"/>
      <w:marRight w:val="0"/>
      <w:marTop w:val="0"/>
      <w:marBottom w:val="0"/>
      <w:divBdr>
        <w:top w:val="none" w:sz="0" w:space="0" w:color="auto"/>
        <w:left w:val="none" w:sz="0" w:space="0" w:color="auto"/>
        <w:bottom w:val="none" w:sz="0" w:space="0" w:color="auto"/>
        <w:right w:val="none" w:sz="0" w:space="0" w:color="auto"/>
      </w:divBdr>
    </w:div>
    <w:div w:id="1594779535">
      <w:bodyDiv w:val="1"/>
      <w:marLeft w:val="0"/>
      <w:marRight w:val="0"/>
      <w:marTop w:val="0"/>
      <w:marBottom w:val="0"/>
      <w:divBdr>
        <w:top w:val="none" w:sz="0" w:space="0" w:color="auto"/>
        <w:left w:val="none" w:sz="0" w:space="0" w:color="auto"/>
        <w:bottom w:val="none" w:sz="0" w:space="0" w:color="auto"/>
        <w:right w:val="none" w:sz="0" w:space="0" w:color="auto"/>
      </w:divBdr>
      <w:divsChild>
        <w:div w:id="1129670770">
          <w:marLeft w:val="640"/>
          <w:marRight w:val="0"/>
          <w:marTop w:val="0"/>
          <w:marBottom w:val="0"/>
          <w:divBdr>
            <w:top w:val="none" w:sz="0" w:space="0" w:color="auto"/>
            <w:left w:val="none" w:sz="0" w:space="0" w:color="auto"/>
            <w:bottom w:val="none" w:sz="0" w:space="0" w:color="auto"/>
            <w:right w:val="none" w:sz="0" w:space="0" w:color="auto"/>
          </w:divBdr>
        </w:div>
        <w:div w:id="2061514245">
          <w:marLeft w:val="640"/>
          <w:marRight w:val="0"/>
          <w:marTop w:val="0"/>
          <w:marBottom w:val="0"/>
          <w:divBdr>
            <w:top w:val="none" w:sz="0" w:space="0" w:color="auto"/>
            <w:left w:val="none" w:sz="0" w:space="0" w:color="auto"/>
            <w:bottom w:val="none" w:sz="0" w:space="0" w:color="auto"/>
            <w:right w:val="none" w:sz="0" w:space="0" w:color="auto"/>
          </w:divBdr>
        </w:div>
        <w:div w:id="71784603">
          <w:marLeft w:val="640"/>
          <w:marRight w:val="0"/>
          <w:marTop w:val="0"/>
          <w:marBottom w:val="0"/>
          <w:divBdr>
            <w:top w:val="none" w:sz="0" w:space="0" w:color="auto"/>
            <w:left w:val="none" w:sz="0" w:space="0" w:color="auto"/>
            <w:bottom w:val="none" w:sz="0" w:space="0" w:color="auto"/>
            <w:right w:val="none" w:sz="0" w:space="0" w:color="auto"/>
          </w:divBdr>
        </w:div>
        <w:div w:id="1318219352">
          <w:marLeft w:val="640"/>
          <w:marRight w:val="0"/>
          <w:marTop w:val="0"/>
          <w:marBottom w:val="0"/>
          <w:divBdr>
            <w:top w:val="none" w:sz="0" w:space="0" w:color="auto"/>
            <w:left w:val="none" w:sz="0" w:space="0" w:color="auto"/>
            <w:bottom w:val="none" w:sz="0" w:space="0" w:color="auto"/>
            <w:right w:val="none" w:sz="0" w:space="0" w:color="auto"/>
          </w:divBdr>
        </w:div>
      </w:divsChild>
    </w:div>
    <w:div w:id="1614288124">
      <w:bodyDiv w:val="1"/>
      <w:marLeft w:val="0"/>
      <w:marRight w:val="0"/>
      <w:marTop w:val="0"/>
      <w:marBottom w:val="0"/>
      <w:divBdr>
        <w:top w:val="none" w:sz="0" w:space="0" w:color="auto"/>
        <w:left w:val="none" w:sz="0" w:space="0" w:color="auto"/>
        <w:bottom w:val="none" w:sz="0" w:space="0" w:color="auto"/>
        <w:right w:val="none" w:sz="0" w:space="0" w:color="auto"/>
      </w:divBdr>
    </w:div>
    <w:div w:id="1735663587">
      <w:bodyDiv w:val="1"/>
      <w:marLeft w:val="0"/>
      <w:marRight w:val="0"/>
      <w:marTop w:val="0"/>
      <w:marBottom w:val="0"/>
      <w:divBdr>
        <w:top w:val="none" w:sz="0" w:space="0" w:color="auto"/>
        <w:left w:val="none" w:sz="0" w:space="0" w:color="auto"/>
        <w:bottom w:val="none" w:sz="0" w:space="0" w:color="auto"/>
        <w:right w:val="none" w:sz="0" w:space="0" w:color="auto"/>
      </w:divBdr>
      <w:divsChild>
        <w:div w:id="692875582">
          <w:marLeft w:val="640"/>
          <w:marRight w:val="0"/>
          <w:marTop w:val="0"/>
          <w:marBottom w:val="0"/>
          <w:divBdr>
            <w:top w:val="none" w:sz="0" w:space="0" w:color="auto"/>
            <w:left w:val="none" w:sz="0" w:space="0" w:color="auto"/>
            <w:bottom w:val="none" w:sz="0" w:space="0" w:color="auto"/>
            <w:right w:val="none" w:sz="0" w:space="0" w:color="auto"/>
          </w:divBdr>
        </w:div>
        <w:div w:id="49811703">
          <w:marLeft w:val="640"/>
          <w:marRight w:val="0"/>
          <w:marTop w:val="0"/>
          <w:marBottom w:val="0"/>
          <w:divBdr>
            <w:top w:val="none" w:sz="0" w:space="0" w:color="auto"/>
            <w:left w:val="none" w:sz="0" w:space="0" w:color="auto"/>
            <w:bottom w:val="none" w:sz="0" w:space="0" w:color="auto"/>
            <w:right w:val="none" w:sz="0" w:space="0" w:color="auto"/>
          </w:divBdr>
        </w:div>
      </w:divsChild>
    </w:div>
    <w:div w:id="1776173559">
      <w:bodyDiv w:val="1"/>
      <w:marLeft w:val="0"/>
      <w:marRight w:val="0"/>
      <w:marTop w:val="0"/>
      <w:marBottom w:val="0"/>
      <w:divBdr>
        <w:top w:val="none" w:sz="0" w:space="0" w:color="auto"/>
        <w:left w:val="none" w:sz="0" w:space="0" w:color="auto"/>
        <w:bottom w:val="none" w:sz="0" w:space="0" w:color="auto"/>
        <w:right w:val="none" w:sz="0" w:space="0" w:color="auto"/>
      </w:divBdr>
      <w:divsChild>
        <w:div w:id="1823933519">
          <w:marLeft w:val="640"/>
          <w:marRight w:val="0"/>
          <w:marTop w:val="0"/>
          <w:marBottom w:val="0"/>
          <w:divBdr>
            <w:top w:val="none" w:sz="0" w:space="0" w:color="auto"/>
            <w:left w:val="none" w:sz="0" w:space="0" w:color="auto"/>
            <w:bottom w:val="none" w:sz="0" w:space="0" w:color="auto"/>
            <w:right w:val="none" w:sz="0" w:space="0" w:color="auto"/>
          </w:divBdr>
        </w:div>
        <w:div w:id="1598713204">
          <w:marLeft w:val="640"/>
          <w:marRight w:val="0"/>
          <w:marTop w:val="0"/>
          <w:marBottom w:val="0"/>
          <w:divBdr>
            <w:top w:val="none" w:sz="0" w:space="0" w:color="auto"/>
            <w:left w:val="none" w:sz="0" w:space="0" w:color="auto"/>
            <w:bottom w:val="none" w:sz="0" w:space="0" w:color="auto"/>
            <w:right w:val="none" w:sz="0" w:space="0" w:color="auto"/>
          </w:divBdr>
        </w:div>
        <w:div w:id="447090275">
          <w:marLeft w:val="640"/>
          <w:marRight w:val="0"/>
          <w:marTop w:val="0"/>
          <w:marBottom w:val="0"/>
          <w:divBdr>
            <w:top w:val="none" w:sz="0" w:space="0" w:color="auto"/>
            <w:left w:val="none" w:sz="0" w:space="0" w:color="auto"/>
            <w:bottom w:val="none" w:sz="0" w:space="0" w:color="auto"/>
            <w:right w:val="none" w:sz="0" w:space="0" w:color="auto"/>
          </w:divBdr>
        </w:div>
        <w:div w:id="2114784590">
          <w:marLeft w:val="640"/>
          <w:marRight w:val="0"/>
          <w:marTop w:val="0"/>
          <w:marBottom w:val="0"/>
          <w:divBdr>
            <w:top w:val="none" w:sz="0" w:space="0" w:color="auto"/>
            <w:left w:val="none" w:sz="0" w:space="0" w:color="auto"/>
            <w:bottom w:val="none" w:sz="0" w:space="0" w:color="auto"/>
            <w:right w:val="none" w:sz="0" w:space="0" w:color="auto"/>
          </w:divBdr>
        </w:div>
      </w:divsChild>
    </w:div>
    <w:div w:id="1848012175">
      <w:bodyDiv w:val="1"/>
      <w:marLeft w:val="0"/>
      <w:marRight w:val="0"/>
      <w:marTop w:val="0"/>
      <w:marBottom w:val="0"/>
      <w:divBdr>
        <w:top w:val="none" w:sz="0" w:space="0" w:color="auto"/>
        <w:left w:val="none" w:sz="0" w:space="0" w:color="auto"/>
        <w:bottom w:val="none" w:sz="0" w:space="0" w:color="auto"/>
        <w:right w:val="none" w:sz="0" w:space="0" w:color="auto"/>
      </w:divBdr>
      <w:divsChild>
        <w:div w:id="1645281814">
          <w:marLeft w:val="480"/>
          <w:marRight w:val="0"/>
          <w:marTop w:val="0"/>
          <w:marBottom w:val="0"/>
          <w:divBdr>
            <w:top w:val="none" w:sz="0" w:space="0" w:color="auto"/>
            <w:left w:val="none" w:sz="0" w:space="0" w:color="auto"/>
            <w:bottom w:val="none" w:sz="0" w:space="0" w:color="auto"/>
            <w:right w:val="none" w:sz="0" w:space="0" w:color="auto"/>
          </w:divBdr>
        </w:div>
        <w:div w:id="2087342062">
          <w:marLeft w:val="480"/>
          <w:marRight w:val="0"/>
          <w:marTop w:val="0"/>
          <w:marBottom w:val="0"/>
          <w:divBdr>
            <w:top w:val="none" w:sz="0" w:space="0" w:color="auto"/>
            <w:left w:val="none" w:sz="0" w:space="0" w:color="auto"/>
            <w:bottom w:val="none" w:sz="0" w:space="0" w:color="auto"/>
            <w:right w:val="none" w:sz="0" w:space="0" w:color="auto"/>
          </w:divBdr>
        </w:div>
      </w:divsChild>
    </w:div>
    <w:div w:id="1921791491">
      <w:bodyDiv w:val="1"/>
      <w:marLeft w:val="0"/>
      <w:marRight w:val="0"/>
      <w:marTop w:val="0"/>
      <w:marBottom w:val="0"/>
      <w:divBdr>
        <w:top w:val="none" w:sz="0" w:space="0" w:color="auto"/>
        <w:left w:val="none" w:sz="0" w:space="0" w:color="auto"/>
        <w:bottom w:val="none" w:sz="0" w:space="0" w:color="auto"/>
        <w:right w:val="none" w:sz="0" w:space="0" w:color="auto"/>
      </w:divBdr>
    </w:div>
    <w:div w:id="2005548226">
      <w:bodyDiv w:val="1"/>
      <w:marLeft w:val="0"/>
      <w:marRight w:val="0"/>
      <w:marTop w:val="0"/>
      <w:marBottom w:val="0"/>
      <w:divBdr>
        <w:top w:val="none" w:sz="0" w:space="0" w:color="auto"/>
        <w:left w:val="none" w:sz="0" w:space="0" w:color="auto"/>
        <w:bottom w:val="none" w:sz="0" w:space="0" w:color="auto"/>
        <w:right w:val="none" w:sz="0" w:space="0" w:color="auto"/>
      </w:divBdr>
      <w:divsChild>
        <w:div w:id="444544931">
          <w:marLeft w:val="640"/>
          <w:marRight w:val="0"/>
          <w:marTop w:val="0"/>
          <w:marBottom w:val="0"/>
          <w:divBdr>
            <w:top w:val="none" w:sz="0" w:space="0" w:color="auto"/>
            <w:left w:val="none" w:sz="0" w:space="0" w:color="auto"/>
            <w:bottom w:val="none" w:sz="0" w:space="0" w:color="auto"/>
            <w:right w:val="none" w:sz="0" w:space="0" w:color="auto"/>
          </w:divBdr>
        </w:div>
        <w:div w:id="102654491">
          <w:marLeft w:val="640"/>
          <w:marRight w:val="0"/>
          <w:marTop w:val="0"/>
          <w:marBottom w:val="0"/>
          <w:divBdr>
            <w:top w:val="none" w:sz="0" w:space="0" w:color="auto"/>
            <w:left w:val="none" w:sz="0" w:space="0" w:color="auto"/>
            <w:bottom w:val="none" w:sz="0" w:space="0" w:color="auto"/>
            <w:right w:val="none" w:sz="0" w:space="0" w:color="auto"/>
          </w:divBdr>
        </w:div>
        <w:div w:id="981619654">
          <w:marLeft w:val="640"/>
          <w:marRight w:val="0"/>
          <w:marTop w:val="0"/>
          <w:marBottom w:val="0"/>
          <w:divBdr>
            <w:top w:val="none" w:sz="0" w:space="0" w:color="auto"/>
            <w:left w:val="none" w:sz="0" w:space="0" w:color="auto"/>
            <w:bottom w:val="none" w:sz="0" w:space="0" w:color="auto"/>
            <w:right w:val="none" w:sz="0" w:space="0" w:color="auto"/>
          </w:divBdr>
        </w:div>
      </w:divsChild>
    </w:div>
    <w:div w:id="2092002012">
      <w:bodyDiv w:val="1"/>
      <w:marLeft w:val="0"/>
      <w:marRight w:val="0"/>
      <w:marTop w:val="0"/>
      <w:marBottom w:val="0"/>
      <w:divBdr>
        <w:top w:val="none" w:sz="0" w:space="0" w:color="auto"/>
        <w:left w:val="none" w:sz="0" w:space="0" w:color="auto"/>
        <w:bottom w:val="none" w:sz="0" w:space="0" w:color="auto"/>
        <w:right w:val="none" w:sz="0" w:space="0" w:color="auto"/>
      </w:divBdr>
      <w:divsChild>
        <w:div w:id="1310786566">
          <w:marLeft w:val="640"/>
          <w:marRight w:val="0"/>
          <w:marTop w:val="0"/>
          <w:marBottom w:val="0"/>
          <w:divBdr>
            <w:top w:val="none" w:sz="0" w:space="0" w:color="auto"/>
            <w:left w:val="none" w:sz="0" w:space="0" w:color="auto"/>
            <w:bottom w:val="none" w:sz="0" w:space="0" w:color="auto"/>
            <w:right w:val="none" w:sz="0" w:space="0" w:color="auto"/>
          </w:divBdr>
        </w:div>
        <w:div w:id="1439715760">
          <w:marLeft w:val="640"/>
          <w:marRight w:val="0"/>
          <w:marTop w:val="0"/>
          <w:marBottom w:val="0"/>
          <w:divBdr>
            <w:top w:val="none" w:sz="0" w:space="0" w:color="auto"/>
            <w:left w:val="none" w:sz="0" w:space="0" w:color="auto"/>
            <w:bottom w:val="none" w:sz="0" w:space="0" w:color="auto"/>
            <w:right w:val="none" w:sz="0" w:space="0" w:color="auto"/>
          </w:divBdr>
        </w:div>
        <w:div w:id="2002152741">
          <w:marLeft w:val="640"/>
          <w:marRight w:val="0"/>
          <w:marTop w:val="0"/>
          <w:marBottom w:val="0"/>
          <w:divBdr>
            <w:top w:val="none" w:sz="0" w:space="0" w:color="auto"/>
            <w:left w:val="none" w:sz="0" w:space="0" w:color="auto"/>
            <w:bottom w:val="none" w:sz="0" w:space="0" w:color="auto"/>
            <w:right w:val="none" w:sz="0" w:space="0" w:color="auto"/>
          </w:divBdr>
        </w:div>
        <w:div w:id="1125932122">
          <w:marLeft w:val="640"/>
          <w:marRight w:val="0"/>
          <w:marTop w:val="0"/>
          <w:marBottom w:val="0"/>
          <w:divBdr>
            <w:top w:val="none" w:sz="0" w:space="0" w:color="auto"/>
            <w:left w:val="none" w:sz="0" w:space="0" w:color="auto"/>
            <w:bottom w:val="none" w:sz="0" w:space="0" w:color="auto"/>
            <w:right w:val="none" w:sz="0" w:space="0" w:color="auto"/>
          </w:divBdr>
        </w:div>
      </w:divsChild>
    </w:div>
    <w:div w:id="2107996385">
      <w:bodyDiv w:val="1"/>
      <w:marLeft w:val="0"/>
      <w:marRight w:val="0"/>
      <w:marTop w:val="0"/>
      <w:marBottom w:val="0"/>
      <w:divBdr>
        <w:top w:val="none" w:sz="0" w:space="0" w:color="auto"/>
        <w:left w:val="none" w:sz="0" w:space="0" w:color="auto"/>
        <w:bottom w:val="none" w:sz="0" w:space="0" w:color="auto"/>
        <w:right w:val="none" w:sz="0" w:space="0" w:color="auto"/>
      </w:divBdr>
      <w:divsChild>
        <w:div w:id="864901056">
          <w:marLeft w:val="640"/>
          <w:marRight w:val="0"/>
          <w:marTop w:val="0"/>
          <w:marBottom w:val="0"/>
          <w:divBdr>
            <w:top w:val="none" w:sz="0" w:space="0" w:color="auto"/>
            <w:left w:val="none" w:sz="0" w:space="0" w:color="auto"/>
            <w:bottom w:val="none" w:sz="0" w:space="0" w:color="auto"/>
            <w:right w:val="none" w:sz="0" w:space="0" w:color="auto"/>
          </w:divBdr>
        </w:div>
        <w:div w:id="277955308">
          <w:marLeft w:val="640"/>
          <w:marRight w:val="0"/>
          <w:marTop w:val="0"/>
          <w:marBottom w:val="0"/>
          <w:divBdr>
            <w:top w:val="none" w:sz="0" w:space="0" w:color="auto"/>
            <w:left w:val="none" w:sz="0" w:space="0" w:color="auto"/>
            <w:bottom w:val="none" w:sz="0" w:space="0" w:color="auto"/>
            <w:right w:val="none" w:sz="0" w:space="0" w:color="auto"/>
          </w:divBdr>
        </w:div>
      </w:divsChild>
    </w:div>
    <w:div w:id="2126533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 TargetMode="External"/><Relationship Id="rId13" Type="http://schemas.openxmlformats.org/officeDocument/2006/relationships/hyperlink" Target="https://app.covidence.org" TargetMode="External"/><Relationship Id="rId18" Type="http://schemas.openxmlformats.org/officeDocument/2006/relationships/diagramQuickStyle" Target="diagrams/quickStyle1.xm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diagramData" Target="diagrams/data2.xml"/><Relationship Id="rId7" Type="http://schemas.openxmlformats.org/officeDocument/2006/relationships/endnotes" Target="endnotes.xml"/><Relationship Id="rId12" Type="http://schemas.openxmlformats.org/officeDocument/2006/relationships/hyperlink" Target="https://scholar.google.com" TargetMode="External"/><Relationship Id="rId17" Type="http://schemas.openxmlformats.org/officeDocument/2006/relationships/diagramLayout" Target="diagrams/layout1.xml"/><Relationship Id="rId25" Type="http://schemas.microsoft.com/office/2007/relationships/diagramDrawing" Target="diagrams/drawing2.xml"/><Relationship Id="rId2" Type="http://schemas.openxmlformats.org/officeDocument/2006/relationships/numbering" Target="numbering.xml"/><Relationship Id="rId16" Type="http://schemas.openxmlformats.org/officeDocument/2006/relationships/diagramData" Target="diagrams/data1.xml"/><Relationship Id="rId20" Type="http://schemas.microsoft.com/office/2007/relationships/diagramDrawing" Target="diagrams/drawing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vidsp.ovid.com" TargetMode="External"/><Relationship Id="rId24" Type="http://schemas.openxmlformats.org/officeDocument/2006/relationships/diagramColors" Target="diagrams/colors2.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diagramQuickStyle" Target="diagrams/quickStyle2.xml"/><Relationship Id="rId28" Type="http://schemas.openxmlformats.org/officeDocument/2006/relationships/theme" Target="theme/theme1.xml"/><Relationship Id="rId10" Type="http://schemas.openxmlformats.org/officeDocument/2006/relationships/hyperlink" Target="https://www.scopus.com" TargetMode="External"/><Relationship Id="rId19" Type="http://schemas.openxmlformats.org/officeDocument/2006/relationships/diagramColors" Target="diagrams/colors1.xml"/><Relationship Id="rId4" Type="http://schemas.openxmlformats.org/officeDocument/2006/relationships/settings" Target="settings.xml"/><Relationship Id="rId9" Type="http://schemas.openxmlformats.org/officeDocument/2006/relationships/hyperlink" Target="https://www.ebsco.com/products/research-databases/cinahl-database" TargetMode="External"/><Relationship Id="rId14" Type="http://schemas.openxmlformats.org/officeDocument/2006/relationships/footer" Target="footer1.xml"/><Relationship Id="rId22" Type="http://schemas.openxmlformats.org/officeDocument/2006/relationships/diagramLayout" Target="diagrams/layout2.xml"/><Relationship Id="rId27" Type="http://schemas.openxmlformats.org/officeDocument/2006/relationships/glossaryDocument" Target="glossary/document.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3B698B9-2AC7-6B41-A401-02F1B27E658C}" type="doc">
      <dgm:prSet loTypeId="urn:microsoft.com/office/officeart/2005/8/layout/hierarchy2" loCatId="" qsTypeId="urn:microsoft.com/office/officeart/2005/8/quickstyle/simple1" qsCatId="simple" csTypeId="urn:microsoft.com/office/officeart/2005/8/colors/accent0_2" csCatId="mainScheme" phldr="1"/>
      <dgm:spPr/>
      <dgm:t>
        <a:bodyPr/>
        <a:lstStyle/>
        <a:p>
          <a:endParaRPr lang="en-GB"/>
        </a:p>
      </dgm:t>
    </dgm:pt>
    <dgm:pt modelId="{557B0188-9E2D-FD4C-A3D7-C8765C905E9C}">
      <dgm:prSet custT="1"/>
      <dgm:spPr/>
      <dgm:t>
        <a:bodyPr/>
        <a:lstStyle/>
        <a:p>
          <a:pPr>
            <a:buFont typeface="+mj-lt"/>
            <a:buAutoNum type="alphaUcParenBoth"/>
          </a:pPr>
          <a:r>
            <a:rPr lang="en-US" sz="1000" b="1">
              <a:solidFill>
                <a:schemeClr val="tx1"/>
              </a:solidFill>
            </a:rPr>
            <a:t>(A) Role of task shifting in healthcare services delivery since the COVID-19 pandemic</a:t>
          </a:r>
          <a:endParaRPr lang="en-IN" sz="1000" b="1">
            <a:solidFill>
              <a:schemeClr val="tx1"/>
            </a:solidFill>
          </a:endParaRPr>
        </a:p>
      </dgm:t>
    </dgm:pt>
    <dgm:pt modelId="{BF0B5B5D-1C2D-3F48-90FB-38CA3ACD2FD9}" type="parTrans" cxnId="{D972753D-A245-C94F-8724-BEBDDDCCE38B}">
      <dgm:prSet/>
      <dgm:spPr/>
      <dgm:t>
        <a:bodyPr/>
        <a:lstStyle/>
        <a:p>
          <a:endParaRPr lang="en-US" sz="1000">
            <a:solidFill>
              <a:schemeClr val="tx1"/>
            </a:solidFill>
          </a:endParaRPr>
        </a:p>
      </dgm:t>
    </dgm:pt>
    <dgm:pt modelId="{F8F48BEB-DA71-EA4C-84E0-2DF636FE95B4}" type="sibTrans" cxnId="{D972753D-A245-C94F-8724-BEBDDDCCE38B}">
      <dgm:prSet/>
      <dgm:spPr/>
      <dgm:t>
        <a:bodyPr/>
        <a:lstStyle/>
        <a:p>
          <a:endParaRPr lang="en-US" sz="1000">
            <a:solidFill>
              <a:schemeClr val="tx1"/>
            </a:solidFill>
          </a:endParaRPr>
        </a:p>
      </dgm:t>
    </dgm:pt>
    <dgm:pt modelId="{DBCCB3F5-F114-E348-BE65-DD58B3102191}">
      <dgm:prSet custT="1"/>
      <dgm:spPr/>
      <dgm:t>
        <a:bodyPr/>
        <a:lstStyle/>
        <a:p>
          <a:r>
            <a:rPr lang="en-US" sz="1000">
              <a:solidFill>
                <a:schemeClr val="tx1"/>
              </a:solidFill>
            </a:rPr>
            <a:t>Service delivery</a:t>
          </a:r>
        </a:p>
      </dgm:t>
    </dgm:pt>
    <dgm:pt modelId="{D2FFC181-C9D1-034C-9759-EE4A4391591F}" type="parTrans" cxnId="{3D2AA75D-698C-9F4A-A2F0-860B0FFE3122}">
      <dgm:prSet custT="1"/>
      <dgm:spPr/>
      <dgm:t>
        <a:bodyPr/>
        <a:lstStyle/>
        <a:p>
          <a:endParaRPr lang="en-US" sz="1000">
            <a:solidFill>
              <a:schemeClr val="tx1"/>
            </a:solidFill>
          </a:endParaRPr>
        </a:p>
      </dgm:t>
    </dgm:pt>
    <dgm:pt modelId="{F494CDAA-EA63-244E-9260-FD0434DE1FE4}" type="sibTrans" cxnId="{3D2AA75D-698C-9F4A-A2F0-860B0FFE3122}">
      <dgm:prSet/>
      <dgm:spPr/>
      <dgm:t>
        <a:bodyPr/>
        <a:lstStyle/>
        <a:p>
          <a:endParaRPr lang="en-US" sz="1000">
            <a:solidFill>
              <a:schemeClr val="tx1"/>
            </a:solidFill>
          </a:endParaRPr>
        </a:p>
      </dgm:t>
    </dgm:pt>
    <dgm:pt modelId="{AE9C5C43-3497-5741-8425-4C4ED952CDD1}">
      <dgm:prSet custT="1"/>
      <dgm:spPr/>
      <dgm:t>
        <a:bodyPr/>
        <a:lstStyle/>
        <a:p>
          <a:r>
            <a:rPr lang="en-US" sz="1000">
              <a:solidFill>
                <a:schemeClr val="tx1"/>
              </a:solidFill>
            </a:rPr>
            <a:t>Health workforce</a:t>
          </a:r>
        </a:p>
      </dgm:t>
    </dgm:pt>
    <dgm:pt modelId="{95CAE570-AA14-BD46-B255-B3CF0E83BC77}" type="parTrans" cxnId="{156BEB64-46F7-1F45-9419-74462D158F29}">
      <dgm:prSet custT="1"/>
      <dgm:spPr/>
      <dgm:t>
        <a:bodyPr/>
        <a:lstStyle/>
        <a:p>
          <a:endParaRPr lang="en-US" sz="1000">
            <a:solidFill>
              <a:schemeClr val="tx1"/>
            </a:solidFill>
          </a:endParaRPr>
        </a:p>
      </dgm:t>
    </dgm:pt>
    <dgm:pt modelId="{5F1B8561-5845-2A4F-BC79-F2511A6009FF}" type="sibTrans" cxnId="{156BEB64-46F7-1F45-9419-74462D158F29}">
      <dgm:prSet/>
      <dgm:spPr/>
      <dgm:t>
        <a:bodyPr/>
        <a:lstStyle/>
        <a:p>
          <a:endParaRPr lang="en-US" sz="1000">
            <a:solidFill>
              <a:schemeClr val="tx1"/>
            </a:solidFill>
          </a:endParaRPr>
        </a:p>
      </dgm:t>
    </dgm:pt>
    <dgm:pt modelId="{093AD83C-32FD-724B-B9BE-9893AABA01FC}">
      <dgm:prSet custT="1"/>
      <dgm:spPr/>
      <dgm:t>
        <a:bodyPr/>
        <a:lstStyle/>
        <a:p>
          <a:r>
            <a:rPr lang="en-US" sz="1000">
              <a:solidFill>
                <a:schemeClr val="tx1"/>
              </a:solidFill>
            </a:rPr>
            <a:t>Health information systems</a:t>
          </a:r>
        </a:p>
      </dgm:t>
    </dgm:pt>
    <dgm:pt modelId="{51F888C7-9AE8-2643-A674-AB43008478E4}" type="parTrans" cxnId="{AAC25AC8-47B6-DB4B-A1B9-85BF5C073C8E}">
      <dgm:prSet custT="1"/>
      <dgm:spPr/>
      <dgm:t>
        <a:bodyPr/>
        <a:lstStyle/>
        <a:p>
          <a:endParaRPr lang="en-US" sz="1000">
            <a:solidFill>
              <a:schemeClr val="tx1"/>
            </a:solidFill>
          </a:endParaRPr>
        </a:p>
      </dgm:t>
    </dgm:pt>
    <dgm:pt modelId="{78A7E892-48F0-5C49-AC99-E5ADBCC26DC2}" type="sibTrans" cxnId="{AAC25AC8-47B6-DB4B-A1B9-85BF5C073C8E}">
      <dgm:prSet/>
      <dgm:spPr/>
      <dgm:t>
        <a:bodyPr/>
        <a:lstStyle/>
        <a:p>
          <a:endParaRPr lang="en-US" sz="1000">
            <a:solidFill>
              <a:schemeClr val="tx1"/>
            </a:solidFill>
          </a:endParaRPr>
        </a:p>
      </dgm:t>
    </dgm:pt>
    <dgm:pt modelId="{9756CFCF-A1B4-BF4D-AF33-B767FEBEF21A}">
      <dgm:prSet custT="1"/>
      <dgm:spPr/>
      <dgm:t>
        <a:bodyPr/>
        <a:lstStyle/>
        <a:p>
          <a:r>
            <a:rPr lang="en-US" sz="1000">
              <a:solidFill>
                <a:schemeClr val="tx1"/>
              </a:solidFill>
            </a:rPr>
            <a:t>Access to essential medicines and technologies</a:t>
          </a:r>
        </a:p>
      </dgm:t>
    </dgm:pt>
    <dgm:pt modelId="{C55F015F-13B2-BD40-BABF-FD3AC22A5688}" type="parTrans" cxnId="{11B6CB21-C7B1-C142-8878-5663F283527E}">
      <dgm:prSet custT="1"/>
      <dgm:spPr/>
      <dgm:t>
        <a:bodyPr/>
        <a:lstStyle/>
        <a:p>
          <a:endParaRPr lang="en-US" sz="1000">
            <a:solidFill>
              <a:schemeClr val="tx1"/>
            </a:solidFill>
          </a:endParaRPr>
        </a:p>
      </dgm:t>
    </dgm:pt>
    <dgm:pt modelId="{020B0B0C-5F92-8D40-A36F-C6CBC0FDFF83}" type="sibTrans" cxnId="{11B6CB21-C7B1-C142-8878-5663F283527E}">
      <dgm:prSet/>
      <dgm:spPr/>
      <dgm:t>
        <a:bodyPr/>
        <a:lstStyle/>
        <a:p>
          <a:endParaRPr lang="en-US" sz="1000">
            <a:solidFill>
              <a:schemeClr val="tx1"/>
            </a:solidFill>
          </a:endParaRPr>
        </a:p>
      </dgm:t>
    </dgm:pt>
    <dgm:pt modelId="{1614F5B1-57AF-0A4D-8E8C-177C29367303}">
      <dgm:prSet custT="1"/>
      <dgm:spPr/>
      <dgm:t>
        <a:bodyPr/>
        <a:lstStyle/>
        <a:p>
          <a:r>
            <a:rPr lang="en-US" sz="1000">
              <a:solidFill>
                <a:schemeClr val="tx1"/>
              </a:solidFill>
            </a:rPr>
            <a:t>Financing</a:t>
          </a:r>
        </a:p>
      </dgm:t>
    </dgm:pt>
    <dgm:pt modelId="{B6C7EF00-5395-F84E-A1ED-0D3105D1C0A3}" type="parTrans" cxnId="{D700CFD7-6308-6640-AC77-C55E5ACD54A8}">
      <dgm:prSet custT="1"/>
      <dgm:spPr/>
      <dgm:t>
        <a:bodyPr/>
        <a:lstStyle/>
        <a:p>
          <a:endParaRPr lang="en-US" sz="1000">
            <a:solidFill>
              <a:schemeClr val="tx1"/>
            </a:solidFill>
          </a:endParaRPr>
        </a:p>
      </dgm:t>
    </dgm:pt>
    <dgm:pt modelId="{BB6D5892-E4A0-AF40-8192-AF9CB00AE3A4}" type="sibTrans" cxnId="{D700CFD7-6308-6640-AC77-C55E5ACD54A8}">
      <dgm:prSet/>
      <dgm:spPr/>
      <dgm:t>
        <a:bodyPr/>
        <a:lstStyle/>
        <a:p>
          <a:endParaRPr lang="en-US" sz="1000">
            <a:solidFill>
              <a:schemeClr val="tx1"/>
            </a:solidFill>
          </a:endParaRPr>
        </a:p>
      </dgm:t>
    </dgm:pt>
    <dgm:pt modelId="{8BE46F99-2AF7-3441-8636-5F60DAF4B5AC}">
      <dgm:prSet custT="1"/>
      <dgm:spPr/>
      <dgm:t>
        <a:bodyPr/>
        <a:lstStyle/>
        <a:p>
          <a:r>
            <a:rPr lang="en-US" sz="1000">
              <a:solidFill>
                <a:schemeClr val="tx1"/>
              </a:solidFill>
            </a:rPr>
            <a:t>Leadership and governance</a:t>
          </a:r>
        </a:p>
      </dgm:t>
    </dgm:pt>
    <dgm:pt modelId="{0DFA88BF-07F1-2842-8B6A-C44A789B1E9B}" type="parTrans" cxnId="{16775704-4F6F-234D-9301-7012F7F98770}">
      <dgm:prSet custT="1"/>
      <dgm:spPr/>
      <dgm:t>
        <a:bodyPr/>
        <a:lstStyle/>
        <a:p>
          <a:endParaRPr lang="en-US" sz="1000">
            <a:solidFill>
              <a:schemeClr val="tx1"/>
            </a:solidFill>
          </a:endParaRPr>
        </a:p>
      </dgm:t>
    </dgm:pt>
    <dgm:pt modelId="{5C81239F-367C-CD45-A025-06171B4BA059}" type="sibTrans" cxnId="{16775704-4F6F-234D-9301-7012F7F98770}">
      <dgm:prSet/>
      <dgm:spPr/>
      <dgm:t>
        <a:bodyPr/>
        <a:lstStyle/>
        <a:p>
          <a:endParaRPr lang="en-US" sz="1000">
            <a:solidFill>
              <a:schemeClr val="tx1"/>
            </a:solidFill>
          </a:endParaRPr>
        </a:p>
      </dgm:t>
    </dgm:pt>
    <dgm:pt modelId="{5561A90E-F764-4840-9301-55C56F0283D1}">
      <dgm:prSet custT="1"/>
      <dgm:spPr/>
      <dgm:t>
        <a:bodyPr/>
        <a:lstStyle/>
        <a:p>
          <a:r>
            <a:rPr lang="en-US" sz="1000">
              <a:solidFill>
                <a:schemeClr val="tx1"/>
              </a:solidFill>
            </a:rPr>
            <a:t>Unintended consequences of task shifting</a:t>
          </a:r>
        </a:p>
      </dgm:t>
    </dgm:pt>
    <dgm:pt modelId="{486E900E-6AB6-2845-9A04-747BBB02BE79}" type="parTrans" cxnId="{69321147-BC4B-C843-A5A4-9C9C2B787D6E}">
      <dgm:prSet custT="1"/>
      <dgm:spPr/>
      <dgm:t>
        <a:bodyPr/>
        <a:lstStyle/>
        <a:p>
          <a:endParaRPr lang="en-US" sz="1000">
            <a:solidFill>
              <a:schemeClr val="tx1"/>
            </a:solidFill>
          </a:endParaRPr>
        </a:p>
      </dgm:t>
    </dgm:pt>
    <dgm:pt modelId="{BDE6342C-5F71-F945-94B2-6D3A3F5CEB94}" type="sibTrans" cxnId="{69321147-BC4B-C843-A5A4-9C9C2B787D6E}">
      <dgm:prSet/>
      <dgm:spPr/>
      <dgm:t>
        <a:bodyPr/>
        <a:lstStyle/>
        <a:p>
          <a:endParaRPr lang="en-US" sz="1000">
            <a:solidFill>
              <a:schemeClr val="tx1"/>
            </a:solidFill>
          </a:endParaRPr>
        </a:p>
      </dgm:t>
    </dgm:pt>
    <dgm:pt modelId="{3EA741E7-056A-5D41-9521-1A2053E9A609}">
      <dgm:prSet custT="1"/>
      <dgm:spPr/>
      <dgm:t>
        <a:bodyPr/>
        <a:lstStyle/>
        <a:p>
          <a:pPr>
            <a:buFont typeface="+mj-lt"/>
            <a:buAutoNum type="alphaUcParenBoth"/>
          </a:pPr>
          <a:r>
            <a:rPr lang="en-IN" sz="1000">
              <a:solidFill>
                <a:schemeClr val="tx1"/>
              </a:solidFill>
            </a:rPr>
            <a:t>Impact on Health Systems Building Blocks</a:t>
          </a:r>
        </a:p>
      </dgm:t>
    </dgm:pt>
    <dgm:pt modelId="{9CE0A24B-30BD-8A41-AF0E-E4DE6F04DB03}" type="parTrans" cxnId="{66A0D128-5F34-6043-8CC8-FE9E060EB3F7}">
      <dgm:prSet custT="1"/>
      <dgm:spPr/>
      <dgm:t>
        <a:bodyPr/>
        <a:lstStyle/>
        <a:p>
          <a:endParaRPr lang="en-US" sz="1000">
            <a:solidFill>
              <a:schemeClr val="tx1"/>
            </a:solidFill>
          </a:endParaRPr>
        </a:p>
      </dgm:t>
    </dgm:pt>
    <dgm:pt modelId="{03876547-1250-8948-9E8C-3622A3672A9A}" type="sibTrans" cxnId="{66A0D128-5F34-6043-8CC8-FE9E060EB3F7}">
      <dgm:prSet/>
      <dgm:spPr/>
      <dgm:t>
        <a:bodyPr/>
        <a:lstStyle/>
        <a:p>
          <a:endParaRPr lang="en-US" sz="1000">
            <a:solidFill>
              <a:schemeClr val="tx1"/>
            </a:solidFill>
          </a:endParaRPr>
        </a:p>
      </dgm:t>
    </dgm:pt>
    <dgm:pt modelId="{7CCE7FA1-6927-C542-8118-9EDA5D00FA3B}">
      <dgm:prSet custT="1"/>
      <dgm:spPr/>
      <dgm:t>
        <a:bodyPr/>
        <a:lstStyle/>
        <a:p>
          <a:r>
            <a:rPr lang="en-US" sz="1000">
              <a:solidFill>
                <a:schemeClr val="tx1"/>
              </a:solidFill>
            </a:rPr>
            <a:t>Acceptability of task shifting</a:t>
          </a:r>
        </a:p>
      </dgm:t>
    </dgm:pt>
    <dgm:pt modelId="{7C1D782F-76C4-B44C-9554-E0106F6B84FD}" type="parTrans" cxnId="{519A4DA8-2D3E-A54E-8858-917BFA62F4DF}">
      <dgm:prSet custT="1"/>
      <dgm:spPr/>
      <dgm:t>
        <a:bodyPr/>
        <a:lstStyle/>
        <a:p>
          <a:endParaRPr lang="en-US" sz="1000">
            <a:solidFill>
              <a:schemeClr val="tx1"/>
            </a:solidFill>
          </a:endParaRPr>
        </a:p>
      </dgm:t>
    </dgm:pt>
    <dgm:pt modelId="{79C68695-9ADF-7C44-9E61-BD0157DE325E}" type="sibTrans" cxnId="{519A4DA8-2D3E-A54E-8858-917BFA62F4DF}">
      <dgm:prSet/>
      <dgm:spPr/>
      <dgm:t>
        <a:bodyPr/>
        <a:lstStyle/>
        <a:p>
          <a:endParaRPr lang="en-US" sz="1000">
            <a:solidFill>
              <a:schemeClr val="tx1"/>
            </a:solidFill>
          </a:endParaRPr>
        </a:p>
      </dgm:t>
    </dgm:pt>
    <dgm:pt modelId="{93BF76A6-6663-FD4A-A4F8-6865DE7C1F74}" type="pres">
      <dgm:prSet presAssocID="{33B698B9-2AC7-6B41-A401-02F1B27E658C}" presName="diagram" presStyleCnt="0">
        <dgm:presLayoutVars>
          <dgm:chPref val="1"/>
          <dgm:dir/>
          <dgm:animOne val="branch"/>
          <dgm:animLvl val="lvl"/>
          <dgm:resizeHandles val="exact"/>
        </dgm:presLayoutVars>
      </dgm:prSet>
      <dgm:spPr/>
    </dgm:pt>
    <dgm:pt modelId="{C7679253-FBF3-8442-A7A4-E228A2E15B92}" type="pres">
      <dgm:prSet presAssocID="{557B0188-9E2D-FD4C-A3D7-C8765C905E9C}" presName="root1" presStyleCnt="0"/>
      <dgm:spPr/>
    </dgm:pt>
    <dgm:pt modelId="{D4A45175-A581-AA42-B0DA-06E23A174EF8}" type="pres">
      <dgm:prSet presAssocID="{557B0188-9E2D-FD4C-A3D7-C8765C905E9C}" presName="LevelOneTextNode" presStyleLbl="node0" presStyleIdx="0" presStyleCnt="1" custScaleX="114536" custScaleY="141624">
        <dgm:presLayoutVars>
          <dgm:chPref val="3"/>
        </dgm:presLayoutVars>
      </dgm:prSet>
      <dgm:spPr/>
    </dgm:pt>
    <dgm:pt modelId="{FA4C36A9-00F9-9645-87CE-EAEF6E7F98E6}" type="pres">
      <dgm:prSet presAssocID="{557B0188-9E2D-FD4C-A3D7-C8765C905E9C}" presName="level2hierChild" presStyleCnt="0"/>
      <dgm:spPr/>
    </dgm:pt>
    <dgm:pt modelId="{049932A1-5B22-104C-A3D1-1363EE61A8E9}" type="pres">
      <dgm:prSet presAssocID="{9CE0A24B-30BD-8A41-AF0E-E4DE6F04DB03}" presName="conn2-1" presStyleLbl="parChTrans1D2" presStyleIdx="0" presStyleCnt="3"/>
      <dgm:spPr/>
    </dgm:pt>
    <dgm:pt modelId="{48305DFF-9CE6-B44E-A82F-C495D830866E}" type="pres">
      <dgm:prSet presAssocID="{9CE0A24B-30BD-8A41-AF0E-E4DE6F04DB03}" presName="connTx" presStyleLbl="parChTrans1D2" presStyleIdx="0" presStyleCnt="3"/>
      <dgm:spPr/>
    </dgm:pt>
    <dgm:pt modelId="{928D0A28-3220-E343-80A2-97E87ADF270E}" type="pres">
      <dgm:prSet presAssocID="{3EA741E7-056A-5D41-9521-1A2053E9A609}" presName="root2" presStyleCnt="0"/>
      <dgm:spPr/>
    </dgm:pt>
    <dgm:pt modelId="{605BBF67-084C-5346-9613-BA40B54D0FAE}" type="pres">
      <dgm:prSet presAssocID="{3EA741E7-056A-5D41-9521-1A2053E9A609}" presName="LevelTwoTextNode" presStyleLbl="node2" presStyleIdx="0" presStyleCnt="3" custScaleY="78613">
        <dgm:presLayoutVars>
          <dgm:chPref val="3"/>
        </dgm:presLayoutVars>
      </dgm:prSet>
      <dgm:spPr/>
    </dgm:pt>
    <dgm:pt modelId="{81BADBAF-A94C-E74B-B85E-4EADC97EDDE4}" type="pres">
      <dgm:prSet presAssocID="{3EA741E7-056A-5D41-9521-1A2053E9A609}" presName="level3hierChild" presStyleCnt="0"/>
      <dgm:spPr/>
    </dgm:pt>
    <dgm:pt modelId="{0CE280D9-9777-9E4A-AD25-919012283772}" type="pres">
      <dgm:prSet presAssocID="{D2FFC181-C9D1-034C-9759-EE4A4391591F}" presName="conn2-1" presStyleLbl="parChTrans1D3" presStyleIdx="0" presStyleCnt="6"/>
      <dgm:spPr/>
    </dgm:pt>
    <dgm:pt modelId="{5D053680-B73B-7342-845B-8E74038E1A3B}" type="pres">
      <dgm:prSet presAssocID="{D2FFC181-C9D1-034C-9759-EE4A4391591F}" presName="connTx" presStyleLbl="parChTrans1D3" presStyleIdx="0" presStyleCnt="6"/>
      <dgm:spPr/>
    </dgm:pt>
    <dgm:pt modelId="{0766406D-F56A-F54B-AD24-31495C5F25C0}" type="pres">
      <dgm:prSet presAssocID="{DBCCB3F5-F114-E348-BE65-DD58B3102191}" presName="root2" presStyleCnt="0"/>
      <dgm:spPr/>
    </dgm:pt>
    <dgm:pt modelId="{671F52D5-1EA1-2F42-A0A0-3736BF1EA76C}" type="pres">
      <dgm:prSet presAssocID="{DBCCB3F5-F114-E348-BE65-DD58B3102191}" presName="LevelTwoTextNode" presStyleLbl="node3" presStyleIdx="0" presStyleCnt="6" custScaleY="54946">
        <dgm:presLayoutVars>
          <dgm:chPref val="3"/>
        </dgm:presLayoutVars>
      </dgm:prSet>
      <dgm:spPr/>
    </dgm:pt>
    <dgm:pt modelId="{0282CAA6-B5FD-8B4B-A5CA-5E8D2544EB9D}" type="pres">
      <dgm:prSet presAssocID="{DBCCB3F5-F114-E348-BE65-DD58B3102191}" presName="level3hierChild" presStyleCnt="0"/>
      <dgm:spPr/>
    </dgm:pt>
    <dgm:pt modelId="{FCB4C0E9-8A4C-B445-B0B1-3157E845F214}" type="pres">
      <dgm:prSet presAssocID="{95CAE570-AA14-BD46-B255-B3CF0E83BC77}" presName="conn2-1" presStyleLbl="parChTrans1D3" presStyleIdx="1" presStyleCnt="6"/>
      <dgm:spPr/>
    </dgm:pt>
    <dgm:pt modelId="{BAD9F98F-8F20-0A42-984C-1F5481D7DCA0}" type="pres">
      <dgm:prSet presAssocID="{95CAE570-AA14-BD46-B255-B3CF0E83BC77}" presName="connTx" presStyleLbl="parChTrans1D3" presStyleIdx="1" presStyleCnt="6"/>
      <dgm:spPr/>
    </dgm:pt>
    <dgm:pt modelId="{676307A2-6F4D-0B42-BB3A-8E9D08131538}" type="pres">
      <dgm:prSet presAssocID="{AE9C5C43-3497-5741-8425-4C4ED952CDD1}" presName="root2" presStyleCnt="0"/>
      <dgm:spPr/>
    </dgm:pt>
    <dgm:pt modelId="{2917790B-60DE-5246-8EA9-455644812696}" type="pres">
      <dgm:prSet presAssocID="{AE9C5C43-3497-5741-8425-4C4ED952CDD1}" presName="LevelTwoTextNode" presStyleLbl="node3" presStyleIdx="1" presStyleCnt="6" custScaleY="54984">
        <dgm:presLayoutVars>
          <dgm:chPref val="3"/>
        </dgm:presLayoutVars>
      </dgm:prSet>
      <dgm:spPr/>
    </dgm:pt>
    <dgm:pt modelId="{30A9F860-6455-9647-9437-D1FB9B7C62EB}" type="pres">
      <dgm:prSet presAssocID="{AE9C5C43-3497-5741-8425-4C4ED952CDD1}" presName="level3hierChild" presStyleCnt="0"/>
      <dgm:spPr/>
    </dgm:pt>
    <dgm:pt modelId="{90A573DB-F5B0-7546-A02B-DD474B7A7ADD}" type="pres">
      <dgm:prSet presAssocID="{51F888C7-9AE8-2643-A674-AB43008478E4}" presName="conn2-1" presStyleLbl="parChTrans1D3" presStyleIdx="2" presStyleCnt="6"/>
      <dgm:spPr/>
    </dgm:pt>
    <dgm:pt modelId="{B1DBE5BB-82D9-4A4D-AD85-6C8E438B1DEE}" type="pres">
      <dgm:prSet presAssocID="{51F888C7-9AE8-2643-A674-AB43008478E4}" presName="connTx" presStyleLbl="parChTrans1D3" presStyleIdx="2" presStyleCnt="6"/>
      <dgm:spPr/>
    </dgm:pt>
    <dgm:pt modelId="{F61BF195-CC8D-F540-A2A8-78CF83EDD354}" type="pres">
      <dgm:prSet presAssocID="{093AD83C-32FD-724B-B9BE-9893AABA01FC}" presName="root2" presStyleCnt="0"/>
      <dgm:spPr/>
    </dgm:pt>
    <dgm:pt modelId="{4E768E4C-43E1-DF41-9EBA-356DA21E92C3}" type="pres">
      <dgm:prSet presAssocID="{093AD83C-32FD-724B-B9BE-9893AABA01FC}" presName="LevelTwoTextNode" presStyleLbl="node3" presStyleIdx="2" presStyleCnt="6" custScaleY="56293">
        <dgm:presLayoutVars>
          <dgm:chPref val="3"/>
        </dgm:presLayoutVars>
      </dgm:prSet>
      <dgm:spPr/>
    </dgm:pt>
    <dgm:pt modelId="{6570AF95-C5CF-DE48-AAF4-EEFBD9170D56}" type="pres">
      <dgm:prSet presAssocID="{093AD83C-32FD-724B-B9BE-9893AABA01FC}" presName="level3hierChild" presStyleCnt="0"/>
      <dgm:spPr/>
    </dgm:pt>
    <dgm:pt modelId="{CA4B6BA6-3348-2E4E-B79F-E83365DE8A81}" type="pres">
      <dgm:prSet presAssocID="{C55F015F-13B2-BD40-BABF-FD3AC22A5688}" presName="conn2-1" presStyleLbl="parChTrans1D3" presStyleIdx="3" presStyleCnt="6"/>
      <dgm:spPr/>
    </dgm:pt>
    <dgm:pt modelId="{A9E4117F-F77F-0449-BC2E-E8D56390077E}" type="pres">
      <dgm:prSet presAssocID="{C55F015F-13B2-BD40-BABF-FD3AC22A5688}" presName="connTx" presStyleLbl="parChTrans1D3" presStyleIdx="3" presStyleCnt="6"/>
      <dgm:spPr/>
    </dgm:pt>
    <dgm:pt modelId="{DE6F2A28-CE63-C648-8889-A161059EE0A6}" type="pres">
      <dgm:prSet presAssocID="{9756CFCF-A1B4-BF4D-AF33-B767FEBEF21A}" presName="root2" presStyleCnt="0"/>
      <dgm:spPr/>
    </dgm:pt>
    <dgm:pt modelId="{26CC0451-A7A7-2A4D-9FF0-907FC09BA1C0}" type="pres">
      <dgm:prSet presAssocID="{9756CFCF-A1B4-BF4D-AF33-B767FEBEF21A}" presName="LevelTwoTextNode" presStyleLbl="node3" presStyleIdx="3" presStyleCnt="6" custScaleY="70705">
        <dgm:presLayoutVars>
          <dgm:chPref val="3"/>
        </dgm:presLayoutVars>
      </dgm:prSet>
      <dgm:spPr/>
    </dgm:pt>
    <dgm:pt modelId="{39E1EF5F-B8BB-8743-9A62-94D9249EC79E}" type="pres">
      <dgm:prSet presAssocID="{9756CFCF-A1B4-BF4D-AF33-B767FEBEF21A}" presName="level3hierChild" presStyleCnt="0"/>
      <dgm:spPr/>
    </dgm:pt>
    <dgm:pt modelId="{746550B3-FFED-EB4A-9DBB-4948E3D124E0}" type="pres">
      <dgm:prSet presAssocID="{B6C7EF00-5395-F84E-A1ED-0D3105D1C0A3}" presName="conn2-1" presStyleLbl="parChTrans1D3" presStyleIdx="4" presStyleCnt="6"/>
      <dgm:spPr/>
    </dgm:pt>
    <dgm:pt modelId="{9C22405B-F6D2-FB4D-B09D-ADA5097D2F0C}" type="pres">
      <dgm:prSet presAssocID="{B6C7EF00-5395-F84E-A1ED-0D3105D1C0A3}" presName="connTx" presStyleLbl="parChTrans1D3" presStyleIdx="4" presStyleCnt="6"/>
      <dgm:spPr/>
    </dgm:pt>
    <dgm:pt modelId="{F14598D6-CC5C-DB4A-8534-976843D30341}" type="pres">
      <dgm:prSet presAssocID="{1614F5B1-57AF-0A4D-8E8C-177C29367303}" presName="root2" presStyleCnt="0"/>
      <dgm:spPr/>
    </dgm:pt>
    <dgm:pt modelId="{38496A2C-FC9B-AA4E-A4B2-38A6498BD69A}" type="pres">
      <dgm:prSet presAssocID="{1614F5B1-57AF-0A4D-8E8C-177C29367303}" presName="LevelTwoTextNode" presStyleLbl="node3" presStyleIdx="4" presStyleCnt="6" custScaleY="59328">
        <dgm:presLayoutVars>
          <dgm:chPref val="3"/>
        </dgm:presLayoutVars>
      </dgm:prSet>
      <dgm:spPr/>
    </dgm:pt>
    <dgm:pt modelId="{30BD245C-21F7-3147-B2C6-64BB2CA0D6E9}" type="pres">
      <dgm:prSet presAssocID="{1614F5B1-57AF-0A4D-8E8C-177C29367303}" presName="level3hierChild" presStyleCnt="0"/>
      <dgm:spPr/>
    </dgm:pt>
    <dgm:pt modelId="{6E364571-9487-1D46-A747-617CCDC91625}" type="pres">
      <dgm:prSet presAssocID="{0DFA88BF-07F1-2842-8B6A-C44A789B1E9B}" presName="conn2-1" presStyleLbl="parChTrans1D3" presStyleIdx="5" presStyleCnt="6"/>
      <dgm:spPr/>
    </dgm:pt>
    <dgm:pt modelId="{D120C7D4-B312-E941-8A90-52E935895973}" type="pres">
      <dgm:prSet presAssocID="{0DFA88BF-07F1-2842-8B6A-C44A789B1E9B}" presName="connTx" presStyleLbl="parChTrans1D3" presStyleIdx="5" presStyleCnt="6"/>
      <dgm:spPr/>
    </dgm:pt>
    <dgm:pt modelId="{9733BE88-CF23-DC43-8C95-042C52CDDA9C}" type="pres">
      <dgm:prSet presAssocID="{8BE46F99-2AF7-3441-8636-5F60DAF4B5AC}" presName="root2" presStyleCnt="0"/>
      <dgm:spPr/>
    </dgm:pt>
    <dgm:pt modelId="{87EDB08E-A265-D940-9E39-2272177FA561}" type="pres">
      <dgm:prSet presAssocID="{8BE46F99-2AF7-3441-8636-5F60DAF4B5AC}" presName="LevelTwoTextNode" presStyleLbl="node3" presStyleIdx="5" presStyleCnt="6" custScaleY="62919" custLinFactNeighborX="1044" custLinFactNeighborY="2089">
        <dgm:presLayoutVars>
          <dgm:chPref val="3"/>
        </dgm:presLayoutVars>
      </dgm:prSet>
      <dgm:spPr/>
    </dgm:pt>
    <dgm:pt modelId="{1F95FADE-7709-4648-A166-721973DBC0B1}" type="pres">
      <dgm:prSet presAssocID="{8BE46F99-2AF7-3441-8636-5F60DAF4B5AC}" presName="level3hierChild" presStyleCnt="0"/>
      <dgm:spPr/>
    </dgm:pt>
    <dgm:pt modelId="{487834FE-A116-8C41-9B47-A281061CC137}" type="pres">
      <dgm:prSet presAssocID="{486E900E-6AB6-2845-9A04-747BBB02BE79}" presName="conn2-1" presStyleLbl="parChTrans1D2" presStyleIdx="1" presStyleCnt="3"/>
      <dgm:spPr/>
    </dgm:pt>
    <dgm:pt modelId="{37154977-01C6-D84A-BD47-1E00CAC2820F}" type="pres">
      <dgm:prSet presAssocID="{486E900E-6AB6-2845-9A04-747BBB02BE79}" presName="connTx" presStyleLbl="parChTrans1D2" presStyleIdx="1" presStyleCnt="3"/>
      <dgm:spPr/>
    </dgm:pt>
    <dgm:pt modelId="{40AE7B4B-8AE2-C244-AC3A-47B54D22B52F}" type="pres">
      <dgm:prSet presAssocID="{5561A90E-F764-4840-9301-55C56F0283D1}" presName="root2" presStyleCnt="0"/>
      <dgm:spPr/>
    </dgm:pt>
    <dgm:pt modelId="{79E21CCF-95CE-8742-A0CA-5811B317093A}" type="pres">
      <dgm:prSet presAssocID="{5561A90E-F764-4840-9301-55C56F0283D1}" presName="LevelTwoTextNode" presStyleLbl="node2" presStyleIdx="1" presStyleCnt="3" custScaleY="86355">
        <dgm:presLayoutVars>
          <dgm:chPref val="3"/>
        </dgm:presLayoutVars>
      </dgm:prSet>
      <dgm:spPr/>
    </dgm:pt>
    <dgm:pt modelId="{13719655-13D2-5949-AD43-012D77AC40AF}" type="pres">
      <dgm:prSet presAssocID="{5561A90E-F764-4840-9301-55C56F0283D1}" presName="level3hierChild" presStyleCnt="0"/>
      <dgm:spPr/>
    </dgm:pt>
    <dgm:pt modelId="{8227C2D8-6A9F-5C44-9F91-3F79AA3E7658}" type="pres">
      <dgm:prSet presAssocID="{7C1D782F-76C4-B44C-9554-E0106F6B84FD}" presName="conn2-1" presStyleLbl="parChTrans1D2" presStyleIdx="2" presStyleCnt="3"/>
      <dgm:spPr/>
    </dgm:pt>
    <dgm:pt modelId="{7DBA170A-8B89-F148-864E-8D3C990E45ED}" type="pres">
      <dgm:prSet presAssocID="{7C1D782F-76C4-B44C-9554-E0106F6B84FD}" presName="connTx" presStyleLbl="parChTrans1D2" presStyleIdx="2" presStyleCnt="3"/>
      <dgm:spPr/>
    </dgm:pt>
    <dgm:pt modelId="{920BF5F7-B73C-1F48-8A32-9A1D294E6AF2}" type="pres">
      <dgm:prSet presAssocID="{7CCE7FA1-6927-C542-8118-9EDA5D00FA3B}" presName="root2" presStyleCnt="0"/>
      <dgm:spPr/>
    </dgm:pt>
    <dgm:pt modelId="{D784D0CD-BBE2-6240-B8D7-678AF1B595AC}" type="pres">
      <dgm:prSet presAssocID="{7CCE7FA1-6927-C542-8118-9EDA5D00FA3B}" presName="LevelTwoTextNode" presStyleLbl="node2" presStyleIdx="2" presStyleCnt="3" custScaleY="76353">
        <dgm:presLayoutVars>
          <dgm:chPref val="3"/>
        </dgm:presLayoutVars>
      </dgm:prSet>
      <dgm:spPr/>
    </dgm:pt>
    <dgm:pt modelId="{1B4694E6-2FB8-FB49-B582-DBD4141F613F}" type="pres">
      <dgm:prSet presAssocID="{7CCE7FA1-6927-C542-8118-9EDA5D00FA3B}" presName="level3hierChild" presStyleCnt="0"/>
      <dgm:spPr/>
    </dgm:pt>
  </dgm:ptLst>
  <dgm:cxnLst>
    <dgm:cxn modelId="{16775704-4F6F-234D-9301-7012F7F98770}" srcId="{3EA741E7-056A-5D41-9521-1A2053E9A609}" destId="{8BE46F99-2AF7-3441-8636-5F60DAF4B5AC}" srcOrd="5" destOrd="0" parTransId="{0DFA88BF-07F1-2842-8B6A-C44A789B1E9B}" sibTransId="{5C81239F-367C-CD45-A025-06171B4BA059}"/>
    <dgm:cxn modelId="{B3B19404-7918-EE47-AD8D-0423F5FDCB80}" type="presOf" srcId="{B6C7EF00-5395-F84E-A1ED-0D3105D1C0A3}" destId="{746550B3-FFED-EB4A-9DBB-4948E3D124E0}" srcOrd="0" destOrd="0" presId="urn:microsoft.com/office/officeart/2005/8/layout/hierarchy2"/>
    <dgm:cxn modelId="{6C711305-DB35-3A4C-9702-23D46A215B39}" type="presOf" srcId="{5561A90E-F764-4840-9301-55C56F0283D1}" destId="{79E21CCF-95CE-8742-A0CA-5811B317093A}" srcOrd="0" destOrd="0" presId="urn:microsoft.com/office/officeart/2005/8/layout/hierarchy2"/>
    <dgm:cxn modelId="{243D8A08-A3AB-644C-986A-86617678FBA7}" type="presOf" srcId="{7C1D782F-76C4-B44C-9554-E0106F6B84FD}" destId="{7DBA170A-8B89-F148-864E-8D3C990E45ED}" srcOrd="1" destOrd="0" presId="urn:microsoft.com/office/officeart/2005/8/layout/hierarchy2"/>
    <dgm:cxn modelId="{BACFB90A-E879-4B40-860F-115D2F1F2E78}" type="presOf" srcId="{557B0188-9E2D-FD4C-A3D7-C8765C905E9C}" destId="{D4A45175-A581-AA42-B0DA-06E23A174EF8}" srcOrd="0" destOrd="0" presId="urn:microsoft.com/office/officeart/2005/8/layout/hierarchy2"/>
    <dgm:cxn modelId="{AE639819-CDD6-994C-8994-0B56094567A3}" type="presOf" srcId="{486E900E-6AB6-2845-9A04-747BBB02BE79}" destId="{37154977-01C6-D84A-BD47-1E00CAC2820F}" srcOrd="1" destOrd="0" presId="urn:microsoft.com/office/officeart/2005/8/layout/hierarchy2"/>
    <dgm:cxn modelId="{11B6CB21-C7B1-C142-8878-5663F283527E}" srcId="{3EA741E7-056A-5D41-9521-1A2053E9A609}" destId="{9756CFCF-A1B4-BF4D-AF33-B767FEBEF21A}" srcOrd="3" destOrd="0" parTransId="{C55F015F-13B2-BD40-BABF-FD3AC22A5688}" sibTransId="{020B0B0C-5F92-8D40-A36F-C6CBC0FDFF83}"/>
    <dgm:cxn modelId="{56137824-5AE5-FD4A-8816-C93C6A981E65}" type="presOf" srcId="{7C1D782F-76C4-B44C-9554-E0106F6B84FD}" destId="{8227C2D8-6A9F-5C44-9F91-3F79AA3E7658}" srcOrd="0" destOrd="0" presId="urn:microsoft.com/office/officeart/2005/8/layout/hierarchy2"/>
    <dgm:cxn modelId="{28A01227-4515-1045-8539-426003559BF3}" type="presOf" srcId="{33B698B9-2AC7-6B41-A401-02F1B27E658C}" destId="{93BF76A6-6663-FD4A-A4F8-6865DE7C1F74}" srcOrd="0" destOrd="0" presId="urn:microsoft.com/office/officeart/2005/8/layout/hierarchy2"/>
    <dgm:cxn modelId="{ABAB4328-97C5-7246-A025-44AA16D27D8C}" type="presOf" srcId="{C55F015F-13B2-BD40-BABF-FD3AC22A5688}" destId="{CA4B6BA6-3348-2E4E-B79F-E83365DE8A81}" srcOrd="0" destOrd="0" presId="urn:microsoft.com/office/officeart/2005/8/layout/hierarchy2"/>
    <dgm:cxn modelId="{66A0D128-5F34-6043-8CC8-FE9E060EB3F7}" srcId="{557B0188-9E2D-FD4C-A3D7-C8765C905E9C}" destId="{3EA741E7-056A-5D41-9521-1A2053E9A609}" srcOrd="0" destOrd="0" parTransId="{9CE0A24B-30BD-8A41-AF0E-E4DE6F04DB03}" sibTransId="{03876547-1250-8948-9E8C-3622A3672A9A}"/>
    <dgm:cxn modelId="{B753BE3C-D7A0-414E-A02D-DCAA59CE4B56}" type="presOf" srcId="{7CCE7FA1-6927-C542-8118-9EDA5D00FA3B}" destId="{D784D0CD-BBE2-6240-B8D7-678AF1B595AC}" srcOrd="0" destOrd="0" presId="urn:microsoft.com/office/officeart/2005/8/layout/hierarchy2"/>
    <dgm:cxn modelId="{D972753D-A245-C94F-8724-BEBDDDCCE38B}" srcId="{33B698B9-2AC7-6B41-A401-02F1B27E658C}" destId="{557B0188-9E2D-FD4C-A3D7-C8765C905E9C}" srcOrd="0" destOrd="0" parTransId="{BF0B5B5D-1C2D-3F48-90FB-38CA3ACD2FD9}" sibTransId="{F8F48BEB-DA71-EA4C-84E0-2DF636FE95B4}"/>
    <dgm:cxn modelId="{BC033C42-DB3A-5A47-A2AF-EAA021437175}" type="presOf" srcId="{C55F015F-13B2-BD40-BABF-FD3AC22A5688}" destId="{A9E4117F-F77F-0449-BC2E-E8D56390077E}" srcOrd="1" destOrd="0" presId="urn:microsoft.com/office/officeart/2005/8/layout/hierarchy2"/>
    <dgm:cxn modelId="{8795FF42-EFBD-714D-8551-52B281107498}" type="presOf" srcId="{D2FFC181-C9D1-034C-9759-EE4A4391591F}" destId="{5D053680-B73B-7342-845B-8E74038E1A3B}" srcOrd="1" destOrd="0" presId="urn:microsoft.com/office/officeart/2005/8/layout/hierarchy2"/>
    <dgm:cxn modelId="{D9B61946-70F0-4640-B225-2E9BC1CF7E02}" type="presOf" srcId="{093AD83C-32FD-724B-B9BE-9893AABA01FC}" destId="{4E768E4C-43E1-DF41-9EBA-356DA21E92C3}" srcOrd="0" destOrd="0" presId="urn:microsoft.com/office/officeart/2005/8/layout/hierarchy2"/>
    <dgm:cxn modelId="{69321147-BC4B-C843-A5A4-9C9C2B787D6E}" srcId="{557B0188-9E2D-FD4C-A3D7-C8765C905E9C}" destId="{5561A90E-F764-4840-9301-55C56F0283D1}" srcOrd="1" destOrd="0" parTransId="{486E900E-6AB6-2845-9A04-747BBB02BE79}" sibTransId="{BDE6342C-5F71-F945-94B2-6D3A3F5CEB94}"/>
    <dgm:cxn modelId="{B21DC049-F2D3-AF4B-AA9D-FAE7E83431BC}" type="presOf" srcId="{3EA741E7-056A-5D41-9521-1A2053E9A609}" destId="{605BBF67-084C-5346-9613-BA40B54D0FAE}" srcOrd="0" destOrd="0" presId="urn:microsoft.com/office/officeart/2005/8/layout/hierarchy2"/>
    <dgm:cxn modelId="{CF9DCB58-BF6B-A341-A51F-4528EA6311B8}" type="presOf" srcId="{486E900E-6AB6-2845-9A04-747BBB02BE79}" destId="{487834FE-A116-8C41-9B47-A281061CC137}" srcOrd="0" destOrd="0" presId="urn:microsoft.com/office/officeart/2005/8/layout/hierarchy2"/>
    <dgm:cxn modelId="{3D2AA75D-698C-9F4A-A2F0-860B0FFE3122}" srcId="{3EA741E7-056A-5D41-9521-1A2053E9A609}" destId="{DBCCB3F5-F114-E348-BE65-DD58B3102191}" srcOrd="0" destOrd="0" parTransId="{D2FFC181-C9D1-034C-9759-EE4A4391591F}" sibTransId="{F494CDAA-EA63-244E-9260-FD0434DE1FE4}"/>
    <dgm:cxn modelId="{156BEB64-46F7-1F45-9419-74462D158F29}" srcId="{3EA741E7-056A-5D41-9521-1A2053E9A609}" destId="{AE9C5C43-3497-5741-8425-4C4ED952CDD1}" srcOrd="1" destOrd="0" parTransId="{95CAE570-AA14-BD46-B255-B3CF0E83BC77}" sibTransId="{5F1B8561-5845-2A4F-BC79-F2511A6009FF}"/>
    <dgm:cxn modelId="{DDE28E6E-6FD7-8A41-9208-9CF174B29E08}" type="presOf" srcId="{D2FFC181-C9D1-034C-9759-EE4A4391591F}" destId="{0CE280D9-9777-9E4A-AD25-919012283772}" srcOrd="0" destOrd="0" presId="urn:microsoft.com/office/officeart/2005/8/layout/hierarchy2"/>
    <dgm:cxn modelId="{E287E77E-1405-2B4E-9C2C-9D96B7AFD645}" type="presOf" srcId="{9CE0A24B-30BD-8A41-AF0E-E4DE6F04DB03}" destId="{049932A1-5B22-104C-A3D1-1363EE61A8E9}" srcOrd="0" destOrd="0" presId="urn:microsoft.com/office/officeart/2005/8/layout/hierarchy2"/>
    <dgm:cxn modelId="{6F01ED8E-B708-4542-9C88-67CC18E1FB2B}" type="presOf" srcId="{8BE46F99-2AF7-3441-8636-5F60DAF4B5AC}" destId="{87EDB08E-A265-D940-9E39-2272177FA561}" srcOrd="0" destOrd="0" presId="urn:microsoft.com/office/officeart/2005/8/layout/hierarchy2"/>
    <dgm:cxn modelId="{D86FF08E-42E9-F541-B94C-701FD4B13CE4}" type="presOf" srcId="{AE9C5C43-3497-5741-8425-4C4ED952CDD1}" destId="{2917790B-60DE-5246-8EA9-455644812696}" srcOrd="0" destOrd="0" presId="urn:microsoft.com/office/officeart/2005/8/layout/hierarchy2"/>
    <dgm:cxn modelId="{3D0B999F-08F2-DA45-923A-5E5B7AD1147D}" type="presOf" srcId="{DBCCB3F5-F114-E348-BE65-DD58B3102191}" destId="{671F52D5-1EA1-2F42-A0A0-3736BF1EA76C}" srcOrd="0" destOrd="0" presId="urn:microsoft.com/office/officeart/2005/8/layout/hierarchy2"/>
    <dgm:cxn modelId="{0F04A0A3-4B69-C94E-867A-F78CB390E22D}" type="presOf" srcId="{51F888C7-9AE8-2643-A674-AB43008478E4}" destId="{90A573DB-F5B0-7546-A02B-DD474B7A7ADD}" srcOrd="0" destOrd="0" presId="urn:microsoft.com/office/officeart/2005/8/layout/hierarchy2"/>
    <dgm:cxn modelId="{6BC2DEA3-3ADB-8049-937F-5B1D393075F8}" type="presOf" srcId="{9756CFCF-A1B4-BF4D-AF33-B767FEBEF21A}" destId="{26CC0451-A7A7-2A4D-9FF0-907FC09BA1C0}" srcOrd="0" destOrd="0" presId="urn:microsoft.com/office/officeart/2005/8/layout/hierarchy2"/>
    <dgm:cxn modelId="{FC0A13A8-4324-254D-9586-6FA42EFA3536}" type="presOf" srcId="{9CE0A24B-30BD-8A41-AF0E-E4DE6F04DB03}" destId="{48305DFF-9CE6-B44E-A82F-C495D830866E}" srcOrd="1" destOrd="0" presId="urn:microsoft.com/office/officeart/2005/8/layout/hierarchy2"/>
    <dgm:cxn modelId="{519A4DA8-2D3E-A54E-8858-917BFA62F4DF}" srcId="{557B0188-9E2D-FD4C-A3D7-C8765C905E9C}" destId="{7CCE7FA1-6927-C542-8118-9EDA5D00FA3B}" srcOrd="2" destOrd="0" parTransId="{7C1D782F-76C4-B44C-9554-E0106F6B84FD}" sibTransId="{79C68695-9ADF-7C44-9E61-BD0157DE325E}"/>
    <dgm:cxn modelId="{AAC25AC8-47B6-DB4B-A1B9-85BF5C073C8E}" srcId="{3EA741E7-056A-5D41-9521-1A2053E9A609}" destId="{093AD83C-32FD-724B-B9BE-9893AABA01FC}" srcOrd="2" destOrd="0" parTransId="{51F888C7-9AE8-2643-A674-AB43008478E4}" sibTransId="{78A7E892-48F0-5C49-AC99-E5ADBCC26DC2}"/>
    <dgm:cxn modelId="{E9BE35CC-5713-D646-9B87-F3DF0CF18B54}" type="presOf" srcId="{51F888C7-9AE8-2643-A674-AB43008478E4}" destId="{B1DBE5BB-82D9-4A4D-AD85-6C8E438B1DEE}" srcOrd="1" destOrd="0" presId="urn:microsoft.com/office/officeart/2005/8/layout/hierarchy2"/>
    <dgm:cxn modelId="{400FE9D6-FEAF-FD45-9589-98F25D8B6076}" type="presOf" srcId="{95CAE570-AA14-BD46-B255-B3CF0E83BC77}" destId="{BAD9F98F-8F20-0A42-984C-1F5481D7DCA0}" srcOrd="1" destOrd="0" presId="urn:microsoft.com/office/officeart/2005/8/layout/hierarchy2"/>
    <dgm:cxn modelId="{D700CFD7-6308-6640-AC77-C55E5ACD54A8}" srcId="{3EA741E7-056A-5D41-9521-1A2053E9A609}" destId="{1614F5B1-57AF-0A4D-8E8C-177C29367303}" srcOrd="4" destOrd="0" parTransId="{B6C7EF00-5395-F84E-A1ED-0D3105D1C0A3}" sibTransId="{BB6D5892-E4A0-AF40-8192-AF9CB00AE3A4}"/>
    <dgm:cxn modelId="{5E4279D9-C887-6540-ACC6-66A67544BC66}" type="presOf" srcId="{1614F5B1-57AF-0A4D-8E8C-177C29367303}" destId="{38496A2C-FC9B-AA4E-A4B2-38A6498BD69A}" srcOrd="0" destOrd="0" presId="urn:microsoft.com/office/officeart/2005/8/layout/hierarchy2"/>
    <dgm:cxn modelId="{0A0C7CE4-7C6B-DC4F-80AB-8A11EC145DF1}" type="presOf" srcId="{B6C7EF00-5395-F84E-A1ED-0D3105D1C0A3}" destId="{9C22405B-F6D2-FB4D-B09D-ADA5097D2F0C}" srcOrd="1" destOrd="0" presId="urn:microsoft.com/office/officeart/2005/8/layout/hierarchy2"/>
    <dgm:cxn modelId="{B742DDE9-09C9-4042-B9E0-6485D7B59BD5}" type="presOf" srcId="{0DFA88BF-07F1-2842-8B6A-C44A789B1E9B}" destId="{6E364571-9487-1D46-A747-617CCDC91625}" srcOrd="0" destOrd="0" presId="urn:microsoft.com/office/officeart/2005/8/layout/hierarchy2"/>
    <dgm:cxn modelId="{85CA77F6-1856-374B-9A94-01B06CE41748}" type="presOf" srcId="{0DFA88BF-07F1-2842-8B6A-C44A789B1E9B}" destId="{D120C7D4-B312-E941-8A90-52E935895973}" srcOrd="1" destOrd="0" presId="urn:microsoft.com/office/officeart/2005/8/layout/hierarchy2"/>
    <dgm:cxn modelId="{32D018FF-2D1E-8B46-AAFD-1BD67D559EF7}" type="presOf" srcId="{95CAE570-AA14-BD46-B255-B3CF0E83BC77}" destId="{FCB4C0E9-8A4C-B445-B0B1-3157E845F214}" srcOrd="0" destOrd="0" presId="urn:microsoft.com/office/officeart/2005/8/layout/hierarchy2"/>
    <dgm:cxn modelId="{303F0709-8BFF-1A46-8665-021403CCB144}" type="presParOf" srcId="{93BF76A6-6663-FD4A-A4F8-6865DE7C1F74}" destId="{C7679253-FBF3-8442-A7A4-E228A2E15B92}" srcOrd="0" destOrd="0" presId="urn:microsoft.com/office/officeart/2005/8/layout/hierarchy2"/>
    <dgm:cxn modelId="{CAE52043-2A99-8C42-9F9C-CF346BEEDFF2}" type="presParOf" srcId="{C7679253-FBF3-8442-A7A4-E228A2E15B92}" destId="{D4A45175-A581-AA42-B0DA-06E23A174EF8}" srcOrd="0" destOrd="0" presId="urn:microsoft.com/office/officeart/2005/8/layout/hierarchy2"/>
    <dgm:cxn modelId="{FDCACC23-0A88-0E4F-A117-924044AA9238}" type="presParOf" srcId="{C7679253-FBF3-8442-A7A4-E228A2E15B92}" destId="{FA4C36A9-00F9-9645-87CE-EAEF6E7F98E6}" srcOrd="1" destOrd="0" presId="urn:microsoft.com/office/officeart/2005/8/layout/hierarchy2"/>
    <dgm:cxn modelId="{A130D444-B715-9B4C-820C-033C716C4EA7}" type="presParOf" srcId="{FA4C36A9-00F9-9645-87CE-EAEF6E7F98E6}" destId="{049932A1-5B22-104C-A3D1-1363EE61A8E9}" srcOrd="0" destOrd="0" presId="urn:microsoft.com/office/officeart/2005/8/layout/hierarchy2"/>
    <dgm:cxn modelId="{3CC15CD3-3EE0-DC4D-8E91-8E8B6AD95B60}" type="presParOf" srcId="{049932A1-5B22-104C-A3D1-1363EE61A8E9}" destId="{48305DFF-9CE6-B44E-A82F-C495D830866E}" srcOrd="0" destOrd="0" presId="urn:microsoft.com/office/officeart/2005/8/layout/hierarchy2"/>
    <dgm:cxn modelId="{8218E76B-36C9-CD4F-AEA3-B4EDB5A6DCB9}" type="presParOf" srcId="{FA4C36A9-00F9-9645-87CE-EAEF6E7F98E6}" destId="{928D0A28-3220-E343-80A2-97E87ADF270E}" srcOrd="1" destOrd="0" presId="urn:microsoft.com/office/officeart/2005/8/layout/hierarchy2"/>
    <dgm:cxn modelId="{D781608C-88DE-684B-9073-45C3FEA16E02}" type="presParOf" srcId="{928D0A28-3220-E343-80A2-97E87ADF270E}" destId="{605BBF67-084C-5346-9613-BA40B54D0FAE}" srcOrd="0" destOrd="0" presId="urn:microsoft.com/office/officeart/2005/8/layout/hierarchy2"/>
    <dgm:cxn modelId="{CB2D32C6-B3D4-EC46-8DDE-CF62D64295C6}" type="presParOf" srcId="{928D0A28-3220-E343-80A2-97E87ADF270E}" destId="{81BADBAF-A94C-E74B-B85E-4EADC97EDDE4}" srcOrd="1" destOrd="0" presId="urn:microsoft.com/office/officeart/2005/8/layout/hierarchy2"/>
    <dgm:cxn modelId="{89D78BD4-D5F6-8F49-9854-7C825CBEC445}" type="presParOf" srcId="{81BADBAF-A94C-E74B-B85E-4EADC97EDDE4}" destId="{0CE280D9-9777-9E4A-AD25-919012283772}" srcOrd="0" destOrd="0" presId="urn:microsoft.com/office/officeart/2005/8/layout/hierarchy2"/>
    <dgm:cxn modelId="{0D903C6A-B4E0-2142-A5EB-22F5F113CA6A}" type="presParOf" srcId="{0CE280D9-9777-9E4A-AD25-919012283772}" destId="{5D053680-B73B-7342-845B-8E74038E1A3B}" srcOrd="0" destOrd="0" presId="urn:microsoft.com/office/officeart/2005/8/layout/hierarchy2"/>
    <dgm:cxn modelId="{A049B336-DF1B-F04A-8D38-964A394A4BD6}" type="presParOf" srcId="{81BADBAF-A94C-E74B-B85E-4EADC97EDDE4}" destId="{0766406D-F56A-F54B-AD24-31495C5F25C0}" srcOrd="1" destOrd="0" presId="urn:microsoft.com/office/officeart/2005/8/layout/hierarchy2"/>
    <dgm:cxn modelId="{B0EEFA54-9741-CA4E-8C69-1EE777897429}" type="presParOf" srcId="{0766406D-F56A-F54B-AD24-31495C5F25C0}" destId="{671F52D5-1EA1-2F42-A0A0-3736BF1EA76C}" srcOrd="0" destOrd="0" presId="urn:microsoft.com/office/officeart/2005/8/layout/hierarchy2"/>
    <dgm:cxn modelId="{571F7ABA-61B6-F74D-A630-C18BE5A31315}" type="presParOf" srcId="{0766406D-F56A-F54B-AD24-31495C5F25C0}" destId="{0282CAA6-B5FD-8B4B-A5CA-5E8D2544EB9D}" srcOrd="1" destOrd="0" presId="urn:microsoft.com/office/officeart/2005/8/layout/hierarchy2"/>
    <dgm:cxn modelId="{E6A64250-FF5C-664B-B908-28C215DB799B}" type="presParOf" srcId="{81BADBAF-A94C-E74B-B85E-4EADC97EDDE4}" destId="{FCB4C0E9-8A4C-B445-B0B1-3157E845F214}" srcOrd="2" destOrd="0" presId="urn:microsoft.com/office/officeart/2005/8/layout/hierarchy2"/>
    <dgm:cxn modelId="{A62DD5C2-3AFD-FA4A-9870-BB02DF7210A4}" type="presParOf" srcId="{FCB4C0E9-8A4C-B445-B0B1-3157E845F214}" destId="{BAD9F98F-8F20-0A42-984C-1F5481D7DCA0}" srcOrd="0" destOrd="0" presId="urn:microsoft.com/office/officeart/2005/8/layout/hierarchy2"/>
    <dgm:cxn modelId="{53F23B05-A634-3149-9EBB-D471DDEBCCED}" type="presParOf" srcId="{81BADBAF-A94C-E74B-B85E-4EADC97EDDE4}" destId="{676307A2-6F4D-0B42-BB3A-8E9D08131538}" srcOrd="3" destOrd="0" presId="urn:microsoft.com/office/officeart/2005/8/layout/hierarchy2"/>
    <dgm:cxn modelId="{FFECE99D-1707-FE41-AE6E-844722C8DA81}" type="presParOf" srcId="{676307A2-6F4D-0B42-BB3A-8E9D08131538}" destId="{2917790B-60DE-5246-8EA9-455644812696}" srcOrd="0" destOrd="0" presId="urn:microsoft.com/office/officeart/2005/8/layout/hierarchy2"/>
    <dgm:cxn modelId="{7D545472-5A84-5048-B0BB-D3684F482985}" type="presParOf" srcId="{676307A2-6F4D-0B42-BB3A-8E9D08131538}" destId="{30A9F860-6455-9647-9437-D1FB9B7C62EB}" srcOrd="1" destOrd="0" presId="urn:microsoft.com/office/officeart/2005/8/layout/hierarchy2"/>
    <dgm:cxn modelId="{B5C3328D-1151-3D4A-8ADB-54ACBE65940F}" type="presParOf" srcId="{81BADBAF-A94C-E74B-B85E-4EADC97EDDE4}" destId="{90A573DB-F5B0-7546-A02B-DD474B7A7ADD}" srcOrd="4" destOrd="0" presId="urn:microsoft.com/office/officeart/2005/8/layout/hierarchy2"/>
    <dgm:cxn modelId="{F122BDDB-529C-9948-8524-5CFC927A02CA}" type="presParOf" srcId="{90A573DB-F5B0-7546-A02B-DD474B7A7ADD}" destId="{B1DBE5BB-82D9-4A4D-AD85-6C8E438B1DEE}" srcOrd="0" destOrd="0" presId="urn:microsoft.com/office/officeart/2005/8/layout/hierarchy2"/>
    <dgm:cxn modelId="{160EF2C7-D07D-DC42-94B9-D4C3BB678DAA}" type="presParOf" srcId="{81BADBAF-A94C-E74B-B85E-4EADC97EDDE4}" destId="{F61BF195-CC8D-F540-A2A8-78CF83EDD354}" srcOrd="5" destOrd="0" presId="urn:microsoft.com/office/officeart/2005/8/layout/hierarchy2"/>
    <dgm:cxn modelId="{591B143D-E264-7F49-A981-826C8BC72230}" type="presParOf" srcId="{F61BF195-CC8D-F540-A2A8-78CF83EDD354}" destId="{4E768E4C-43E1-DF41-9EBA-356DA21E92C3}" srcOrd="0" destOrd="0" presId="urn:microsoft.com/office/officeart/2005/8/layout/hierarchy2"/>
    <dgm:cxn modelId="{92838226-8890-CB4F-A29B-7352817745DD}" type="presParOf" srcId="{F61BF195-CC8D-F540-A2A8-78CF83EDD354}" destId="{6570AF95-C5CF-DE48-AAF4-EEFBD9170D56}" srcOrd="1" destOrd="0" presId="urn:microsoft.com/office/officeart/2005/8/layout/hierarchy2"/>
    <dgm:cxn modelId="{9437327B-221F-814E-A1C9-AC6CDB2CE8D8}" type="presParOf" srcId="{81BADBAF-A94C-E74B-B85E-4EADC97EDDE4}" destId="{CA4B6BA6-3348-2E4E-B79F-E83365DE8A81}" srcOrd="6" destOrd="0" presId="urn:microsoft.com/office/officeart/2005/8/layout/hierarchy2"/>
    <dgm:cxn modelId="{DB6ED95D-184B-1C43-B27E-52B10EA51376}" type="presParOf" srcId="{CA4B6BA6-3348-2E4E-B79F-E83365DE8A81}" destId="{A9E4117F-F77F-0449-BC2E-E8D56390077E}" srcOrd="0" destOrd="0" presId="urn:microsoft.com/office/officeart/2005/8/layout/hierarchy2"/>
    <dgm:cxn modelId="{63505E6C-A35C-D449-B309-4F7C21F01D83}" type="presParOf" srcId="{81BADBAF-A94C-E74B-B85E-4EADC97EDDE4}" destId="{DE6F2A28-CE63-C648-8889-A161059EE0A6}" srcOrd="7" destOrd="0" presId="urn:microsoft.com/office/officeart/2005/8/layout/hierarchy2"/>
    <dgm:cxn modelId="{6165634A-FAC5-FF40-B090-5A807CC46D56}" type="presParOf" srcId="{DE6F2A28-CE63-C648-8889-A161059EE0A6}" destId="{26CC0451-A7A7-2A4D-9FF0-907FC09BA1C0}" srcOrd="0" destOrd="0" presId="urn:microsoft.com/office/officeart/2005/8/layout/hierarchy2"/>
    <dgm:cxn modelId="{B3274425-09D2-924B-884B-01E0868D4A85}" type="presParOf" srcId="{DE6F2A28-CE63-C648-8889-A161059EE0A6}" destId="{39E1EF5F-B8BB-8743-9A62-94D9249EC79E}" srcOrd="1" destOrd="0" presId="urn:microsoft.com/office/officeart/2005/8/layout/hierarchy2"/>
    <dgm:cxn modelId="{8ABC487B-4174-F047-9C3B-00FBAFB91F70}" type="presParOf" srcId="{81BADBAF-A94C-E74B-B85E-4EADC97EDDE4}" destId="{746550B3-FFED-EB4A-9DBB-4948E3D124E0}" srcOrd="8" destOrd="0" presId="urn:microsoft.com/office/officeart/2005/8/layout/hierarchy2"/>
    <dgm:cxn modelId="{3917CC4F-E9E4-B242-9183-3E3B7379F1C0}" type="presParOf" srcId="{746550B3-FFED-EB4A-9DBB-4948E3D124E0}" destId="{9C22405B-F6D2-FB4D-B09D-ADA5097D2F0C}" srcOrd="0" destOrd="0" presId="urn:microsoft.com/office/officeart/2005/8/layout/hierarchy2"/>
    <dgm:cxn modelId="{78C89F69-FD47-0949-8DF6-EFCB337A2777}" type="presParOf" srcId="{81BADBAF-A94C-E74B-B85E-4EADC97EDDE4}" destId="{F14598D6-CC5C-DB4A-8534-976843D30341}" srcOrd="9" destOrd="0" presId="urn:microsoft.com/office/officeart/2005/8/layout/hierarchy2"/>
    <dgm:cxn modelId="{BADE69BD-2272-D040-A6B6-46C7E24AF9EF}" type="presParOf" srcId="{F14598D6-CC5C-DB4A-8534-976843D30341}" destId="{38496A2C-FC9B-AA4E-A4B2-38A6498BD69A}" srcOrd="0" destOrd="0" presId="urn:microsoft.com/office/officeart/2005/8/layout/hierarchy2"/>
    <dgm:cxn modelId="{642836EA-BEED-CD41-9CE0-6A50907033B9}" type="presParOf" srcId="{F14598D6-CC5C-DB4A-8534-976843D30341}" destId="{30BD245C-21F7-3147-B2C6-64BB2CA0D6E9}" srcOrd="1" destOrd="0" presId="urn:microsoft.com/office/officeart/2005/8/layout/hierarchy2"/>
    <dgm:cxn modelId="{7DEF94E3-658B-4540-B5BB-9ECFD0B65DA4}" type="presParOf" srcId="{81BADBAF-A94C-E74B-B85E-4EADC97EDDE4}" destId="{6E364571-9487-1D46-A747-617CCDC91625}" srcOrd="10" destOrd="0" presId="urn:microsoft.com/office/officeart/2005/8/layout/hierarchy2"/>
    <dgm:cxn modelId="{FC24992F-69E3-054F-97F7-DC70287F23A7}" type="presParOf" srcId="{6E364571-9487-1D46-A747-617CCDC91625}" destId="{D120C7D4-B312-E941-8A90-52E935895973}" srcOrd="0" destOrd="0" presId="urn:microsoft.com/office/officeart/2005/8/layout/hierarchy2"/>
    <dgm:cxn modelId="{6B0C36FC-64AB-3F40-B464-C886F029A817}" type="presParOf" srcId="{81BADBAF-A94C-E74B-B85E-4EADC97EDDE4}" destId="{9733BE88-CF23-DC43-8C95-042C52CDDA9C}" srcOrd="11" destOrd="0" presId="urn:microsoft.com/office/officeart/2005/8/layout/hierarchy2"/>
    <dgm:cxn modelId="{E41EAB9A-72CF-4C43-AE9E-C5C9114A5DB6}" type="presParOf" srcId="{9733BE88-CF23-DC43-8C95-042C52CDDA9C}" destId="{87EDB08E-A265-D940-9E39-2272177FA561}" srcOrd="0" destOrd="0" presId="urn:microsoft.com/office/officeart/2005/8/layout/hierarchy2"/>
    <dgm:cxn modelId="{4418DD87-FDC1-BC4C-B1B5-429D88C1E80E}" type="presParOf" srcId="{9733BE88-CF23-DC43-8C95-042C52CDDA9C}" destId="{1F95FADE-7709-4648-A166-721973DBC0B1}" srcOrd="1" destOrd="0" presId="urn:microsoft.com/office/officeart/2005/8/layout/hierarchy2"/>
    <dgm:cxn modelId="{8E3AD447-CCE7-F444-9E34-4DC7892CF7B1}" type="presParOf" srcId="{FA4C36A9-00F9-9645-87CE-EAEF6E7F98E6}" destId="{487834FE-A116-8C41-9B47-A281061CC137}" srcOrd="2" destOrd="0" presId="urn:microsoft.com/office/officeart/2005/8/layout/hierarchy2"/>
    <dgm:cxn modelId="{49E11D73-096D-5C48-B4A5-9BAC7DA9C502}" type="presParOf" srcId="{487834FE-A116-8C41-9B47-A281061CC137}" destId="{37154977-01C6-D84A-BD47-1E00CAC2820F}" srcOrd="0" destOrd="0" presId="urn:microsoft.com/office/officeart/2005/8/layout/hierarchy2"/>
    <dgm:cxn modelId="{A8BCED97-507C-7D4F-BDB4-D2FBB447E7E0}" type="presParOf" srcId="{FA4C36A9-00F9-9645-87CE-EAEF6E7F98E6}" destId="{40AE7B4B-8AE2-C244-AC3A-47B54D22B52F}" srcOrd="3" destOrd="0" presId="urn:microsoft.com/office/officeart/2005/8/layout/hierarchy2"/>
    <dgm:cxn modelId="{CA79E5C3-AFF0-F440-88EF-BD60B8DF9352}" type="presParOf" srcId="{40AE7B4B-8AE2-C244-AC3A-47B54D22B52F}" destId="{79E21CCF-95CE-8742-A0CA-5811B317093A}" srcOrd="0" destOrd="0" presId="urn:microsoft.com/office/officeart/2005/8/layout/hierarchy2"/>
    <dgm:cxn modelId="{4185FC2E-F41E-154D-9827-E019AC7157BA}" type="presParOf" srcId="{40AE7B4B-8AE2-C244-AC3A-47B54D22B52F}" destId="{13719655-13D2-5949-AD43-012D77AC40AF}" srcOrd="1" destOrd="0" presId="urn:microsoft.com/office/officeart/2005/8/layout/hierarchy2"/>
    <dgm:cxn modelId="{FD1A70F0-C7FE-8646-8FFF-FBBE7C80D7EB}" type="presParOf" srcId="{FA4C36A9-00F9-9645-87CE-EAEF6E7F98E6}" destId="{8227C2D8-6A9F-5C44-9F91-3F79AA3E7658}" srcOrd="4" destOrd="0" presId="urn:microsoft.com/office/officeart/2005/8/layout/hierarchy2"/>
    <dgm:cxn modelId="{C43CC006-FE3E-194D-9516-85ADA20725C4}" type="presParOf" srcId="{8227C2D8-6A9F-5C44-9F91-3F79AA3E7658}" destId="{7DBA170A-8B89-F148-864E-8D3C990E45ED}" srcOrd="0" destOrd="0" presId="urn:microsoft.com/office/officeart/2005/8/layout/hierarchy2"/>
    <dgm:cxn modelId="{8AC6E775-9E99-134D-8BE6-9ECC1D06E18D}" type="presParOf" srcId="{FA4C36A9-00F9-9645-87CE-EAEF6E7F98E6}" destId="{920BF5F7-B73C-1F48-8A32-9A1D294E6AF2}" srcOrd="5" destOrd="0" presId="urn:microsoft.com/office/officeart/2005/8/layout/hierarchy2"/>
    <dgm:cxn modelId="{A0275CE5-1CDC-AB4D-B477-5F8B2856A087}" type="presParOf" srcId="{920BF5F7-B73C-1F48-8A32-9A1D294E6AF2}" destId="{D784D0CD-BBE2-6240-B8D7-678AF1B595AC}" srcOrd="0" destOrd="0" presId="urn:microsoft.com/office/officeart/2005/8/layout/hierarchy2"/>
    <dgm:cxn modelId="{91B6D723-D53F-5A49-8380-67D34069C40E}" type="presParOf" srcId="{920BF5F7-B73C-1F48-8A32-9A1D294E6AF2}" destId="{1B4694E6-2FB8-FB49-B582-DBD4141F613F}" srcOrd="1" destOrd="0" presId="urn:microsoft.com/office/officeart/2005/8/layout/hierarchy2"/>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33B698B9-2AC7-6B41-A401-02F1B27E658C}" type="doc">
      <dgm:prSet loTypeId="urn:microsoft.com/office/officeart/2005/8/layout/hierarchy2" loCatId="" qsTypeId="urn:microsoft.com/office/officeart/2005/8/quickstyle/simple1" qsCatId="simple" csTypeId="urn:microsoft.com/office/officeart/2005/8/colors/accent0_2" csCatId="mainScheme" phldr="1"/>
      <dgm:spPr/>
      <dgm:t>
        <a:bodyPr/>
        <a:lstStyle/>
        <a:p>
          <a:endParaRPr lang="en-GB"/>
        </a:p>
      </dgm:t>
    </dgm:pt>
    <dgm:pt modelId="{557B0188-9E2D-FD4C-A3D7-C8765C905E9C}">
      <dgm:prSet custT="1"/>
      <dgm:spPr/>
      <dgm:t>
        <a:bodyPr/>
        <a:lstStyle/>
        <a:p>
          <a:pPr>
            <a:buFont typeface="+mj-lt"/>
            <a:buAutoNum type="alphaUcParenBoth"/>
          </a:pPr>
          <a:r>
            <a:rPr lang="en-US" sz="1000" b="1">
              <a:solidFill>
                <a:schemeClr val="tx1"/>
              </a:solidFill>
            </a:rPr>
            <a:t>(B) Role of COVID-19 on strategies of task shifting</a:t>
          </a:r>
          <a:endParaRPr lang="en-IN" sz="1000" b="1">
            <a:solidFill>
              <a:schemeClr val="tx1"/>
            </a:solidFill>
          </a:endParaRPr>
        </a:p>
      </dgm:t>
    </dgm:pt>
    <dgm:pt modelId="{BF0B5B5D-1C2D-3F48-90FB-38CA3ACD2FD9}" type="parTrans" cxnId="{D972753D-A245-C94F-8724-BEBDDDCCE38B}">
      <dgm:prSet/>
      <dgm:spPr/>
      <dgm:t>
        <a:bodyPr/>
        <a:lstStyle/>
        <a:p>
          <a:endParaRPr lang="en-US" sz="1000">
            <a:solidFill>
              <a:schemeClr val="tx1"/>
            </a:solidFill>
          </a:endParaRPr>
        </a:p>
      </dgm:t>
    </dgm:pt>
    <dgm:pt modelId="{F8F48BEB-DA71-EA4C-84E0-2DF636FE95B4}" type="sibTrans" cxnId="{D972753D-A245-C94F-8724-BEBDDDCCE38B}">
      <dgm:prSet/>
      <dgm:spPr/>
      <dgm:t>
        <a:bodyPr/>
        <a:lstStyle/>
        <a:p>
          <a:endParaRPr lang="en-US" sz="1000">
            <a:solidFill>
              <a:schemeClr val="tx1"/>
            </a:solidFill>
          </a:endParaRPr>
        </a:p>
      </dgm:t>
    </dgm:pt>
    <dgm:pt modelId="{3EA741E7-056A-5D41-9521-1A2053E9A609}">
      <dgm:prSet custT="1"/>
      <dgm:spPr/>
      <dgm:t>
        <a:bodyPr/>
        <a:lstStyle/>
        <a:p>
          <a:pPr>
            <a:buFont typeface="+mj-lt"/>
            <a:buAutoNum type="alphaUcParenBoth"/>
          </a:pPr>
          <a:r>
            <a:rPr lang="en-IN" sz="1000">
              <a:solidFill>
                <a:schemeClr val="tx1"/>
              </a:solidFill>
            </a:rPr>
            <a:t>Digital technology enabled capacity building</a:t>
          </a:r>
        </a:p>
      </dgm:t>
    </dgm:pt>
    <dgm:pt modelId="{9CE0A24B-30BD-8A41-AF0E-E4DE6F04DB03}" type="parTrans" cxnId="{66A0D128-5F34-6043-8CC8-FE9E060EB3F7}">
      <dgm:prSet custT="1"/>
      <dgm:spPr/>
      <dgm:t>
        <a:bodyPr/>
        <a:lstStyle/>
        <a:p>
          <a:endParaRPr lang="en-US" sz="1000">
            <a:solidFill>
              <a:schemeClr val="tx1"/>
            </a:solidFill>
          </a:endParaRPr>
        </a:p>
      </dgm:t>
    </dgm:pt>
    <dgm:pt modelId="{03876547-1250-8948-9E8C-3622A3672A9A}" type="sibTrans" cxnId="{66A0D128-5F34-6043-8CC8-FE9E060EB3F7}">
      <dgm:prSet/>
      <dgm:spPr/>
      <dgm:t>
        <a:bodyPr/>
        <a:lstStyle/>
        <a:p>
          <a:endParaRPr lang="en-US" sz="1000">
            <a:solidFill>
              <a:schemeClr val="tx1"/>
            </a:solidFill>
          </a:endParaRPr>
        </a:p>
      </dgm:t>
    </dgm:pt>
    <dgm:pt modelId="{EB2057FD-78BE-EC46-AC2A-DC1D7BFF2EAB}">
      <dgm:prSet custT="1"/>
      <dgm:spPr/>
      <dgm:t>
        <a:bodyPr/>
        <a:lstStyle/>
        <a:p>
          <a:pPr>
            <a:buFont typeface="Courier New" panose="02070309020205020404" pitchFamily="49" charset="0"/>
            <a:buChar char="o"/>
          </a:pPr>
          <a:r>
            <a:rPr lang="en-US" sz="1000">
              <a:solidFill>
                <a:schemeClr val="tx1"/>
              </a:solidFill>
            </a:rPr>
            <a:t>Modifications in </a:t>
          </a:r>
          <a:r>
            <a:rPr lang="en-IN" sz="1000">
              <a:solidFill>
                <a:schemeClr val="tx1"/>
              </a:solidFill>
            </a:rPr>
            <a:t>standard operating procedures </a:t>
          </a:r>
        </a:p>
      </dgm:t>
    </dgm:pt>
    <dgm:pt modelId="{672A8E11-8E66-254B-B53A-86188A52008B}" type="parTrans" cxnId="{06B73383-B85C-6D40-B48D-DDE483BDBCCC}">
      <dgm:prSet custT="1"/>
      <dgm:spPr/>
      <dgm:t>
        <a:bodyPr/>
        <a:lstStyle/>
        <a:p>
          <a:endParaRPr lang="en-US" sz="1000">
            <a:solidFill>
              <a:schemeClr val="tx1"/>
            </a:solidFill>
          </a:endParaRPr>
        </a:p>
      </dgm:t>
    </dgm:pt>
    <dgm:pt modelId="{F469E52A-83EC-6D41-B86F-CEA0FE29935A}" type="sibTrans" cxnId="{06B73383-B85C-6D40-B48D-DDE483BDBCCC}">
      <dgm:prSet/>
      <dgm:spPr/>
      <dgm:t>
        <a:bodyPr/>
        <a:lstStyle/>
        <a:p>
          <a:endParaRPr lang="en-US" sz="1000">
            <a:solidFill>
              <a:schemeClr val="tx1"/>
            </a:solidFill>
          </a:endParaRPr>
        </a:p>
      </dgm:t>
    </dgm:pt>
    <dgm:pt modelId="{93BF76A6-6663-FD4A-A4F8-6865DE7C1F74}" type="pres">
      <dgm:prSet presAssocID="{33B698B9-2AC7-6B41-A401-02F1B27E658C}" presName="diagram" presStyleCnt="0">
        <dgm:presLayoutVars>
          <dgm:chPref val="1"/>
          <dgm:dir/>
          <dgm:animOne val="branch"/>
          <dgm:animLvl val="lvl"/>
          <dgm:resizeHandles val="exact"/>
        </dgm:presLayoutVars>
      </dgm:prSet>
      <dgm:spPr/>
    </dgm:pt>
    <dgm:pt modelId="{C7679253-FBF3-8442-A7A4-E228A2E15B92}" type="pres">
      <dgm:prSet presAssocID="{557B0188-9E2D-FD4C-A3D7-C8765C905E9C}" presName="root1" presStyleCnt="0"/>
      <dgm:spPr/>
    </dgm:pt>
    <dgm:pt modelId="{D4A45175-A581-AA42-B0DA-06E23A174EF8}" type="pres">
      <dgm:prSet presAssocID="{557B0188-9E2D-FD4C-A3D7-C8765C905E9C}" presName="LevelOneTextNode" presStyleLbl="node0" presStyleIdx="0" presStyleCnt="1" custScaleX="129422" custScaleY="140467">
        <dgm:presLayoutVars>
          <dgm:chPref val="3"/>
        </dgm:presLayoutVars>
      </dgm:prSet>
      <dgm:spPr/>
    </dgm:pt>
    <dgm:pt modelId="{FA4C36A9-00F9-9645-87CE-EAEF6E7F98E6}" type="pres">
      <dgm:prSet presAssocID="{557B0188-9E2D-FD4C-A3D7-C8765C905E9C}" presName="level2hierChild" presStyleCnt="0"/>
      <dgm:spPr/>
    </dgm:pt>
    <dgm:pt modelId="{049932A1-5B22-104C-A3D1-1363EE61A8E9}" type="pres">
      <dgm:prSet presAssocID="{9CE0A24B-30BD-8A41-AF0E-E4DE6F04DB03}" presName="conn2-1" presStyleLbl="parChTrans1D2" presStyleIdx="0" presStyleCnt="2"/>
      <dgm:spPr/>
    </dgm:pt>
    <dgm:pt modelId="{48305DFF-9CE6-B44E-A82F-C495D830866E}" type="pres">
      <dgm:prSet presAssocID="{9CE0A24B-30BD-8A41-AF0E-E4DE6F04DB03}" presName="connTx" presStyleLbl="parChTrans1D2" presStyleIdx="0" presStyleCnt="2"/>
      <dgm:spPr/>
    </dgm:pt>
    <dgm:pt modelId="{928D0A28-3220-E343-80A2-97E87ADF270E}" type="pres">
      <dgm:prSet presAssocID="{3EA741E7-056A-5D41-9521-1A2053E9A609}" presName="root2" presStyleCnt="0"/>
      <dgm:spPr/>
    </dgm:pt>
    <dgm:pt modelId="{605BBF67-084C-5346-9613-BA40B54D0FAE}" type="pres">
      <dgm:prSet presAssocID="{3EA741E7-056A-5D41-9521-1A2053E9A609}" presName="LevelTwoTextNode" presStyleLbl="node2" presStyleIdx="0" presStyleCnt="2">
        <dgm:presLayoutVars>
          <dgm:chPref val="3"/>
        </dgm:presLayoutVars>
      </dgm:prSet>
      <dgm:spPr/>
    </dgm:pt>
    <dgm:pt modelId="{81BADBAF-A94C-E74B-B85E-4EADC97EDDE4}" type="pres">
      <dgm:prSet presAssocID="{3EA741E7-056A-5D41-9521-1A2053E9A609}" presName="level3hierChild" presStyleCnt="0"/>
      <dgm:spPr/>
    </dgm:pt>
    <dgm:pt modelId="{2CBD0580-D970-894A-8259-E2AB29EA01CF}" type="pres">
      <dgm:prSet presAssocID="{672A8E11-8E66-254B-B53A-86188A52008B}" presName="conn2-1" presStyleLbl="parChTrans1D2" presStyleIdx="1" presStyleCnt="2"/>
      <dgm:spPr/>
    </dgm:pt>
    <dgm:pt modelId="{D653D6E1-3A66-0A43-BE20-E4DEA8A27844}" type="pres">
      <dgm:prSet presAssocID="{672A8E11-8E66-254B-B53A-86188A52008B}" presName="connTx" presStyleLbl="parChTrans1D2" presStyleIdx="1" presStyleCnt="2"/>
      <dgm:spPr/>
    </dgm:pt>
    <dgm:pt modelId="{09F627EC-F557-CF43-A83B-B04723ACD9F3}" type="pres">
      <dgm:prSet presAssocID="{EB2057FD-78BE-EC46-AC2A-DC1D7BFF2EAB}" presName="root2" presStyleCnt="0"/>
      <dgm:spPr/>
    </dgm:pt>
    <dgm:pt modelId="{84DF959C-83BC-5E4B-9236-6F3F5AB7F4EB}" type="pres">
      <dgm:prSet presAssocID="{EB2057FD-78BE-EC46-AC2A-DC1D7BFF2EAB}" presName="LevelTwoTextNode" presStyleLbl="node2" presStyleIdx="1" presStyleCnt="2" custLinFactNeighborY="19173">
        <dgm:presLayoutVars>
          <dgm:chPref val="3"/>
        </dgm:presLayoutVars>
      </dgm:prSet>
      <dgm:spPr/>
    </dgm:pt>
    <dgm:pt modelId="{28D54EE1-245E-F34F-8BB8-60E1CD9A8005}" type="pres">
      <dgm:prSet presAssocID="{EB2057FD-78BE-EC46-AC2A-DC1D7BFF2EAB}" presName="level3hierChild" presStyleCnt="0"/>
      <dgm:spPr/>
    </dgm:pt>
  </dgm:ptLst>
  <dgm:cxnLst>
    <dgm:cxn modelId="{9AA7F901-1173-4F4E-B723-7EEF770AF380}" type="presOf" srcId="{EB2057FD-78BE-EC46-AC2A-DC1D7BFF2EAB}" destId="{84DF959C-83BC-5E4B-9236-6F3F5AB7F4EB}" srcOrd="0" destOrd="0" presId="urn:microsoft.com/office/officeart/2005/8/layout/hierarchy2"/>
    <dgm:cxn modelId="{BACFB90A-E879-4B40-860F-115D2F1F2E78}" type="presOf" srcId="{557B0188-9E2D-FD4C-A3D7-C8765C905E9C}" destId="{D4A45175-A581-AA42-B0DA-06E23A174EF8}" srcOrd="0" destOrd="0" presId="urn:microsoft.com/office/officeart/2005/8/layout/hierarchy2"/>
    <dgm:cxn modelId="{28A01227-4515-1045-8539-426003559BF3}" type="presOf" srcId="{33B698B9-2AC7-6B41-A401-02F1B27E658C}" destId="{93BF76A6-6663-FD4A-A4F8-6865DE7C1F74}" srcOrd="0" destOrd="0" presId="urn:microsoft.com/office/officeart/2005/8/layout/hierarchy2"/>
    <dgm:cxn modelId="{66A0D128-5F34-6043-8CC8-FE9E060EB3F7}" srcId="{557B0188-9E2D-FD4C-A3D7-C8765C905E9C}" destId="{3EA741E7-056A-5D41-9521-1A2053E9A609}" srcOrd="0" destOrd="0" parTransId="{9CE0A24B-30BD-8A41-AF0E-E4DE6F04DB03}" sibTransId="{03876547-1250-8948-9E8C-3622A3672A9A}"/>
    <dgm:cxn modelId="{D972753D-A245-C94F-8724-BEBDDDCCE38B}" srcId="{33B698B9-2AC7-6B41-A401-02F1B27E658C}" destId="{557B0188-9E2D-FD4C-A3D7-C8765C905E9C}" srcOrd="0" destOrd="0" parTransId="{BF0B5B5D-1C2D-3F48-90FB-38CA3ACD2FD9}" sibTransId="{F8F48BEB-DA71-EA4C-84E0-2DF636FE95B4}"/>
    <dgm:cxn modelId="{1EB58E41-501F-2A43-B6E1-F7AB4AD1F3CB}" type="presOf" srcId="{672A8E11-8E66-254B-B53A-86188A52008B}" destId="{2CBD0580-D970-894A-8259-E2AB29EA01CF}" srcOrd="0" destOrd="0" presId="urn:microsoft.com/office/officeart/2005/8/layout/hierarchy2"/>
    <dgm:cxn modelId="{B21DC049-F2D3-AF4B-AA9D-FAE7E83431BC}" type="presOf" srcId="{3EA741E7-056A-5D41-9521-1A2053E9A609}" destId="{605BBF67-084C-5346-9613-BA40B54D0FAE}" srcOrd="0" destOrd="0" presId="urn:microsoft.com/office/officeart/2005/8/layout/hierarchy2"/>
    <dgm:cxn modelId="{E287E77E-1405-2B4E-9C2C-9D96B7AFD645}" type="presOf" srcId="{9CE0A24B-30BD-8A41-AF0E-E4DE6F04DB03}" destId="{049932A1-5B22-104C-A3D1-1363EE61A8E9}" srcOrd="0" destOrd="0" presId="urn:microsoft.com/office/officeart/2005/8/layout/hierarchy2"/>
    <dgm:cxn modelId="{06B73383-B85C-6D40-B48D-DDE483BDBCCC}" srcId="{557B0188-9E2D-FD4C-A3D7-C8765C905E9C}" destId="{EB2057FD-78BE-EC46-AC2A-DC1D7BFF2EAB}" srcOrd="1" destOrd="0" parTransId="{672A8E11-8E66-254B-B53A-86188A52008B}" sibTransId="{F469E52A-83EC-6D41-B86F-CEA0FE29935A}"/>
    <dgm:cxn modelId="{FC0A13A8-4324-254D-9586-6FA42EFA3536}" type="presOf" srcId="{9CE0A24B-30BD-8A41-AF0E-E4DE6F04DB03}" destId="{48305DFF-9CE6-B44E-A82F-C495D830866E}" srcOrd="1" destOrd="0" presId="urn:microsoft.com/office/officeart/2005/8/layout/hierarchy2"/>
    <dgm:cxn modelId="{B735F7F1-17BA-6C49-8F99-BB15D5CD50BD}" type="presOf" srcId="{672A8E11-8E66-254B-B53A-86188A52008B}" destId="{D653D6E1-3A66-0A43-BE20-E4DEA8A27844}" srcOrd="1" destOrd="0" presId="urn:microsoft.com/office/officeart/2005/8/layout/hierarchy2"/>
    <dgm:cxn modelId="{303F0709-8BFF-1A46-8665-021403CCB144}" type="presParOf" srcId="{93BF76A6-6663-FD4A-A4F8-6865DE7C1F74}" destId="{C7679253-FBF3-8442-A7A4-E228A2E15B92}" srcOrd="0" destOrd="0" presId="urn:microsoft.com/office/officeart/2005/8/layout/hierarchy2"/>
    <dgm:cxn modelId="{CAE52043-2A99-8C42-9F9C-CF346BEEDFF2}" type="presParOf" srcId="{C7679253-FBF3-8442-A7A4-E228A2E15B92}" destId="{D4A45175-A581-AA42-B0DA-06E23A174EF8}" srcOrd="0" destOrd="0" presId="urn:microsoft.com/office/officeart/2005/8/layout/hierarchy2"/>
    <dgm:cxn modelId="{FDCACC23-0A88-0E4F-A117-924044AA9238}" type="presParOf" srcId="{C7679253-FBF3-8442-A7A4-E228A2E15B92}" destId="{FA4C36A9-00F9-9645-87CE-EAEF6E7F98E6}" srcOrd="1" destOrd="0" presId="urn:microsoft.com/office/officeart/2005/8/layout/hierarchy2"/>
    <dgm:cxn modelId="{A130D444-B715-9B4C-820C-033C716C4EA7}" type="presParOf" srcId="{FA4C36A9-00F9-9645-87CE-EAEF6E7F98E6}" destId="{049932A1-5B22-104C-A3D1-1363EE61A8E9}" srcOrd="0" destOrd="0" presId="urn:microsoft.com/office/officeart/2005/8/layout/hierarchy2"/>
    <dgm:cxn modelId="{3CC15CD3-3EE0-DC4D-8E91-8E8B6AD95B60}" type="presParOf" srcId="{049932A1-5B22-104C-A3D1-1363EE61A8E9}" destId="{48305DFF-9CE6-B44E-A82F-C495D830866E}" srcOrd="0" destOrd="0" presId="urn:microsoft.com/office/officeart/2005/8/layout/hierarchy2"/>
    <dgm:cxn modelId="{8218E76B-36C9-CD4F-AEA3-B4EDB5A6DCB9}" type="presParOf" srcId="{FA4C36A9-00F9-9645-87CE-EAEF6E7F98E6}" destId="{928D0A28-3220-E343-80A2-97E87ADF270E}" srcOrd="1" destOrd="0" presId="urn:microsoft.com/office/officeart/2005/8/layout/hierarchy2"/>
    <dgm:cxn modelId="{D781608C-88DE-684B-9073-45C3FEA16E02}" type="presParOf" srcId="{928D0A28-3220-E343-80A2-97E87ADF270E}" destId="{605BBF67-084C-5346-9613-BA40B54D0FAE}" srcOrd="0" destOrd="0" presId="urn:microsoft.com/office/officeart/2005/8/layout/hierarchy2"/>
    <dgm:cxn modelId="{CB2D32C6-B3D4-EC46-8DDE-CF62D64295C6}" type="presParOf" srcId="{928D0A28-3220-E343-80A2-97E87ADF270E}" destId="{81BADBAF-A94C-E74B-B85E-4EADC97EDDE4}" srcOrd="1" destOrd="0" presId="urn:microsoft.com/office/officeart/2005/8/layout/hierarchy2"/>
    <dgm:cxn modelId="{AC553C73-A6F8-0846-80BE-B30347D649CE}" type="presParOf" srcId="{FA4C36A9-00F9-9645-87CE-EAEF6E7F98E6}" destId="{2CBD0580-D970-894A-8259-E2AB29EA01CF}" srcOrd="2" destOrd="0" presId="urn:microsoft.com/office/officeart/2005/8/layout/hierarchy2"/>
    <dgm:cxn modelId="{198E484D-84AC-3D4F-AB30-BA568C211ED1}" type="presParOf" srcId="{2CBD0580-D970-894A-8259-E2AB29EA01CF}" destId="{D653D6E1-3A66-0A43-BE20-E4DEA8A27844}" srcOrd="0" destOrd="0" presId="urn:microsoft.com/office/officeart/2005/8/layout/hierarchy2"/>
    <dgm:cxn modelId="{FF0265AA-8456-3242-8A5E-599D36467C56}" type="presParOf" srcId="{FA4C36A9-00F9-9645-87CE-EAEF6E7F98E6}" destId="{09F627EC-F557-CF43-A83B-B04723ACD9F3}" srcOrd="3" destOrd="0" presId="urn:microsoft.com/office/officeart/2005/8/layout/hierarchy2"/>
    <dgm:cxn modelId="{EE819032-BF6B-2544-8657-699240C332E3}" type="presParOf" srcId="{09F627EC-F557-CF43-A83B-B04723ACD9F3}" destId="{84DF959C-83BC-5E4B-9236-6F3F5AB7F4EB}" srcOrd="0" destOrd="0" presId="urn:microsoft.com/office/officeart/2005/8/layout/hierarchy2"/>
    <dgm:cxn modelId="{008C27E8-809E-C141-95F7-402FB4A8C88D}" type="presParOf" srcId="{09F627EC-F557-CF43-A83B-B04723ACD9F3}" destId="{28D54EE1-245E-F34F-8BB8-60E1CD9A8005}" srcOrd="1" destOrd="0" presId="urn:microsoft.com/office/officeart/2005/8/layout/hierarchy2"/>
  </dgm:cxnLst>
  <dgm:bg/>
  <dgm:whole/>
  <dgm:extLst>
    <a:ext uri="http://schemas.microsoft.com/office/drawing/2008/diagram">
      <dsp:dataModelExt xmlns:dsp="http://schemas.microsoft.com/office/drawing/2008/diagram" relId="rId2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4A45175-A581-AA42-B0DA-06E23A174EF8}">
      <dsp:nvSpPr>
        <dsp:cNvPr id="0" name=""/>
        <dsp:cNvSpPr/>
      </dsp:nvSpPr>
      <dsp:spPr>
        <a:xfrm>
          <a:off x="411340" y="1701237"/>
          <a:ext cx="1606107" cy="992977"/>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Font typeface="+mj-lt"/>
            <a:buNone/>
          </a:pPr>
          <a:r>
            <a:rPr lang="en-US" sz="1000" b="1" kern="1200">
              <a:solidFill>
                <a:schemeClr val="tx1"/>
              </a:solidFill>
            </a:rPr>
            <a:t>(A) Role of task shifting in healthcare services delivery since the COVID-19 pandemic</a:t>
          </a:r>
          <a:endParaRPr lang="en-IN" sz="1000" b="1" kern="1200">
            <a:solidFill>
              <a:schemeClr val="tx1"/>
            </a:solidFill>
          </a:endParaRPr>
        </a:p>
      </dsp:txBody>
      <dsp:txXfrm>
        <a:off x="440423" y="1730320"/>
        <a:ext cx="1547941" cy="934811"/>
      </dsp:txXfrm>
    </dsp:sp>
    <dsp:sp modelId="{049932A1-5B22-104C-A3D1-1363EE61A8E9}">
      <dsp:nvSpPr>
        <dsp:cNvPr id="0" name=""/>
        <dsp:cNvSpPr/>
      </dsp:nvSpPr>
      <dsp:spPr>
        <a:xfrm rot="18582113">
          <a:off x="1858864" y="1839900"/>
          <a:ext cx="878076" cy="40078"/>
        </a:xfrm>
        <a:custGeom>
          <a:avLst/>
          <a:gdLst/>
          <a:ahLst/>
          <a:cxnLst/>
          <a:rect l="0" t="0" r="0" b="0"/>
          <a:pathLst>
            <a:path>
              <a:moveTo>
                <a:pt x="0" y="20039"/>
              </a:moveTo>
              <a:lnTo>
                <a:pt x="878076" y="20039"/>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2275951" y="1837987"/>
        <a:ext cx="43903" cy="43903"/>
      </dsp:txXfrm>
    </dsp:sp>
    <dsp:sp modelId="{605BBF67-084C-5346-9613-BA40B54D0FAE}">
      <dsp:nvSpPr>
        <dsp:cNvPr id="0" name=""/>
        <dsp:cNvSpPr/>
      </dsp:nvSpPr>
      <dsp:spPr>
        <a:xfrm>
          <a:off x="2578357" y="1246560"/>
          <a:ext cx="1402273" cy="551184"/>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Font typeface="+mj-lt"/>
            <a:buNone/>
          </a:pPr>
          <a:r>
            <a:rPr lang="en-IN" sz="1000" kern="1200">
              <a:solidFill>
                <a:schemeClr val="tx1"/>
              </a:solidFill>
            </a:rPr>
            <a:t>Impact on Health Systems Building Blocks</a:t>
          </a:r>
        </a:p>
      </dsp:txBody>
      <dsp:txXfrm>
        <a:off x="2594501" y="1262704"/>
        <a:ext cx="1369985" cy="518896"/>
      </dsp:txXfrm>
    </dsp:sp>
    <dsp:sp modelId="{0CE280D9-9777-9E4A-AD25-919012283772}">
      <dsp:nvSpPr>
        <dsp:cNvPr id="0" name=""/>
        <dsp:cNvSpPr/>
      </dsp:nvSpPr>
      <dsp:spPr>
        <a:xfrm rot="17572518">
          <a:off x="3539616" y="837385"/>
          <a:ext cx="1442939" cy="40078"/>
        </a:xfrm>
        <a:custGeom>
          <a:avLst/>
          <a:gdLst/>
          <a:ahLst/>
          <a:cxnLst/>
          <a:rect l="0" t="0" r="0" b="0"/>
          <a:pathLst>
            <a:path>
              <a:moveTo>
                <a:pt x="0" y="20039"/>
              </a:moveTo>
              <a:lnTo>
                <a:pt x="1442939" y="2003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4225012" y="821351"/>
        <a:ext cx="72146" cy="72146"/>
      </dsp:txXfrm>
    </dsp:sp>
    <dsp:sp modelId="{671F52D5-1EA1-2F42-A0A0-3736BF1EA76C}">
      <dsp:nvSpPr>
        <dsp:cNvPr id="0" name=""/>
        <dsp:cNvSpPr/>
      </dsp:nvSpPr>
      <dsp:spPr>
        <a:xfrm>
          <a:off x="4541540" y="72"/>
          <a:ext cx="1402273" cy="385246"/>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Service delivery</a:t>
          </a:r>
        </a:p>
      </dsp:txBody>
      <dsp:txXfrm>
        <a:off x="4552823" y="11355"/>
        <a:ext cx="1379707" cy="362680"/>
      </dsp:txXfrm>
    </dsp:sp>
    <dsp:sp modelId="{FCB4C0E9-8A4C-B445-B0B1-3157E845F214}">
      <dsp:nvSpPr>
        <dsp:cNvPr id="0" name=""/>
        <dsp:cNvSpPr/>
      </dsp:nvSpPr>
      <dsp:spPr>
        <a:xfrm rot="18226048">
          <a:off x="3756511" y="1082660"/>
          <a:ext cx="1009149" cy="40078"/>
        </a:xfrm>
        <a:custGeom>
          <a:avLst/>
          <a:gdLst/>
          <a:ahLst/>
          <a:cxnLst/>
          <a:rect l="0" t="0" r="0" b="0"/>
          <a:pathLst>
            <a:path>
              <a:moveTo>
                <a:pt x="0" y="20039"/>
              </a:moveTo>
              <a:lnTo>
                <a:pt x="1009149" y="2003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4235857" y="1077471"/>
        <a:ext cx="50457" cy="50457"/>
      </dsp:txXfrm>
    </dsp:sp>
    <dsp:sp modelId="{2917790B-60DE-5246-8EA9-455644812696}">
      <dsp:nvSpPr>
        <dsp:cNvPr id="0" name=""/>
        <dsp:cNvSpPr/>
      </dsp:nvSpPr>
      <dsp:spPr>
        <a:xfrm>
          <a:off x="4541540" y="490490"/>
          <a:ext cx="1402273" cy="385513"/>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Health workforce</a:t>
          </a:r>
        </a:p>
      </dsp:txBody>
      <dsp:txXfrm>
        <a:off x="4552831" y="501781"/>
        <a:ext cx="1379691" cy="362931"/>
      </dsp:txXfrm>
    </dsp:sp>
    <dsp:sp modelId="{90A573DB-F5B0-7546-A02B-DD474B7A7ADD}">
      <dsp:nvSpPr>
        <dsp:cNvPr id="0" name=""/>
        <dsp:cNvSpPr/>
      </dsp:nvSpPr>
      <dsp:spPr>
        <a:xfrm rot="19710408">
          <a:off x="3932185" y="1330297"/>
          <a:ext cx="657802" cy="40078"/>
        </a:xfrm>
        <a:custGeom>
          <a:avLst/>
          <a:gdLst/>
          <a:ahLst/>
          <a:cxnLst/>
          <a:rect l="0" t="0" r="0" b="0"/>
          <a:pathLst>
            <a:path>
              <a:moveTo>
                <a:pt x="0" y="20039"/>
              </a:moveTo>
              <a:lnTo>
                <a:pt x="657802" y="2003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4244641" y="1333891"/>
        <a:ext cx="32890" cy="32890"/>
      </dsp:txXfrm>
    </dsp:sp>
    <dsp:sp modelId="{4E768E4C-43E1-DF41-9EBA-356DA21E92C3}">
      <dsp:nvSpPr>
        <dsp:cNvPr id="0" name=""/>
        <dsp:cNvSpPr/>
      </dsp:nvSpPr>
      <dsp:spPr>
        <a:xfrm>
          <a:off x="4541540" y="981173"/>
          <a:ext cx="1402273" cy="394690"/>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Health information systems</a:t>
          </a:r>
        </a:p>
      </dsp:txBody>
      <dsp:txXfrm>
        <a:off x="4553100" y="992733"/>
        <a:ext cx="1379153" cy="371570"/>
      </dsp:txXfrm>
    </dsp:sp>
    <dsp:sp modelId="{CA4B6BA6-3348-2E4E-B79F-E83365DE8A81}">
      <dsp:nvSpPr>
        <dsp:cNvPr id="0" name=""/>
        <dsp:cNvSpPr/>
      </dsp:nvSpPr>
      <dsp:spPr>
        <a:xfrm rot="1214033">
          <a:off x="3962185" y="1605489"/>
          <a:ext cx="597800" cy="40078"/>
        </a:xfrm>
        <a:custGeom>
          <a:avLst/>
          <a:gdLst/>
          <a:ahLst/>
          <a:cxnLst/>
          <a:rect l="0" t="0" r="0" b="0"/>
          <a:pathLst>
            <a:path>
              <a:moveTo>
                <a:pt x="0" y="20039"/>
              </a:moveTo>
              <a:lnTo>
                <a:pt x="597800" y="2003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4246141" y="1610583"/>
        <a:ext cx="29890" cy="29890"/>
      </dsp:txXfrm>
    </dsp:sp>
    <dsp:sp modelId="{26CC0451-A7A7-2A4D-9FF0-907FC09BA1C0}">
      <dsp:nvSpPr>
        <dsp:cNvPr id="0" name=""/>
        <dsp:cNvSpPr/>
      </dsp:nvSpPr>
      <dsp:spPr>
        <a:xfrm>
          <a:off x="4541540" y="1481034"/>
          <a:ext cx="1402273" cy="49573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Access to essential medicines and technologies</a:t>
          </a:r>
        </a:p>
      </dsp:txBody>
      <dsp:txXfrm>
        <a:off x="4556060" y="1495554"/>
        <a:ext cx="1373233" cy="466698"/>
      </dsp:txXfrm>
    </dsp:sp>
    <dsp:sp modelId="{746550B3-FFED-EB4A-9DBB-4948E3D124E0}">
      <dsp:nvSpPr>
        <dsp:cNvPr id="0" name=""/>
        <dsp:cNvSpPr/>
      </dsp:nvSpPr>
      <dsp:spPr>
        <a:xfrm rot="3230970">
          <a:off x="3785665" y="1886002"/>
          <a:ext cx="950841" cy="40078"/>
        </a:xfrm>
        <a:custGeom>
          <a:avLst/>
          <a:gdLst/>
          <a:ahLst/>
          <a:cxnLst/>
          <a:rect l="0" t="0" r="0" b="0"/>
          <a:pathLst>
            <a:path>
              <a:moveTo>
                <a:pt x="0" y="20039"/>
              </a:moveTo>
              <a:lnTo>
                <a:pt x="950841" y="2003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4237315" y="1882270"/>
        <a:ext cx="47542" cy="47542"/>
      </dsp:txXfrm>
    </dsp:sp>
    <dsp:sp modelId="{38496A2C-FC9B-AA4E-A4B2-38A6498BD69A}">
      <dsp:nvSpPr>
        <dsp:cNvPr id="0" name=""/>
        <dsp:cNvSpPr/>
      </dsp:nvSpPr>
      <dsp:spPr>
        <a:xfrm>
          <a:off x="4541540" y="2081944"/>
          <a:ext cx="1402273" cy="415970"/>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Financing</a:t>
          </a:r>
        </a:p>
      </dsp:txBody>
      <dsp:txXfrm>
        <a:off x="4553723" y="2094127"/>
        <a:ext cx="1377907" cy="391604"/>
      </dsp:txXfrm>
    </dsp:sp>
    <dsp:sp modelId="{6E364571-9487-1D46-A747-617CCDC91625}">
      <dsp:nvSpPr>
        <dsp:cNvPr id="0" name=""/>
        <dsp:cNvSpPr/>
      </dsp:nvSpPr>
      <dsp:spPr>
        <a:xfrm rot="3982824">
          <a:off x="3550159" y="2160190"/>
          <a:ext cx="1436494" cy="40078"/>
        </a:xfrm>
        <a:custGeom>
          <a:avLst/>
          <a:gdLst/>
          <a:ahLst/>
          <a:cxnLst/>
          <a:rect l="0" t="0" r="0" b="0"/>
          <a:pathLst>
            <a:path>
              <a:moveTo>
                <a:pt x="0" y="20039"/>
              </a:moveTo>
              <a:lnTo>
                <a:pt x="1436494" y="2003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4232493" y="2144317"/>
        <a:ext cx="71824" cy="71824"/>
      </dsp:txXfrm>
    </dsp:sp>
    <dsp:sp modelId="{87EDB08E-A265-D940-9E39-2272177FA561}">
      <dsp:nvSpPr>
        <dsp:cNvPr id="0" name=""/>
        <dsp:cNvSpPr/>
      </dsp:nvSpPr>
      <dsp:spPr>
        <a:xfrm>
          <a:off x="4556180" y="2617731"/>
          <a:ext cx="1402273" cy="44114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Leadership and governance</a:t>
          </a:r>
        </a:p>
      </dsp:txBody>
      <dsp:txXfrm>
        <a:off x="4569101" y="2630652"/>
        <a:ext cx="1376431" cy="415306"/>
      </dsp:txXfrm>
    </dsp:sp>
    <dsp:sp modelId="{487834FE-A116-8C41-9B47-A281061CC137}">
      <dsp:nvSpPr>
        <dsp:cNvPr id="0" name=""/>
        <dsp:cNvSpPr/>
      </dsp:nvSpPr>
      <dsp:spPr>
        <a:xfrm rot="48555">
          <a:off x="2017420" y="2181648"/>
          <a:ext cx="560965" cy="40078"/>
        </a:xfrm>
        <a:custGeom>
          <a:avLst/>
          <a:gdLst/>
          <a:ahLst/>
          <a:cxnLst/>
          <a:rect l="0" t="0" r="0" b="0"/>
          <a:pathLst>
            <a:path>
              <a:moveTo>
                <a:pt x="0" y="20039"/>
              </a:moveTo>
              <a:lnTo>
                <a:pt x="560965" y="20039"/>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2283879" y="2187663"/>
        <a:ext cx="28048" cy="28048"/>
      </dsp:txXfrm>
    </dsp:sp>
    <dsp:sp modelId="{79E21CCF-95CE-8742-A0CA-5811B317093A}">
      <dsp:nvSpPr>
        <dsp:cNvPr id="0" name=""/>
        <dsp:cNvSpPr/>
      </dsp:nvSpPr>
      <dsp:spPr>
        <a:xfrm>
          <a:off x="2578357" y="1902915"/>
          <a:ext cx="1402273" cy="605466"/>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Unintended consequences of task shifting</a:t>
          </a:r>
        </a:p>
      </dsp:txBody>
      <dsp:txXfrm>
        <a:off x="2596090" y="1920648"/>
        <a:ext cx="1366807" cy="570000"/>
      </dsp:txXfrm>
    </dsp:sp>
    <dsp:sp modelId="{8227C2D8-6A9F-5C44-9F91-3F79AA3E7658}">
      <dsp:nvSpPr>
        <dsp:cNvPr id="0" name=""/>
        <dsp:cNvSpPr/>
      </dsp:nvSpPr>
      <dsp:spPr>
        <a:xfrm rot="3037564">
          <a:off x="1855809" y="2519435"/>
          <a:ext cx="884186" cy="40078"/>
        </a:xfrm>
        <a:custGeom>
          <a:avLst/>
          <a:gdLst/>
          <a:ahLst/>
          <a:cxnLst/>
          <a:rect l="0" t="0" r="0" b="0"/>
          <a:pathLst>
            <a:path>
              <a:moveTo>
                <a:pt x="0" y="20039"/>
              </a:moveTo>
              <a:lnTo>
                <a:pt x="884186" y="20039"/>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2275798" y="2517369"/>
        <a:ext cx="44209" cy="44209"/>
      </dsp:txXfrm>
    </dsp:sp>
    <dsp:sp modelId="{D784D0CD-BBE2-6240-B8D7-678AF1B595AC}">
      <dsp:nvSpPr>
        <dsp:cNvPr id="0" name=""/>
        <dsp:cNvSpPr/>
      </dsp:nvSpPr>
      <dsp:spPr>
        <a:xfrm>
          <a:off x="2578357" y="2613553"/>
          <a:ext cx="1402273" cy="53533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solidFill>
                <a:schemeClr val="tx1"/>
              </a:solidFill>
            </a:rPr>
            <a:t>Acceptability of task shifting</a:t>
          </a:r>
        </a:p>
      </dsp:txBody>
      <dsp:txXfrm>
        <a:off x="2594037" y="2629233"/>
        <a:ext cx="1370913" cy="503978"/>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4A45175-A581-AA42-B0DA-06E23A174EF8}">
      <dsp:nvSpPr>
        <dsp:cNvPr id="0" name=""/>
        <dsp:cNvSpPr/>
      </dsp:nvSpPr>
      <dsp:spPr>
        <a:xfrm>
          <a:off x="1204241" y="229461"/>
          <a:ext cx="1591093" cy="863439"/>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Font typeface="+mj-lt"/>
            <a:buNone/>
          </a:pPr>
          <a:r>
            <a:rPr lang="en-US" sz="1000" b="1" kern="1200">
              <a:solidFill>
                <a:schemeClr val="tx1"/>
              </a:solidFill>
            </a:rPr>
            <a:t>(B) Role of COVID-19 on strategies of task shifting</a:t>
          </a:r>
          <a:endParaRPr lang="en-IN" sz="1000" b="1" kern="1200">
            <a:solidFill>
              <a:schemeClr val="tx1"/>
            </a:solidFill>
          </a:endParaRPr>
        </a:p>
      </dsp:txBody>
      <dsp:txXfrm>
        <a:off x="1229530" y="254750"/>
        <a:ext cx="1540515" cy="812861"/>
      </dsp:txXfrm>
    </dsp:sp>
    <dsp:sp modelId="{049932A1-5B22-104C-A3D1-1363EE61A8E9}">
      <dsp:nvSpPr>
        <dsp:cNvPr id="0" name=""/>
        <dsp:cNvSpPr/>
      </dsp:nvSpPr>
      <dsp:spPr>
        <a:xfrm rot="19457599">
          <a:off x="2738413" y="442621"/>
          <a:ext cx="605596" cy="83671"/>
        </a:xfrm>
        <a:custGeom>
          <a:avLst/>
          <a:gdLst/>
          <a:ahLst/>
          <a:cxnLst/>
          <a:rect l="0" t="0" r="0" b="0"/>
          <a:pathLst>
            <a:path>
              <a:moveTo>
                <a:pt x="0" y="41835"/>
              </a:moveTo>
              <a:lnTo>
                <a:pt x="605596" y="41835"/>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3026072" y="469317"/>
        <a:ext cx="30279" cy="30279"/>
      </dsp:txXfrm>
    </dsp:sp>
    <dsp:sp modelId="{605BBF67-084C-5346-9613-BA40B54D0FAE}">
      <dsp:nvSpPr>
        <dsp:cNvPr id="0" name=""/>
        <dsp:cNvSpPr/>
      </dsp:nvSpPr>
      <dsp:spPr>
        <a:xfrm>
          <a:off x="3287089" y="387"/>
          <a:ext cx="1229384" cy="614692"/>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Font typeface="+mj-lt"/>
            <a:buNone/>
          </a:pPr>
          <a:r>
            <a:rPr lang="en-IN" sz="1000" kern="1200">
              <a:solidFill>
                <a:schemeClr val="tx1"/>
              </a:solidFill>
            </a:rPr>
            <a:t>Digital technology enabled capacity building</a:t>
          </a:r>
        </a:p>
      </dsp:txBody>
      <dsp:txXfrm>
        <a:off x="3305093" y="18391"/>
        <a:ext cx="1193376" cy="578684"/>
      </dsp:txXfrm>
    </dsp:sp>
    <dsp:sp modelId="{2CBD0580-D970-894A-8259-E2AB29EA01CF}">
      <dsp:nvSpPr>
        <dsp:cNvPr id="0" name=""/>
        <dsp:cNvSpPr/>
      </dsp:nvSpPr>
      <dsp:spPr>
        <a:xfrm rot="2144187">
          <a:off x="2738300" y="796263"/>
          <a:ext cx="605822" cy="83671"/>
        </a:xfrm>
        <a:custGeom>
          <a:avLst/>
          <a:gdLst/>
          <a:ahLst/>
          <a:cxnLst/>
          <a:rect l="0" t="0" r="0" b="0"/>
          <a:pathLst>
            <a:path>
              <a:moveTo>
                <a:pt x="0" y="41835"/>
              </a:moveTo>
              <a:lnTo>
                <a:pt x="605822" y="41835"/>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US" sz="1000" kern="1200">
            <a:solidFill>
              <a:schemeClr val="tx1"/>
            </a:solidFill>
          </a:endParaRPr>
        </a:p>
      </dsp:txBody>
      <dsp:txXfrm>
        <a:off x="3026066" y="822953"/>
        <a:ext cx="30291" cy="30291"/>
      </dsp:txXfrm>
    </dsp:sp>
    <dsp:sp modelId="{84DF959C-83BC-5E4B-9236-6F3F5AB7F4EB}">
      <dsp:nvSpPr>
        <dsp:cNvPr id="0" name=""/>
        <dsp:cNvSpPr/>
      </dsp:nvSpPr>
      <dsp:spPr>
        <a:xfrm>
          <a:off x="3287089" y="707670"/>
          <a:ext cx="1229384" cy="614692"/>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Font typeface="Courier New" panose="02070309020205020404" pitchFamily="49" charset="0"/>
            <a:buNone/>
          </a:pPr>
          <a:r>
            <a:rPr lang="en-US" sz="1000" kern="1200">
              <a:solidFill>
                <a:schemeClr val="tx1"/>
              </a:solidFill>
            </a:rPr>
            <a:t>Modifications in </a:t>
          </a:r>
          <a:r>
            <a:rPr lang="en-IN" sz="1000" kern="1200">
              <a:solidFill>
                <a:schemeClr val="tx1"/>
              </a:solidFill>
            </a:rPr>
            <a:t>standard operating procedures </a:t>
          </a:r>
        </a:p>
      </dsp:txBody>
      <dsp:txXfrm>
        <a:off x="3305093" y="725674"/>
        <a:ext cx="1193376" cy="578684"/>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B7E99614-04A9-6B46-BE5A-8397ED0A306C}"/>
      </w:docPartPr>
      <w:docPartBody>
        <w:p w:rsidR="00730A38" w:rsidRDefault="00723589">
          <w:r w:rsidRPr="00580347">
            <w:rPr>
              <w:rStyle w:val="PlaceholderText"/>
            </w:rPr>
            <w:t>Click or tap here to enter text.</w:t>
          </w:r>
        </w:p>
      </w:docPartBody>
    </w:docPart>
    <w:docPart>
      <w:docPartPr>
        <w:name w:val="95FB20276DB7F54BB155D5978B43CED6"/>
        <w:category>
          <w:name w:val="General"/>
          <w:gallery w:val="placeholder"/>
        </w:category>
        <w:types>
          <w:type w:val="bbPlcHdr"/>
        </w:types>
        <w:behaviors>
          <w:behavior w:val="content"/>
        </w:behaviors>
        <w:guid w:val="{2798487B-F867-4948-80DB-2DDBB3E849BD}"/>
      </w:docPartPr>
      <w:docPartBody>
        <w:p w:rsidR="00E00B39" w:rsidRDefault="00A97B5A" w:rsidP="00A97B5A">
          <w:pPr>
            <w:pStyle w:val="95FB20276DB7F54BB155D5978B43CED6"/>
          </w:pPr>
          <w:r w:rsidRPr="00580347">
            <w:rPr>
              <w:rStyle w:val="PlaceholderText"/>
            </w:rPr>
            <w:t>Click or tap here to enter text.</w:t>
          </w:r>
        </w:p>
      </w:docPartBody>
    </w:docPart>
    <w:docPart>
      <w:docPartPr>
        <w:name w:val="68302840360B9D4A82BD7A55FED3DC8A"/>
        <w:category>
          <w:name w:val="General"/>
          <w:gallery w:val="placeholder"/>
        </w:category>
        <w:types>
          <w:type w:val="bbPlcHdr"/>
        </w:types>
        <w:behaviors>
          <w:behavior w:val="content"/>
        </w:behaviors>
        <w:guid w:val="{6C38EC22-F790-9442-8253-F21DABA160E2}"/>
      </w:docPartPr>
      <w:docPartBody>
        <w:p w:rsidR="00E6294B" w:rsidRDefault="00E00B39" w:rsidP="00E00B39">
          <w:pPr>
            <w:pStyle w:val="68302840360B9D4A82BD7A55FED3DC8A"/>
          </w:pPr>
          <w:r w:rsidRPr="009A7927">
            <w:rPr>
              <w:rStyle w:val="PlaceholderText"/>
            </w:rPr>
            <w:t>Click or tap here to enter text.</w:t>
          </w:r>
        </w:p>
      </w:docPartBody>
    </w:docPart>
    <w:docPart>
      <w:docPartPr>
        <w:name w:val="54A2A13FF2D42D4F9F10188ACB40DEA9"/>
        <w:category>
          <w:name w:val="General"/>
          <w:gallery w:val="placeholder"/>
        </w:category>
        <w:types>
          <w:type w:val="bbPlcHdr"/>
        </w:types>
        <w:behaviors>
          <w:behavior w:val="content"/>
        </w:behaviors>
        <w:guid w:val="{CD063495-EC46-C048-93AC-C54462AD9EE1}"/>
      </w:docPartPr>
      <w:docPartBody>
        <w:p w:rsidR="00E6294B" w:rsidRDefault="00E00B39" w:rsidP="00E00B39">
          <w:pPr>
            <w:pStyle w:val="54A2A13FF2D42D4F9F10188ACB40DEA9"/>
          </w:pPr>
          <w:r w:rsidRPr="00580347">
            <w:rPr>
              <w:rStyle w:val="PlaceholderText"/>
            </w:rPr>
            <w:t>Click or tap here to enter text.</w:t>
          </w:r>
        </w:p>
      </w:docPartBody>
    </w:docPart>
    <w:docPart>
      <w:docPartPr>
        <w:name w:val="8CD89781C0304D4ABD9E21904D99E31D"/>
        <w:category>
          <w:name w:val="General"/>
          <w:gallery w:val="placeholder"/>
        </w:category>
        <w:types>
          <w:type w:val="bbPlcHdr"/>
        </w:types>
        <w:behaviors>
          <w:behavior w:val="content"/>
        </w:behaviors>
        <w:guid w:val="{FE8A40C6-6818-F94E-9251-A1CE5AC42743}"/>
      </w:docPartPr>
      <w:docPartBody>
        <w:p w:rsidR="00E6294B" w:rsidRDefault="00E00B39" w:rsidP="00E00B39">
          <w:pPr>
            <w:pStyle w:val="8CD89781C0304D4ABD9E21904D99E31D"/>
          </w:pPr>
          <w:r w:rsidRPr="009A7927">
            <w:rPr>
              <w:rStyle w:val="PlaceholderText"/>
            </w:rPr>
            <w:t>Click or tap here to enter text.</w:t>
          </w:r>
        </w:p>
      </w:docPartBody>
    </w:docPart>
    <w:docPart>
      <w:docPartPr>
        <w:name w:val="7DCC20A55B4BAD4493EB1EC823121FE6"/>
        <w:category>
          <w:name w:val="General"/>
          <w:gallery w:val="placeholder"/>
        </w:category>
        <w:types>
          <w:type w:val="bbPlcHdr"/>
        </w:types>
        <w:behaviors>
          <w:behavior w:val="content"/>
        </w:behaviors>
        <w:guid w:val="{CDE42F03-62F0-D149-9C41-DC3A6EFCD898}"/>
      </w:docPartPr>
      <w:docPartBody>
        <w:p w:rsidR="00C4704E" w:rsidRDefault="002976F3" w:rsidP="002976F3">
          <w:pPr>
            <w:pStyle w:val="7DCC20A55B4BAD4493EB1EC823121FE6"/>
          </w:pPr>
          <w:r w:rsidRPr="009A79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89"/>
    <w:rsid w:val="000E7A54"/>
    <w:rsid w:val="002976F3"/>
    <w:rsid w:val="002A3091"/>
    <w:rsid w:val="003D5A0C"/>
    <w:rsid w:val="005C27E2"/>
    <w:rsid w:val="00674D39"/>
    <w:rsid w:val="00723589"/>
    <w:rsid w:val="00730A38"/>
    <w:rsid w:val="00976B4C"/>
    <w:rsid w:val="00A97B5A"/>
    <w:rsid w:val="00BC169F"/>
    <w:rsid w:val="00BD6724"/>
    <w:rsid w:val="00C4704E"/>
    <w:rsid w:val="00E00B39"/>
    <w:rsid w:val="00E05BF0"/>
    <w:rsid w:val="00E6294B"/>
    <w:rsid w:val="00F937EE"/>
    <w:rsid w:val="00FB31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76F3"/>
    <w:rPr>
      <w:color w:val="808080"/>
    </w:rPr>
  </w:style>
  <w:style w:type="paragraph" w:customStyle="1" w:styleId="95FB20276DB7F54BB155D5978B43CED6">
    <w:name w:val="95FB20276DB7F54BB155D5978B43CED6"/>
    <w:rsid w:val="00A97B5A"/>
  </w:style>
  <w:style w:type="paragraph" w:customStyle="1" w:styleId="5B6BF301BA81C84A9835AA1BB458A1BA">
    <w:name w:val="5B6BF301BA81C84A9835AA1BB458A1BA"/>
    <w:rsid w:val="00E00B39"/>
  </w:style>
  <w:style w:type="paragraph" w:customStyle="1" w:styleId="68302840360B9D4A82BD7A55FED3DC8A">
    <w:name w:val="68302840360B9D4A82BD7A55FED3DC8A"/>
    <w:rsid w:val="00E00B39"/>
  </w:style>
  <w:style w:type="paragraph" w:customStyle="1" w:styleId="54A2A13FF2D42D4F9F10188ACB40DEA9">
    <w:name w:val="54A2A13FF2D42D4F9F10188ACB40DEA9"/>
    <w:rsid w:val="00E00B39"/>
  </w:style>
  <w:style w:type="paragraph" w:customStyle="1" w:styleId="8CD89781C0304D4ABD9E21904D99E31D">
    <w:name w:val="8CD89781C0304D4ABD9E21904D99E31D"/>
    <w:rsid w:val="00E00B39"/>
  </w:style>
  <w:style w:type="paragraph" w:customStyle="1" w:styleId="7DCC20A55B4BAD4493EB1EC823121FE6">
    <w:name w:val="7DCC20A55B4BAD4493EB1EC823121FE6"/>
    <w:rsid w:val="002976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27E6AF-41A0-CF4A-A755-331672282C63}">
  <we:reference id="wa104382081" version="1.46.0.0" store="en-US" storeType="OMEX"/>
  <we:alternateReferences>
    <we:reference id="wa104382081" version="1.46.0.0" store="en-US" storeType="OMEX"/>
  </we:alternateReferences>
  <we:properties>
    <we:property name="MENDELEY_CITATIONS" value="[{&quot;citationID&quot;:&quot;MENDELEY_CITATION_27427cb5-5f01-4fab-8eab-3886b46e445d&quot;,&quot;properties&quot;:{&quot;noteIndex&quot;:0},&quot;isEdited&quot;:false,&quot;manualOverride&quot;:{&quot;isManuallyOverridden&quot;:false,&quot;citeprocText&quot;:&quot;[1,2]&quot;,&quot;manualOverrideText&quot;:&quot;&quot;},&quot;citationTag&quot;:&quot;MENDELEY_CITATION_v3_eyJjaXRhdGlvbklEIjoiTUVOREVMRVlfQ0lUQVRJT05fMjc0MjdjYjUtNWYwMS00ZmFiLThlYWItMzg4NmI0NmU0NDVkIiwicHJvcGVydGllcyI6eyJub3RlSW5kZXgiOjB9LCJpc0VkaXRlZCI6ZmFsc2UsIm1hbnVhbE92ZXJyaWRlIjp7ImlzTWFudWFsbHlPdmVycmlkZGVuIjpmYWxzZSwiY2l0ZXByb2NUZXh0IjoiWzEsMl0iLCJtYW51YWxPdmVycmlkZVRleHQiOiIifSwiY2l0YXRpb25JdGVtcyI6W3siaWQiOiI0YjZmNDVmMy1kMGU5LTM5ZjEtOTk3MS0xYWViZTJlMTFiZGEiLCJpdGVtRGF0YSI6eyJ0eXBlIjoiY2hhcHRlciIsImlkIjoiNGI2ZjQ1ZjMtZDBlOS0zOWYxLTk5NzEtMWFlYmUyZTExYmRhIiwidGl0bGUiOiJTeW50aGVzaXNpbmcgcmVzZWFyY2ggZXZpZGVuY2UuIiwiYXV0aG9yIjpbeyJmYW1pbHkiOiJNYXlzIiwiZ2l2ZW4iOiJOLiIsInBhcnNlLW5hbWVzIjpmYWxzZSwiZHJvcHBpbmctcGFydGljbGUiOiIiLCJub24tZHJvcHBpbmctcGFydGljbGUiOiIifSx7ImZhbWlseSI6IlJvYmVydHMiLCJnaXZlbiI6IkUuIiwicGFyc2UtbmFtZXMiOmZhbHNlLCJkcm9wcGluZy1wYXJ0aWNsZSI6IiIsIm5vbi1kcm9wcGluZy1wYXJ0aWNsZSI6IiJ9LHsiZmFtaWx5IjoiUG9wYXkiLCJnaXZlbiI6IkouIiwicGFyc2UtbmFtZXMiOmZhbHNlLCJkcm9wcGluZy1wYXJ0aWNsZSI6IiIsIm5vbi1kcm9wcGluZy1wYXJ0aWNsZSI6IiJ9XSwiY29udGFpbmVyLXRpdGxlIjoiU3R1ZHlpbmcgdGhlIG9yZ2FuaXNhdGlvbiBhbmQgZGVsaXZlcnkgb2YgaGVhbHRoIHNlcnZpY2VzOiBSZXNlYXJjaCBtZXRob2RzLiIsImlzc3VlZCI6eyJkYXRlLXBhcnRzIjpbWzIwMDFdXX0sImFic3RyYWN0IjoiVGhpcyBjaGFwdGVyIGRpc2N1c3NlcyB0aGUgc3ludGhlc2lzIG9mIGV2aWRlbmNlIGluIHRoZSBmaWVsZCBvZiBkZWxpdmVyeSBhbmQgb3JnYW5pc2F0aW9uIG9mIGhlYWx0aCBzZXJ2aWNlcy4gSXQgYWltcyB0byBhbnN3ZXIgdHdvIHF1ZXN0aW9uczogV2hhdCBhcmUgdGhlIHBhcnRpY3VsYXIgY2hhbGxlbmdlcyB0aGF0IHJldmlld2VycyBpbnZlc3RpZ2F0aW5nIG9yZ2FuaXNhLSB0aW9uIGFuZCBkZWxpdmVyeSBvZiBoZWFsdGggc2VydmljZXMgYXJlIGxpa2VseSB0byBmYWNlPyBHaXZlbiB0aGUgd2lkZSByYW5nZSBvZiBkaXNjaXBsaW5lcyBhbmQgbWV0aG9kcyB0byBiZSBmb3VuZCBpbiBvcmdhbmktIHNhdGlvbmFsIHJlc2VhcmNoIChib3RoIHF1YW50aXRhdGl2ZSBhbmQgcXVhbGl0YXRpdmUpLCBob3cgY2FuIGV2aWRlbmNlIGZyb20gc3VjaCBzdHVkaWVzIGJlIGlkZW50aWZpZWQsIHNlbGVjdGVkIGFuZCBzeW50aGVzaXNlZCB3aXRoIGNvbmZpLSBkZW5jZT8gVGhlcmUgaXMgYSBsYXJnZSBsaXRlcmF0dXJlIG9uIG1ldGhvZHMgdG8gc3ludGhlc2lzZSByZXNlYXJjaCBldmlkZW5jZSBmcm9tIHN0dWRpZXMgdGhhdCBlbXBsb3kgZXhwZXJpbWVudGFsIGRlc2lnbnMsIHBhcnRpY3VsYXJseSByYW5kb21pc2VkIGNvbnRyb2xsZWQgdHJpYWxzIG9mIGNsaW5pY2FsIGludGVydmVudGlvbnMgYW5kIGRydWdzLCBhbmQgYSByZWFzb25hYmxlIGRlZ3JlZSBvZiBjb25zZW5zdXMgYXMgdG8gaG93IHN1Y2ggc3ludGhlc2VzIHNob3VsZCBiZSB1bmRlcnRha2VuLiBCeSBjb250cmFzdCwgdGhlcmUgaGFzIGJlZW4gbXVjaCBsZXNzIGRpc2N1c3Npb24sIGFuZCBzdGlsbCBsZXNzIGFncmVlbWVudCwgb24gaG93IHRvIHN5bnRoZXNpc2UgdGhlIGV2aWRlbmNlIGdlbmVyYXRlZCBmcm9tIG90aGVyIG1ldGhvZHMgb2YgcmVzZWFyY2guIFRoaXMgY2hhcHRlciBmb2N1c2VzIG9uIHRoZSBpc3N1ZXMgZW5jb3VudGVyZWQgaW4gc3ludGhlc2lzaW5nIG1haW5seSBub24tZXhwZXJpLSBtZW50YWwgZXZpZGVuY2UsIGluY2x1ZGluZyBxdWFsaXRhdGl2ZSBkYXRhLiBJdCBicmllZmx5IGNvdmVycyB0aGUgc3RhZ2VzIG9mIHN1Y2ggYSByZXZpZXcgZnJvbSBkZWZpbmluZyB0aGUgcmVzZWFyY2ggcXVlc3Rpb24sIHRocm91Z2ggc2NvcGluZyB0aGUgc3R1ZHksIHNlYXJjaGluZyB0aGUgbGl0ZXJhdHVyZSwgc2VsZWN0aW5nIHJlbGV2YW50IHN0dWRpZXMgZm9yIGluY2x1c2lvbiwgZXh0cmFjdGluZyBkYXRhLCBhc3Nlc3NpbmcgdGhlIHF1YWxpdHkgb2YgZXZpZGVuY2UgaW4gc3R1ZGllcywgdG8gdGhlIGFuYWx5c2lzLCBwcmVzZW50YXRpb24gYW5kIGludGVycHJldGF0aW9uIG9mIHRoZSBmaW5kaW5ncy4gVGhlIGNoYXB0ZXIgY29uY2x1ZGVzIHdpdGggYSBkaXNjdXNzaW9uIG9mIHRoZSBwcm9ibGVtcyBsaWtlbHkgdG8gYXJpc2Ugd2hlbiByZXZpZXdpbmcgc2VydmljZSBvcmdhbmlzYXRpb24gYW5kIGRlbGl2ZXJ5LiBPcmdhbmlzYXRpb25zIHRlbmQgdG8gYmUgY29tcGxleCAoYmVpbmcgZW1iZWRkZWQgd2l0aGluIGEgd2lkZXIgaGVhbHRoIHN5c3RlbSBhbmQgY3VsdHVyZSkgYW5kIG9yZ2FuaXNhdGlvbmFsIGJlaGF2aW91ciBpcyBmcmVxdWVudGx5IG5vdCBzdXNjZXB0aWJsZSB0byBleHBlcmltZW50YWwgc3R1ZHkuIEluIGFkZGl0aW9uLCByZXZpZXdzIGluIHRoaXMgYXJlYSBhcmUgb2Z0ZW4gY29uY2VybmVkIHdpdGggZGVzY3JpcHRpdmUgc3R1ZGllcyByYXRoZXIgdGhhbiBjb21wYXJpc29ucyBvZiBkaWZmZXJlbnQgaW50ZXJ2ZW50aW9ucy4iLCJjb250YWluZXItdGl0bGUtc2hvcnQiOiIifSwiaXNUZW1wb3JhcnkiOmZhbHNlfSx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RE9JIjoiMTAuMTA4MC8xMzY0NTU3MDMyMDAwMTE5NjE2IiwiSVNTTiI6IjEzNjQ1NTc5IiwiaXNzdWVkIjp7ImRhdGUtcGFydHMiOltbMjAwNV1dfS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quot;,&quot;citationItems&quot;:[{&quot;id&quot;:&quot;4b6f45f3-d0e9-39f1-9971-1aebe2e11bda&quot;,&quot;itemData&quot;:{&quot;type&quot;:&quot;chapter&quot;,&quot;id&quot;:&quot;4b6f45f3-d0e9-39f1-9971-1aebe2e11bda&quot;,&quot;title&quot;:&quot;Synthesising research evidence.&quot;,&quot;author&quot;:[{&quot;family&quot;:&quot;Mays&quot;,&quot;given&quot;:&quot;N.&quot;,&quot;parse-names&quot;:false,&quot;dropping-particle&quot;:&quot;&quot;,&quot;non-dropping-particle&quot;:&quot;&quot;},{&quot;family&quot;:&quot;Roberts&quot;,&quot;given&quot;:&quot;E.&quot;,&quot;parse-names&quot;:false,&quot;dropping-particle&quot;:&quot;&quot;,&quot;non-dropping-particle&quot;:&quot;&quot;},{&quot;family&quot;:&quot;Popay&quot;,&quot;given&quot;:&quot;J.&quot;,&quot;parse-names&quot;:false,&quot;dropping-particle&quot;:&quot;&quot;,&quot;non-dropping-particle&quot;:&quot;&quot;}],&quot;container-title&quot;:&quot;Studying the organisation and delivery of health services: Research methods.&quot;,&quot;issued&quot;:{&quot;date-parts&quot;:[[2001]]},&quot;abstract&quot;:&quot;This chapter discusses the synthesis of evidence in the field of delivery and organisation of health services. It aims to answer two questions: What are the particular challenges that reviewers investigating organisa- tion and delivery of health services are likely to face? Given the wide range of disciplines and methods to be found in organi- sational research (both quantitative and qualitative), how can evidence from such studies be identified, selected and synthesised with confi- dence? There is a large literature on methods to synthesise research evidence from studies that employ experimental designs, particularly randomised controlled trials of clinical interventions and drugs, and a reasonable degree of consensus as to how such syntheses should be undertaken. By contrast, there has been much less discussion, and still less agreement, on how to synthesise the evidence generated from other methods of research. This chapter focuses on the issues encountered in synthesising mainly non-experi- mental evidence, including qualitative data. It briefly covers the stages of such a review from defining the research question, through scoping the study, searching the literature, selecting relevant studies for inclusion, extracting data, assessing the quality of evidence in studies, to the analysis, presentation and interpretation of the findings. The chapter concludes with a discussion of the problems likely to arise when reviewing service organisation and delivery. Organisations tend to be complex (being embedded within a wider health system and culture) and organisational behaviour is frequently not susceptible to experimental study. In addition, reviews in this area are often concerned with descriptive studies rather than comparisons of different interventions.&quot;,&quot;container-title-short&quot;:&quot;&quot;},&quot;isTemporary&quot;:false},{&quot;id&quot;:&quot;7608b212-8acb-3b7b-991e-1869d39ccef4&quot;,&quot;itemData&quot;:{&quot;type&quot;:&quot;article-journal&quot;,&quot;id&quot;:&quot;7608b212-8acb-3b7b-991e-1869d39ccef4&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citationID&quot;:&quot;MENDELEY_CITATION_bbd283aa-adb0-4a4c-aa09-4fe0ba31a2b2&quot;,&quot;properties&quot;:{&quot;noteIndex&quot;:0},&quot;isEdited&quot;:false,&quot;manualOverride&quot;:{&quot;isManuallyOverridden&quot;:false,&quot;citeprocText&quot;:&quot;[2]&quot;,&quot;manualOverrideText&quot;:&quot;&quot;},&quot;citationTag&quot;:&quot;MENDELEY_CITATION_v3_eyJjaXRhdGlvbklEIjoiTUVOREVMRVlfQ0lUQVRJT05fYmJkMjgzYWEtYWRiMC00YTRjLWFhMDktNGZlMGJhMzFhMmIy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RE9JIjoiMTAuMTA4MC8xMzY0NTU3MDMyMDAwMTE5NjE2IiwiSVNTTiI6IjEzNjQ1NTc5IiwiaXNzdWVkIjp7ImRhdGUtcGFydHMiOltbMjAwNV1dfS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quot;,&quot;citationItems&quot;:[{&quot;id&quot;:&quot;7608b212-8acb-3b7b-991e-1869d39ccef4&quot;,&quot;itemData&quot;:{&quot;type&quot;:&quot;article-journal&quot;,&quot;id&quot;:&quot;7608b212-8acb-3b7b-991e-1869d39ccef4&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citationID&quot;:&quot;MENDELEY_CITATION_784f6f5e-a7c6-4008-892e-801c9b8ba7d5&quot;,&quot;properties&quot;:{&quot;noteIndex&quot;:0},&quot;isEdited&quot;:false,&quot;manualOverride&quot;:{&quot;isManuallyOverridden&quot;:false,&quot;citeprocText&quot;:&quot;[2]&quot;,&quot;manualOverrideText&quot;:&quot;&quot;},&quot;citationTag&quot;:&quot;MENDELEY_CITATION_v3_eyJjaXRhdGlvbklEIjoiTUVOREVMRVlfQ0lUQVRJT05fNzg0ZjZmNWUtYTdjNi00MDA4LTg5MmUtODAxYzliOGJhN2Q1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RE9JIjoiMTAuMTA4MC8xMzY0NTU3MDMyMDAwMTE5NjE2IiwiSVNTTiI6IjEzNjQ1NTc5IiwiaXNzdWVkIjp7ImRhdGUtcGFydHMiOltbMjAwNV1dfS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quot;,&quot;citationItems&quot;:[{&quot;id&quot;:&quot;7608b212-8acb-3b7b-991e-1869d39ccef4&quot;,&quot;itemData&quot;:{&quot;type&quot;:&quot;article-journal&quot;,&quot;id&quot;:&quot;7608b212-8acb-3b7b-991e-1869d39ccef4&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citationID&quot;:&quot;MENDELEY_CITATION_e54a78e1-60d7-49f5-9cc5-8b70cb89bb25&quot;,&quot;properties&quot;:{&quot;noteIndex&quot;:0},&quot;isEdited&quot;:false,&quot;manualOverride&quot;:{&quot;isManuallyOverridden&quot;:false,&quot;citeprocText&quot;:&quot;[3]&quot;,&quot;manualOverrideText&quot;:&quot;&quot;},&quot;citationTag&quot;:&quot;MENDELEY_CITATION_v3_eyJjaXRhdGlvbklEIjoiTUVOREVMRVlfQ0lUQVRJT05fZTU0YTc4ZTEtNjBkNy00OWY1LTljYzUtOGI3MGNiODliYjI1IiwicHJvcGVydGllcyI6eyJub3RlSW5kZXgiOjB9LCJpc0VkaXRlZCI6ZmFsc2UsIm1hbnVhbE92ZXJyaWRlIjp7ImlzTWFudWFsbHlPdmVycmlkZGVuIjpmYWxzZSwiY2l0ZXByb2NUZXh0IjoiWzNdIiwibWFudWFsT3ZlcnJpZGVUZXh0IjoiIn0sImNpdGF0aW9uSXRlbXMiOlt7ImlkIjoiNjdkMzY3N2YtZTc2MC0zZGViLWIzYzYtODNkNTZhOWI3MTkyIiwiaXRlbURhdGEiOnsidHlwZSI6ImFydGljbGUiLCJpZCI6IjY3ZDM2NzdmLWU3NjAtM2RlYi1iM2M2LTgzZDU2YTliNzE5MiIsInRpdGxlIjoiUFJJU01BIGV4dGVuc2lvbiBmb3Igc2NvcGluZyByZXZpZXdzIChQUklTTUEtU2NSKTogQ2hlY2tsaXN0IGFuZCBl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RG9uYWxkIiwiZ2l2ZW4iOiJNYXJpbHluIFQuIiwicGFyc2UtbmFtZXMiOmZhbHNlLCJkcm9wcGluZy1wYXJ0aWNsZSI6IiIsIm5vbi1kcm9wcGluZy1wYXJ0aWNsZSI6IiJ9LHsiZmFtaWx5IjoiTGFuZ2xvaXMiLCJnaXZlbiI6IkV0aWVubmUiLCJwYXJzZS1uYW1lcyI6ZmFsc2UsImRyb3BwaW5nLXBhcnRpY2xlIjoid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5hbHMgb2YgSW50ZXJuYWwgTWVkaWNpbmUiLCJjb250YWluZXItdGl0bGUtc2hvcnQiOiJBbm4gSW50ZXJuIE1lZCIsIkRPSSI6IjEwLjczMjYvTTE4LTA4NTAiLCJJU1NOIjoiMTUzOTM3MDQiLCJpc3N1ZWQiOnsiZGF0ZS1wYXJ0cyI6W1syMDE4XV19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mlzc3VlIjoiNyIsInZvbHVtZSI6IjE2OSJ9LCJpc1RlbXBvcmFyeSI6ZmFsc2V9XX0=&quot;,&quot;citationItems&quot;:[{&quot;id&quot;:&quot;67d3677f-e760-3deb-b3c6-83d56a9b7192&quot;,&quot;itemData&quot;:{&quot;type&quot;:&quot;article&quot;,&quot;id&quot;:&quot;67d3677f-e760-3deb-b3c6-83d56a9b7192&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DOI&quot;:&quot;10.7326/M18-0850&quot;,&quot;ISSN&quot;:&quot;15393704&quot;,&quot;issued&quot;:{&quot;date-parts&quot;:[[2018]]},&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issue&quot;:&quot;7&quot;,&quot;volume&quot;:&quot;169&quot;},&quot;isTemporary&quot;:false}]},{&quot;citationID&quot;:&quot;MENDELEY_CITATION_4f258339-b0c8-43a4-b61d-42dac8092c2b&quot;,&quot;properties&quot;:{&quot;noteIndex&quot;:0},&quot;isEdited&quot;:false,&quot;manualOverride&quot;:{&quot;isManuallyOverridden&quot;:false,&quot;citeprocText&quot;:&quot;[4]&quot;,&quot;manualOverrideText&quot;:&quot;&quot;},&quot;citationTag&quot;:&quot;MENDELEY_CITATION_v3_eyJjaXRhdGlvbklEIjoiTUVOREVMRVlfQ0lUQVRJT05fNGYyNTgzMzktYjBjOC00M2E0LWI2MWQtNDJkYWM4MDkyYzJiIiwicHJvcGVydGllcyI6eyJub3RlSW5kZXgiOjB9LCJpc0VkaXRlZCI6ZmFsc2UsIm1hbnVhbE92ZXJyaWRlIjp7ImlzTWFudWFsbHlPdmVycmlkZGVuIjpmYWxzZSwiY2l0ZXByb2NUZXh0IjoiWzRdIiwibWFudWFsT3ZlcnJpZGVUZXh0IjoiIn0sImNpdGF0aW9uSXRlbXMiOlt7ImlkIjoiMjkwNWViY2ItMDFiNy0zZTdlLWE4OGMtYTVhMjQ0OTlmYWMyIiwiaXRlbURhdGEiOnsidHlwZSI6ImFydGljbGUtam91cm5hbCIsImlkIjoiMjkwNWViY2ItMDFiNy0zZTdlLWE4OGMtYTVhMjQ0OTlmYWMyIiwidGl0bGUiOiJVc2luZyB0aGVtYXRpYyBhbmFseXNpcyBpbiBwc3ljaG9sb2d5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mNvbnRhaW5lci10aXRsZS1zaG9ydCI6IlF1YWwgUmVzIFBzeWNob2wiLCJET0kiOiIxMC4xMTkxLzE0NzgwODg3MDZxcDA2M29hIiwiSVNTTiI6IjE0NzgwODg3IiwiaXNzdWVkIjp7ImRhdGUtcGFydHMiOltbMjAwNl1dfS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1dfQ==&quot;,&quot;citationItems&quot;:[{&quot;id&quot;:&quot;2905ebcb-01b7-3e7e-a88c-a5a24499fac2&quot;,&quot;itemData&quot;:{&quot;type&quot;:&quot;article-journal&quot;,&quot;id&quot;:&quot;2905ebcb-01b7-3e7e-a88c-a5a24499fac2&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25fe3a00-3ce2-4857-b28b-64ff71cb4e72&quot;,&quot;properties&quot;:{&quot;noteIndex&quot;:0},&quot;isEdited&quot;:false,&quot;manualOverride&quot;:{&quot;isManuallyOverridden&quot;:false,&quot;citeprocText&quot;:&quot;[5]&quot;,&quot;manualOverrideText&quot;:&quot;&quot;},&quot;citationTag&quot;:&quot;MENDELEY_CITATION_v3_eyJjaXRhdGlvbklEIjoiTUVOREVMRVlfQ0lUQVRJT05fMjVmZTNhMDAtM2NlMi00ODU3LWIyOGItNjRmZjcxY2I0ZTcyIiwicHJvcGVydGllcyI6eyJub3RlSW5kZXgiOjB9LCJpc0VkaXRlZCI6ZmFsc2UsIm1hbnVhbE92ZXJyaWRlIjp7ImlzTWFudWFsbHlPdmVycmlkZGVuIjpmYWxzZSwiY2l0ZXByb2NUZXh0IjoiWzVdIiwibWFudWFsT3ZlcnJpZGVUZXh0IjoiIn0sImNpdGF0aW9uSXRlbXMiOlt7ImlkIjoiODE0Nzg1N2UtYjMxZi0zNTY1LWEwNTctOGExN2UxZjc4OTgwIiwiaXRlbURhdGEiOnsidHlwZSI6ImFydGljbGUtam91cm5hbCIsImlkIjoiODE0Nzg1N2UtYjMxZi0zNTY1LWEwNTctOGExN2UxZjc4OTgwIiwidGl0bGUiOiJBcHBseWluZyBUaGVtYXRpYyBBbmFseXNpcyB0byBFZHVjYXRpb246IEEgSHlicmlkIEFwcHJvYWNoIHRvIEludGVycHJldGluZyBEYXRhIGluIFByYWN0aXRpb25lciBSZXNlYXJjaCIsImF1dGhvciI6W3siZmFtaWx5IjoiWHUiLCJnaXZlbiI6IldlbiIsInBhcnNlLW5hbWVzIjpmYWxzZSwiZHJvcHBpbmctcGFydGljbGUiOiIiLCJub24tZHJvcHBpbmctcGFydGljbGUiOiIifSx7ImZhbWlseSI6IlphbW1pdCIsImdpdmVuIjoiS2F0aW5hIiwicGFyc2UtbmFtZXMiOmZhbHNlLCJkcm9wcGluZy1wYXJ0aWNsZSI6IiIsIm5vbi1kcm9wcGluZy1wYXJ0aWNsZSI6IiJ9XSwiY29udGFpbmVyLXRpdGxlIjoiSW50ZXJuYXRpb25hbCBKb3VybmFsIG9mIFF1YWxpdGF0aXZlIE1ldGhvZHMiLCJjb250YWluZXItdGl0bGUtc2hvcnQiOiJJbnQgSiBRdWFsIE1ldGhvZHMiLCJET0kiOiIxMC4xMTc3LzE2MDk0MDY5MjA5MTg4MTAiLCJJU1NOIjoiMTYwOTQwNjkiLCJpc3N1ZWQiOnsiZGF0ZS1wYXJ0cyI6W1syMDIwXV19LCJhYnN0cmFjdCI6IlRoZW1hdGljIGFuYWx5c2lzIChUQSksIGFzIGEgcXVhbGl0YXRpdmUgYW5hbHl0aWMgbWV0aG9kLCBpcyB3aWRlbHkgdXNlZCBpbiBoZWFsdGggY2FyZSwgcHN5Y2hvbG9neSwgYW5kIGJleW9uZC4gSG93ZXZlciwgc2NhbnQgZGV0YWlscyBhcmUgb2Z0ZW4gZ2l2ZW4gdG8gZGVtb25zdHJhdGUgdGhlIHByb2Nlc3Mgb2YgZGF0YSBhbmFseXNpcywgZXNwZWNpYWxseSBpbiB0aGUgZmllbGQgb2YgZWR1Y2F0aW9uLiBUaGlzIGFydGljbGUgZGVzY3JpYmVzIGhvdyBhIGh5YnJpZCBhcHByb2FjaCBvZiBUQSB3YXMgYXBwbGllZCB0byBpbnRlcnByZXQgbXVsdGlwbGUgZGF0YSBzb3VyY2VzIGluIGEgcHJhY3RpdGlvbmVyIGlucXVpcnkuIFBhcnRpY3VsYXIgYXR0ZW50aW9uIGlzIGdpdmVuIHRvIHRoZSBpbmR1Y3RpdmUgYW5kIGRlZHVjdGl2ZSBjb2RpbmcgYW5kIHRoZW1lIGRldmVsb3BtZW50IHByb2Nlc3Mgb2YgVEEuIFVuZGVycGlubmVkIGJ5IHRoZSBjb25zdHJ1Y3RpdmlzdCBlcGlzdGVtb2xvZ3ksIGNvZGVzIHdlcmUgZHJpdmVuIGJ5IGJvdGggZGF0YSBwZXIgc2UgYW5kIHRoZW9yaWVzLCB0aHJvdWdoIGEg4oCcYm90dG9tLXVw4oCdIGFuZCDigJx0b3AtZG93buKAnSBhcHByb2FjaCB0byBpZGVudGlmeSB0aGVtZXMuIEEgZGV0YWlsZWQgZXhhbXBsZSBvZiBzaXggc3RlcHMgb2YgZGF0YSBhbmFseXNpcyBpcyBwcmVzZW50ZWQsIHdoaWNoIGV2aWRlbmNlcyB0aGUgc3lzdGVtYXRpYyBhbmFseXNpcyBvZiByYXcgZGF0YSBmcm9tIG9ic2VydmF0aW9uIGFuZCByZXNlYXJjaCBqb3VybmFscywgc3R1ZGVudHPigJkgZm9jdXMgZ3JvdXBzLCBhbmQgYSBjbGFzc3Jvb20gdGVhY2hlcuKAmXMgc2VtaXN0cnVjdHVyZWQgaW50ZXJ2aWV3cy4gVGhpcyBleGFtcGxlIGRlbW9uc3RyYXRlcyBob3cgY2xhc3Nyb29tIHByYWN0aWNlIHdhcyB1bnBhY2tlZCBhbmQgaG93IGluc2lkZXJz4oCZIGluc2lnaHRzIHdlcmUgaW50ZXJwcmV0ZWQgdGhyb3VnaCB0aGUgdGhlb3JldGljYWwgbGVucyB3aGlsZSBhbHNvIGFsbG93aW5nIHRoZSBwYXJ0aWNpcGFudHMgdG8gZXhwcmVzcyB0aGVtc2VsdmVzLiBCeSBwcm92aWRpbmcgc3RlcC1ieS1zdGVwIGd1aWRlbGluZXMgaW4gZGF0YSBjb2RpbmcgYW5kIGlkZW50aWZpY2F0aW9uIG9mIHRoZW1lcywgdGhpcyBhcnRpY2xlIGNvbnRyaWJ1dGVzIHRvIGluZm9ybWluZyBxdWFsaXRhdGl2ZSByZXNlYXJjaGVycywgZXNwZWNpYWxseSB0ZWFjaGVyLXJlc2VhcmNoZXJzIHdobyB1bmRlcnRha2UgdGhlaXIgcmVzZWFyY2ggaW4gdGhlIGNsYXNzcm9vbSBzZXR0aW5nLiIsInZvbHVtZSI6IjE5In0sImlzVGVtcG9yYXJ5IjpmYWxzZX1dfQ==&quot;,&quot;citationItems&quot;:[{&quot;id&quot;:&quot;8147857e-b31f-3565-a057-8a17e1f78980&quot;,&quot;itemData&quot;:{&quot;type&quot;:&quot;article-journal&quot;,&quot;id&quot;:&quot;8147857e-b31f-3565-a057-8a17e1f78980&quot;,&quot;title&quot;:&quot;Applying Thematic Analysis to Education: A Hybrid Approach to Interpreting Data in Practitioner Research&quot;,&quot;author&quot;:[{&quot;family&quot;:&quot;Xu&quot;,&quot;given&quot;:&quot;Wen&quot;,&quot;parse-names&quot;:false,&quot;dropping-particle&quot;:&quot;&quot;,&quot;non-dropping-particle&quot;:&quot;&quot;},{&quot;family&quot;:&quot;Zammit&quot;,&quot;given&quot;:&quot;Katina&quot;,&quot;parse-names&quot;:false,&quot;dropping-particle&quot;:&quot;&quot;,&quot;non-dropping-particle&quot;:&quot;&quot;}],&quot;container-title&quot;:&quot;International Journal of Qualitative Methods&quot;,&quot;container-title-short&quot;:&quot;Int J Qual Methods&quot;,&quot;DOI&quot;:&quot;10.1177/1609406920918810&quot;,&quot;ISSN&quot;:&quot;16094069&quot;,&quot;issued&quot;:{&quot;date-parts&quot;:[[2020]]},&quot;abstract&quot;:&quot;Thematic analysis (TA), as a qualitative analytic method, is widely used in health care, psychology, and beyond. However, scant details are often given to demonstrate the process of data analysis, especially in the field of education. This article describes how a hybrid approach of TA was applied to interpret multiple data sources in a practitioner inquiry. Particular attention is given to the inductive and deductive coding and theme development process of TA. Underpinned by the constructivist epistemology, codes were driven by both data per se and theories, through a “bottom-up” and “top-down” approach to identify themes. A detailed example of six steps of data analysis is presented, which evidences the systematic analysis of raw data from observation and research journals, students’ focus groups, and a classroom teacher’s semistructured interviews. This example demonstrates how classroom practice was unpacked and how insiders’ insights were interpreted through the theoretical lens while also allowing the participants to express themselves. By providing step-by-step guidelines in data coding and identification of themes, this article contributes to informing qualitative researchers, especially teacher-researchers who undertake their research in the classroom setting.&quot;,&quot;volume&quot;:&quot;19&quot;},&quot;isTemporary&quot;:false}]},{&quot;citationID&quot;:&quot;MENDELEY_CITATION_0aea7f14-59e3-4761-8f3b-ff13f6fa3e40&quot;,&quot;properties&quot;:{&quot;noteIndex&quot;:0},&quot;isEdited&quot;:false,&quot;manualOverride&quot;:{&quot;isManuallyOverridden&quot;:false,&quot;citeprocText&quot;:&quot;[6]&quot;,&quot;manualOverrideText&quot;:&quot;&quot;},&quot;citationTag&quot;:&quot;MENDELEY_CITATION_v3_eyJjaXRhdGlvbklEIjoiTUVOREVMRVlfQ0lUQVRJT05fMGFlYTdmMTQtNTllMy00NzYxLThmM2ItZmYxM2Y2ZmEzZTQwIiwicHJvcGVydGllcyI6eyJub3RlSW5kZXgiOjB9LCJpc0VkaXRlZCI6ZmFsc2UsIm1hbnVhbE92ZXJyaWRlIjp7ImlzTWFudWFsbHlPdmVycmlkZGVuIjpmYWxzZSwiY2l0ZXByb2NUZXh0IjoiWzZdIiwibWFudWFsT3ZlcnJpZGVUZXh0IjoiIn0sImNpdGF0aW9uSXRlbXMiOlt7ImlkIjoiNjA4ZTdmNjUtNmUzYy0zOGZmLTg4ZTctMzdkMTcxZDNhMjQzIiwiaXRlbURhdGEiOnsidHlwZSI6ImFydGljbGUtam91cm5hbCIsImlkIjoiNjA4ZTdmNjUtNmUzYy0zOGZmLTg4ZTctMzdkMTcxZDNhMjQzIiwidGl0bGUiOiJFdmVyeWJvZHkncyBidXNpbmVzczogc3RyZW5ndGhlbmluZyBoZWFsdGggc3lzdGVtcyB0byBpbXByb3ZlIGhlYWx0aCBvdXRjb21lczogV0hPJ3MgZnJhbWV3b3JrIGZvciBhY3Rpb24uIiwiYXV0aG9yIjpbeyJmYW1pbHkiOiJXaG8iLCJnaXZlbiI6IiIsInBhcnNlLW5hbWVzIjpmYWxzZSwiZHJvcHBpbmctcGFydGljbGUiOiIiLCJub24tZHJvcHBpbmctcGFydGljbGUiOiIifV0sImNvbnRhaW5lci10aXRsZSI6IlByb2R1Y3Rpb24iLCJET0kiOiIxMCBKdWx5IDIwMTIiLCJpc3N1ZWQiOnsiZGF0ZS1wYXJ0cyI6W1syMDA3XV19LCJhYnN0cmFjdCI6IlRoaXMgZnJhbWV3b3JrIGZvciBhY3Rpb24gYWRkcmVzc2VzIHRoZSB1cmdlbnQgbmVlZCB0byBpbXByb3ZlIHRoZSBwZXJmb3JtYW5jZSBvZiBoZWFsdGggc3lzdGVtcy4gSXQgaXMgaXNzdWVkIGF0IHRoZSBtaWRwb2ludCBpbiB0aGUgY291bnRkb3duIHRvIDIwMTUgLSB0aGUgeWVhciBnaXZlbiBzaWduaWZpY2FuY2UgYnkgdGhlIE1ER3MuIiwiY29udGFpbmVyLXRpdGxlLXNob3J0IjoiIn0sImlzVGVtcG9yYXJ5IjpmYWxzZX1dfQ==&quot;,&quot;citationItems&quot;:[{&quot;id&quot;:&quot;608e7f65-6e3c-38ff-88e7-37d171d3a243&quot;,&quot;itemData&quot;:{&quot;type&quot;:&quot;article-journal&quot;,&quot;id&quot;:&quot;608e7f65-6e3c-38ff-88e7-37d171d3a243&quot;,&quot;title&quot;:&quot;Everybody's business: strengthening health systems to improve health outcomes: WHO's framework for action.&quot;,&quot;author&quot;:[{&quot;family&quot;:&quot;Who&quot;,&quot;given&quot;:&quot;&quot;,&quot;parse-names&quot;:false,&quot;dropping-particle&quot;:&quot;&quot;,&quot;non-dropping-particle&quot;:&quot;&quot;}],&quot;container-title&quot;:&quot;Production&quot;,&quot;DOI&quot;:&quot;10 July 2012&quot;,&quot;issued&quot;:{&quot;date-parts&quot;:[[2007]]},&quot;abstract&quot;:&quot;This framework for action addresses the urgent need to improve the performance of health systems. It is issued at the midpoint in the countdown to 2015 - the year given significance by the MDGs.&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BE208-230F-B449-9364-D20B0EE18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6</Pages>
  <Words>1780</Words>
  <Characters>1015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81</cp:revision>
  <dcterms:created xsi:type="dcterms:W3CDTF">2022-10-09T16:06:00Z</dcterms:created>
  <dcterms:modified xsi:type="dcterms:W3CDTF">2023-02-16T04:50:00Z</dcterms:modified>
</cp:coreProperties>
</file>